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F6BA8" w14:textId="55C1B8CB" w:rsidR="007D5748" w:rsidRDefault="007D5748" w:rsidP="009458C6">
      <w:pPr>
        <w:spacing w:line="360" w:lineRule="auto"/>
        <w:jc w:val="center"/>
        <w:rPr>
          <w:b/>
        </w:rPr>
      </w:pPr>
      <w:r>
        <w:rPr>
          <w:b/>
        </w:rPr>
        <w:t>Supporting Information</w:t>
      </w:r>
    </w:p>
    <w:p w14:paraId="0C4193F8" w14:textId="77777777" w:rsidR="007D5748" w:rsidRDefault="007D5748" w:rsidP="009458C6">
      <w:pPr>
        <w:spacing w:line="360" w:lineRule="auto"/>
        <w:jc w:val="center"/>
        <w:rPr>
          <w:b/>
        </w:rPr>
      </w:pPr>
    </w:p>
    <w:p w14:paraId="12708CF3" w14:textId="677992B4" w:rsidR="00B91E44" w:rsidRDefault="008A354F" w:rsidP="009458C6">
      <w:pPr>
        <w:spacing w:line="360" w:lineRule="auto"/>
        <w:jc w:val="center"/>
        <w:rPr>
          <w:b/>
        </w:rPr>
      </w:pPr>
      <w:r>
        <w:rPr>
          <w:b/>
        </w:rPr>
        <w:t>Nitrogen fixation and fertilization have similar effects on biomass allocation in nitrogen-fixing plants</w:t>
      </w:r>
    </w:p>
    <w:p w14:paraId="1DF84830" w14:textId="77777777" w:rsidR="00A23C36" w:rsidRDefault="00A23C36" w:rsidP="009458C6">
      <w:pPr>
        <w:spacing w:line="360" w:lineRule="auto"/>
        <w:rPr>
          <w:b/>
        </w:rPr>
      </w:pPr>
      <w:r>
        <w:rPr>
          <w:b/>
        </w:rPr>
        <w:br w:type="page"/>
      </w:r>
    </w:p>
    <w:p w14:paraId="3E5D5A3E" w14:textId="459816F0" w:rsidR="007D5748" w:rsidRPr="007D5748" w:rsidRDefault="007D5748" w:rsidP="007D5748">
      <w:pPr>
        <w:spacing w:line="360" w:lineRule="auto"/>
        <w:ind w:firstLine="720"/>
        <w:jc w:val="center"/>
        <w:rPr>
          <w:b/>
          <w:bCs/>
        </w:rPr>
      </w:pPr>
      <w:r>
        <w:rPr>
          <w:b/>
          <w:bCs/>
        </w:rPr>
        <w:lastRenderedPageBreak/>
        <w:t>Note S1</w:t>
      </w:r>
    </w:p>
    <w:p w14:paraId="09BD086A" w14:textId="77777777" w:rsidR="007D5748" w:rsidRDefault="007D5748" w:rsidP="009458C6">
      <w:pPr>
        <w:spacing w:line="360" w:lineRule="auto"/>
        <w:ind w:firstLine="720"/>
      </w:pPr>
    </w:p>
    <w:p w14:paraId="63D63910" w14:textId="75E9B7EF" w:rsidR="007E6354" w:rsidRPr="00846923" w:rsidRDefault="007D5748" w:rsidP="009458C6">
      <w:pPr>
        <w:spacing w:line="360" w:lineRule="auto"/>
        <w:ind w:firstLine="720"/>
      </w:pPr>
      <w:r>
        <w:t xml:space="preserve">Here we show results from the alternate </w:t>
      </w:r>
      <w:r w:rsidR="003F1D3F">
        <w:t>analyses</w:t>
      </w:r>
      <w:r>
        <w:t xml:space="preserve"> where </w:t>
      </w:r>
      <w:r w:rsidR="003F1D3F">
        <w:t>we used the rate of N fixation (N fixed g C</w:t>
      </w:r>
      <w:r w:rsidR="003F1D3F">
        <w:rPr>
          <w:vertAlign w:val="superscript"/>
        </w:rPr>
        <w:t>–1</w:t>
      </w:r>
      <w:r w:rsidR="003F1D3F">
        <w:t xml:space="preserve"> y</w:t>
      </w:r>
      <w:r w:rsidR="003F1D3F">
        <w:rPr>
          <w:vertAlign w:val="superscript"/>
        </w:rPr>
        <w:t>–1</w:t>
      </w:r>
      <w:r w:rsidR="003F1D3F">
        <w:t>) rather than the percent of N derived from N fixation (%</w:t>
      </w:r>
      <w:proofErr w:type="spellStart"/>
      <w:r w:rsidR="003F1D3F">
        <w:t>N</w:t>
      </w:r>
      <w:r w:rsidR="003F1D3F">
        <w:rPr>
          <w:vertAlign w:val="subscript"/>
        </w:rPr>
        <w:t>dfa</w:t>
      </w:r>
      <w:proofErr w:type="spellEnd"/>
      <w:r w:rsidR="003F1D3F">
        <w:t>)</w:t>
      </w:r>
      <w:r>
        <w:t xml:space="preserve"> as a driver variable</w:t>
      </w:r>
      <w:r w:rsidR="003F1D3F">
        <w:t>.</w:t>
      </w:r>
      <w:r w:rsidR="006846C5">
        <w:t xml:space="preserve"> </w:t>
      </w:r>
      <w:r w:rsidR="00AA7268">
        <w:t>Most</w:t>
      </w:r>
      <w:r w:rsidR="006846C5">
        <w:t xml:space="preserve"> effects are qualitatively the same </w:t>
      </w:r>
      <w:r w:rsidR="00D34CAB">
        <w:t>as and quantitatively similar to</w:t>
      </w:r>
      <w:r w:rsidR="006846C5">
        <w:t xml:space="preserve"> the analogous analyses</w:t>
      </w:r>
      <w:r w:rsidR="004A050E">
        <w:t xml:space="preserve"> shown in the main text</w:t>
      </w:r>
      <w:r w:rsidR="006846C5">
        <w:t>.</w:t>
      </w:r>
      <w:r w:rsidR="00277036">
        <w:t xml:space="preserve"> As such, we will</w:t>
      </w:r>
      <w:r w:rsidR="00B14947">
        <w:t xml:space="preserve"> focus on</w:t>
      </w:r>
      <w:r w:rsidR="00277036">
        <w:t xml:space="preserve"> comparisons to the analyses in the main text</w:t>
      </w:r>
      <w:r w:rsidR="00B14947">
        <w:t xml:space="preserve"> rather than </w:t>
      </w:r>
      <w:r w:rsidR="00BE35BB">
        <w:t xml:space="preserve">a </w:t>
      </w:r>
      <w:r w:rsidR="00B14947">
        <w:t xml:space="preserve">full </w:t>
      </w:r>
      <w:r w:rsidR="00BE35BB">
        <w:t xml:space="preserve">text description of the </w:t>
      </w:r>
      <w:r w:rsidR="00B14947">
        <w:t>results</w:t>
      </w:r>
      <w:r w:rsidR="00277036">
        <w:t>.</w:t>
      </w:r>
      <w:r w:rsidR="00846923">
        <w:t xml:space="preserve"> The </w:t>
      </w:r>
      <w:r w:rsidR="00846923">
        <w:rPr>
          <w:i/>
          <w:iCs/>
        </w:rPr>
        <w:t>P</w:t>
      </w:r>
      <w:r w:rsidR="00846923">
        <w:t xml:space="preserve"> values for both</w:t>
      </w:r>
      <w:r w:rsidR="00F90147">
        <w:t xml:space="preserve"> analyses </w:t>
      </w:r>
      <w:r w:rsidR="00846923">
        <w:t>are in Tables 1, 2, S3, and S4.</w:t>
      </w:r>
    </w:p>
    <w:p w14:paraId="64E7DD6B" w14:textId="4C128750" w:rsidR="007B722D" w:rsidRDefault="007B722D" w:rsidP="009458C6">
      <w:pPr>
        <w:spacing w:line="360" w:lineRule="auto"/>
      </w:pPr>
    </w:p>
    <w:p w14:paraId="4C2BC2DD" w14:textId="56B10488" w:rsidR="00465D12" w:rsidRDefault="00937C77" w:rsidP="009458C6">
      <w:pPr>
        <w:spacing w:line="360" w:lineRule="auto"/>
        <w:rPr>
          <w:iCs/>
        </w:rPr>
      </w:pPr>
      <w:r>
        <w:rPr>
          <w:i/>
        </w:rPr>
        <w:t>Biomass</w:t>
      </w:r>
    </w:p>
    <w:p w14:paraId="1A39FA49" w14:textId="379CC55D" w:rsidR="000D67F9" w:rsidRDefault="00752FDD" w:rsidP="009458C6">
      <w:pPr>
        <w:spacing w:line="360" w:lineRule="auto"/>
        <w:ind w:firstLine="720"/>
        <w:rPr>
          <w:iCs/>
        </w:rPr>
      </w:pPr>
      <w:r>
        <w:rPr>
          <w:iCs/>
        </w:rPr>
        <w:t xml:space="preserve">For the plants grown at Barnard, </w:t>
      </w:r>
      <w:r w:rsidR="0012469C">
        <w:rPr>
          <w:iCs/>
        </w:rPr>
        <w:t xml:space="preserve">the </w:t>
      </w:r>
      <w:r w:rsidR="00752313">
        <w:rPr>
          <w:iCs/>
        </w:rPr>
        <w:t xml:space="preserve">fixed effects from the </w:t>
      </w:r>
      <w:r w:rsidR="0012469C">
        <w:rPr>
          <w:iCs/>
        </w:rPr>
        <w:t xml:space="preserve">mixed model </w:t>
      </w:r>
      <w:r w:rsidR="00752313">
        <w:rPr>
          <w:iCs/>
        </w:rPr>
        <w:t>were</w:t>
      </w:r>
    </w:p>
    <w:p w14:paraId="20AF8DC5" w14:textId="1B48EE29" w:rsidR="00BC6ADC" w:rsidRDefault="00F93485" w:rsidP="009458C6">
      <w:pPr>
        <w:spacing w:line="360" w:lineRule="auto"/>
        <w:rPr>
          <w:iCs/>
        </w:rPr>
      </w:pPr>
      <m:oMathPara>
        <m:oMath>
          <m:r>
            <w:rPr>
              <w:rFonts w:ascii="Cambria Math" w:hAnsi="Cambria Math"/>
            </w:rPr>
            <m:t xml:space="preserve">Barnard rhizobial tree total biomass 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mg</m:t>
              </m:r>
            </m:e>
          </m:d>
          <m:r>
            <w:rPr>
              <w:rFonts w:ascii="Cambria Math" w:hAnsi="Cambria Math"/>
            </w:rPr>
            <m:t>=1239+</m:t>
          </m:r>
          <m:r>
            <m:rPr>
              <m:sty m:val="bi"/>
            </m:rPr>
            <w:rPr>
              <w:rFonts w:ascii="Cambria Math" w:hAnsi="Cambria Math"/>
            </w:rPr>
            <m:t>29.3*N</m:t>
          </m:r>
          <m:r>
            <w:rPr>
              <w:rFonts w:ascii="Cambria Math" w:hAnsi="Cambria Math"/>
            </w:rPr>
            <m:t>-170*I+</m:t>
          </m:r>
          <m:r>
            <m:rPr>
              <m:sty m:val="bi"/>
            </m:rPr>
            <w:rPr>
              <w:rFonts w:ascii="Cambria Math" w:hAnsi="Cambria Math"/>
            </w:rPr>
            <m:t>17.2*t</m:t>
          </m:r>
          <m:sSub>
            <m:sSubPr>
              <m:ctrlPr>
                <w:rPr>
                  <w:rFonts w:ascii="Cambria Math" w:hAnsi="Cambria Math"/>
                  <w:b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+</m:t>
          </m:r>
          <m:r>
            <m:rPr>
              <m:sty m:val="bi"/>
            </m:rPr>
            <w:rPr>
              <w:rFonts w:ascii="Cambria Math" w:hAnsi="Cambria Math"/>
            </w:rPr>
            <m:t>208*P</m:t>
          </m:r>
          <m:r>
            <w:rPr>
              <w:rFonts w:ascii="Cambria Math" w:hAnsi="Cambria Math"/>
            </w:rPr>
            <m:t>+4.04*N*I+0.113*N*t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+82.1*P*I-0.795*P*t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fa</m:t>
              </m:r>
            </m:sub>
          </m:sSub>
        </m:oMath>
      </m:oMathPara>
    </w:p>
    <w:p w14:paraId="4C72A48C" w14:textId="440330EB" w:rsidR="00BF4B91" w:rsidRDefault="00BF4B91" w:rsidP="009458C6">
      <w:pPr>
        <w:spacing w:line="360" w:lineRule="auto"/>
        <w:rPr>
          <w:iCs/>
        </w:rPr>
      </w:pPr>
      <w:r>
        <w:rPr>
          <w:iCs/>
        </w:rPr>
        <w:tab/>
        <w:t>For the plants grown at UC Davis, the fixed effects from the mixed model were</w:t>
      </w:r>
    </w:p>
    <w:p w14:paraId="1BB4FF00" w14:textId="26EED235" w:rsidR="00D7139E" w:rsidRPr="002C27E2" w:rsidRDefault="00D7139E" w:rsidP="00D7139E">
      <w:pPr>
        <w:spacing w:line="360" w:lineRule="auto"/>
        <w:rPr>
          <w:rFonts w:eastAsiaTheme="minorEastAsia"/>
          <w:iCs/>
        </w:rPr>
      </w:pPr>
      <m:oMathPara>
        <m:oMath>
          <m:r>
            <w:rPr>
              <w:rFonts w:ascii="Cambria Math" w:hAnsi="Cambria Math"/>
            </w:rPr>
            <m:t xml:space="preserve">UC Davis rhizobial tree seedling total biomass 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mg</m:t>
              </m:r>
            </m:e>
          </m:d>
          <m:r>
            <w:rPr>
              <w:rFonts w:ascii="Cambria Math" w:hAnsi="Cambria Math"/>
            </w:rPr>
            <m:t>=305+</m:t>
          </m:r>
          <m:r>
            <m:rPr>
              <m:sty m:val="bi"/>
            </m:rPr>
            <w:rPr>
              <w:rFonts w:ascii="Cambria Math" w:hAnsi="Cambria Math"/>
            </w:rPr>
            <m:t>220*N</m:t>
          </m:r>
          <m:r>
            <w:rPr>
              <w:rFonts w:ascii="Cambria Math" w:hAnsi="Cambria Math"/>
            </w:rPr>
            <m:t>+2198*I+</m:t>
          </m:r>
          <m:r>
            <m:rPr>
              <m:sty m:val="bi"/>
            </m:rPr>
            <w:rPr>
              <w:rFonts w:ascii="Cambria Math" w:hAnsi="Cambria Math"/>
            </w:rPr>
            <m:t>22.8*t</m:t>
          </m:r>
          <m:sSub>
            <m:sSubPr>
              <m:ctrlPr>
                <w:rPr>
                  <w:rFonts w:ascii="Cambria Math" w:hAnsi="Cambria Math"/>
                  <w:b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-60.9*P+</m:t>
          </m:r>
          <m:r>
            <m:rPr>
              <m:sty m:val="bi"/>
            </m:rPr>
            <w:rPr>
              <w:rFonts w:ascii="Cambria Math" w:hAnsi="Cambria Math"/>
            </w:rPr>
            <m:t>130*N*I</m:t>
          </m:r>
          <m:r>
            <w:rPr>
              <w:rFonts w:ascii="Cambria Math" w:hAnsi="Cambria Math"/>
            </w:rPr>
            <m:t>+0.702*N*t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-181*P*I+3.39*P*t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fa</m:t>
              </m:r>
            </m:sub>
          </m:sSub>
        </m:oMath>
      </m:oMathPara>
    </w:p>
    <w:p w14:paraId="09A76BFC" w14:textId="5ECD982C" w:rsidR="00D7139E" w:rsidRPr="002C27E2" w:rsidRDefault="00D7139E" w:rsidP="00D7139E">
      <w:pPr>
        <w:spacing w:line="360" w:lineRule="auto"/>
        <w:rPr>
          <w:rFonts w:eastAsiaTheme="minorEastAsia"/>
          <w:iCs/>
        </w:rPr>
      </w:pPr>
      <m:oMathPara>
        <m:oMath>
          <m:r>
            <w:rPr>
              <w:rFonts w:ascii="Cambria Math" w:hAnsi="Cambria Math"/>
            </w:rPr>
            <m:t xml:space="preserve">UC Davis actinorhizal tree seedling total biomass 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mg</m:t>
              </m:r>
            </m:e>
          </m:d>
          <m:r>
            <w:rPr>
              <w:rFonts w:ascii="Cambria Math" w:hAnsi="Cambria Math"/>
            </w:rPr>
            <m:t>=-983+</m:t>
          </m:r>
          <m:r>
            <m:rPr>
              <m:sty m:val="bi"/>
            </m:rPr>
            <w:rPr>
              <w:rFonts w:ascii="Cambria Math" w:hAnsi="Cambria Math"/>
            </w:rPr>
            <m:t>569*N</m:t>
          </m:r>
          <m:r>
            <w:rPr>
              <w:rFonts w:ascii="Cambria Math" w:hAnsi="Cambria Math"/>
            </w:rPr>
            <m:t>+1340*I+</m:t>
          </m:r>
          <m:r>
            <m:rPr>
              <m:sty m:val="bi"/>
            </m:rPr>
            <w:rPr>
              <w:rFonts w:ascii="Cambria Math" w:hAnsi="Cambria Math"/>
            </w:rPr>
            <m:t>193*t</m:t>
          </m:r>
          <m:sSub>
            <m:sSubPr>
              <m:ctrlPr>
                <w:rPr>
                  <w:rFonts w:ascii="Cambria Math" w:hAnsi="Cambria Math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+184*P-37*N*I+</m:t>
          </m:r>
          <m:r>
            <m:rPr>
              <m:sty m:val="bi"/>
            </m:rPr>
            <w:rPr>
              <w:rFonts w:ascii="Cambria Math" w:hAnsi="Cambria Math"/>
            </w:rPr>
            <m:t>5.55*N*t</m:t>
          </m:r>
          <m:sSub>
            <m:sSubPr>
              <m:ctrlPr>
                <w:rPr>
                  <w:rFonts w:ascii="Cambria Math" w:hAnsi="Cambria Math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+294*P*I-15.8*P*t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fa</m:t>
              </m:r>
            </m:sub>
          </m:sSub>
        </m:oMath>
      </m:oMathPara>
    </w:p>
    <w:p w14:paraId="3D2CE479" w14:textId="27526840" w:rsidR="00F93485" w:rsidRDefault="00D7139E" w:rsidP="009458C6">
      <w:pPr>
        <w:spacing w:line="360" w:lineRule="auto"/>
        <w:rPr>
          <w:iCs/>
        </w:rPr>
      </w:pPr>
      <m:oMathPara>
        <m:oMath>
          <m:r>
            <w:rPr>
              <w:rFonts w:ascii="Cambria Math" w:hAnsi="Cambria Math"/>
            </w:rPr>
            <m:t xml:space="preserve">UC Davis soybean total biomass 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mg</m:t>
              </m:r>
            </m:e>
          </m:d>
          <m:r>
            <w:rPr>
              <w:rFonts w:ascii="Cambria Math" w:hAnsi="Cambria Math"/>
            </w:rPr>
            <m:t>=703+</m:t>
          </m:r>
          <m:r>
            <m:rPr>
              <m:sty m:val="bi"/>
            </m:rPr>
            <w:rPr>
              <w:rFonts w:ascii="Cambria Math" w:hAnsi="Cambria Math"/>
            </w:rPr>
            <m:t>21.1*N</m:t>
          </m:r>
          <m:r>
            <w:rPr>
              <w:rFonts w:ascii="Cambria Math" w:hAnsi="Cambria Math"/>
            </w:rPr>
            <m:t>+175*I+</m:t>
          </m:r>
          <m:r>
            <m:rPr>
              <m:sty m:val="bi"/>
            </m:rPr>
            <w:rPr>
              <w:rFonts w:ascii="Cambria Math" w:hAnsi="Cambria Math"/>
            </w:rPr>
            <m:t>1.65*t</m:t>
          </m:r>
          <m:sSub>
            <m:sSubPr>
              <m:ctrlPr>
                <w:rPr>
                  <w:rFonts w:ascii="Cambria Math" w:hAnsi="Cambria Math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+4.43*P+2.58*N*I+0.0393*N*t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+11.9*P*I-0.743*P*t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fa</m:t>
              </m:r>
            </m:sub>
          </m:sSub>
        </m:oMath>
      </m:oMathPara>
    </w:p>
    <w:p w14:paraId="4DEF08A2" w14:textId="339FA105" w:rsidR="00A616A1" w:rsidRPr="00A616A1" w:rsidRDefault="000B778E" w:rsidP="001731EC">
      <w:pPr>
        <w:spacing w:line="360" w:lineRule="auto"/>
        <w:rPr>
          <w:rFonts w:eastAsiaTheme="minorEastAsia"/>
        </w:rPr>
      </w:pPr>
      <w:r>
        <w:rPr>
          <w:rFonts w:eastAsiaTheme="minorEastAsia"/>
        </w:rPr>
        <w:t>w</w:t>
      </w:r>
      <w:r w:rsidR="00BE43B1">
        <w:rPr>
          <w:rFonts w:eastAsiaTheme="minorEastAsia"/>
        </w:rPr>
        <w:t xml:space="preserve">here all variables are as in the main text except for </w:t>
      </w:r>
      <w:proofErr w:type="spellStart"/>
      <w:r w:rsidR="00BE43B1">
        <w:rPr>
          <w:rFonts w:eastAsiaTheme="minorEastAsia"/>
          <w:i/>
          <w:iCs/>
        </w:rPr>
        <w:t>tN</w:t>
      </w:r>
      <w:r w:rsidR="00BE43B1">
        <w:rPr>
          <w:rFonts w:eastAsiaTheme="minorEastAsia"/>
          <w:i/>
          <w:iCs/>
          <w:vertAlign w:val="subscript"/>
        </w:rPr>
        <w:t>dfa</w:t>
      </w:r>
      <w:proofErr w:type="spellEnd"/>
      <w:r w:rsidR="00BE43B1">
        <w:rPr>
          <w:rFonts w:eastAsiaTheme="minorEastAsia"/>
        </w:rPr>
        <w:t>, which is the plant’s N fixation rate in g N fixed g C</w:t>
      </w:r>
      <w:r w:rsidR="00BE43B1" w:rsidRPr="00BE43B1">
        <w:rPr>
          <w:rFonts w:eastAsiaTheme="minorEastAsia"/>
          <w:vertAlign w:val="superscript"/>
        </w:rPr>
        <w:t>–1</w:t>
      </w:r>
      <w:r w:rsidR="00BE43B1">
        <w:rPr>
          <w:rFonts w:eastAsiaTheme="minorEastAsia"/>
        </w:rPr>
        <w:t xml:space="preserve"> y</w:t>
      </w:r>
      <w:r w:rsidR="00BE43B1" w:rsidRPr="00BE43B1">
        <w:rPr>
          <w:rFonts w:eastAsiaTheme="minorEastAsia"/>
          <w:vertAlign w:val="superscript"/>
        </w:rPr>
        <w:t>–1</w:t>
      </w:r>
      <w:r w:rsidR="00BE43B1">
        <w:rPr>
          <w:rFonts w:eastAsiaTheme="minorEastAsia"/>
        </w:rPr>
        <w:t xml:space="preserve">. </w:t>
      </w:r>
      <w:r w:rsidR="00A616A1">
        <w:rPr>
          <w:rFonts w:eastAsiaTheme="minorEastAsia"/>
        </w:rPr>
        <w:t xml:space="preserve">These results are qualitatively similar to the model in the main text, with the following two exceptions. For </w:t>
      </w:r>
      <w:proofErr w:type="spellStart"/>
      <w:r w:rsidR="00A616A1">
        <w:rPr>
          <w:rFonts w:eastAsiaTheme="minorEastAsia"/>
        </w:rPr>
        <w:t>rhizobial</w:t>
      </w:r>
      <w:proofErr w:type="spellEnd"/>
      <w:r w:rsidR="00A616A1">
        <w:rPr>
          <w:rFonts w:eastAsiaTheme="minorEastAsia"/>
        </w:rPr>
        <w:t xml:space="preserve"> tre</w:t>
      </w:r>
      <w:r w:rsidR="00FB00D5">
        <w:rPr>
          <w:rFonts w:eastAsiaTheme="minorEastAsia"/>
        </w:rPr>
        <w:t>es at UC Davis</w:t>
      </w:r>
      <w:r w:rsidR="00A616A1">
        <w:rPr>
          <w:rFonts w:eastAsiaTheme="minorEastAsia"/>
        </w:rPr>
        <w:t xml:space="preserve">, the </w:t>
      </w:r>
      <w:r w:rsidR="00FB00D5">
        <w:rPr>
          <w:rFonts w:eastAsiaTheme="minorEastAsia"/>
        </w:rPr>
        <w:t xml:space="preserve">biomass </w:t>
      </w:r>
      <w:r w:rsidR="00A616A1">
        <w:rPr>
          <w:rFonts w:eastAsiaTheme="minorEastAsia"/>
        </w:rPr>
        <w:t>model with N fixed g C</w:t>
      </w:r>
      <w:r w:rsidR="004C5F4A" w:rsidRPr="00BE43B1">
        <w:rPr>
          <w:rFonts w:eastAsiaTheme="minorEastAsia"/>
          <w:vertAlign w:val="superscript"/>
        </w:rPr>
        <w:t>–1</w:t>
      </w:r>
      <w:r w:rsidR="00A616A1">
        <w:rPr>
          <w:rFonts w:eastAsiaTheme="minorEastAsia"/>
        </w:rPr>
        <w:t xml:space="preserve"> y</w:t>
      </w:r>
      <w:r w:rsidR="004C5F4A" w:rsidRPr="00BE43B1">
        <w:rPr>
          <w:rFonts w:eastAsiaTheme="minorEastAsia"/>
          <w:vertAlign w:val="superscript"/>
        </w:rPr>
        <w:t>–1</w:t>
      </w:r>
      <w:r w:rsidR="00A616A1">
        <w:rPr>
          <w:rFonts w:eastAsiaTheme="minorEastAsia"/>
        </w:rPr>
        <w:t xml:space="preserve"> had a significant synergistic interaction between N fertilization and inoculation, whereas in the </w:t>
      </w:r>
      <w:r w:rsidR="00FB00D5">
        <w:rPr>
          <w:rFonts w:eastAsiaTheme="minorEastAsia"/>
        </w:rPr>
        <w:t xml:space="preserve">biomass </w:t>
      </w:r>
      <w:r w:rsidR="00A616A1">
        <w:rPr>
          <w:rFonts w:eastAsiaTheme="minorEastAsia"/>
        </w:rPr>
        <w:t>model with %</w:t>
      </w:r>
      <w:proofErr w:type="spellStart"/>
      <w:r w:rsidR="00A616A1">
        <w:rPr>
          <w:rFonts w:eastAsiaTheme="minorEastAsia"/>
        </w:rPr>
        <w:t>N</w:t>
      </w:r>
      <w:r w:rsidR="00A616A1">
        <w:rPr>
          <w:rFonts w:eastAsiaTheme="minorEastAsia"/>
          <w:vertAlign w:val="subscript"/>
        </w:rPr>
        <w:t>dfa</w:t>
      </w:r>
      <w:proofErr w:type="spellEnd"/>
      <w:r w:rsidR="00A616A1">
        <w:rPr>
          <w:rFonts w:eastAsiaTheme="minorEastAsia"/>
        </w:rPr>
        <w:t>, there was a significant synergistic interaction between N fertilization and %</w:t>
      </w:r>
      <w:proofErr w:type="spellStart"/>
      <w:r w:rsidR="00A616A1">
        <w:rPr>
          <w:rFonts w:eastAsiaTheme="minorEastAsia"/>
        </w:rPr>
        <w:t>N</w:t>
      </w:r>
      <w:r w:rsidR="00A616A1">
        <w:rPr>
          <w:rFonts w:eastAsiaTheme="minorEastAsia"/>
          <w:vertAlign w:val="subscript"/>
        </w:rPr>
        <w:t>dfa</w:t>
      </w:r>
      <w:proofErr w:type="spellEnd"/>
      <w:r w:rsidR="00A616A1">
        <w:rPr>
          <w:rFonts w:eastAsiaTheme="minorEastAsia"/>
        </w:rPr>
        <w:t>. For actinorhizal tree</w:t>
      </w:r>
      <w:r w:rsidR="00FB00D5">
        <w:rPr>
          <w:rFonts w:eastAsiaTheme="minorEastAsia"/>
        </w:rPr>
        <w:t>s at UC Davis</w:t>
      </w:r>
      <w:r w:rsidR="00A616A1">
        <w:rPr>
          <w:rFonts w:eastAsiaTheme="minorEastAsia"/>
        </w:rPr>
        <w:t xml:space="preserve">, the inoculation effect was not </w:t>
      </w:r>
      <w:r w:rsidR="00A616A1">
        <w:rPr>
          <w:rFonts w:eastAsiaTheme="minorEastAsia"/>
        </w:rPr>
        <w:lastRenderedPageBreak/>
        <w:t xml:space="preserve">significant in the </w:t>
      </w:r>
      <w:r w:rsidR="00FB00D5">
        <w:rPr>
          <w:rFonts w:eastAsiaTheme="minorEastAsia"/>
        </w:rPr>
        <w:t xml:space="preserve">biomass </w:t>
      </w:r>
      <w:r w:rsidR="00A616A1">
        <w:rPr>
          <w:rFonts w:eastAsiaTheme="minorEastAsia"/>
        </w:rPr>
        <w:t>model with N fixed g C</w:t>
      </w:r>
      <w:r w:rsidR="004C5F4A" w:rsidRPr="00BE43B1">
        <w:rPr>
          <w:rFonts w:eastAsiaTheme="minorEastAsia"/>
          <w:vertAlign w:val="superscript"/>
        </w:rPr>
        <w:t>–1</w:t>
      </w:r>
      <w:r w:rsidR="00A616A1">
        <w:rPr>
          <w:rFonts w:eastAsiaTheme="minorEastAsia"/>
        </w:rPr>
        <w:t xml:space="preserve"> y</w:t>
      </w:r>
      <w:r w:rsidR="004C5F4A" w:rsidRPr="00BE43B1">
        <w:rPr>
          <w:rFonts w:eastAsiaTheme="minorEastAsia"/>
          <w:vertAlign w:val="superscript"/>
        </w:rPr>
        <w:t>–1</w:t>
      </w:r>
      <w:r w:rsidR="00A616A1">
        <w:rPr>
          <w:rFonts w:eastAsiaTheme="minorEastAsia"/>
        </w:rPr>
        <w:t xml:space="preserve">, whereas it was for the </w:t>
      </w:r>
      <w:r w:rsidR="00FB00D5">
        <w:rPr>
          <w:rFonts w:eastAsiaTheme="minorEastAsia"/>
        </w:rPr>
        <w:t xml:space="preserve">biomass </w:t>
      </w:r>
      <w:r w:rsidR="00A616A1">
        <w:rPr>
          <w:rFonts w:eastAsiaTheme="minorEastAsia"/>
        </w:rPr>
        <w:t>model with %</w:t>
      </w:r>
      <w:proofErr w:type="spellStart"/>
      <w:r w:rsidR="00A616A1">
        <w:rPr>
          <w:rFonts w:eastAsiaTheme="minorEastAsia"/>
        </w:rPr>
        <w:t>N</w:t>
      </w:r>
      <w:r w:rsidR="00A616A1">
        <w:rPr>
          <w:rFonts w:eastAsiaTheme="minorEastAsia"/>
          <w:vertAlign w:val="subscript"/>
        </w:rPr>
        <w:t>dfa</w:t>
      </w:r>
      <w:proofErr w:type="spellEnd"/>
      <w:r w:rsidR="00A616A1">
        <w:rPr>
          <w:rFonts w:eastAsiaTheme="minorEastAsia"/>
        </w:rPr>
        <w:t>.</w:t>
      </w:r>
    </w:p>
    <w:p w14:paraId="54CF1329" w14:textId="271EE12A" w:rsidR="00937C77" w:rsidRDefault="00937C77" w:rsidP="009458C6">
      <w:pPr>
        <w:spacing w:line="360" w:lineRule="auto"/>
      </w:pPr>
    </w:p>
    <w:p w14:paraId="1EF810D4" w14:textId="1F211DA7" w:rsidR="00CC3CE0" w:rsidRDefault="00AA3B4B" w:rsidP="009458C6">
      <w:pPr>
        <w:spacing w:line="360" w:lineRule="auto"/>
        <w:rPr>
          <w:iCs/>
        </w:rPr>
      </w:pPr>
      <w:r>
        <w:rPr>
          <w:i/>
        </w:rPr>
        <w:t>Belowground vs. aboveground allocation</w:t>
      </w:r>
    </w:p>
    <w:p w14:paraId="7C0FEDBB" w14:textId="0E5F49A6" w:rsidR="00884AA3" w:rsidRDefault="00CC3CE0" w:rsidP="009458C6">
      <w:pPr>
        <w:spacing w:line="360" w:lineRule="auto"/>
        <w:rPr>
          <w:iCs/>
        </w:rPr>
      </w:pPr>
      <w:r>
        <w:rPr>
          <w:iCs/>
        </w:rPr>
        <w:tab/>
      </w:r>
      <w:r w:rsidR="00884AA3">
        <w:rPr>
          <w:iCs/>
        </w:rPr>
        <w:t>The fixed effects from the mixed model</w:t>
      </w:r>
      <w:r w:rsidR="001149DA">
        <w:rPr>
          <w:iCs/>
        </w:rPr>
        <w:t>s</w:t>
      </w:r>
      <w:r w:rsidR="00884AA3">
        <w:rPr>
          <w:iCs/>
        </w:rPr>
        <w:t xml:space="preserve"> were</w:t>
      </w:r>
    </w:p>
    <w:p w14:paraId="00FC2C78" w14:textId="75064B0B" w:rsidR="00A46481" w:rsidRDefault="00362C13" w:rsidP="00A46481">
      <w:pPr>
        <w:spacing w:line="360" w:lineRule="auto"/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 xml:space="preserve">Barnard rhizobial tree belowground biomass 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% of total biomass</m:t>
              </m:r>
            </m:e>
          </m:d>
          <m:r>
            <w:rPr>
              <w:rFonts w:ascii="Cambria Math" w:hAnsi="Cambria Math"/>
            </w:rPr>
            <m:t>=45.4-</m:t>
          </m:r>
          <m:r>
            <m:rPr>
              <m:sty m:val="bi"/>
            </m:rPr>
            <w:rPr>
              <w:rFonts w:ascii="Cambria Math" w:hAnsi="Cambria Math"/>
            </w:rPr>
            <m:t>0.154</m:t>
          </m:r>
          <m:r>
            <w:rPr>
              <w:rFonts w:ascii="Cambria Math" w:hAnsi="Cambria Math"/>
            </w:rPr>
            <m:t>*N-1.48*I-</m:t>
          </m:r>
          <m:r>
            <m:rPr>
              <m:sty m:val="bi"/>
            </m:rPr>
            <w:rPr>
              <w:rFonts w:ascii="Cambria Math" w:hAnsi="Cambria Math"/>
            </w:rPr>
            <m:t>0.0986</m:t>
          </m:r>
          <m:r>
            <w:rPr>
              <w:rFonts w:ascii="Cambria Math" w:hAnsi="Cambria Math"/>
            </w:rPr>
            <m:t>*t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-</m:t>
          </m:r>
          <m:r>
            <m:rPr>
              <m:sty m:val="bi"/>
            </m:rPr>
            <w:rPr>
              <w:rFonts w:ascii="Cambria Math" w:hAnsi="Cambria Math"/>
            </w:rPr>
            <m:t>0.337</m:t>
          </m:r>
          <m:r>
            <w:rPr>
              <w:rFonts w:ascii="Cambria Math" w:hAnsi="Cambria Math"/>
            </w:rPr>
            <m:t>*P+0.174*</m:t>
          </m:r>
          <m:func>
            <m:funcPr>
              <m:ctrlPr>
                <w:rPr>
                  <w:rFonts w:ascii="Cambria Math" w:hAnsi="Cambria Math"/>
                  <w:iCs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>ln</m:t>
              </m:r>
              <m:ctrlPr>
                <w:rPr>
                  <w:rFonts w:ascii="Cambria Math" w:hAnsi="Cambria Math"/>
                  <w:i/>
                  <w:iCs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Biomass</m:t>
                  </m:r>
                </m:e>
              </m:d>
            </m:e>
          </m:func>
          <m:r>
            <w:rPr>
              <w:rFonts w:ascii="Cambria Math" w:hAnsi="Cambria Math"/>
            </w:rPr>
            <m:t>+0.0677*N*I+0.00053*N*t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-0.230*P*I+0.00422*P*t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fa</m:t>
              </m:r>
            </m:sub>
          </m:sSub>
        </m:oMath>
      </m:oMathPara>
    </w:p>
    <w:p w14:paraId="175B5185" w14:textId="411F441B" w:rsidR="001B65B1" w:rsidRPr="002C27E2" w:rsidRDefault="001B65B1" w:rsidP="001B65B1">
      <w:pPr>
        <w:spacing w:line="360" w:lineRule="auto"/>
        <w:rPr>
          <w:rFonts w:eastAsiaTheme="minorEastAsia"/>
          <w:iCs/>
        </w:rPr>
      </w:pPr>
      <m:oMathPara>
        <m:oMath>
          <m:r>
            <w:rPr>
              <w:rFonts w:ascii="Cambria Math" w:hAnsi="Cambria Math"/>
            </w:rPr>
            <m:t xml:space="preserve">UC Davis plant belowground biomass 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% of total biomass</m:t>
              </m:r>
            </m:e>
          </m:d>
          <m:r>
            <w:rPr>
              <w:rFonts w:ascii="Cambria Math" w:hAnsi="Cambria Math"/>
            </w:rPr>
            <m:t>=52.3-</m:t>
          </m:r>
          <m:r>
            <m:rPr>
              <m:sty m:val="bi"/>
            </m:rPr>
            <w:rPr>
              <w:rFonts w:ascii="Cambria Math" w:hAnsi="Cambria Math"/>
            </w:rPr>
            <m:t>0.127*N</m:t>
          </m:r>
          <m:r>
            <w:rPr>
              <w:rFonts w:ascii="Cambria Math" w:hAnsi="Cambria Math"/>
            </w:rPr>
            <m:t>-</m:t>
          </m:r>
          <m:r>
            <m:rPr>
              <m:sty m:val="bi"/>
            </m:rPr>
            <w:rPr>
              <w:rFonts w:ascii="Cambria Math" w:hAnsi="Cambria Math"/>
            </w:rPr>
            <m:t>9.68*I</m:t>
          </m:r>
          <m:r>
            <w:rPr>
              <w:rFonts w:ascii="Cambria Math" w:hAnsi="Cambria Math"/>
            </w:rPr>
            <m:t>-</m:t>
          </m:r>
          <m:r>
            <m:rPr>
              <m:sty m:val="bi"/>
            </m:rPr>
            <w:rPr>
              <w:rFonts w:ascii="Cambria Math" w:hAnsi="Cambria Math"/>
            </w:rPr>
            <m:t>0.0251*t</m:t>
          </m:r>
          <m:sSub>
            <m:sSubPr>
              <m:ctrlPr>
                <w:rPr>
                  <w:rFonts w:ascii="Cambria Math" w:hAnsi="Cambria Math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+0.165*P-</m:t>
          </m:r>
          <m:r>
            <m:rPr>
              <m:sty m:val="bi"/>
            </m:rPr>
            <w:rPr>
              <w:rFonts w:ascii="Cambria Math" w:hAnsi="Cambria Math"/>
            </w:rPr>
            <m:t>0.806*</m:t>
          </m:r>
          <m:func>
            <m:funcPr>
              <m:ctrlPr>
                <w:rPr>
                  <w:rFonts w:ascii="Cambria Math" w:hAnsi="Cambria Math"/>
                  <w:b/>
                  <w:bCs/>
                  <w:iCs/>
                </w:rPr>
              </m:ctrlPr>
            </m:funcPr>
            <m:fName>
              <m:r>
                <m:rPr>
                  <m:sty m:val="b"/>
                </m:rPr>
                <w:rPr>
                  <w:rFonts w:ascii="Cambria Math" w:hAnsi="Cambria Math"/>
                </w:rPr>
                <m:t>ln</m:t>
              </m:r>
              <m:ctrlPr>
                <w:rPr>
                  <w:rFonts w:ascii="Cambria Math" w:hAnsi="Cambria Math"/>
                  <w:b/>
                  <w:bCs/>
                  <w:i/>
                  <w:iCs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Biomass</m:t>
                  </m:r>
                </m:e>
              </m:d>
            </m:e>
          </m:func>
          <m:r>
            <w:rPr>
              <w:rFonts w:ascii="Cambria Math" w:hAnsi="Cambria Math"/>
            </w:rPr>
            <m:t>-15.3*S-2.32*A+</m:t>
          </m:r>
          <m:r>
            <m:rPr>
              <m:sty m:val="bi"/>
            </m:rPr>
            <w:rPr>
              <w:rFonts w:ascii="Cambria Math" w:hAnsi="Cambria Math"/>
            </w:rPr>
            <m:t>0.154*N*I</m:t>
          </m:r>
          <m:r>
            <w:rPr>
              <w:rFonts w:ascii="Cambria Math" w:hAnsi="Cambria Math"/>
            </w:rPr>
            <m:t>-0.00028*N*t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-0.0810*N*S+0.0222*N*A-0.0630*P*I-0.00229*P*t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-0.0652*P*S+0.0513*P*A</m:t>
          </m:r>
        </m:oMath>
      </m:oMathPara>
    </w:p>
    <w:p w14:paraId="110AA6CB" w14:textId="0F6CDDBD" w:rsidR="009B4AB5" w:rsidRDefault="00E80495" w:rsidP="009458C6">
      <w:pPr>
        <w:spacing w:line="360" w:lineRule="auto"/>
        <w:rPr>
          <w:iCs/>
        </w:rPr>
      </w:pPr>
      <w:r>
        <w:rPr>
          <w:iCs/>
        </w:rPr>
        <w:t>As we had hypothesized</w:t>
      </w:r>
      <w:r w:rsidR="00C017C0">
        <w:rPr>
          <w:iCs/>
        </w:rPr>
        <w:t xml:space="preserve"> (H1a)</w:t>
      </w:r>
      <w:r>
        <w:rPr>
          <w:iCs/>
        </w:rPr>
        <w:t xml:space="preserve">, plants in both locations allocated </w:t>
      </w:r>
      <w:r w:rsidR="000218E0">
        <w:rPr>
          <w:iCs/>
        </w:rPr>
        <w:t>relatively less</w:t>
      </w:r>
      <w:r w:rsidR="002E23D5">
        <w:rPr>
          <w:iCs/>
        </w:rPr>
        <w:t xml:space="preserve"> be</w:t>
      </w:r>
      <w:r w:rsidR="000218E0">
        <w:rPr>
          <w:iCs/>
        </w:rPr>
        <w:t>low</w:t>
      </w:r>
      <w:r w:rsidR="002E23D5">
        <w:rPr>
          <w:iCs/>
        </w:rPr>
        <w:t>ground</w:t>
      </w:r>
      <w:r>
        <w:rPr>
          <w:iCs/>
        </w:rPr>
        <w:t xml:space="preserve"> when they had more N, either from fertilization or from N fixation. </w:t>
      </w:r>
      <w:r w:rsidR="001D148A">
        <w:rPr>
          <w:iCs/>
        </w:rPr>
        <w:t xml:space="preserve">At Barnard, the average uninoculated </w:t>
      </w:r>
      <w:proofErr w:type="spellStart"/>
      <w:r w:rsidR="005F2B2A">
        <w:rPr>
          <w:iCs/>
        </w:rPr>
        <w:t>rhizobial</w:t>
      </w:r>
      <w:proofErr w:type="spellEnd"/>
      <w:r w:rsidR="005F2B2A">
        <w:rPr>
          <w:iCs/>
        </w:rPr>
        <w:t xml:space="preserve"> tree seedling</w:t>
      </w:r>
      <w:r w:rsidR="001D148A">
        <w:rPr>
          <w:iCs/>
        </w:rPr>
        <w:t xml:space="preserve"> allocated 46% </w:t>
      </w:r>
      <w:r w:rsidR="00031AFB">
        <w:rPr>
          <w:iCs/>
        </w:rPr>
        <w:t>(the same % as in the analysis with %</w:t>
      </w:r>
      <w:proofErr w:type="spellStart"/>
      <w:r w:rsidR="00031AFB">
        <w:rPr>
          <w:iCs/>
        </w:rPr>
        <w:t>N</w:t>
      </w:r>
      <w:r w:rsidR="00031AFB">
        <w:rPr>
          <w:iCs/>
          <w:vertAlign w:val="subscript"/>
        </w:rPr>
        <w:t>dfa</w:t>
      </w:r>
      <w:proofErr w:type="spellEnd"/>
      <w:r w:rsidR="00031AFB">
        <w:rPr>
          <w:iCs/>
        </w:rPr>
        <w:t>)</w:t>
      </w:r>
      <w:r w:rsidR="002B3621">
        <w:rPr>
          <w:iCs/>
        </w:rPr>
        <w:t xml:space="preserve"> </w:t>
      </w:r>
      <w:r w:rsidR="001D148A">
        <w:rPr>
          <w:iCs/>
        </w:rPr>
        <w:t xml:space="preserve">belowground at </w:t>
      </w:r>
      <w:r w:rsidR="00A4611E">
        <w:rPr>
          <w:iCs/>
        </w:rPr>
        <w:t xml:space="preserve">our </w:t>
      </w:r>
      <w:r w:rsidR="001D148A">
        <w:rPr>
          <w:iCs/>
        </w:rPr>
        <w:t>low</w:t>
      </w:r>
      <w:r w:rsidR="00A4611E">
        <w:rPr>
          <w:iCs/>
        </w:rPr>
        <w:t>est</w:t>
      </w:r>
      <w:r w:rsidR="001D148A">
        <w:rPr>
          <w:iCs/>
        </w:rPr>
        <w:t xml:space="preserve"> N</w:t>
      </w:r>
      <w:r w:rsidR="00A4611E">
        <w:rPr>
          <w:iCs/>
        </w:rPr>
        <w:t xml:space="preserve"> fertiliz</w:t>
      </w:r>
      <w:r w:rsidR="00F04A04">
        <w:rPr>
          <w:iCs/>
        </w:rPr>
        <w:t>ation level</w:t>
      </w:r>
      <w:r w:rsidR="001D148A">
        <w:rPr>
          <w:iCs/>
        </w:rPr>
        <w:t>, compared to 3</w:t>
      </w:r>
      <w:r w:rsidR="00541066">
        <w:rPr>
          <w:iCs/>
        </w:rPr>
        <w:t>5</w:t>
      </w:r>
      <w:r w:rsidR="001D148A">
        <w:rPr>
          <w:iCs/>
        </w:rPr>
        <w:t xml:space="preserve">% </w:t>
      </w:r>
      <w:r w:rsidR="00031AFB">
        <w:rPr>
          <w:iCs/>
        </w:rPr>
        <w:t>(same)</w:t>
      </w:r>
      <w:r w:rsidR="002B3621">
        <w:rPr>
          <w:iCs/>
        </w:rPr>
        <w:t xml:space="preserve"> </w:t>
      </w:r>
      <w:r w:rsidR="001D148A">
        <w:rPr>
          <w:iCs/>
        </w:rPr>
        <w:t xml:space="preserve">at </w:t>
      </w:r>
      <w:r w:rsidR="00F04A04">
        <w:rPr>
          <w:iCs/>
        </w:rPr>
        <w:t xml:space="preserve">the </w:t>
      </w:r>
      <w:r w:rsidR="001D148A">
        <w:rPr>
          <w:iCs/>
        </w:rPr>
        <w:t>high</w:t>
      </w:r>
      <w:r w:rsidR="00F04A04">
        <w:rPr>
          <w:iCs/>
        </w:rPr>
        <w:t>est</w:t>
      </w:r>
      <w:r w:rsidR="001D148A">
        <w:rPr>
          <w:iCs/>
        </w:rPr>
        <w:t xml:space="preserve"> N</w:t>
      </w:r>
      <w:r w:rsidR="00F04A04">
        <w:rPr>
          <w:iCs/>
        </w:rPr>
        <w:t xml:space="preserve"> level</w:t>
      </w:r>
      <w:r w:rsidR="001D148A">
        <w:rPr>
          <w:iCs/>
        </w:rPr>
        <w:t xml:space="preserve">. </w:t>
      </w:r>
      <w:r w:rsidR="004E29D4">
        <w:rPr>
          <w:iCs/>
        </w:rPr>
        <w:t>The effect of N fixation was similar</w:t>
      </w:r>
      <w:r w:rsidR="008E34AF">
        <w:rPr>
          <w:iCs/>
        </w:rPr>
        <w:t xml:space="preserve"> to the effect of N fertilization</w:t>
      </w:r>
      <w:r w:rsidR="00E84E93">
        <w:rPr>
          <w:iCs/>
        </w:rPr>
        <w:t>. T</w:t>
      </w:r>
      <w:r w:rsidR="004E29D4">
        <w:rPr>
          <w:iCs/>
        </w:rPr>
        <w:t xml:space="preserve">he average inoculated </w:t>
      </w:r>
      <w:proofErr w:type="spellStart"/>
      <w:r w:rsidR="005F2B2A">
        <w:rPr>
          <w:iCs/>
        </w:rPr>
        <w:t>rhizobial</w:t>
      </w:r>
      <w:proofErr w:type="spellEnd"/>
      <w:r w:rsidR="005F2B2A">
        <w:rPr>
          <w:iCs/>
        </w:rPr>
        <w:t xml:space="preserve"> tree seedling</w:t>
      </w:r>
      <w:r w:rsidR="004E29D4">
        <w:rPr>
          <w:iCs/>
        </w:rPr>
        <w:t xml:space="preserve"> at low N allocated 45% </w:t>
      </w:r>
      <w:r w:rsidR="00031AFB">
        <w:rPr>
          <w:iCs/>
        </w:rPr>
        <w:t>(</w:t>
      </w:r>
      <w:r w:rsidR="002B3621">
        <w:rPr>
          <w:iCs/>
        </w:rPr>
        <w:t>same</w:t>
      </w:r>
      <w:r w:rsidR="00031AFB">
        <w:rPr>
          <w:iCs/>
        </w:rPr>
        <w:t>)</w:t>
      </w:r>
      <w:r w:rsidR="002B3621">
        <w:rPr>
          <w:iCs/>
        </w:rPr>
        <w:t xml:space="preserve"> </w:t>
      </w:r>
      <w:r w:rsidR="004E29D4">
        <w:rPr>
          <w:iCs/>
        </w:rPr>
        <w:t xml:space="preserve">belowground if it was not fixing, compared to </w:t>
      </w:r>
      <w:r w:rsidR="00541066">
        <w:rPr>
          <w:iCs/>
        </w:rPr>
        <w:t>30</w:t>
      </w:r>
      <w:r w:rsidR="00031AFB">
        <w:rPr>
          <w:iCs/>
        </w:rPr>
        <w:t xml:space="preserve">% </w:t>
      </w:r>
      <w:r w:rsidR="004E29D4">
        <w:rPr>
          <w:iCs/>
        </w:rPr>
        <w:t xml:space="preserve">belowground at </w:t>
      </w:r>
      <w:r w:rsidR="004E6EE8">
        <w:rPr>
          <w:iCs/>
        </w:rPr>
        <w:t>the maximum N fixation rate</w:t>
      </w:r>
      <w:r w:rsidR="00031AFB">
        <w:rPr>
          <w:iCs/>
        </w:rPr>
        <w:t xml:space="preserve"> </w:t>
      </w:r>
      <w:r w:rsidR="002E23D5">
        <w:rPr>
          <w:iCs/>
        </w:rPr>
        <w:t>(</w:t>
      </w:r>
      <w:r w:rsidR="00031AFB">
        <w:rPr>
          <w:iCs/>
        </w:rPr>
        <w:t>compared to 3</w:t>
      </w:r>
      <w:r w:rsidR="00303F34">
        <w:rPr>
          <w:iCs/>
        </w:rPr>
        <w:t>5</w:t>
      </w:r>
      <w:r w:rsidR="00031AFB">
        <w:rPr>
          <w:iCs/>
        </w:rPr>
        <w:t xml:space="preserve">% at 100% </w:t>
      </w:r>
      <w:proofErr w:type="spellStart"/>
      <w:r w:rsidR="00031AFB">
        <w:rPr>
          <w:iCs/>
        </w:rPr>
        <w:t>N</w:t>
      </w:r>
      <w:r w:rsidR="00031AFB">
        <w:rPr>
          <w:iCs/>
          <w:vertAlign w:val="subscript"/>
        </w:rPr>
        <w:t>dfa</w:t>
      </w:r>
      <w:proofErr w:type="spellEnd"/>
      <w:r w:rsidR="00031AFB">
        <w:rPr>
          <w:iCs/>
        </w:rPr>
        <w:t xml:space="preserve"> in the analysis with %</w:t>
      </w:r>
      <w:proofErr w:type="spellStart"/>
      <w:r w:rsidR="00031AFB">
        <w:rPr>
          <w:iCs/>
        </w:rPr>
        <w:t>N</w:t>
      </w:r>
      <w:r w:rsidR="00031AFB">
        <w:rPr>
          <w:iCs/>
          <w:vertAlign w:val="subscript"/>
        </w:rPr>
        <w:t>dfa</w:t>
      </w:r>
      <w:proofErr w:type="spellEnd"/>
      <w:r w:rsidR="00303F34">
        <w:rPr>
          <w:iCs/>
        </w:rPr>
        <w:t>, though note that the maximum %</w:t>
      </w:r>
      <w:proofErr w:type="spellStart"/>
      <w:r w:rsidR="00303F34">
        <w:rPr>
          <w:iCs/>
        </w:rPr>
        <w:t>N</w:t>
      </w:r>
      <w:r w:rsidR="00303F34">
        <w:rPr>
          <w:iCs/>
          <w:vertAlign w:val="subscript"/>
        </w:rPr>
        <w:t>dfa</w:t>
      </w:r>
      <w:proofErr w:type="spellEnd"/>
      <w:r w:rsidR="00303F34">
        <w:rPr>
          <w:iCs/>
        </w:rPr>
        <w:t xml:space="preserve"> </w:t>
      </w:r>
      <w:r w:rsidR="00980F1B">
        <w:rPr>
          <w:iCs/>
        </w:rPr>
        <w:t xml:space="preserve">at Barnard </w:t>
      </w:r>
      <w:r w:rsidR="00303F34">
        <w:rPr>
          <w:iCs/>
        </w:rPr>
        <w:t xml:space="preserve">was </w:t>
      </w:r>
      <w:r w:rsidR="006F7F14">
        <w:rPr>
          <w:iCs/>
        </w:rPr>
        <w:t>92%, not 1</w:t>
      </w:r>
      <w:r w:rsidR="00303F34">
        <w:rPr>
          <w:iCs/>
        </w:rPr>
        <w:t>00%</w:t>
      </w:r>
      <w:r w:rsidR="007B3A25">
        <w:rPr>
          <w:iCs/>
        </w:rPr>
        <w:t xml:space="preserve">, so comparing the maximum N fixation rate to 100% </w:t>
      </w:r>
      <w:proofErr w:type="spellStart"/>
      <w:r w:rsidR="007B3A25">
        <w:rPr>
          <w:iCs/>
        </w:rPr>
        <w:t>N</w:t>
      </w:r>
      <w:r w:rsidR="007B3A25">
        <w:rPr>
          <w:iCs/>
          <w:vertAlign w:val="subscript"/>
        </w:rPr>
        <w:t>dfa</w:t>
      </w:r>
      <w:proofErr w:type="spellEnd"/>
      <w:r w:rsidR="007B3A25">
        <w:rPr>
          <w:iCs/>
        </w:rPr>
        <w:t xml:space="preserve"> is</w:t>
      </w:r>
      <w:r w:rsidR="000F5D9A">
        <w:rPr>
          <w:iCs/>
        </w:rPr>
        <w:t xml:space="preserve"> </w:t>
      </w:r>
      <w:r w:rsidR="007B3A25">
        <w:rPr>
          <w:iCs/>
        </w:rPr>
        <w:t>n</w:t>
      </w:r>
      <w:r w:rsidR="000F5D9A">
        <w:rPr>
          <w:iCs/>
        </w:rPr>
        <w:t>o</w:t>
      </w:r>
      <w:r w:rsidR="007B3A25">
        <w:rPr>
          <w:iCs/>
        </w:rPr>
        <w:t>t apples to apples</w:t>
      </w:r>
      <w:r w:rsidR="002E23D5">
        <w:rPr>
          <w:iCs/>
        </w:rPr>
        <w:t>)</w:t>
      </w:r>
      <w:r w:rsidR="004E29D4">
        <w:rPr>
          <w:iCs/>
        </w:rPr>
        <w:t>.</w:t>
      </w:r>
      <w:r w:rsidR="008E34AF">
        <w:rPr>
          <w:iCs/>
        </w:rPr>
        <w:t xml:space="preserve"> </w:t>
      </w:r>
      <w:r w:rsidR="00E90EA0">
        <w:rPr>
          <w:iCs/>
        </w:rPr>
        <w:t xml:space="preserve">The two effects did not interact for the Barnard plants, so at high N, the average inoculated </w:t>
      </w:r>
      <w:proofErr w:type="spellStart"/>
      <w:r w:rsidR="005F2B2A">
        <w:rPr>
          <w:iCs/>
        </w:rPr>
        <w:t>rhizobial</w:t>
      </w:r>
      <w:proofErr w:type="spellEnd"/>
      <w:r w:rsidR="005F2B2A">
        <w:rPr>
          <w:iCs/>
        </w:rPr>
        <w:t xml:space="preserve"> tree seedling </w:t>
      </w:r>
      <w:r w:rsidR="00E90EA0">
        <w:rPr>
          <w:iCs/>
        </w:rPr>
        <w:t>allocated 3</w:t>
      </w:r>
      <w:r w:rsidR="00F1307B">
        <w:rPr>
          <w:iCs/>
        </w:rPr>
        <w:t>9</w:t>
      </w:r>
      <w:r w:rsidR="00E90EA0">
        <w:rPr>
          <w:iCs/>
        </w:rPr>
        <w:t xml:space="preserve">% </w:t>
      </w:r>
      <w:r w:rsidR="00031AFB">
        <w:rPr>
          <w:iCs/>
        </w:rPr>
        <w:t>(</w:t>
      </w:r>
      <w:r w:rsidR="002D736C">
        <w:rPr>
          <w:iCs/>
        </w:rPr>
        <w:t>same</w:t>
      </w:r>
      <w:r w:rsidR="00031AFB">
        <w:rPr>
          <w:iCs/>
        </w:rPr>
        <w:t xml:space="preserve">) </w:t>
      </w:r>
      <w:r w:rsidR="00E90EA0">
        <w:rPr>
          <w:iCs/>
        </w:rPr>
        <w:t xml:space="preserve">belowground if it was not fixing, compared to </w:t>
      </w:r>
      <w:r w:rsidR="0009742C">
        <w:rPr>
          <w:iCs/>
        </w:rPr>
        <w:t>30</w:t>
      </w:r>
      <w:r w:rsidR="00E90EA0">
        <w:rPr>
          <w:iCs/>
        </w:rPr>
        <w:t xml:space="preserve">% belowground at </w:t>
      </w:r>
      <w:r w:rsidR="001D7271">
        <w:rPr>
          <w:iCs/>
        </w:rPr>
        <w:t>the maximum N fixation rate</w:t>
      </w:r>
      <w:r w:rsidR="00031AFB">
        <w:rPr>
          <w:iCs/>
        </w:rPr>
        <w:t xml:space="preserve"> (compared to 2</w:t>
      </w:r>
      <w:r w:rsidR="0009742C">
        <w:rPr>
          <w:iCs/>
        </w:rPr>
        <w:t>9</w:t>
      </w:r>
      <w:r w:rsidR="00031AFB">
        <w:rPr>
          <w:iCs/>
        </w:rPr>
        <w:t xml:space="preserve">% at 100% </w:t>
      </w:r>
      <w:proofErr w:type="spellStart"/>
      <w:r w:rsidR="00031AFB">
        <w:rPr>
          <w:iCs/>
        </w:rPr>
        <w:t>N</w:t>
      </w:r>
      <w:r w:rsidR="00031AFB">
        <w:rPr>
          <w:iCs/>
          <w:vertAlign w:val="subscript"/>
        </w:rPr>
        <w:t>dfa</w:t>
      </w:r>
      <w:proofErr w:type="spellEnd"/>
      <w:r w:rsidR="00031AFB">
        <w:rPr>
          <w:iCs/>
        </w:rPr>
        <w:t>)</w:t>
      </w:r>
      <w:r w:rsidR="00E90EA0">
        <w:rPr>
          <w:iCs/>
        </w:rPr>
        <w:t>.</w:t>
      </w:r>
    </w:p>
    <w:p w14:paraId="5F83C7E0" w14:textId="06FC5631" w:rsidR="005557B4" w:rsidRPr="00D34262" w:rsidRDefault="005557B4" w:rsidP="009458C6">
      <w:pPr>
        <w:spacing w:line="360" w:lineRule="auto"/>
        <w:rPr>
          <w:iCs/>
        </w:rPr>
      </w:pPr>
      <w:r>
        <w:rPr>
          <w:iCs/>
        </w:rPr>
        <w:tab/>
      </w:r>
      <w:r w:rsidR="00626D20">
        <w:rPr>
          <w:iCs/>
        </w:rPr>
        <w:t xml:space="preserve">Just like the N effects on biomass, the N effects on aboveground </w:t>
      </w:r>
      <w:r w:rsidR="00FD15BA">
        <w:rPr>
          <w:iCs/>
        </w:rPr>
        <w:t>vs.</w:t>
      </w:r>
      <w:r w:rsidR="00626D20">
        <w:rPr>
          <w:iCs/>
        </w:rPr>
        <w:t xml:space="preserve"> belowground biomass allocation were similar in direction but more drastic in magnitude at UC Davis compared to Barnard. At UC Davis, </w:t>
      </w:r>
      <w:r>
        <w:rPr>
          <w:iCs/>
        </w:rPr>
        <w:t>the average</w:t>
      </w:r>
      <w:r w:rsidR="001940C7">
        <w:rPr>
          <w:iCs/>
        </w:rPr>
        <w:t xml:space="preserve"> uninoculated </w:t>
      </w:r>
      <w:proofErr w:type="spellStart"/>
      <w:r w:rsidR="005F2B2A">
        <w:rPr>
          <w:iCs/>
        </w:rPr>
        <w:t>rhizobial</w:t>
      </w:r>
      <w:proofErr w:type="spellEnd"/>
      <w:r w:rsidR="005F2B2A">
        <w:rPr>
          <w:iCs/>
        </w:rPr>
        <w:t xml:space="preserve"> tree seedling</w:t>
      </w:r>
      <w:r w:rsidR="001940C7">
        <w:rPr>
          <w:iCs/>
        </w:rPr>
        <w:t xml:space="preserve"> allocated </w:t>
      </w:r>
      <w:r w:rsidR="00331FC5">
        <w:rPr>
          <w:iCs/>
        </w:rPr>
        <w:t>4</w:t>
      </w:r>
      <w:r w:rsidR="005F2B2A">
        <w:rPr>
          <w:iCs/>
        </w:rPr>
        <w:t>6</w:t>
      </w:r>
      <w:r w:rsidR="001940C7">
        <w:rPr>
          <w:iCs/>
        </w:rPr>
        <w:t xml:space="preserve">% </w:t>
      </w:r>
      <w:r w:rsidR="0074196B">
        <w:rPr>
          <w:iCs/>
        </w:rPr>
        <w:t>(</w:t>
      </w:r>
      <w:r w:rsidR="00314E81">
        <w:rPr>
          <w:iCs/>
        </w:rPr>
        <w:t>44%</w:t>
      </w:r>
      <w:r w:rsidR="009842D4">
        <w:rPr>
          <w:iCs/>
        </w:rPr>
        <w:t xml:space="preserve"> for </w:t>
      </w:r>
      <w:proofErr w:type="spellStart"/>
      <w:r w:rsidR="009842D4">
        <w:rPr>
          <w:iCs/>
        </w:rPr>
        <w:t>actinorhizals</w:t>
      </w:r>
      <w:proofErr w:type="spellEnd"/>
      <w:r w:rsidR="009842D4">
        <w:rPr>
          <w:iCs/>
        </w:rPr>
        <w:t xml:space="preserve">, </w:t>
      </w:r>
      <w:r w:rsidR="0074196B">
        <w:rPr>
          <w:iCs/>
        </w:rPr>
        <w:t xml:space="preserve">compared to </w:t>
      </w:r>
      <w:r w:rsidR="00CF7F7A">
        <w:rPr>
          <w:iCs/>
        </w:rPr>
        <w:t>4</w:t>
      </w:r>
      <w:r w:rsidR="005F2B2A">
        <w:rPr>
          <w:iCs/>
        </w:rPr>
        <w:t>9</w:t>
      </w:r>
      <w:r w:rsidR="00CF7F7A">
        <w:rPr>
          <w:iCs/>
        </w:rPr>
        <w:t>%</w:t>
      </w:r>
      <w:r w:rsidR="0074196B">
        <w:rPr>
          <w:iCs/>
        </w:rPr>
        <w:t xml:space="preserve"> </w:t>
      </w:r>
      <w:r w:rsidR="009842D4">
        <w:rPr>
          <w:iCs/>
        </w:rPr>
        <w:t xml:space="preserve">and 46% </w:t>
      </w:r>
      <w:r w:rsidR="0074196B">
        <w:rPr>
          <w:iCs/>
        </w:rPr>
        <w:t>in the analysis with %</w:t>
      </w:r>
      <w:proofErr w:type="spellStart"/>
      <w:r w:rsidR="0074196B">
        <w:rPr>
          <w:iCs/>
        </w:rPr>
        <w:t>N</w:t>
      </w:r>
      <w:r w:rsidR="0074196B">
        <w:rPr>
          <w:iCs/>
          <w:vertAlign w:val="subscript"/>
        </w:rPr>
        <w:t>dfa</w:t>
      </w:r>
      <w:proofErr w:type="spellEnd"/>
      <w:r w:rsidR="0074196B">
        <w:rPr>
          <w:iCs/>
        </w:rPr>
        <w:t>)</w:t>
      </w:r>
      <w:r w:rsidR="00CF7F7A">
        <w:rPr>
          <w:iCs/>
        </w:rPr>
        <w:t xml:space="preserve"> </w:t>
      </w:r>
      <w:r w:rsidR="001940C7">
        <w:rPr>
          <w:iCs/>
        </w:rPr>
        <w:t>belowground</w:t>
      </w:r>
      <w:r w:rsidR="00331FC5">
        <w:rPr>
          <w:iCs/>
        </w:rPr>
        <w:t xml:space="preserve"> at the lowest N level and 3</w:t>
      </w:r>
      <w:r w:rsidR="005F2B2A">
        <w:rPr>
          <w:iCs/>
        </w:rPr>
        <w:t>9</w:t>
      </w:r>
      <w:r w:rsidR="00331FC5">
        <w:rPr>
          <w:iCs/>
        </w:rPr>
        <w:t xml:space="preserve">% </w:t>
      </w:r>
      <w:r w:rsidR="0074196B">
        <w:rPr>
          <w:iCs/>
        </w:rPr>
        <w:t>(</w:t>
      </w:r>
      <w:r w:rsidR="00314E81">
        <w:rPr>
          <w:iCs/>
        </w:rPr>
        <w:t>37%</w:t>
      </w:r>
      <w:r w:rsidR="009842D4">
        <w:rPr>
          <w:iCs/>
        </w:rPr>
        <w:t xml:space="preserve"> for </w:t>
      </w:r>
      <w:proofErr w:type="spellStart"/>
      <w:r w:rsidR="009842D4">
        <w:rPr>
          <w:iCs/>
        </w:rPr>
        <w:t>actinorhizals</w:t>
      </w:r>
      <w:proofErr w:type="spellEnd"/>
      <w:r w:rsidR="009842D4">
        <w:rPr>
          <w:iCs/>
        </w:rPr>
        <w:t xml:space="preserve">, </w:t>
      </w:r>
      <w:r w:rsidR="0074196B">
        <w:rPr>
          <w:iCs/>
        </w:rPr>
        <w:t>compared to 3</w:t>
      </w:r>
      <w:r w:rsidR="005F2B2A">
        <w:rPr>
          <w:iCs/>
        </w:rPr>
        <w:t>2</w:t>
      </w:r>
      <w:r w:rsidR="0074196B">
        <w:rPr>
          <w:iCs/>
        </w:rPr>
        <w:t>%</w:t>
      </w:r>
      <w:r w:rsidR="009842D4">
        <w:rPr>
          <w:iCs/>
        </w:rPr>
        <w:t xml:space="preserve"> and 31% in the analysis </w:t>
      </w:r>
      <w:r w:rsidR="009842D4">
        <w:rPr>
          <w:iCs/>
        </w:rPr>
        <w:lastRenderedPageBreak/>
        <w:t>with %</w:t>
      </w:r>
      <w:proofErr w:type="spellStart"/>
      <w:r w:rsidR="009842D4">
        <w:rPr>
          <w:iCs/>
        </w:rPr>
        <w:t>N</w:t>
      </w:r>
      <w:r w:rsidR="009842D4">
        <w:rPr>
          <w:iCs/>
          <w:vertAlign w:val="subscript"/>
        </w:rPr>
        <w:t>dfa</w:t>
      </w:r>
      <w:proofErr w:type="spellEnd"/>
      <w:r w:rsidR="0074196B">
        <w:rPr>
          <w:iCs/>
        </w:rPr>
        <w:t>)</w:t>
      </w:r>
      <w:r w:rsidR="00CF7F7A">
        <w:rPr>
          <w:iCs/>
        </w:rPr>
        <w:t xml:space="preserve"> </w:t>
      </w:r>
      <w:r w:rsidR="00331FC5">
        <w:rPr>
          <w:iCs/>
        </w:rPr>
        <w:t xml:space="preserve">at the highest N level. </w:t>
      </w:r>
      <w:r w:rsidR="00D34262">
        <w:rPr>
          <w:iCs/>
        </w:rPr>
        <w:t xml:space="preserve">Fixation had at least as large an effect as N fertilization. </w:t>
      </w:r>
      <w:r w:rsidR="00331FC5">
        <w:rPr>
          <w:iCs/>
        </w:rPr>
        <w:t xml:space="preserve">The average inoculated </w:t>
      </w:r>
      <w:proofErr w:type="spellStart"/>
      <w:r w:rsidR="005F2B2A">
        <w:rPr>
          <w:iCs/>
        </w:rPr>
        <w:t>rhizobial</w:t>
      </w:r>
      <w:proofErr w:type="spellEnd"/>
      <w:r w:rsidR="005F2B2A">
        <w:rPr>
          <w:iCs/>
        </w:rPr>
        <w:t xml:space="preserve"> tree seedling </w:t>
      </w:r>
      <w:r w:rsidR="00331FC5">
        <w:rPr>
          <w:iCs/>
        </w:rPr>
        <w:t xml:space="preserve">at low N allocated </w:t>
      </w:r>
      <w:r w:rsidR="003F2AE7">
        <w:rPr>
          <w:iCs/>
        </w:rPr>
        <w:t>3</w:t>
      </w:r>
      <w:r w:rsidR="005F2B2A">
        <w:rPr>
          <w:iCs/>
        </w:rPr>
        <w:t>6</w:t>
      </w:r>
      <w:r w:rsidR="003F2AE7">
        <w:rPr>
          <w:iCs/>
        </w:rPr>
        <w:t>% (</w:t>
      </w:r>
      <w:r w:rsidR="00AA64F5">
        <w:rPr>
          <w:iCs/>
        </w:rPr>
        <w:t>33%</w:t>
      </w:r>
      <w:r w:rsidR="009842D4">
        <w:rPr>
          <w:iCs/>
        </w:rPr>
        <w:t xml:space="preserve"> for </w:t>
      </w:r>
      <w:proofErr w:type="spellStart"/>
      <w:r w:rsidR="009842D4">
        <w:rPr>
          <w:iCs/>
        </w:rPr>
        <w:t>actinorhizals</w:t>
      </w:r>
      <w:proofErr w:type="spellEnd"/>
      <w:r w:rsidR="009842D4">
        <w:rPr>
          <w:iCs/>
        </w:rPr>
        <w:t xml:space="preserve">, </w:t>
      </w:r>
      <w:r w:rsidR="003F2AE7">
        <w:rPr>
          <w:iCs/>
        </w:rPr>
        <w:t xml:space="preserve">compared to </w:t>
      </w:r>
      <w:r w:rsidR="00331FC5">
        <w:rPr>
          <w:iCs/>
        </w:rPr>
        <w:t>4</w:t>
      </w:r>
      <w:r w:rsidR="005F2B2A">
        <w:rPr>
          <w:iCs/>
        </w:rPr>
        <w:t>9</w:t>
      </w:r>
      <w:r w:rsidR="00331FC5">
        <w:rPr>
          <w:iCs/>
        </w:rPr>
        <w:t>%</w:t>
      </w:r>
      <w:r w:rsidR="009842D4">
        <w:rPr>
          <w:iCs/>
        </w:rPr>
        <w:t xml:space="preserve"> and 46%</w:t>
      </w:r>
      <w:r w:rsidR="003F2AE7">
        <w:rPr>
          <w:iCs/>
        </w:rPr>
        <w:t>)</w:t>
      </w:r>
      <w:r w:rsidR="00ED6D9C">
        <w:rPr>
          <w:iCs/>
        </w:rPr>
        <w:t xml:space="preserve"> </w:t>
      </w:r>
      <w:r w:rsidR="00331FC5">
        <w:rPr>
          <w:iCs/>
        </w:rPr>
        <w:t>belowground if it was not fixing, compared to 2</w:t>
      </w:r>
      <w:r w:rsidR="005F2B2A">
        <w:rPr>
          <w:iCs/>
        </w:rPr>
        <w:t>9</w:t>
      </w:r>
      <w:r w:rsidR="00331FC5">
        <w:rPr>
          <w:iCs/>
        </w:rPr>
        <w:t xml:space="preserve">% if it was fixing </w:t>
      </w:r>
      <w:r w:rsidR="003F2AE7">
        <w:rPr>
          <w:iCs/>
        </w:rPr>
        <w:t>at its maximal rate (</w:t>
      </w:r>
      <w:r w:rsidR="005136B4">
        <w:rPr>
          <w:iCs/>
        </w:rPr>
        <w:t>27%</w:t>
      </w:r>
      <w:r w:rsidR="009842D4">
        <w:rPr>
          <w:iCs/>
        </w:rPr>
        <w:t xml:space="preserve"> for </w:t>
      </w:r>
      <w:proofErr w:type="spellStart"/>
      <w:r w:rsidR="009842D4">
        <w:rPr>
          <w:iCs/>
        </w:rPr>
        <w:t>actinorhizals</w:t>
      </w:r>
      <w:proofErr w:type="spellEnd"/>
      <w:r w:rsidR="009842D4">
        <w:rPr>
          <w:iCs/>
        </w:rPr>
        <w:t xml:space="preserve">; </w:t>
      </w:r>
      <w:r w:rsidR="003F2AE7">
        <w:rPr>
          <w:iCs/>
        </w:rPr>
        <w:t>2</w:t>
      </w:r>
      <w:r w:rsidR="005F2B2A">
        <w:rPr>
          <w:iCs/>
        </w:rPr>
        <w:t>8</w:t>
      </w:r>
      <w:r w:rsidR="003F2AE7">
        <w:rPr>
          <w:iCs/>
        </w:rPr>
        <w:t xml:space="preserve">% </w:t>
      </w:r>
      <w:r w:rsidR="009842D4">
        <w:rPr>
          <w:iCs/>
        </w:rPr>
        <w:t xml:space="preserve">and 26% </w:t>
      </w:r>
      <w:r w:rsidR="003F2AE7">
        <w:rPr>
          <w:iCs/>
        </w:rPr>
        <w:t xml:space="preserve">at 100% </w:t>
      </w:r>
      <w:proofErr w:type="spellStart"/>
      <w:r w:rsidR="003F2AE7">
        <w:rPr>
          <w:iCs/>
        </w:rPr>
        <w:t>N</w:t>
      </w:r>
      <w:r w:rsidR="003F2AE7">
        <w:rPr>
          <w:iCs/>
          <w:vertAlign w:val="subscript"/>
        </w:rPr>
        <w:t>dfa</w:t>
      </w:r>
      <w:proofErr w:type="spellEnd"/>
      <w:r w:rsidR="003F2AE7">
        <w:rPr>
          <w:iCs/>
        </w:rPr>
        <w:t>)</w:t>
      </w:r>
      <w:r w:rsidR="00331FC5">
        <w:rPr>
          <w:iCs/>
        </w:rPr>
        <w:t xml:space="preserve">. At the highest N level, the average inoculated plant allocated </w:t>
      </w:r>
      <w:r w:rsidR="00ED6D9C">
        <w:rPr>
          <w:iCs/>
        </w:rPr>
        <w:t>3</w:t>
      </w:r>
      <w:r w:rsidR="005F2B2A">
        <w:rPr>
          <w:iCs/>
        </w:rPr>
        <w:t>7</w:t>
      </w:r>
      <w:r w:rsidR="00ED6D9C">
        <w:rPr>
          <w:iCs/>
        </w:rPr>
        <w:t xml:space="preserve">% </w:t>
      </w:r>
      <w:r w:rsidR="006113F2">
        <w:rPr>
          <w:iCs/>
        </w:rPr>
        <w:t>(</w:t>
      </w:r>
      <w:r w:rsidR="00276EBF">
        <w:rPr>
          <w:iCs/>
        </w:rPr>
        <w:t>36%</w:t>
      </w:r>
      <w:r w:rsidR="009842D4">
        <w:rPr>
          <w:iCs/>
        </w:rPr>
        <w:t xml:space="preserve"> for </w:t>
      </w:r>
      <w:proofErr w:type="spellStart"/>
      <w:r w:rsidR="009842D4">
        <w:rPr>
          <w:iCs/>
        </w:rPr>
        <w:t>actinorhizals</w:t>
      </w:r>
      <w:proofErr w:type="spellEnd"/>
      <w:r w:rsidR="009842D4">
        <w:rPr>
          <w:iCs/>
        </w:rPr>
        <w:t xml:space="preserve">, compared to </w:t>
      </w:r>
      <w:r w:rsidR="006113F2">
        <w:rPr>
          <w:iCs/>
        </w:rPr>
        <w:t>3</w:t>
      </w:r>
      <w:r w:rsidR="005F2B2A">
        <w:rPr>
          <w:iCs/>
        </w:rPr>
        <w:t>9</w:t>
      </w:r>
      <w:r w:rsidR="006113F2">
        <w:rPr>
          <w:iCs/>
        </w:rPr>
        <w:t xml:space="preserve">% </w:t>
      </w:r>
      <w:r w:rsidR="009842D4">
        <w:rPr>
          <w:iCs/>
        </w:rPr>
        <w:t xml:space="preserve">and 38% </w:t>
      </w:r>
      <w:r w:rsidR="006113F2">
        <w:rPr>
          <w:iCs/>
        </w:rPr>
        <w:t>in the analysis with %</w:t>
      </w:r>
      <w:proofErr w:type="spellStart"/>
      <w:r w:rsidR="006113F2">
        <w:rPr>
          <w:iCs/>
        </w:rPr>
        <w:t>N</w:t>
      </w:r>
      <w:r w:rsidR="006113F2">
        <w:rPr>
          <w:iCs/>
          <w:vertAlign w:val="subscript"/>
        </w:rPr>
        <w:t>dfa</w:t>
      </w:r>
      <w:proofErr w:type="spellEnd"/>
      <w:r w:rsidR="006113F2">
        <w:rPr>
          <w:iCs/>
        </w:rPr>
        <w:t xml:space="preserve">) </w:t>
      </w:r>
      <w:r w:rsidR="00331FC5">
        <w:rPr>
          <w:iCs/>
        </w:rPr>
        <w:t xml:space="preserve">belowground if it was not fixing, whereas it allocated </w:t>
      </w:r>
      <w:r w:rsidR="005F2B2A">
        <w:rPr>
          <w:iCs/>
        </w:rPr>
        <w:t>27</w:t>
      </w:r>
      <w:r w:rsidR="00ED6D9C">
        <w:rPr>
          <w:iCs/>
        </w:rPr>
        <w:t>%</w:t>
      </w:r>
      <w:r w:rsidR="006113F2">
        <w:rPr>
          <w:iCs/>
        </w:rPr>
        <w:t xml:space="preserve"> (</w:t>
      </w:r>
      <w:r w:rsidR="005E11DB">
        <w:rPr>
          <w:iCs/>
        </w:rPr>
        <w:t>26%</w:t>
      </w:r>
      <w:r w:rsidR="009842D4">
        <w:rPr>
          <w:iCs/>
        </w:rPr>
        <w:t xml:space="preserve"> for </w:t>
      </w:r>
      <w:proofErr w:type="spellStart"/>
      <w:r w:rsidR="009842D4">
        <w:rPr>
          <w:iCs/>
        </w:rPr>
        <w:t>actinorhizals</w:t>
      </w:r>
      <w:proofErr w:type="spellEnd"/>
      <w:r w:rsidR="009842D4">
        <w:rPr>
          <w:iCs/>
        </w:rPr>
        <w:t xml:space="preserve">, </w:t>
      </w:r>
      <w:r w:rsidR="006113F2">
        <w:rPr>
          <w:iCs/>
        </w:rPr>
        <w:t>compared to 2</w:t>
      </w:r>
      <w:r w:rsidR="005F2B2A">
        <w:rPr>
          <w:iCs/>
        </w:rPr>
        <w:t>3</w:t>
      </w:r>
      <w:r w:rsidR="006113F2">
        <w:rPr>
          <w:iCs/>
        </w:rPr>
        <w:t>%</w:t>
      </w:r>
      <w:r w:rsidR="009842D4">
        <w:rPr>
          <w:iCs/>
        </w:rPr>
        <w:t xml:space="preserve"> and 21%</w:t>
      </w:r>
      <w:r w:rsidR="006113F2">
        <w:rPr>
          <w:iCs/>
        </w:rPr>
        <w:t>)</w:t>
      </w:r>
      <w:r w:rsidR="00ED6D9C">
        <w:rPr>
          <w:iCs/>
        </w:rPr>
        <w:t xml:space="preserve"> </w:t>
      </w:r>
      <w:r w:rsidR="00331FC5">
        <w:rPr>
          <w:iCs/>
        </w:rPr>
        <w:t xml:space="preserve">belowground when it was fixing </w:t>
      </w:r>
      <w:r w:rsidR="006113F2">
        <w:rPr>
          <w:iCs/>
        </w:rPr>
        <w:t>at its maximum rate</w:t>
      </w:r>
      <w:r w:rsidR="00331FC5">
        <w:rPr>
          <w:iCs/>
        </w:rPr>
        <w:t>.</w:t>
      </w:r>
      <w:r w:rsidR="00D34262">
        <w:rPr>
          <w:iCs/>
        </w:rPr>
        <w:t xml:space="preserve"> Furthermore, N fixation levels were higher at UC Davis</w:t>
      </w:r>
      <w:r w:rsidR="00556AC8">
        <w:rPr>
          <w:iCs/>
        </w:rPr>
        <w:t xml:space="preserve">: </w:t>
      </w:r>
      <w:r w:rsidR="00D34262">
        <w:rPr>
          <w:iCs/>
        </w:rPr>
        <w:t xml:space="preserve">an average of </w:t>
      </w:r>
      <w:r w:rsidR="000D6D14">
        <w:rPr>
          <w:iCs/>
        </w:rPr>
        <w:t>100</w:t>
      </w:r>
      <w:r w:rsidR="00E17E46">
        <w:rPr>
          <w:iCs/>
        </w:rPr>
        <w:t xml:space="preserve"> mg N fixed g C</w:t>
      </w:r>
      <w:r w:rsidR="00E17E46">
        <w:rPr>
          <w:iCs/>
          <w:vertAlign w:val="superscript"/>
        </w:rPr>
        <w:t>–1</w:t>
      </w:r>
      <w:r w:rsidR="00E17E46" w:rsidRPr="00E17E46">
        <w:rPr>
          <w:iCs/>
        </w:rPr>
        <w:t xml:space="preserve"> </w:t>
      </w:r>
      <w:r w:rsidR="00E17E46">
        <w:rPr>
          <w:iCs/>
        </w:rPr>
        <w:t>y</w:t>
      </w:r>
      <w:r w:rsidR="00E17E46">
        <w:rPr>
          <w:iCs/>
          <w:vertAlign w:val="superscript"/>
        </w:rPr>
        <w:t>–1</w:t>
      </w:r>
      <w:r w:rsidR="006113F2">
        <w:rPr>
          <w:iCs/>
        </w:rPr>
        <w:t xml:space="preserve"> (6</w:t>
      </w:r>
      <w:r w:rsidR="000D6D14">
        <w:rPr>
          <w:iCs/>
        </w:rPr>
        <w:t>9</w:t>
      </w:r>
      <w:r w:rsidR="006113F2">
        <w:rPr>
          <w:iCs/>
        </w:rPr>
        <w:t xml:space="preserve"> %</w:t>
      </w:r>
      <w:proofErr w:type="spellStart"/>
      <w:r w:rsidR="006113F2">
        <w:rPr>
          <w:iCs/>
        </w:rPr>
        <w:t>N</w:t>
      </w:r>
      <w:r w:rsidR="006113F2">
        <w:rPr>
          <w:iCs/>
          <w:vertAlign w:val="subscript"/>
        </w:rPr>
        <w:t>dfa</w:t>
      </w:r>
      <w:proofErr w:type="spellEnd"/>
      <w:r w:rsidR="006113F2">
        <w:rPr>
          <w:iCs/>
        </w:rPr>
        <w:t>)</w:t>
      </w:r>
      <w:r w:rsidR="000D6D14">
        <w:rPr>
          <w:iCs/>
        </w:rPr>
        <w:t xml:space="preserve"> for </w:t>
      </w:r>
      <w:proofErr w:type="spellStart"/>
      <w:r w:rsidR="000D6D14">
        <w:rPr>
          <w:iCs/>
        </w:rPr>
        <w:t>rhizobial</w:t>
      </w:r>
      <w:proofErr w:type="spellEnd"/>
      <w:r w:rsidR="000D6D14">
        <w:rPr>
          <w:iCs/>
        </w:rPr>
        <w:t xml:space="preserve"> tree seedlings</w:t>
      </w:r>
      <w:r w:rsidR="00E17E46">
        <w:rPr>
          <w:iCs/>
        </w:rPr>
        <w:t xml:space="preserve"> </w:t>
      </w:r>
      <w:r w:rsidR="00D34262">
        <w:rPr>
          <w:iCs/>
        </w:rPr>
        <w:t xml:space="preserve">at UC Davis compared to </w:t>
      </w:r>
      <w:r w:rsidR="00E12D5E">
        <w:rPr>
          <w:iCs/>
        </w:rPr>
        <w:t>2</w:t>
      </w:r>
      <w:r w:rsidR="00A77151">
        <w:rPr>
          <w:iCs/>
        </w:rPr>
        <w:t>7</w:t>
      </w:r>
      <w:r w:rsidR="00E12D5E">
        <w:rPr>
          <w:iCs/>
        </w:rPr>
        <w:t xml:space="preserve"> mg N fixed g C</w:t>
      </w:r>
      <w:r w:rsidR="00E12D5E">
        <w:rPr>
          <w:iCs/>
          <w:vertAlign w:val="superscript"/>
        </w:rPr>
        <w:t>–1</w:t>
      </w:r>
      <w:r w:rsidR="00E12D5E" w:rsidRPr="00E17E46">
        <w:rPr>
          <w:iCs/>
        </w:rPr>
        <w:t xml:space="preserve"> </w:t>
      </w:r>
      <w:r w:rsidR="00E12D5E">
        <w:rPr>
          <w:iCs/>
        </w:rPr>
        <w:t>y</w:t>
      </w:r>
      <w:r w:rsidR="00E12D5E">
        <w:rPr>
          <w:iCs/>
          <w:vertAlign w:val="superscript"/>
        </w:rPr>
        <w:t>–1</w:t>
      </w:r>
      <w:r w:rsidR="006113F2">
        <w:rPr>
          <w:iCs/>
        </w:rPr>
        <w:t xml:space="preserve"> (2</w:t>
      </w:r>
      <w:r w:rsidR="000D6D14">
        <w:rPr>
          <w:iCs/>
        </w:rPr>
        <w:t>4</w:t>
      </w:r>
      <w:r w:rsidR="006113F2">
        <w:rPr>
          <w:iCs/>
        </w:rPr>
        <w:t xml:space="preserve">% </w:t>
      </w:r>
      <w:proofErr w:type="spellStart"/>
      <w:r w:rsidR="006113F2">
        <w:rPr>
          <w:iCs/>
        </w:rPr>
        <w:t>N</w:t>
      </w:r>
      <w:r w:rsidR="006113F2">
        <w:rPr>
          <w:iCs/>
          <w:vertAlign w:val="subscript"/>
        </w:rPr>
        <w:t>dfa</w:t>
      </w:r>
      <w:proofErr w:type="spellEnd"/>
      <w:r w:rsidR="006113F2">
        <w:rPr>
          <w:iCs/>
        </w:rPr>
        <w:t>)</w:t>
      </w:r>
      <w:r w:rsidR="00E12D5E">
        <w:rPr>
          <w:iCs/>
        </w:rPr>
        <w:t xml:space="preserve"> </w:t>
      </w:r>
      <w:r w:rsidR="00D34262">
        <w:rPr>
          <w:iCs/>
        </w:rPr>
        <w:t>at Barnard</w:t>
      </w:r>
      <w:r w:rsidR="00556AC8">
        <w:rPr>
          <w:iCs/>
        </w:rPr>
        <w:t xml:space="preserve">. </w:t>
      </w:r>
      <w:r w:rsidR="00AC28C6">
        <w:rPr>
          <w:iCs/>
        </w:rPr>
        <w:t>For actinorhizal</w:t>
      </w:r>
      <w:r w:rsidR="000B77F8">
        <w:rPr>
          <w:iCs/>
        </w:rPr>
        <w:t xml:space="preserve"> tree seedlings, average N fixation rates at were 37 mg N fixed g C</w:t>
      </w:r>
      <w:r w:rsidR="000B77F8">
        <w:rPr>
          <w:iCs/>
          <w:vertAlign w:val="superscript"/>
        </w:rPr>
        <w:t>–1</w:t>
      </w:r>
      <w:r w:rsidR="000B77F8" w:rsidRPr="00E17E46">
        <w:rPr>
          <w:iCs/>
        </w:rPr>
        <w:t xml:space="preserve"> </w:t>
      </w:r>
      <w:r w:rsidR="000B77F8">
        <w:rPr>
          <w:iCs/>
        </w:rPr>
        <w:t>y</w:t>
      </w:r>
      <w:r w:rsidR="000B77F8">
        <w:rPr>
          <w:iCs/>
          <w:vertAlign w:val="superscript"/>
        </w:rPr>
        <w:t>–1</w:t>
      </w:r>
      <w:r w:rsidR="000B77F8">
        <w:rPr>
          <w:iCs/>
        </w:rPr>
        <w:t xml:space="preserve"> (54 %</w:t>
      </w:r>
      <w:proofErr w:type="spellStart"/>
      <w:r w:rsidR="000B77F8">
        <w:rPr>
          <w:iCs/>
        </w:rPr>
        <w:t>N</w:t>
      </w:r>
      <w:r w:rsidR="000B77F8">
        <w:rPr>
          <w:iCs/>
          <w:vertAlign w:val="subscript"/>
        </w:rPr>
        <w:t>dfa</w:t>
      </w:r>
      <w:proofErr w:type="spellEnd"/>
      <w:r w:rsidR="000B77F8">
        <w:rPr>
          <w:iCs/>
        </w:rPr>
        <w:t>)</w:t>
      </w:r>
      <w:r w:rsidR="00AC28C6">
        <w:rPr>
          <w:iCs/>
        </w:rPr>
        <w:t xml:space="preserve">. </w:t>
      </w:r>
      <w:r w:rsidR="00556AC8">
        <w:rPr>
          <w:iCs/>
        </w:rPr>
        <w:t>Therefore</w:t>
      </w:r>
      <w:r w:rsidR="00D34262">
        <w:rPr>
          <w:iCs/>
        </w:rPr>
        <w:t xml:space="preserve">, </w:t>
      </w:r>
      <w:r w:rsidR="00556AC8">
        <w:rPr>
          <w:iCs/>
        </w:rPr>
        <w:t xml:space="preserve">the large effects at UC Davis were even stronger than they appear in the coefficients: the </w:t>
      </w:r>
      <w:r w:rsidR="00D34262">
        <w:rPr>
          <w:iCs/>
        </w:rPr>
        <w:t xml:space="preserve">effects on belowground allocation </w:t>
      </w:r>
      <w:r w:rsidR="00556AC8">
        <w:rPr>
          <w:iCs/>
        </w:rPr>
        <w:t xml:space="preserve">were at least as large per unit </w:t>
      </w:r>
      <w:r w:rsidR="00C201A8">
        <w:rPr>
          <w:iCs/>
        </w:rPr>
        <w:t>N fixed</w:t>
      </w:r>
      <w:r w:rsidR="00556AC8">
        <w:rPr>
          <w:iCs/>
        </w:rPr>
        <w:t xml:space="preserve">, </w:t>
      </w:r>
      <w:r w:rsidR="00080412">
        <w:rPr>
          <w:iCs/>
        </w:rPr>
        <w:t>but</w:t>
      </w:r>
      <w:r w:rsidR="00556AC8">
        <w:rPr>
          <w:iCs/>
        </w:rPr>
        <w:t xml:space="preserve"> the</w:t>
      </w:r>
      <w:r w:rsidR="00080412">
        <w:rPr>
          <w:iCs/>
        </w:rPr>
        <w:t>ir realized effects</w:t>
      </w:r>
      <w:r w:rsidR="00556AC8">
        <w:rPr>
          <w:iCs/>
        </w:rPr>
        <w:t xml:space="preserve"> were even larger because the</w:t>
      </w:r>
      <w:r w:rsidR="00080412">
        <w:rPr>
          <w:iCs/>
        </w:rPr>
        <w:t xml:space="preserve"> plants were fixing more N.</w:t>
      </w:r>
      <w:r w:rsidR="00D34262">
        <w:rPr>
          <w:iCs/>
        </w:rPr>
        <w:t xml:space="preserve"> </w:t>
      </w:r>
    </w:p>
    <w:p w14:paraId="2922F53F" w14:textId="3D272CEE" w:rsidR="00AA3B4B" w:rsidRDefault="00AA3B4B" w:rsidP="009458C6">
      <w:pPr>
        <w:spacing w:line="360" w:lineRule="auto"/>
      </w:pPr>
    </w:p>
    <w:p w14:paraId="78CADB7B" w14:textId="296482B1" w:rsidR="007008B7" w:rsidRDefault="00AA3B4B" w:rsidP="009458C6">
      <w:pPr>
        <w:spacing w:line="360" w:lineRule="auto"/>
        <w:rPr>
          <w:iCs/>
        </w:rPr>
      </w:pPr>
      <w:r>
        <w:rPr>
          <w:i/>
        </w:rPr>
        <w:t>Leaves vs. stem allocation</w:t>
      </w:r>
      <w:r w:rsidR="007008B7">
        <w:rPr>
          <w:iCs/>
        </w:rPr>
        <w:tab/>
      </w:r>
    </w:p>
    <w:p w14:paraId="093ACFA5" w14:textId="3CB16943" w:rsidR="00795D98" w:rsidRDefault="007008B7" w:rsidP="009458C6">
      <w:pPr>
        <w:spacing w:line="360" w:lineRule="auto"/>
        <w:rPr>
          <w:iCs/>
        </w:rPr>
      </w:pPr>
      <w:r>
        <w:rPr>
          <w:iCs/>
        </w:rPr>
        <w:tab/>
      </w:r>
      <w:r w:rsidR="00795D98">
        <w:rPr>
          <w:iCs/>
        </w:rPr>
        <w:t>The fixed effects from the mixed models were</w:t>
      </w:r>
    </w:p>
    <w:p w14:paraId="6159B653" w14:textId="77828F59" w:rsidR="00E91B5C" w:rsidRPr="00E91B5C" w:rsidRDefault="00E91B5C" w:rsidP="009458C6">
      <w:pPr>
        <w:spacing w:line="360" w:lineRule="auto"/>
        <w:rPr>
          <w:iCs/>
        </w:rPr>
      </w:pPr>
      <m:oMathPara>
        <m:oMath>
          <m:r>
            <w:rPr>
              <w:rFonts w:ascii="Cambria Math" w:hAnsi="Cambria Math"/>
            </w:rPr>
            <m:t xml:space="preserve">Barnard rhizobial tree biomass 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% of aboveground biomass</m:t>
              </m:r>
            </m:e>
          </m:d>
          <m:r>
            <w:rPr>
              <w:rFonts w:ascii="Cambria Math" w:hAnsi="Cambria Math"/>
            </w:rPr>
            <m:t>=72.3+0.0379*N-1.98*I+</m:t>
          </m:r>
          <m:r>
            <m:rPr>
              <m:sty m:val="bi"/>
            </m:rPr>
            <w:rPr>
              <w:rFonts w:ascii="Cambria Math" w:hAnsi="Cambria Math"/>
            </w:rPr>
            <m:t>0.109*t</m:t>
          </m:r>
          <m:sSub>
            <m:sSubPr>
              <m:ctrlPr>
                <w:rPr>
                  <w:rFonts w:ascii="Cambria Math" w:hAnsi="Cambria Math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+0.102*P-</m:t>
          </m:r>
          <m:r>
            <m:rPr>
              <m:sty m:val="bi"/>
            </m:rPr>
            <w:rPr>
              <w:rFonts w:ascii="Cambria Math" w:hAnsi="Cambria Math"/>
            </w:rPr>
            <m:t>2.29*</m:t>
          </m:r>
          <m:func>
            <m:funcPr>
              <m:ctrlPr>
                <w:rPr>
                  <w:rFonts w:ascii="Cambria Math" w:hAnsi="Cambria Math"/>
                  <w:b/>
                  <w:bCs/>
                  <w:iCs/>
                </w:rPr>
              </m:ctrlPr>
            </m:funcPr>
            <m:fName>
              <m:r>
                <m:rPr>
                  <m:sty m:val="b"/>
                </m:rPr>
                <w:rPr>
                  <w:rFonts w:ascii="Cambria Math" w:hAnsi="Cambria Math"/>
                </w:rPr>
                <m:t>ln</m:t>
              </m:r>
              <m:ctrlPr>
                <w:rPr>
                  <w:rFonts w:ascii="Cambria Math" w:hAnsi="Cambria Math"/>
                  <w:b/>
                  <w:bCs/>
                  <w:i/>
                  <w:iCs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Biomass</m:t>
                  </m:r>
                </m:e>
              </m:d>
            </m:e>
          </m:func>
          <m:r>
            <w:rPr>
              <w:rFonts w:ascii="Cambria Math" w:hAnsi="Cambria Math"/>
            </w:rPr>
            <m:t>+0.0181*N*I+0.00015*N*t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-0.124*P*I+0.00151*P*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fa</m:t>
              </m:r>
            </m:sub>
          </m:sSub>
        </m:oMath>
      </m:oMathPara>
    </w:p>
    <w:p w14:paraId="591F32F6" w14:textId="1A769933" w:rsidR="006A7B91" w:rsidRPr="002C27E2" w:rsidRDefault="00E91B5C" w:rsidP="006A7B91">
      <w:pPr>
        <w:spacing w:line="360" w:lineRule="auto"/>
        <w:rPr>
          <w:rFonts w:eastAsiaTheme="minorEastAsia"/>
          <w:iCs/>
        </w:rPr>
      </w:pPr>
      <m:oMathPara>
        <m:oMath>
          <m:r>
            <w:rPr>
              <w:rFonts w:ascii="Cambria Math" w:hAnsi="Cambria Math"/>
            </w:rPr>
            <m:t xml:space="preserve">UC Davis plant foliar biomass </m:t>
          </m:r>
          <m:d>
            <m:dPr>
              <m:ctrlPr>
                <w:rPr>
                  <w:rFonts w:ascii="Cambria Math" w:hAnsi="Cambria Math"/>
                  <w:i/>
                  <w:iCs/>
                </w:rPr>
              </m:ctrlPr>
            </m:dPr>
            <m:e>
              <m:r>
                <w:rPr>
                  <w:rFonts w:ascii="Cambria Math" w:hAnsi="Cambria Math"/>
                </w:rPr>
                <m:t>% of aboveground biomass</m:t>
              </m:r>
            </m:e>
          </m:d>
          <m:r>
            <w:rPr>
              <w:rFonts w:ascii="Cambria Math" w:hAnsi="Cambria Math"/>
            </w:rPr>
            <m:t>=62.3-0.0350*N+</m:t>
          </m:r>
          <m:r>
            <m:rPr>
              <m:sty m:val="bi"/>
            </m:rPr>
            <w:rPr>
              <w:rFonts w:ascii="Cambria Math" w:hAnsi="Cambria Math"/>
            </w:rPr>
            <m:t>3.02*I</m:t>
          </m:r>
          <m:r>
            <w:rPr>
              <w:rFonts w:ascii="Cambria Math" w:hAnsi="Cambria Math"/>
            </w:rPr>
            <m:t>+</m:t>
          </m:r>
          <m:r>
            <m:rPr>
              <m:sty m:val="bi"/>
            </m:rPr>
            <w:rPr>
              <w:rFonts w:ascii="Cambria Math" w:hAnsi="Cambria Math"/>
            </w:rPr>
            <m:t>0.0828*t</m:t>
          </m:r>
          <m:sSub>
            <m:sSubPr>
              <m:ctrlPr>
                <w:rPr>
                  <w:rFonts w:ascii="Cambria Math" w:hAnsi="Cambria Math"/>
                  <w:b/>
                  <w:bCs/>
                  <w:i/>
                  <w:i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N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-</m:t>
          </m:r>
          <m:r>
            <m:rPr>
              <m:sty m:val="bi"/>
            </m:rPr>
            <w:rPr>
              <w:rFonts w:ascii="Cambria Math" w:hAnsi="Cambria Math"/>
            </w:rPr>
            <m:t>0.465*P</m:t>
          </m:r>
          <m:r>
            <w:rPr>
              <w:rFonts w:ascii="Cambria Math" w:hAnsi="Cambria Math"/>
            </w:rPr>
            <m:t>-</m:t>
          </m:r>
          <m:r>
            <m:rPr>
              <m:sty m:val="bi"/>
            </m:rPr>
            <w:rPr>
              <w:rFonts w:ascii="Cambria Math" w:hAnsi="Cambria Math"/>
            </w:rPr>
            <m:t>1.29*</m:t>
          </m:r>
          <m:func>
            <m:funcPr>
              <m:ctrlPr>
                <w:rPr>
                  <w:rFonts w:ascii="Cambria Math" w:hAnsi="Cambria Math"/>
                  <w:b/>
                  <w:bCs/>
                  <w:iCs/>
                </w:rPr>
              </m:ctrlPr>
            </m:funcPr>
            <m:fName>
              <m:r>
                <m:rPr>
                  <m:sty m:val="b"/>
                </m:rPr>
                <w:rPr>
                  <w:rFonts w:ascii="Cambria Math" w:hAnsi="Cambria Math"/>
                </w:rPr>
                <m:t>ln</m:t>
              </m:r>
              <m:ctrlPr>
                <w:rPr>
                  <w:rFonts w:ascii="Cambria Math" w:hAnsi="Cambria Math"/>
                  <w:b/>
                  <w:bCs/>
                  <w:i/>
                  <w:iCs/>
                </w:rPr>
              </m:ctrlPr>
            </m:fName>
            <m:e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  <w:iCs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Biomass</m:t>
                  </m:r>
                </m:e>
              </m:d>
            </m:e>
          </m:func>
          <m:r>
            <w:rPr>
              <w:rFonts w:ascii="Cambria Math" w:hAnsi="Cambria Math"/>
            </w:rPr>
            <m:t>-15.7*S+13.0*A-</m:t>
          </m:r>
          <m:r>
            <m:rPr>
              <m:sty m:val="bi"/>
            </m:rPr>
            <w:rPr>
              <w:rFonts w:ascii="Cambria Math" w:hAnsi="Cambria Math"/>
            </w:rPr>
            <m:t>0.179*N*I</m:t>
          </m:r>
          <m:r>
            <w:rPr>
              <w:rFonts w:ascii="Cambria Math" w:hAnsi="Cambria Math"/>
            </w:rPr>
            <m:t>-0.000089*N*t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+</m:t>
          </m:r>
          <m:r>
            <m:rPr>
              <m:sty m:val="bi"/>
            </m:rPr>
            <w:rPr>
              <w:rFonts w:ascii="Cambria Math" w:hAnsi="Cambria Math"/>
            </w:rPr>
            <m:t>0.687*N*S</m:t>
          </m:r>
          <m:r>
            <w:rPr>
              <w:rFonts w:ascii="Cambria Math" w:hAnsi="Cambria Math"/>
            </w:rPr>
            <m:t>+0.0424*N*A+0.404*P*I-0.00002*P*t</m:t>
          </m:r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N</m:t>
              </m:r>
            </m:e>
            <m:sub>
              <m:r>
                <w:rPr>
                  <w:rFonts w:ascii="Cambria Math" w:hAnsi="Cambria Math"/>
                </w:rPr>
                <m:t>dfa</m:t>
              </m:r>
            </m:sub>
          </m:sSub>
          <m:r>
            <w:rPr>
              <w:rFonts w:ascii="Cambria Math" w:hAnsi="Cambria Math"/>
            </w:rPr>
            <m:t>+0.0259*P*S+0.111*P*A</m:t>
          </m:r>
        </m:oMath>
      </m:oMathPara>
    </w:p>
    <w:p w14:paraId="40734D96" w14:textId="67B1579C" w:rsidR="00B01601" w:rsidRPr="00397BB2" w:rsidRDefault="00824D59" w:rsidP="009458C6">
      <w:pPr>
        <w:spacing w:line="360" w:lineRule="auto"/>
        <w:rPr>
          <w:iCs/>
        </w:rPr>
      </w:pPr>
      <w:r>
        <w:rPr>
          <w:iCs/>
        </w:rPr>
        <w:t>These results were qualitatively the same as in the analysis with %</w:t>
      </w:r>
      <w:proofErr w:type="spellStart"/>
      <w:r>
        <w:rPr>
          <w:iCs/>
        </w:rPr>
        <w:t>N</w:t>
      </w:r>
      <w:r>
        <w:rPr>
          <w:iCs/>
          <w:vertAlign w:val="subscript"/>
        </w:rPr>
        <w:t>dfa</w:t>
      </w:r>
      <w:proofErr w:type="spellEnd"/>
      <w:r>
        <w:rPr>
          <w:iCs/>
        </w:rPr>
        <w:t xml:space="preserve"> except that the inoculation effect was significant in Barnard </w:t>
      </w:r>
      <w:r w:rsidR="0006001E">
        <w:rPr>
          <w:iCs/>
        </w:rPr>
        <w:t xml:space="preserve">in </w:t>
      </w:r>
      <w:r>
        <w:rPr>
          <w:iCs/>
        </w:rPr>
        <w:t>the main text</w:t>
      </w:r>
      <w:r w:rsidR="0006001E">
        <w:rPr>
          <w:iCs/>
        </w:rPr>
        <w:t>, the inoculation effect was</w:t>
      </w:r>
      <w:r>
        <w:rPr>
          <w:iCs/>
        </w:rPr>
        <w:t xml:space="preserve"> not significant in the main text in UC Davis</w:t>
      </w:r>
      <w:r w:rsidR="0006001E">
        <w:rPr>
          <w:iCs/>
        </w:rPr>
        <w:t>, and the N fertilization by N fixation interaction was significant in the main text</w:t>
      </w:r>
      <w:r w:rsidR="007D16A0">
        <w:rPr>
          <w:iCs/>
        </w:rPr>
        <w:t>.</w:t>
      </w:r>
    </w:p>
    <w:p w14:paraId="66487787" w14:textId="77777777" w:rsidR="00CB07E5" w:rsidRDefault="00CB07E5" w:rsidP="009458C6">
      <w:pPr>
        <w:spacing w:line="360" w:lineRule="auto"/>
        <w:rPr>
          <w:b/>
        </w:rPr>
      </w:pPr>
      <w:r>
        <w:rPr>
          <w:b/>
        </w:rPr>
        <w:br w:type="page"/>
      </w:r>
    </w:p>
    <w:p w14:paraId="57ADE45E" w14:textId="77777777" w:rsidR="00796393" w:rsidRDefault="00796393" w:rsidP="00613399">
      <w:pPr>
        <w:spacing w:line="360" w:lineRule="auto"/>
        <w:sectPr w:rsidR="00796393" w:rsidSect="009458C6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7CAC73B0" w14:textId="77777777" w:rsidR="00613399" w:rsidRDefault="00613399" w:rsidP="00613399">
      <w:pPr>
        <w:spacing w:line="360" w:lineRule="auto"/>
      </w:pPr>
      <w:r>
        <w:lastRenderedPageBreak/>
        <w:t>Table S1. Symbiotic nitrogen fixing species grown in this experiment</w:t>
      </w:r>
    </w:p>
    <w:tbl>
      <w:tblPr>
        <w:tblStyle w:val="TableGrid"/>
        <w:tblW w:w="13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3"/>
        <w:gridCol w:w="987"/>
        <w:gridCol w:w="990"/>
        <w:gridCol w:w="1282"/>
        <w:gridCol w:w="1946"/>
        <w:gridCol w:w="2362"/>
        <w:gridCol w:w="3146"/>
      </w:tblGrid>
      <w:tr w:rsidR="002E286F" w14:paraId="406233B2" w14:textId="77777777" w:rsidTr="00A74136">
        <w:tc>
          <w:tcPr>
            <w:tcW w:w="3063" w:type="dxa"/>
            <w:tcBorders>
              <w:bottom w:val="single" w:sz="4" w:space="0" w:color="auto"/>
            </w:tcBorders>
          </w:tcPr>
          <w:p w14:paraId="7EDF23D7" w14:textId="77777777" w:rsidR="002E286F" w:rsidRPr="008B08AB" w:rsidRDefault="002E286F" w:rsidP="00487D9F">
            <w:pPr>
              <w:spacing w:line="360" w:lineRule="auto"/>
              <w:rPr>
                <w:vertAlign w:val="superscript"/>
              </w:rPr>
            </w:pPr>
            <w:r>
              <w:t>Species</w:t>
            </w:r>
            <w:r>
              <w:rPr>
                <w:vertAlign w:val="superscript"/>
              </w:rPr>
              <w:t>1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516EE784" w14:textId="77777777" w:rsidR="002E286F" w:rsidRDefault="002E286F" w:rsidP="00487D9F">
            <w:pPr>
              <w:spacing w:line="360" w:lineRule="auto"/>
            </w:pPr>
            <w:r>
              <w:t>Habitat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6B488E6" w14:textId="77777777" w:rsidR="002E286F" w:rsidRDefault="002E286F" w:rsidP="00487D9F">
            <w:pPr>
              <w:spacing w:line="360" w:lineRule="auto"/>
            </w:pPr>
            <w:r>
              <w:t>Barnard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76F4A024" w14:textId="3DA3D220" w:rsidR="002E286F" w:rsidRDefault="002E286F" w:rsidP="00487D9F">
            <w:pPr>
              <w:spacing w:line="360" w:lineRule="auto"/>
            </w:pPr>
            <w:r>
              <w:t>UC Davis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14:paraId="21B074F3" w14:textId="77777777" w:rsidR="002E286F" w:rsidRDefault="002E286F" w:rsidP="00487D9F">
            <w:pPr>
              <w:spacing w:line="360" w:lineRule="auto"/>
            </w:pPr>
            <w:r>
              <w:t>Seed source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0983491A" w14:textId="77777777" w:rsidR="002E286F" w:rsidRDefault="002E286F" w:rsidP="00487D9F">
            <w:pPr>
              <w:spacing w:line="360" w:lineRule="auto"/>
            </w:pPr>
            <w:r>
              <w:t>Inoculum source</w:t>
            </w:r>
          </w:p>
        </w:tc>
        <w:tc>
          <w:tcPr>
            <w:tcW w:w="3146" w:type="dxa"/>
            <w:tcBorders>
              <w:bottom w:val="single" w:sz="4" w:space="0" w:color="auto"/>
            </w:tcBorders>
          </w:tcPr>
          <w:p w14:paraId="753A026E" w14:textId="41624FCE" w:rsidR="002E286F" w:rsidRDefault="002E286F" w:rsidP="00487D9F">
            <w:pPr>
              <w:spacing w:line="360" w:lineRule="auto"/>
            </w:pPr>
            <w:r>
              <w:t>Inoculum type at UC Davis</w:t>
            </w:r>
            <w:r w:rsidR="00BE7FBF" w:rsidRPr="00D075E7">
              <w:rPr>
                <w:vertAlign w:val="superscript"/>
              </w:rPr>
              <w:t>2</w:t>
            </w:r>
          </w:p>
        </w:tc>
      </w:tr>
      <w:tr w:rsidR="002E286F" w14:paraId="616FD8CD" w14:textId="77777777" w:rsidTr="00A74136">
        <w:tc>
          <w:tcPr>
            <w:tcW w:w="3063" w:type="dxa"/>
            <w:tcBorders>
              <w:top w:val="single" w:sz="4" w:space="0" w:color="auto"/>
            </w:tcBorders>
          </w:tcPr>
          <w:p w14:paraId="1266003E" w14:textId="77777777" w:rsidR="002E286F" w:rsidRPr="008B08AB" w:rsidRDefault="002E286F" w:rsidP="00487D9F">
            <w:pPr>
              <w:spacing w:line="360" w:lineRule="auto"/>
            </w:pPr>
            <w:proofErr w:type="spellStart"/>
            <w:r>
              <w:rPr>
                <w:i/>
              </w:rPr>
              <w:t>Robi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seudoacacia</w:t>
            </w:r>
            <w:r w:rsidRPr="008B08AB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E24166C" w14:textId="77777777" w:rsidR="002E286F" w:rsidRDefault="002E286F" w:rsidP="00487D9F">
            <w:pPr>
              <w:spacing w:line="360" w:lineRule="auto"/>
            </w:pPr>
            <w:r>
              <w:t>Temp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97D2D82" w14:textId="77777777" w:rsidR="002E286F" w:rsidRDefault="002E286F" w:rsidP="00487D9F">
            <w:pPr>
              <w:spacing w:line="360" w:lineRule="auto"/>
            </w:pPr>
            <w:r>
              <w:t>2016,7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5247D33B" w14:textId="77777777" w:rsidR="002E286F" w:rsidRDefault="002E286F" w:rsidP="00487D9F">
            <w:pPr>
              <w:spacing w:line="360" w:lineRule="auto"/>
            </w:pPr>
            <w:r>
              <w:t>2018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14:paraId="287F53C7" w14:textId="2C3AD11B" w:rsidR="002E286F" w:rsidRDefault="002E286F" w:rsidP="00487D9F">
            <w:pPr>
              <w:spacing w:line="360" w:lineRule="auto"/>
            </w:pPr>
            <w:proofErr w:type="spellStart"/>
            <w:r>
              <w:t>Sheffields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37BDCEDD" w14:textId="5C3F60D4" w:rsidR="002E286F" w:rsidRDefault="002E286F" w:rsidP="00487D9F">
            <w:pPr>
              <w:spacing w:line="360" w:lineRule="auto"/>
            </w:pPr>
            <w:r>
              <w:t>New York, USA</w:t>
            </w:r>
          </w:p>
        </w:tc>
        <w:tc>
          <w:tcPr>
            <w:tcW w:w="3146" w:type="dxa"/>
            <w:tcBorders>
              <w:top w:val="single" w:sz="4" w:space="0" w:color="auto"/>
            </w:tcBorders>
          </w:tcPr>
          <w:p w14:paraId="31FFF1F4" w14:textId="5B614EE1" w:rsidR="002E286F" w:rsidRDefault="002E286F" w:rsidP="00487D9F">
            <w:pPr>
              <w:spacing w:line="360" w:lineRule="auto"/>
            </w:pPr>
            <w:r>
              <w:t xml:space="preserve">Culture from crushed nodules </w:t>
            </w:r>
          </w:p>
        </w:tc>
      </w:tr>
      <w:tr w:rsidR="002E286F" w14:paraId="58A9586E" w14:textId="77777777" w:rsidTr="00A74136">
        <w:tc>
          <w:tcPr>
            <w:tcW w:w="3063" w:type="dxa"/>
          </w:tcPr>
          <w:p w14:paraId="1ADD0FB6" w14:textId="77777777" w:rsidR="002E286F" w:rsidRPr="008B08AB" w:rsidRDefault="002E286F" w:rsidP="00487D9F">
            <w:pPr>
              <w:spacing w:line="360" w:lineRule="auto"/>
              <w:rPr>
                <w:vertAlign w:val="superscript"/>
              </w:rPr>
            </w:pPr>
            <w:r>
              <w:rPr>
                <w:i/>
              </w:rPr>
              <w:t xml:space="preserve">Alnus </w:t>
            </w:r>
            <w:proofErr w:type="spellStart"/>
            <w:r>
              <w:rPr>
                <w:i/>
              </w:rPr>
              <w:t>rubra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87" w:type="dxa"/>
          </w:tcPr>
          <w:p w14:paraId="2DB0676D" w14:textId="77777777" w:rsidR="002E286F" w:rsidRDefault="002E286F" w:rsidP="00487D9F">
            <w:pPr>
              <w:spacing w:line="360" w:lineRule="auto"/>
            </w:pPr>
            <w:r>
              <w:t>Temp</w:t>
            </w:r>
          </w:p>
        </w:tc>
        <w:tc>
          <w:tcPr>
            <w:tcW w:w="990" w:type="dxa"/>
          </w:tcPr>
          <w:p w14:paraId="637C7DD0" w14:textId="0D85868D" w:rsidR="002E286F" w:rsidRDefault="002E286F" w:rsidP="00487D9F">
            <w:pPr>
              <w:spacing w:line="360" w:lineRule="auto"/>
            </w:pPr>
          </w:p>
        </w:tc>
        <w:tc>
          <w:tcPr>
            <w:tcW w:w="1282" w:type="dxa"/>
          </w:tcPr>
          <w:p w14:paraId="39F37DC3" w14:textId="77777777" w:rsidR="002E286F" w:rsidRDefault="002E286F" w:rsidP="00487D9F">
            <w:pPr>
              <w:spacing w:line="360" w:lineRule="auto"/>
            </w:pPr>
            <w:r>
              <w:t>2018</w:t>
            </w:r>
          </w:p>
        </w:tc>
        <w:tc>
          <w:tcPr>
            <w:tcW w:w="1946" w:type="dxa"/>
          </w:tcPr>
          <w:p w14:paraId="4D2C7C94" w14:textId="4C1A3A21" w:rsidR="002E286F" w:rsidRDefault="002E286F" w:rsidP="00487D9F">
            <w:pPr>
              <w:spacing w:line="360" w:lineRule="auto"/>
            </w:pPr>
            <w:proofErr w:type="spellStart"/>
            <w:r>
              <w:t>Sheffields</w:t>
            </w:r>
            <w:proofErr w:type="spellEnd"/>
          </w:p>
        </w:tc>
        <w:tc>
          <w:tcPr>
            <w:tcW w:w="2362" w:type="dxa"/>
          </w:tcPr>
          <w:p w14:paraId="3EB41255" w14:textId="4BD9D212" w:rsidR="002E286F" w:rsidRDefault="002E286F" w:rsidP="00487D9F">
            <w:pPr>
              <w:spacing w:line="360" w:lineRule="auto"/>
            </w:pPr>
            <w:r>
              <w:t>Oregon, USA</w:t>
            </w:r>
          </w:p>
        </w:tc>
        <w:tc>
          <w:tcPr>
            <w:tcW w:w="3146" w:type="dxa"/>
          </w:tcPr>
          <w:p w14:paraId="55AD7281" w14:textId="72E126F0" w:rsidR="002E286F" w:rsidRDefault="002E286F" w:rsidP="00487D9F">
            <w:pPr>
              <w:spacing w:line="360" w:lineRule="auto"/>
            </w:pPr>
            <w:r>
              <w:t>Both culture and slurry</w:t>
            </w:r>
          </w:p>
        </w:tc>
      </w:tr>
      <w:tr w:rsidR="002E286F" w14:paraId="6A87131E" w14:textId="77777777" w:rsidTr="00A74136">
        <w:tc>
          <w:tcPr>
            <w:tcW w:w="3063" w:type="dxa"/>
          </w:tcPr>
          <w:p w14:paraId="73B2622D" w14:textId="77777777" w:rsidR="002E286F" w:rsidRPr="00C95C46" w:rsidRDefault="002E286F" w:rsidP="00487D9F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Gliricid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epiu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987" w:type="dxa"/>
          </w:tcPr>
          <w:p w14:paraId="1D6D5FF8" w14:textId="77777777" w:rsidR="002E286F" w:rsidRDefault="002E286F" w:rsidP="00487D9F">
            <w:pPr>
              <w:spacing w:line="360" w:lineRule="auto"/>
            </w:pPr>
            <w:r>
              <w:t>Trop</w:t>
            </w:r>
          </w:p>
        </w:tc>
        <w:tc>
          <w:tcPr>
            <w:tcW w:w="990" w:type="dxa"/>
          </w:tcPr>
          <w:p w14:paraId="08077E3F" w14:textId="77777777" w:rsidR="002E286F" w:rsidRDefault="002E286F" w:rsidP="00487D9F">
            <w:pPr>
              <w:spacing w:line="360" w:lineRule="auto"/>
            </w:pPr>
            <w:r>
              <w:t>2017</w:t>
            </w:r>
          </w:p>
        </w:tc>
        <w:tc>
          <w:tcPr>
            <w:tcW w:w="1282" w:type="dxa"/>
          </w:tcPr>
          <w:p w14:paraId="2282DF80" w14:textId="77777777" w:rsidR="002E286F" w:rsidRDefault="002E286F" w:rsidP="00487D9F">
            <w:pPr>
              <w:spacing w:line="360" w:lineRule="auto"/>
            </w:pPr>
            <w:r>
              <w:t>2018</w:t>
            </w:r>
          </w:p>
        </w:tc>
        <w:tc>
          <w:tcPr>
            <w:tcW w:w="1946" w:type="dxa"/>
          </w:tcPr>
          <w:p w14:paraId="11C4F636" w14:textId="56551B0D" w:rsidR="002E286F" w:rsidRDefault="002E286F" w:rsidP="00487D9F">
            <w:pPr>
              <w:spacing w:line="360" w:lineRule="auto"/>
            </w:pPr>
            <w:proofErr w:type="spellStart"/>
            <w:r>
              <w:t>Sheffields</w:t>
            </w:r>
            <w:proofErr w:type="spellEnd"/>
          </w:p>
        </w:tc>
        <w:tc>
          <w:tcPr>
            <w:tcW w:w="2362" w:type="dxa"/>
          </w:tcPr>
          <w:p w14:paraId="4C263EBF" w14:textId="181A7F01" w:rsidR="002E286F" w:rsidRDefault="002E286F" w:rsidP="00487D9F">
            <w:pPr>
              <w:spacing w:line="360" w:lineRule="auto"/>
            </w:pPr>
            <w:r>
              <w:t>Florida, USA</w:t>
            </w:r>
          </w:p>
        </w:tc>
        <w:tc>
          <w:tcPr>
            <w:tcW w:w="3146" w:type="dxa"/>
          </w:tcPr>
          <w:p w14:paraId="1E4414B6" w14:textId="3AA5C53E" w:rsidR="002E286F" w:rsidRDefault="002E286F" w:rsidP="00487D9F">
            <w:pPr>
              <w:spacing w:line="360" w:lineRule="auto"/>
            </w:pPr>
            <w:r>
              <w:t>Culture from crushed nodules</w:t>
            </w:r>
          </w:p>
        </w:tc>
      </w:tr>
      <w:tr w:rsidR="002E286F" w14:paraId="55DB408E" w14:textId="77777777" w:rsidTr="00A74136">
        <w:tc>
          <w:tcPr>
            <w:tcW w:w="3063" w:type="dxa"/>
          </w:tcPr>
          <w:p w14:paraId="5AF553D1" w14:textId="77777777" w:rsidR="002E286F" w:rsidRDefault="002E286F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Casuarina </w:t>
            </w:r>
            <w:proofErr w:type="spellStart"/>
            <w:r>
              <w:rPr>
                <w:i/>
              </w:rPr>
              <w:t>equisetifolia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87" w:type="dxa"/>
          </w:tcPr>
          <w:p w14:paraId="109D64AD" w14:textId="77777777" w:rsidR="002E286F" w:rsidRDefault="002E286F" w:rsidP="00487D9F">
            <w:pPr>
              <w:spacing w:line="360" w:lineRule="auto"/>
            </w:pPr>
            <w:r>
              <w:t>Trop</w:t>
            </w:r>
          </w:p>
        </w:tc>
        <w:tc>
          <w:tcPr>
            <w:tcW w:w="990" w:type="dxa"/>
          </w:tcPr>
          <w:p w14:paraId="012BFBF8" w14:textId="77777777" w:rsidR="002E286F" w:rsidRDefault="002E286F" w:rsidP="00487D9F">
            <w:pPr>
              <w:spacing w:line="360" w:lineRule="auto"/>
            </w:pPr>
          </w:p>
        </w:tc>
        <w:tc>
          <w:tcPr>
            <w:tcW w:w="1282" w:type="dxa"/>
          </w:tcPr>
          <w:p w14:paraId="0F6E18A3" w14:textId="77777777" w:rsidR="002E286F" w:rsidRDefault="002E286F" w:rsidP="00487D9F">
            <w:pPr>
              <w:spacing w:line="360" w:lineRule="auto"/>
            </w:pPr>
            <w:r>
              <w:t>2018</w:t>
            </w:r>
          </w:p>
        </w:tc>
        <w:tc>
          <w:tcPr>
            <w:tcW w:w="1946" w:type="dxa"/>
          </w:tcPr>
          <w:p w14:paraId="0DB3D9E5" w14:textId="42459CFF" w:rsidR="002E286F" w:rsidRDefault="002E286F" w:rsidP="00487D9F">
            <w:pPr>
              <w:spacing w:line="360" w:lineRule="auto"/>
            </w:pPr>
            <w:r>
              <w:t>Hawaii, USA</w:t>
            </w:r>
          </w:p>
        </w:tc>
        <w:tc>
          <w:tcPr>
            <w:tcW w:w="2362" w:type="dxa"/>
          </w:tcPr>
          <w:p w14:paraId="47BAD968" w14:textId="30EE30D2" w:rsidR="002E286F" w:rsidRDefault="002E286F" w:rsidP="00487D9F">
            <w:pPr>
              <w:spacing w:line="360" w:lineRule="auto"/>
            </w:pPr>
            <w:r>
              <w:t>Hawaii, USA</w:t>
            </w:r>
          </w:p>
        </w:tc>
        <w:tc>
          <w:tcPr>
            <w:tcW w:w="3146" w:type="dxa"/>
          </w:tcPr>
          <w:p w14:paraId="5A387D7E" w14:textId="6D1B6CBF" w:rsidR="002E286F" w:rsidRDefault="002E286F" w:rsidP="00487D9F">
            <w:pPr>
              <w:spacing w:line="360" w:lineRule="auto"/>
            </w:pPr>
            <w:r>
              <w:t>Crushed nodule slurry</w:t>
            </w:r>
          </w:p>
        </w:tc>
      </w:tr>
      <w:tr w:rsidR="002E286F" w14:paraId="22669E6E" w14:textId="77777777" w:rsidTr="00A74136">
        <w:tc>
          <w:tcPr>
            <w:tcW w:w="3063" w:type="dxa"/>
          </w:tcPr>
          <w:p w14:paraId="57486B2A" w14:textId="77777777" w:rsidR="002E286F" w:rsidRDefault="002E286F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Acacia </w:t>
            </w:r>
            <w:proofErr w:type="spellStart"/>
            <w:r>
              <w:rPr>
                <w:i/>
              </w:rPr>
              <w:t>koa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987" w:type="dxa"/>
          </w:tcPr>
          <w:p w14:paraId="10441376" w14:textId="77777777" w:rsidR="002E286F" w:rsidRDefault="002E286F" w:rsidP="00487D9F">
            <w:pPr>
              <w:spacing w:line="360" w:lineRule="auto"/>
            </w:pPr>
            <w:r>
              <w:t>Trop</w:t>
            </w:r>
          </w:p>
        </w:tc>
        <w:tc>
          <w:tcPr>
            <w:tcW w:w="990" w:type="dxa"/>
          </w:tcPr>
          <w:p w14:paraId="1EAB4A3F" w14:textId="77777777" w:rsidR="002E286F" w:rsidRDefault="002E286F" w:rsidP="00487D9F">
            <w:pPr>
              <w:spacing w:line="360" w:lineRule="auto"/>
            </w:pPr>
            <w:r>
              <w:t>2016,7</w:t>
            </w:r>
          </w:p>
        </w:tc>
        <w:tc>
          <w:tcPr>
            <w:tcW w:w="1282" w:type="dxa"/>
          </w:tcPr>
          <w:p w14:paraId="2C4C0517" w14:textId="77777777" w:rsidR="002E286F" w:rsidRDefault="002E286F" w:rsidP="00487D9F">
            <w:pPr>
              <w:spacing w:line="360" w:lineRule="auto"/>
            </w:pPr>
            <w:r>
              <w:t>2018</w:t>
            </w:r>
          </w:p>
        </w:tc>
        <w:tc>
          <w:tcPr>
            <w:tcW w:w="1946" w:type="dxa"/>
          </w:tcPr>
          <w:p w14:paraId="7B6C11A7" w14:textId="3F4B4222" w:rsidR="002E286F" w:rsidRDefault="002E286F" w:rsidP="00487D9F">
            <w:pPr>
              <w:spacing w:line="360" w:lineRule="auto"/>
            </w:pPr>
            <w:proofErr w:type="spellStart"/>
            <w:r>
              <w:t>Ebay</w:t>
            </w:r>
            <w:proofErr w:type="spellEnd"/>
          </w:p>
        </w:tc>
        <w:tc>
          <w:tcPr>
            <w:tcW w:w="2362" w:type="dxa"/>
          </w:tcPr>
          <w:p w14:paraId="7BEE2CC0" w14:textId="706218B6" w:rsidR="002E286F" w:rsidRDefault="002E286F" w:rsidP="00487D9F">
            <w:pPr>
              <w:spacing w:line="360" w:lineRule="auto"/>
            </w:pPr>
            <w:r>
              <w:t>Hawaii, USA</w:t>
            </w:r>
          </w:p>
        </w:tc>
        <w:tc>
          <w:tcPr>
            <w:tcW w:w="3146" w:type="dxa"/>
          </w:tcPr>
          <w:p w14:paraId="7AFED676" w14:textId="4A36C397" w:rsidR="002E286F" w:rsidRDefault="002E286F" w:rsidP="00487D9F">
            <w:pPr>
              <w:spacing w:line="360" w:lineRule="auto"/>
            </w:pPr>
            <w:r>
              <w:t>Both culture and slurry</w:t>
            </w:r>
          </w:p>
        </w:tc>
      </w:tr>
      <w:tr w:rsidR="002E286F" w14:paraId="6346F102" w14:textId="77777777" w:rsidTr="00A74136">
        <w:tc>
          <w:tcPr>
            <w:tcW w:w="3063" w:type="dxa"/>
          </w:tcPr>
          <w:p w14:paraId="55D893A3" w14:textId="77777777" w:rsidR="002E286F" w:rsidRDefault="002E286F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Morella </w:t>
            </w:r>
            <w:proofErr w:type="spellStart"/>
            <w:r>
              <w:rPr>
                <w:i/>
              </w:rPr>
              <w:t>faya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87" w:type="dxa"/>
          </w:tcPr>
          <w:p w14:paraId="70A4BE76" w14:textId="77777777" w:rsidR="002E286F" w:rsidRDefault="002E286F" w:rsidP="00487D9F">
            <w:pPr>
              <w:spacing w:line="360" w:lineRule="auto"/>
            </w:pPr>
            <w:r>
              <w:t>Trop</w:t>
            </w:r>
          </w:p>
        </w:tc>
        <w:tc>
          <w:tcPr>
            <w:tcW w:w="990" w:type="dxa"/>
          </w:tcPr>
          <w:p w14:paraId="7B2BA46F" w14:textId="77777777" w:rsidR="002E286F" w:rsidRDefault="002E286F" w:rsidP="00487D9F">
            <w:pPr>
              <w:spacing w:line="360" w:lineRule="auto"/>
            </w:pPr>
          </w:p>
        </w:tc>
        <w:tc>
          <w:tcPr>
            <w:tcW w:w="1282" w:type="dxa"/>
          </w:tcPr>
          <w:p w14:paraId="545021FF" w14:textId="77777777" w:rsidR="002E286F" w:rsidRDefault="002E286F" w:rsidP="00487D9F">
            <w:pPr>
              <w:spacing w:line="360" w:lineRule="auto"/>
            </w:pPr>
            <w:r>
              <w:t>2018</w:t>
            </w:r>
          </w:p>
        </w:tc>
        <w:tc>
          <w:tcPr>
            <w:tcW w:w="1946" w:type="dxa"/>
          </w:tcPr>
          <w:p w14:paraId="21350E3A" w14:textId="76F49C97" w:rsidR="002E286F" w:rsidRDefault="002E286F" w:rsidP="00487D9F">
            <w:pPr>
              <w:spacing w:line="360" w:lineRule="auto"/>
            </w:pPr>
            <w:r>
              <w:t>Hawaii, USA</w:t>
            </w:r>
          </w:p>
        </w:tc>
        <w:tc>
          <w:tcPr>
            <w:tcW w:w="2362" w:type="dxa"/>
          </w:tcPr>
          <w:p w14:paraId="0B6F91B4" w14:textId="01F73EBE" w:rsidR="002E286F" w:rsidRDefault="002E286F" w:rsidP="00487D9F">
            <w:pPr>
              <w:spacing w:line="360" w:lineRule="auto"/>
            </w:pPr>
            <w:r>
              <w:t>Hawaii, USA</w:t>
            </w:r>
          </w:p>
        </w:tc>
        <w:tc>
          <w:tcPr>
            <w:tcW w:w="3146" w:type="dxa"/>
          </w:tcPr>
          <w:p w14:paraId="60747D9E" w14:textId="6B00584B" w:rsidR="002E286F" w:rsidRDefault="002E286F" w:rsidP="00487D9F">
            <w:pPr>
              <w:spacing w:line="360" w:lineRule="auto"/>
            </w:pPr>
            <w:r>
              <w:t>Crushed nodule slurry</w:t>
            </w:r>
          </w:p>
        </w:tc>
      </w:tr>
      <w:tr w:rsidR="002E286F" w14:paraId="06C9E129" w14:textId="77777777" w:rsidTr="00A74136">
        <w:tc>
          <w:tcPr>
            <w:tcW w:w="3063" w:type="dxa"/>
          </w:tcPr>
          <w:p w14:paraId="3398CEFE" w14:textId="77777777" w:rsidR="002E286F" w:rsidRDefault="002E286F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Acacia </w:t>
            </w:r>
            <w:proofErr w:type="spellStart"/>
            <w:r>
              <w:rPr>
                <w:i/>
              </w:rPr>
              <w:t>farnesiana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987" w:type="dxa"/>
          </w:tcPr>
          <w:p w14:paraId="0849A405" w14:textId="77777777" w:rsidR="002E286F" w:rsidRDefault="002E286F" w:rsidP="00487D9F">
            <w:pPr>
              <w:spacing w:line="360" w:lineRule="auto"/>
            </w:pPr>
            <w:r>
              <w:t>Temp</w:t>
            </w:r>
          </w:p>
        </w:tc>
        <w:tc>
          <w:tcPr>
            <w:tcW w:w="990" w:type="dxa"/>
          </w:tcPr>
          <w:p w14:paraId="0C25FAB5" w14:textId="77777777" w:rsidR="002E286F" w:rsidRDefault="002E286F" w:rsidP="00487D9F">
            <w:pPr>
              <w:spacing w:line="360" w:lineRule="auto"/>
            </w:pPr>
            <w:r>
              <w:t>2016</w:t>
            </w:r>
          </w:p>
        </w:tc>
        <w:tc>
          <w:tcPr>
            <w:tcW w:w="1282" w:type="dxa"/>
          </w:tcPr>
          <w:p w14:paraId="280FAFA5" w14:textId="77777777" w:rsidR="002E286F" w:rsidRDefault="002E286F" w:rsidP="00487D9F">
            <w:pPr>
              <w:spacing w:line="360" w:lineRule="auto"/>
            </w:pPr>
            <w:r>
              <w:t>2018</w:t>
            </w:r>
          </w:p>
        </w:tc>
        <w:tc>
          <w:tcPr>
            <w:tcW w:w="1946" w:type="dxa"/>
          </w:tcPr>
          <w:p w14:paraId="7CD22820" w14:textId="145D0BD4" w:rsidR="002E286F" w:rsidRDefault="002E286F" w:rsidP="00487D9F">
            <w:pPr>
              <w:spacing w:line="360" w:lineRule="auto"/>
            </w:pPr>
            <w:proofErr w:type="spellStart"/>
            <w:r>
              <w:t>Sheffields</w:t>
            </w:r>
            <w:proofErr w:type="spellEnd"/>
          </w:p>
        </w:tc>
        <w:tc>
          <w:tcPr>
            <w:tcW w:w="2362" w:type="dxa"/>
          </w:tcPr>
          <w:p w14:paraId="255A5601" w14:textId="488B1139" w:rsidR="002E286F" w:rsidRDefault="002E286F" w:rsidP="00487D9F">
            <w:pPr>
              <w:spacing w:line="360" w:lineRule="auto"/>
            </w:pPr>
            <w:r>
              <w:t>Florida, USA</w:t>
            </w:r>
          </w:p>
        </w:tc>
        <w:tc>
          <w:tcPr>
            <w:tcW w:w="3146" w:type="dxa"/>
          </w:tcPr>
          <w:p w14:paraId="62498426" w14:textId="7BAB53CB" w:rsidR="002E286F" w:rsidRDefault="002E286F" w:rsidP="00487D9F">
            <w:pPr>
              <w:spacing w:line="360" w:lineRule="auto"/>
            </w:pPr>
            <w:r>
              <w:t>Culture from crushed nodules</w:t>
            </w:r>
          </w:p>
        </w:tc>
      </w:tr>
      <w:tr w:rsidR="002E286F" w14:paraId="3593D556" w14:textId="77777777" w:rsidTr="00A74136">
        <w:tc>
          <w:tcPr>
            <w:tcW w:w="3063" w:type="dxa"/>
          </w:tcPr>
          <w:p w14:paraId="09CF94A0" w14:textId="77777777" w:rsidR="002E286F" w:rsidRDefault="002E286F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Elaeagnus </w:t>
            </w:r>
            <w:proofErr w:type="spellStart"/>
            <w:r>
              <w:rPr>
                <w:i/>
              </w:rPr>
              <w:t>angustifolia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87" w:type="dxa"/>
          </w:tcPr>
          <w:p w14:paraId="7B857079" w14:textId="77777777" w:rsidR="002E286F" w:rsidRDefault="002E286F" w:rsidP="00487D9F">
            <w:pPr>
              <w:spacing w:line="360" w:lineRule="auto"/>
            </w:pPr>
            <w:r>
              <w:t>Temp</w:t>
            </w:r>
          </w:p>
        </w:tc>
        <w:tc>
          <w:tcPr>
            <w:tcW w:w="990" w:type="dxa"/>
          </w:tcPr>
          <w:p w14:paraId="4938D48F" w14:textId="77777777" w:rsidR="002E286F" w:rsidRDefault="002E286F" w:rsidP="00487D9F">
            <w:pPr>
              <w:spacing w:line="360" w:lineRule="auto"/>
            </w:pPr>
          </w:p>
        </w:tc>
        <w:tc>
          <w:tcPr>
            <w:tcW w:w="1282" w:type="dxa"/>
          </w:tcPr>
          <w:p w14:paraId="243F3C81" w14:textId="77777777" w:rsidR="002E286F" w:rsidRDefault="002E286F" w:rsidP="00487D9F">
            <w:pPr>
              <w:spacing w:line="360" w:lineRule="auto"/>
            </w:pPr>
            <w:r>
              <w:t>2018</w:t>
            </w:r>
          </w:p>
        </w:tc>
        <w:tc>
          <w:tcPr>
            <w:tcW w:w="1946" w:type="dxa"/>
          </w:tcPr>
          <w:p w14:paraId="2900F070" w14:textId="0A51E324" w:rsidR="002E286F" w:rsidRDefault="002E286F" w:rsidP="00487D9F">
            <w:pPr>
              <w:spacing w:line="360" w:lineRule="auto"/>
            </w:pPr>
            <w:proofErr w:type="spellStart"/>
            <w:r>
              <w:t>Sheffields</w:t>
            </w:r>
            <w:proofErr w:type="spellEnd"/>
          </w:p>
        </w:tc>
        <w:tc>
          <w:tcPr>
            <w:tcW w:w="2362" w:type="dxa"/>
          </w:tcPr>
          <w:p w14:paraId="2414CEC8" w14:textId="4A334AF9" w:rsidR="002E286F" w:rsidRDefault="002E286F" w:rsidP="00487D9F">
            <w:pPr>
              <w:spacing w:line="360" w:lineRule="auto"/>
            </w:pPr>
            <w:r>
              <w:t>New York, USA</w:t>
            </w:r>
          </w:p>
        </w:tc>
        <w:tc>
          <w:tcPr>
            <w:tcW w:w="3146" w:type="dxa"/>
          </w:tcPr>
          <w:p w14:paraId="231A874D" w14:textId="7EEFFA40" w:rsidR="002E286F" w:rsidRDefault="002E286F" w:rsidP="00487D9F">
            <w:pPr>
              <w:spacing w:line="360" w:lineRule="auto"/>
            </w:pPr>
            <w:r>
              <w:t>Crushed nodule slurry</w:t>
            </w:r>
          </w:p>
        </w:tc>
      </w:tr>
      <w:tr w:rsidR="002E286F" w14:paraId="462746D9" w14:textId="77777777" w:rsidTr="00A74136">
        <w:tc>
          <w:tcPr>
            <w:tcW w:w="3063" w:type="dxa"/>
          </w:tcPr>
          <w:p w14:paraId="036C261A" w14:textId="77777777" w:rsidR="002E286F" w:rsidRPr="00C95C46" w:rsidRDefault="002E286F" w:rsidP="00487D9F">
            <w:pPr>
              <w:spacing w:line="360" w:lineRule="auto"/>
              <w:rPr>
                <w:vertAlign w:val="superscript"/>
              </w:rPr>
            </w:pPr>
            <w:proofErr w:type="spellStart"/>
            <w:r>
              <w:rPr>
                <w:i/>
              </w:rPr>
              <w:t>Enterolob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yclocarpum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987" w:type="dxa"/>
          </w:tcPr>
          <w:p w14:paraId="66FE6F76" w14:textId="77777777" w:rsidR="002E286F" w:rsidRDefault="002E286F" w:rsidP="00487D9F">
            <w:pPr>
              <w:spacing w:line="360" w:lineRule="auto"/>
            </w:pPr>
            <w:r>
              <w:t>Trop</w:t>
            </w:r>
          </w:p>
        </w:tc>
        <w:tc>
          <w:tcPr>
            <w:tcW w:w="990" w:type="dxa"/>
          </w:tcPr>
          <w:p w14:paraId="4A06EEAA" w14:textId="77777777" w:rsidR="002E286F" w:rsidRDefault="002E286F" w:rsidP="00487D9F">
            <w:pPr>
              <w:spacing w:line="360" w:lineRule="auto"/>
            </w:pPr>
            <w:r>
              <w:t>2016</w:t>
            </w:r>
          </w:p>
        </w:tc>
        <w:tc>
          <w:tcPr>
            <w:tcW w:w="1282" w:type="dxa"/>
          </w:tcPr>
          <w:p w14:paraId="06FEBFB6" w14:textId="77777777" w:rsidR="002E286F" w:rsidRDefault="002E286F" w:rsidP="00487D9F">
            <w:pPr>
              <w:spacing w:line="360" w:lineRule="auto"/>
            </w:pPr>
            <w:r>
              <w:t>2018</w:t>
            </w:r>
          </w:p>
        </w:tc>
        <w:tc>
          <w:tcPr>
            <w:tcW w:w="1946" w:type="dxa"/>
          </w:tcPr>
          <w:p w14:paraId="760D5552" w14:textId="3998D0BC" w:rsidR="002E286F" w:rsidRDefault="002E286F" w:rsidP="00487D9F">
            <w:pPr>
              <w:spacing w:line="360" w:lineRule="auto"/>
            </w:pPr>
            <w:r>
              <w:t>Banana Tree</w:t>
            </w:r>
          </w:p>
        </w:tc>
        <w:tc>
          <w:tcPr>
            <w:tcW w:w="2362" w:type="dxa"/>
          </w:tcPr>
          <w:p w14:paraId="788F316F" w14:textId="067290D7" w:rsidR="002E286F" w:rsidRDefault="002E286F" w:rsidP="00487D9F">
            <w:pPr>
              <w:spacing w:line="360" w:lineRule="auto"/>
            </w:pPr>
            <w:r>
              <w:t>Mexico</w:t>
            </w:r>
          </w:p>
        </w:tc>
        <w:tc>
          <w:tcPr>
            <w:tcW w:w="3146" w:type="dxa"/>
          </w:tcPr>
          <w:p w14:paraId="6C61DF76" w14:textId="259D40A1" w:rsidR="002E286F" w:rsidRDefault="002E286F" w:rsidP="00487D9F">
            <w:pPr>
              <w:spacing w:line="360" w:lineRule="auto"/>
            </w:pPr>
            <w:r>
              <w:t>Culture from crushed nodules</w:t>
            </w:r>
          </w:p>
        </w:tc>
      </w:tr>
      <w:tr w:rsidR="002E286F" w14:paraId="725E27F9" w14:textId="77777777" w:rsidTr="00A74136">
        <w:tc>
          <w:tcPr>
            <w:tcW w:w="3063" w:type="dxa"/>
          </w:tcPr>
          <w:p w14:paraId="6BD5BDC2" w14:textId="77777777" w:rsidR="002E286F" w:rsidRDefault="002E286F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Leucaena </w:t>
            </w:r>
            <w:proofErr w:type="spellStart"/>
            <w:r>
              <w:rPr>
                <w:i/>
              </w:rPr>
              <w:t>leucocephala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987" w:type="dxa"/>
          </w:tcPr>
          <w:p w14:paraId="01DDADE5" w14:textId="77777777" w:rsidR="002E286F" w:rsidRDefault="002E286F" w:rsidP="00487D9F">
            <w:pPr>
              <w:spacing w:line="360" w:lineRule="auto"/>
            </w:pPr>
            <w:r>
              <w:t>Trop</w:t>
            </w:r>
          </w:p>
        </w:tc>
        <w:tc>
          <w:tcPr>
            <w:tcW w:w="990" w:type="dxa"/>
          </w:tcPr>
          <w:p w14:paraId="3064EBC1" w14:textId="77777777" w:rsidR="002E286F" w:rsidRDefault="002E286F" w:rsidP="00487D9F">
            <w:pPr>
              <w:spacing w:line="360" w:lineRule="auto"/>
            </w:pPr>
            <w:r>
              <w:t>2016</w:t>
            </w:r>
          </w:p>
        </w:tc>
        <w:tc>
          <w:tcPr>
            <w:tcW w:w="1282" w:type="dxa"/>
          </w:tcPr>
          <w:p w14:paraId="2AB5227C" w14:textId="77777777" w:rsidR="002E286F" w:rsidRDefault="002E286F" w:rsidP="00487D9F">
            <w:pPr>
              <w:spacing w:line="360" w:lineRule="auto"/>
            </w:pPr>
          </w:p>
        </w:tc>
        <w:tc>
          <w:tcPr>
            <w:tcW w:w="1946" w:type="dxa"/>
          </w:tcPr>
          <w:p w14:paraId="01F8B196" w14:textId="169BCB06" w:rsidR="002E286F" w:rsidRDefault="002E286F" w:rsidP="00487D9F">
            <w:pPr>
              <w:spacing w:line="360" w:lineRule="auto"/>
            </w:pPr>
            <w:proofErr w:type="spellStart"/>
            <w:r>
              <w:t>Sheffields</w:t>
            </w:r>
            <w:proofErr w:type="spellEnd"/>
          </w:p>
        </w:tc>
        <w:tc>
          <w:tcPr>
            <w:tcW w:w="2362" w:type="dxa"/>
          </w:tcPr>
          <w:p w14:paraId="3CC1865C" w14:textId="72BD6C61" w:rsidR="002E286F" w:rsidRDefault="002E286F" w:rsidP="00487D9F">
            <w:pPr>
              <w:spacing w:line="360" w:lineRule="auto"/>
            </w:pPr>
            <w:r>
              <w:t>Florida, USA</w:t>
            </w:r>
          </w:p>
        </w:tc>
        <w:tc>
          <w:tcPr>
            <w:tcW w:w="3146" w:type="dxa"/>
          </w:tcPr>
          <w:p w14:paraId="3D17C064" w14:textId="04B1AA26" w:rsidR="002E286F" w:rsidRDefault="003C20C1" w:rsidP="00487D9F">
            <w:pPr>
              <w:spacing w:line="360" w:lineRule="auto"/>
            </w:pPr>
            <w:r>
              <w:t>Not grown at UC Davis</w:t>
            </w:r>
          </w:p>
        </w:tc>
      </w:tr>
      <w:tr w:rsidR="002E286F" w14:paraId="33F14F94" w14:textId="77777777" w:rsidTr="00A74136">
        <w:tc>
          <w:tcPr>
            <w:tcW w:w="3063" w:type="dxa"/>
          </w:tcPr>
          <w:p w14:paraId="21307990" w14:textId="77777777" w:rsidR="002E286F" w:rsidRDefault="002E286F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Albizia </w:t>
            </w:r>
            <w:proofErr w:type="spellStart"/>
            <w:r>
              <w:rPr>
                <w:i/>
              </w:rPr>
              <w:t>julibrissin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987" w:type="dxa"/>
          </w:tcPr>
          <w:p w14:paraId="5BB457C3" w14:textId="77777777" w:rsidR="002E286F" w:rsidRDefault="002E286F" w:rsidP="00487D9F">
            <w:pPr>
              <w:spacing w:line="360" w:lineRule="auto"/>
            </w:pPr>
            <w:r>
              <w:t>Temp</w:t>
            </w:r>
          </w:p>
        </w:tc>
        <w:tc>
          <w:tcPr>
            <w:tcW w:w="990" w:type="dxa"/>
          </w:tcPr>
          <w:p w14:paraId="3097B480" w14:textId="77777777" w:rsidR="002E286F" w:rsidRDefault="002E286F" w:rsidP="00487D9F">
            <w:pPr>
              <w:spacing w:line="360" w:lineRule="auto"/>
            </w:pPr>
            <w:r>
              <w:t>2016</w:t>
            </w:r>
          </w:p>
        </w:tc>
        <w:tc>
          <w:tcPr>
            <w:tcW w:w="1282" w:type="dxa"/>
          </w:tcPr>
          <w:p w14:paraId="46F4521D" w14:textId="77777777" w:rsidR="002E286F" w:rsidRDefault="002E286F" w:rsidP="00487D9F">
            <w:pPr>
              <w:spacing w:line="360" w:lineRule="auto"/>
            </w:pPr>
          </w:p>
        </w:tc>
        <w:tc>
          <w:tcPr>
            <w:tcW w:w="1946" w:type="dxa"/>
          </w:tcPr>
          <w:p w14:paraId="25FF048B" w14:textId="66A061E7" w:rsidR="002E286F" w:rsidRDefault="002E286F" w:rsidP="00487D9F">
            <w:pPr>
              <w:spacing w:line="360" w:lineRule="auto"/>
            </w:pPr>
            <w:r>
              <w:t xml:space="preserve">Banana Tree </w:t>
            </w:r>
          </w:p>
        </w:tc>
        <w:tc>
          <w:tcPr>
            <w:tcW w:w="2362" w:type="dxa"/>
          </w:tcPr>
          <w:p w14:paraId="435E1273" w14:textId="15FFEFB6" w:rsidR="002E286F" w:rsidRDefault="002E286F" w:rsidP="00487D9F">
            <w:pPr>
              <w:spacing w:line="360" w:lineRule="auto"/>
            </w:pPr>
            <w:r>
              <w:t>Florida, USA</w:t>
            </w:r>
          </w:p>
        </w:tc>
        <w:tc>
          <w:tcPr>
            <w:tcW w:w="3146" w:type="dxa"/>
          </w:tcPr>
          <w:p w14:paraId="578D6A75" w14:textId="5DCC2CD6" w:rsidR="002E286F" w:rsidRDefault="003C20C1" w:rsidP="00487D9F">
            <w:pPr>
              <w:spacing w:line="360" w:lineRule="auto"/>
            </w:pPr>
            <w:r>
              <w:t>Not grown at UC Davis</w:t>
            </w:r>
          </w:p>
        </w:tc>
      </w:tr>
      <w:tr w:rsidR="002E286F" w14:paraId="3F614CCF" w14:textId="77777777" w:rsidTr="00A74136">
        <w:tc>
          <w:tcPr>
            <w:tcW w:w="3063" w:type="dxa"/>
          </w:tcPr>
          <w:p w14:paraId="4B86AC4B" w14:textId="77777777" w:rsidR="002E286F" w:rsidRDefault="002E286F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Sophora </w:t>
            </w:r>
            <w:proofErr w:type="spellStart"/>
            <w:r>
              <w:rPr>
                <w:i/>
              </w:rPr>
              <w:t>chrysophylla</w:t>
            </w:r>
            <w:r>
              <w:rPr>
                <w:vertAlign w:val="superscript"/>
              </w:rPr>
              <w:t>R</w:t>
            </w:r>
            <w:proofErr w:type="spellEnd"/>
          </w:p>
        </w:tc>
        <w:tc>
          <w:tcPr>
            <w:tcW w:w="987" w:type="dxa"/>
          </w:tcPr>
          <w:p w14:paraId="088C96AF" w14:textId="77777777" w:rsidR="002E286F" w:rsidRDefault="002E286F" w:rsidP="00487D9F">
            <w:pPr>
              <w:spacing w:line="360" w:lineRule="auto"/>
            </w:pPr>
            <w:r>
              <w:t>Trop</w:t>
            </w:r>
          </w:p>
        </w:tc>
        <w:tc>
          <w:tcPr>
            <w:tcW w:w="990" w:type="dxa"/>
          </w:tcPr>
          <w:p w14:paraId="147D7E76" w14:textId="77777777" w:rsidR="002E286F" w:rsidRDefault="002E286F" w:rsidP="00487D9F">
            <w:pPr>
              <w:spacing w:line="360" w:lineRule="auto"/>
            </w:pPr>
            <w:r>
              <w:t>2016</w:t>
            </w:r>
          </w:p>
        </w:tc>
        <w:tc>
          <w:tcPr>
            <w:tcW w:w="1282" w:type="dxa"/>
          </w:tcPr>
          <w:p w14:paraId="2D6921E7" w14:textId="77777777" w:rsidR="002E286F" w:rsidRDefault="002E286F" w:rsidP="00487D9F">
            <w:pPr>
              <w:spacing w:line="360" w:lineRule="auto"/>
            </w:pPr>
          </w:p>
        </w:tc>
        <w:tc>
          <w:tcPr>
            <w:tcW w:w="1946" w:type="dxa"/>
          </w:tcPr>
          <w:p w14:paraId="354654C3" w14:textId="7B3E2D2D" w:rsidR="002E286F" w:rsidRDefault="002E286F" w:rsidP="00487D9F">
            <w:pPr>
              <w:spacing w:line="360" w:lineRule="auto"/>
            </w:pPr>
            <w:r>
              <w:t>Hawaii, USA</w:t>
            </w:r>
          </w:p>
        </w:tc>
        <w:tc>
          <w:tcPr>
            <w:tcW w:w="2362" w:type="dxa"/>
          </w:tcPr>
          <w:p w14:paraId="662E9F5E" w14:textId="0BE9D669" w:rsidR="002E286F" w:rsidRDefault="002E286F" w:rsidP="00487D9F">
            <w:pPr>
              <w:spacing w:line="360" w:lineRule="auto"/>
            </w:pPr>
            <w:r>
              <w:t>Hawaii, USA</w:t>
            </w:r>
          </w:p>
        </w:tc>
        <w:tc>
          <w:tcPr>
            <w:tcW w:w="3146" w:type="dxa"/>
          </w:tcPr>
          <w:p w14:paraId="34754492" w14:textId="429CBD34" w:rsidR="002E286F" w:rsidRDefault="003C20C1" w:rsidP="00487D9F">
            <w:pPr>
              <w:spacing w:line="360" w:lineRule="auto"/>
            </w:pPr>
            <w:r>
              <w:t>Not grown at UC Davis</w:t>
            </w:r>
          </w:p>
        </w:tc>
      </w:tr>
      <w:tr w:rsidR="002E286F" w14:paraId="1B5A9712" w14:textId="77777777" w:rsidTr="00A74136">
        <w:tc>
          <w:tcPr>
            <w:tcW w:w="3063" w:type="dxa"/>
          </w:tcPr>
          <w:p w14:paraId="12CC7486" w14:textId="77777777" w:rsidR="002E286F" w:rsidRDefault="002E286F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Alnus </w:t>
            </w:r>
            <w:proofErr w:type="spellStart"/>
            <w:r>
              <w:rPr>
                <w:i/>
              </w:rPr>
              <w:t>acuminata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87" w:type="dxa"/>
          </w:tcPr>
          <w:p w14:paraId="489EEB8E" w14:textId="77777777" w:rsidR="002E286F" w:rsidRDefault="002E286F" w:rsidP="00487D9F">
            <w:pPr>
              <w:spacing w:line="360" w:lineRule="auto"/>
            </w:pPr>
            <w:r>
              <w:t>Trop</w:t>
            </w:r>
          </w:p>
        </w:tc>
        <w:tc>
          <w:tcPr>
            <w:tcW w:w="990" w:type="dxa"/>
          </w:tcPr>
          <w:p w14:paraId="13BF8D3E" w14:textId="77777777" w:rsidR="002E286F" w:rsidRDefault="002E286F" w:rsidP="00487D9F">
            <w:pPr>
              <w:spacing w:line="360" w:lineRule="auto"/>
            </w:pPr>
          </w:p>
        </w:tc>
        <w:tc>
          <w:tcPr>
            <w:tcW w:w="1282" w:type="dxa"/>
          </w:tcPr>
          <w:p w14:paraId="369A3128" w14:textId="77777777" w:rsidR="002E286F" w:rsidRDefault="002E286F" w:rsidP="00487D9F">
            <w:pPr>
              <w:spacing w:line="360" w:lineRule="auto"/>
            </w:pPr>
            <w:r>
              <w:t>2018</w:t>
            </w:r>
          </w:p>
        </w:tc>
        <w:tc>
          <w:tcPr>
            <w:tcW w:w="1946" w:type="dxa"/>
          </w:tcPr>
          <w:p w14:paraId="545C96C2" w14:textId="1EE53E74" w:rsidR="002E286F" w:rsidRDefault="002E286F" w:rsidP="00487D9F">
            <w:pPr>
              <w:spacing w:line="360" w:lineRule="auto"/>
            </w:pPr>
            <w:proofErr w:type="spellStart"/>
            <w:r>
              <w:t>Sheffields</w:t>
            </w:r>
            <w:proofErr w:type="spellEnd"/>
          </w:p>
        </w:tc>
        <w:tc>
          <w:tcPr>
            <w:tcW w:w="2362" w:type="dxa"/>
          </w:tcPr>
          <w:p w14:paraId="7F107866" w14:textId="24D32B13" w:rsidR="002E286F" w:rsidRDefault="002E286F" w:rsidP="00487D9F">
            <w:pPr>
              <w:spacing w:line="360" w:lineRule="auto"/>
            </w:pPr>
            <w:r>
              <w:t>Mexico</w:t>
            </w:r>
          </w:p>
        </w:tc>
        <w:tc>
          <w:tcPr>
            <w:tcW w:w="3146" w:type="dxa"/>
          </w:tcPr>
          <w:p w14:paraId="1C94CC16" w14:textId="3735E688" w:rsidR="002E286F" w:rsidRDefault="002E286F" w:rsidP="00487D9F">
            <w:pPr>
              <w:spacing w:line="360" w:lineRule="auto"/>
            </w:pPr>
            <w:r>
              <w:t>Both culture and slurry</w:t>
            </w:r>
          </w:p>
        </w:tc>
      </w:tr>
      <w:tr w:rsidR="002E286F" w14:paraId="593734B7" w14:textId="77777777" w:rsidTr="00A74136">
        <w:tc>
          <w:tcPr>
            <w:tcW w:w="3063" w:type="dxa"/>
          </w:tcPr>
          <w:p w14:paraId="7D623D0A" w14:textId="77777777" w:rsidR="002E286F" w:rsidRDefault="002E286F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Morella </w:t>
            </w:r>
            <w:proofErr w:type="spellStart"/>
            <w:r>
              <w:rPr>
                <w:i/>
              </w:rPr>
              <w:t>cerifera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87" w:type="dxa"/>
          </w:tcPr>
          <w:p w14:paraId="3CCCAEFB" w14:textId="77777777" w:rsidR="002E286F" w:rsidRDefault="002E286F" w:rsidP="00487D9F">
            <w:pPr>
              <w:spacing w:line="360" w:lineRule="auto"/>
            </w:pPr>
            <w:r>
              <w:t>Trop</w:t>
            </w:r>
          </w:p>
        </w:tc>
        <w:tc>
          <w:tcPr>
            <w:tcW w:w="990" w:type="dxa"/>
          </w:tcPr>
          <w:p w14:paraId="1361A0E3" w14:textId="77777777" w:rsidR="002E286F" w:rsidRDefault="002E286F" w:rsidP="00487D9F">
            <w:pPr>
              <w:spacing w:line="360" w:lineRule="auto"/>
            </w:pPr>
          </w:p>
        </w:tc>
        <w:tc>
          <w:tcPr>
            <w:tcW w:w="1282" w:type="dxa"/>
          </w:tcPr>
          <w:p w14:paraId="2365E5CE" w14:textId="77777777" w:rsidR="002E286F" w:rsidRDefault="002E286F" w:rsidP="00487D9F">
            <w:pPr>
              <w:spacing w:line="360" w:lineRule="auto"/>
            </w:pPr>
            <w:r>
              <w:t>2018</w:t>
            </w:r>
          </w:p>
        </w:tc>
        <w:tc>
          <w:tcPr>
            <w:tcW w:w="1946" w:type="dxa"/>
          </w:tcPr>
          <w:p w14:paraId="172DD24D" w14:textId="6388EF84" w:rsidR="002E286F" w:rsidRDefault="002E286F" w:rsidP="00487D9F">
            <w:pPr>
              <w:spacing w:line="360" w:lineRule="auto"/>
            </w:pPr>
            <w:r>
              <w:t>Hobby Seeds</w:t>
            </w:r>
          </w:p>
        </w:tc>
        <w:tc>
          <w:tcPr>
            <w:tcW w:w="2362" w:type="dxa"/>
          </w:tcPr>
          <w:p w14:paraId="53E98BDE" w14:textId="6811BC3D" w:rsidR="002E286F" w:rsidRDefault="002E286F" w:rsidP="00487D9F">
            <w:pPr>
              <w:spacing w:line="360" w:lineRule="auto"/>
            </w:pPr>
            <w:r>
              <w:t>Florida, USA</w:t>
            </w:r>
          </w:p>
        </w:tc>
        <w:tc>
          <w:tcPr>
            <w:tcW w:w="3146" w:type="dxa"/>
          </w:tcPr>
          <w:p w14:paraId="522F7A1F" w14:textId="539CC08D" w:rsidR="002E286F" w:rsidRDefault="002E286F" w:rsidP="00487D9F">
            <w:pPr>
              <w:spacing w:line="360" w:lineRule="auto"/>
            </w:pPr>
            <w:r>
              <w:t>Crushed nodule slurry</w:t>
            </w:r>
          </w:p>
        </w:tc>
      </w:tr>
      <w:tr w:rsidR="002E286F" w14:paraId="0B61EF43" w14:textId="77777777" w:rsidTr="00A74136">
        <w:tc>
          <w:tcPr>
            <w:tcW w:w="3063" w:type="dxa"/>
            <w:tcBorders>
              <w:bottom w:val="single" w:sz="4" w:space="0" w:color="auto"/>
            </w:tcBorders>
          </w:tcPr>
          <w:p w14:paraId="35EE34CF" w14:textId="77777777" w:rsidR="002E286F" w:rsidRPr="008B08AB" w:rsidRDefault="002E286F" w:rsidP="00487D9F">
            <w:pPr>
              <w:spacing w:line="360" w:lineRule="auto"/>
              <w:rPr>
                <w:vertAlign w:val="superscript"/>
              </w:rPr>
            </w:pPr>
            <w:r>
              <w:rPr>
                <w:i/>
              </w:rPr>
              <w:t>Glycine max</w:t>
            </w:r>
            <w:r>
              <w:t xml:space="preserve"> (soybean)</w:t>
            </w:r>
            <w:r>
              <w:rPr>
                <w:vertAlign w:val="superscript"/>
              </w:rPr>
              <w:t>R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E6CCB5C" w14:textId="77777777" w:rsidR="002E286F" w:rsidRDefault="002E286F" w:rsidP="00487D9F">
            <w:pPr>
              <w:spacing w:line="360" w:lineRule="auto"/>
            </w:pPr>
            <w:r>
              <w:t>Ag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EC239F2" w14:textId="77777777" w:rsidR="002E286F" w:rsidRDefault="002E286F" w:rsidP="00487D9F">
            <w:pPr>
              <w:spacing w:line="360" w:lineRule="auto"/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7C35FB96" w14:textId="77777777" w:rsidR="002E286F" w:rsidRDefault="002E286F" w:rsidP="00487D9F">
            <w:pPr>
              <w:spacing w:line="360" w:lineRule="auto"/>
            </w:pPr>
            <w:r>
              <w:t>2018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14:paraId="3E01A14E" w14:textId="7BC473E0" w:rsidR="002E286F" w:rsidRDefault="002E286F" w:rsidP="00487D9F">
            <w:pPr>
              <w:spacing w:line="360" w:lineRule="auto"/>
            </w:pPr>
            <w:r>
              <w:t>Johnny’s Seeds</w:t>
            </w: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5F95F1E5" w14:textId="33FFD408" w:rsidR="002E286F" w:rsidRDefault="002E286F" w:rsidP="00487D9F">
            <w:pPr>
              <w:spacing w:line="360" w:lineRule="auto"/>
            </w:pPr>
            <w:r>
              <w:t xml:space="preserve">Commercial </w:t>
            </w:r>
            <w:proofErr w:type="spellStart"/>
            <w:r>
              <w:t>verdesian</w:t>
            </w:r>
            <w:proofErr w:type="spellEnd"/>
            <w:r>
              <w:t xml:space="preserve"> GUARD-N</w:t>
            </w:r>
          </w:p>
        </w:tc>
        <w:tc>
          <w:tcPr>
            <w:tcW w:w="3146" w:type="dxa"/>
            <w:tcBorders>
              <w:bottom w:val="single" w:sz="4" w:space="0" w:color="auto"/>
            </w:tcBorders>
          </w:tcPr>
          <w:p w14:paraId="273C3A7A" w14:textId="0811F36C" w:rsidR="002E286F" w:rsidRDefault="002E286F" w:rsidP="00487D9F">
            <w:pPr>
              <w:spacing w:line="360" w:lineRule="auto"/>
            </w:pPr>
            <w:r>
              <w:t>Commercial inoculant</w:t>
            </w:r>
          </w:p>
        </w:tc>
      </w:tr>
    </w:tbl>
    <w:p w14:paraId="47248DE5" w14:textId="77777777" w:rsidR="00613399" w:rsidRPr="008B08AB" w:rsidRDefault="00613399" w:rsidP="00613399">
      <w:pPr>
        <w:spacing w:line="360" w:lineRule="auto"/>
      </w:pPr>
      <w:r>
        <w:rPr>
          <w:vertAlign w:val="superscript"/>
        </w:rPr>
        <w:t>1</w:t>
      </w:r>
      <w:r>
        <w:t xml:space="preserve">R indicates </w:t>
      </w:r>
      <w:proofErr w:type="spellStart"/>
      <w:r>
        <w:t>rhizobial</w:t>
      </w:r>
      <w:proofErr w:type="spellEnd"/>
      <w:r>
        <w:t xml:space="preserve"> (legume plant, </w:t>
      </w:r>
      <w:r>
        <w:rPr>
          <w:i/>
        </w:rPr>
        <w:t>Rhizobia</w:t>
      </w:r>
      <w:r>
        <w:t xml:space="preserve">-type bacteria), A indicates actinorhizal (non-legume plant, </w:t>
      </w:r>
      <w:r>
        <w:rPr>
          <w:i/>
        </w:rPr>
        <w:t>Frankia</w:t>
      </w:r>
      <w:r>
        <w:t>-type bacteria)</w:t>
      </w:r>
    </w:p>
    <w:p w14:paraId="606458A4" w14:textId="30873DDF" w:rsidR="00613399" w:rsidRPr="00BE7FBF" w:rsidRDefault="00BE7FBF" w:rsidP="00613399">
      <w:pPr>
        <w:spacing w:line="360" w:lineRule="auto"/>
      </w:pPr>
      <w:r>
        <w:rPr>
          <w:vertAlign w:val="superscript"/>
        </w:rPr>
        <w:t>2</w:t>
      </w:r>
      <w:r>
        <w:t>All plants grown at Barnard used crushed nodule slurr</w:t>
      </w:r>
      <w:r w:rsidR="00014A2D">
        <w:t>ies</w:t>
      </w:r>
      <w:r>
        <w:t>.</w:t>
      </w:r>
    </w:p>
    <w:p w14:paraId="45AA98AD" w14:textId="77777777" w:rsidR="00613399" w:rsidRDefault="00613399">
      <w:r>
        <w:br w:type="page"/>
      </w:r>
    </w:p>
    <w:p w14:paraId="44298B75" w14:textId="77777777" w:rsidR="009319A6" w:rsidRDefault="009319A6" w:rsidP="00613399">
      <w:pPr>
        <w:spacing w:line="360" w:lineRule="auto"/>
        <w:sectPr w:rsidR="009319A6" w:rsidSect="00A74136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4A96C3D" w14:textId="7B068F0B" w:rsidR="00613399" w:rsidRDefault="00613399" w:rsidP="00613399">
      <w:pPr>
        <w:spacing w:line="360" w:lineRule="auto"/>
      </w:pPr>
      <w:r>
        <w:lastRenderedPageBreak/>
        <w:t>Table S2. Growing conditions for each symbiotic nitrogen fixing species</w:t>
      </w:r>
    </w:p>
    <w:tbl>
      <w:tblPr>
        <w:tblStyle w:val="TableGrid"/>
        <w:tblW w:w="158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88"/>
        <w:gridCol w:w="1136"/>
        <w:gridCol w:w="1130"/>
        <w:gridCol w:w="1010"/>
        <w:gridCol w:w="1130"/>
        <w:gridCol w:w="1050"/>
        <w:gridCol w:w="1090"/>
        <w:gridCol w:w="1775"/>
        <w:gridCol w:w="2363"/>
        <w:gridCol w:w="932"/>
        <w:gridCol w:w="745"/>
      </w:tblGrid>
      <w:tr w:rsidR="00701936" w14:paraId="0709F10F" w14:textId="406CC440" w:rsidTr="00701936">
        <w:tc>
          <w:tcPr>
            <w:tcW w:w="3488" w:type="dxa"/>
            <w:tcBorders>
              <w:bottom w:val="single" w:sz="4" w:space="0" w:color="auto"/>
            </w:tcBorders>
          </w:tcPr>
          <w:p w14:paraId="72AA1FC6" w14:textId="77777777" w:rsidR="00701936" w:rsidRPr="008B08AB" w:rsidRDefault="00701936" w:rsidP="00487D9F">
            <w:pPr>
              <w:spacing w:line="360" w:lineRule="auto"/>
              <w:rPr>
                <w:vertAlign w:val="superscript"/>
              </w:rPr>
            </w:pPr>
            <w:r>
              <w:t>Species</w:t>
            </w:r>
            <w:r>
              <w:rPr>
                <w:vertAlign w:val="superscript"/>
              </w:rPr>
              <w:t>1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0391D0F1" w14:textId="77777777" w:rsidR="00701936" w:rsidRDefault="00701936" w:rsidP="00487D9F">
            <w:pPr>
              <w:spacing w:line="360" w:lineRule="auto"/>
            </w:pPr>
            <w:r>
              <w:t>Days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0C095125" w14:textId="77777777" w:rsidR="00701936" w:rsidRDefault="00701936" w:rsidP="00487D9F">
            <w:pPr>
              <w:spacing w:line="360" w:lineRule="auto"/>
            </w:pPr>
            <w:r>
              <w:t>N levels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5C7AB6A1" w14:textId="77777777" w:rsidR="00701936" w:rsidRPr="00946D0E" w:rsidRDefault="00701936" w:rsidP="00487D9F">
            <w:pPr>
              <w:spacing w:line="360" w:lineRule="auto"/>
              <w:rPr>
                <w:vertAlign w:val="superscript"/>
              </w:rPr>
            </w:pPr>
            <w:r>
              <w:t>Low N</w:t>
            </w:r>
            <w:r>
              <w:rPr>
                <w:vertAlign w:val="superscript"/>
              </w:rPr>
              <w:t>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6ABD358C" w14:textId="77777777" w:rsidR="00701936" w:rsidRDefault="00701936" w:rsidP="00487D9F">
            <w:pPr>
              <w:spacing w:line="360" w:lineRule="auto"/>
            </w:pPr>
            <w:r>
              <w:t>High N</w:t>
            </w:r>
            <w:r>
              <w:rPr>
                <w:vertAlign w:val="superscript"/>
              </w:rPr>
              <w:t>2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77BC2DBF" w14:textId="77777777" w:rsidR="00701936" w:rsidRPr="00946D0E" w:rsidRDefault="00701936" w:rsidP="00487D9F">
            <w:pPr>
              <w:spacing w:line="360" w:lineRule="auto"/>
            </w:pPr>
            <w:r>
              <w:t>Low P</w:t>
            </w:r>
            <w:r>
              <w:rPr>
                <w:vertAlign w:val="superscript"/>
              </w:rPr>
              <w:t>2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0933FC30" w14:textId="77777777" w:rsidR="00701936" w:rsidRDefault="00701936" w:rsidP="00487D9F">
            <w:pPr>
              <w:spacing w:line="360" w:lineRule="auto"/>
            </w:pPr>
            <w:r>
              <w:t>High P</w:t>
            </w:r>
            <w:r>
              <w:rPr>
                <w:vertAlign w:val="superscript"/>
              </w:rPr>
              <w:t>2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48FCCE4D" w14:textId="15D36850" w:rsidR="00701936" w:rsidRDefault="00701936" w:rsidP="00487D9F">
            <w:pPr>
              <w:spacing w:line="360" w:lineRule="auto"/>
            </w:pPr>
            <w:r>
              <w:t>Treatment Start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2BFCEFD2" w14:textId="070A53F3" w:rsidR="00701936" w:rsidRDefault="00701936" w:rsidP="00487D9F">
            <w:pPr>
              <w:spacing w:line="360" w:lineRule="auto"/>
            </w:pPr>
            <w:r>
              <w:t>Harvest Date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2A5E8465" w14:textId="1948E2A2" w:rsidR="00701936" w:rsidRPr="00701936" w:rsidRDefault="00701936" w:rsidP="00487D9F">
            <w:pPr>
              <w:spacing w:line="360" w:lineRule="auto"/>
              <w:rPr>
                <w:vertAlign w:val="superscript"/>
              </w:rPr>
            </w:pPr>
            <w:r>
              <w:t>n</w:t>
            </w:r>
            <w:r w:rsidRPr="00701936">
              <w:rPr>
                <w:vertAlign w:val="subscript"/>
              </w:rPr>
              <w:t>uninoc</w:t>
            </w:r>
            <w:r>
              <w:rPr>
                <w:vertAlign w:val="superscript"/>
              </w:rPr>
              <w:t>3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27B19D99" w14:textId="2F626BC1" w:rsidR="00701936" w:rsidRPr="00701936" w:rsidRDefault="00701936" w:rsidP="00487D9F">
            <w:pPr>
              <w:spacing w:line="360" w:lineRule="auto"/>
              <w:rPr>
                <w:vertAlign w:val="superscript"/>
              </w:rPr>
            </w:pPr>
            <w:r>
              <w:t>n</w:t>
            </w:r>
            <w:r>
              <w:rPr>
                <w:vertAlign w:val="subscript"/>
              </w:rPr>
              <w:t>inoc</w:t>
            </w:r>
            <w:r>
              <w:rPr>
                <w:vertAlign w:val="superscript"/>
              </w:rPr>
              <w:t>3</w:t>
            </w:r>
          </w:p>
        </w:tc>
      </w:tr>
      <w:tr w:rsidR="00701936" w14:paraId="10E5CD27" w14:textId="63F7C1F5" w:rsidTr="00701936">
        <w:tc>
          <w:tcPr>
            <w:tcW w:w="3488" w:type="dxa"/>
            <w:tcBorders>
              <w:top w:val="single" w:sz="4" w:space="0" w:color="auto"/>
            </w:tcBorders>
          </w:tcPr>
          <w:p w14:paraId="2371822D" w14:textId="77777777" w:rsidR="00701936" w:rsidRPr="00F249AF" w:rsidRDefault="00701936" w:rsidP="00487D9F">
            <w:pPr>
              <w:spacing w:line="360" w:lineRule="auto"/>
            </w:pPr>
            <w:proofErr w:type="spellStart"/>
            <w:r>
              <w:rPr>
                <w:i/>
              </w:rPr>
              <w:t>Robi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seudoacacia</w:t>
            </w:r>
            <w:r w:rsidRPr="008B08AB">
              <w:rPr>
                <w:vertAlign w:val="superscript"/>
              </w:rPr>
              <w:t>R</w:t>
            </w:r>
            <w:proofErr w:type="spellEnd"/>
            <w:r>
              <w:t xml:space="preserve"> 2016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549BB4E4" w14:textId="77777777" w:rsidR="00701936" w:rsidRDefault="00701936" w:rsidP="00487D9F">
            <w:pPr>
              <w:spacing w:line="360" w:lineRule="auto"/>
            </w:pPr>
            <w:r>
              <w:t>237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74775FAC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229E4950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D6F5768" w14:textId="77777777" w:rsidR="00701936" w:rsidRDefault="00701936" w:rsidP="00487D9F">
            <w:pPr>
              <w:spacing w:line="360" w:lineRule="auto"/>
            </w:pPr>
            <w:r>
              <w:t>30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2379065A" w14:textId="77777777" w:rsidR="00701936" w:rsidRDefault="00701936" w:rsidP="00487D9F">
            <w:pPr>
              <w:spacing w:line="360" w:lineRule="auto"/>
            </w:pPr>
            <w:r>
              <w:t>0.34</w:t>
            </w: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74F56ECD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373C4780" w14:textId="38F1E694" w:rsidR="00701936" w:rsidRDefault="00701936" w:rsidP="00487D9F">
            <w:pPr>
              <w:spacing w:line="360" w:lineRule="auto"/>
            </w:pPr>
            <w:r>
              <w:t>10/21/2015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249EBD75" w14:textId="1DAC27BD" w:rsidR="00701936" w:rsidRDefault="00701936" w:rsidP="00487D9F">
            <w:pPr>
              <w:spacing w:line="360" w:lineRule="auto"/>
            </w:pPr>
            <w:r>
              <w:t>6/14/2016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06A8B2F3" w14:textId="0E6553F9" w:rsidR="00701936" w:rsidRDefault="00926691" w:rsidP="00487D9F">
            <w:pPr>
              <w:spacing w:line="360" w:lineRule="auto"/>
            </w:pPr>
            <w:r>
              <w:t>26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32D8C9DE" w14:textId="6509765F" w:rsidR="00701936" w:rsidRDefault="002E3041" w:rsidP="00487D9F">
            <w:pPr>
              <w:spacing w:line="360" w:lineRule="auto"/>
            </w:pPr>
            <w:r>
              <w:t>29</w:t>
            </w:r>
          </w:p>
        </w:tc>
      </w:tr>
      <w:tr w:rsidR="00701936" w14:paraId="51C7F825" w14:textId="41C518C6" w:rsidTr="00701936">
        <w:tc>
          <w:tcPr>
            <w:tcW w:w="3488" w:type="dxa"/>
          </w:tcPr>
          <w:p w14:paraId="5AFBFF79" w14:textId="77777777" w:rsidR="00701936" w:rsidRDefault="00701936" w:rsidP="00487D9F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Robi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seudoacacia</w:t>
            </w:r>
            <w:r w:rsidRPr="008B08AB">
              <w:rPr>
                <w:vertAlign w:val="superscript"/>
              </w:rPr>
              <w:t>R</w:t>
            </w:r>
            <w:proofErr w:type="spellEnd"/>
            <w:r>
              <w:t xml:space="preserve"> 2017</w:t>
            </w:r>
          </w:p>
        </w:tc>
        <w:tc>
          <w:tcPr>
            <w:tcW w:w="1136" w:type="dxa"/>
          </w:tcPr>
          <w:p w14:paraId="1084A88A" w14:textId="77777777" w:rsidR="00701936" w:rsidRDefault="00701936" w:rsidP="00487D9F">
            <w:pPr>
              <w:spacing w:line="360" w:lineRule="auto"/>
            </w:pPr>
            <w:r>
              <w:t>148-162</w:t>
            </w:r>
          </w:p>
        </w:tc>
        <w:tc>
          <w:tcPr>
            <w:tcW w:w="1130" w:type="dxa"/>
          </w:tcPr>
          <w:p w14:paraId="4C4278F8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2D279CD5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63B86FF1" w14:textId="77777777" w:rsidR="00701936" w:rsidRDefault="00701936" w:rsidP="00487D9F">
            <w:pPr>
              <w:spacing w:line="360" w:lineRule="auto"/>
            </w:pPr>
            <w:r>
              <w:t>75</w:t>
            </w:r>
          </w:p>
        </w:tc>
        <w:tc>
          <w:tcPr>
            <w:tcW w:w="1050" w:type="dxa"/>
          </w:tcPr>
          <w:p w14:paraId="35AB6537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</w:tcPr>
          <w:p w14:paraId="0B56C1B4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0F15DD7F" w14:textId="44FDA655" w:rsidR="00701936" w:rsidRDefault="00701936" w:rsidP="00487D9F">
            <w:pPr>
              <w:spacing w:line="360" w:lineRule="auto"/>
            </w:pPr>
            <w:r>
              <w:t>10/18/2016</w:t>
            </w:r>
          </w:p>
        </w:tc>
        <w:tc>
          <w:tcPr>
            <w:tcW w:w="2363" w:type="dxa"/>
          </w:tcPr>
          <w:p w14:paraId="68CA6F74" w14:textId="766ED336" w:rsidR="00701936" w:rsidRDefault="00701936" w:rsidP="00487D9F">
            <w:pPr>
              <w:spacing w:line="360" w:lineRule="auto"/>
            </w:pPr>
            <w:r>
              <w:t>3/15-3/29/2017</w:t>
            </w:r>
          </w:p>
        </w:tc>
        <w:tc>
          <w:tcPr>
            <w:tcW w:w="932" w:type="dxa"/>
          </w:tcPr>
          <w:p w14:paraId="1A51DE40" w14:textId="33AC79B9" w:rsidR="00701936" w:rsidRDefault="00926691" w:rsidP="00487D9F">
            <w:pPr>
              <w:spacing w:line="360" w:lineRule="auto"/>
            </w:pPr>
            <w:r>
              <w:t>5</w:t>
            </w:r>
          </w:p>
        </w:tc>
        <w:tc>
          <w:tcPr>
            <w:tcW w:w="745" w:type="dxa"/>
          </w:tcPr>
          <w:p w14:paraId="41543693" w14:textId="0F960986" w:rsidR="00701936" w:rsidRDefault="002E3041" w:rsidP="00487D9F">
            <w:pPr>
              <w:spacing w:line="360" w:lineRule="auto"/>
            </w:pPr>
            <w:r>
              <w:t>30</w:t>
            </w:r>
          </w:p>
        </w:tc>
      </w:tr>
      <w:tr w:rsidR="00701936" w14:paraId="7F2E4281" w14:textId="56BE8CA7" w:rsidTr="00701936">
        <w:tc>
          <w:tcPr>
            <w:tcW w:w="3488" w:type="dxa"/>
          </w:tcPr>
          <w:p w14:paraId="7F87746F" w14:textId="77777777" w:rsidR="00701936" w:rsidRDefault="00701936" w:rsidP="00487D9F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Robin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seudoacacia</w:t>
            </w:r>
            <w:r w:rsidRPr="008B08AB">
              <w:rPr>
                <w:vertAlign w:val="superscript"/>
              </w:rPr>
              <w:t>R</w:t>
            </w:r>
            <w:proofErr w:type="spellEnd"/>
            <w:r>
              <w:t xml:space="preserve"> 2018</w:t>
            </w:r>
          </w:p>
        </w:tc>
        <w:tc>
          <w:tcPr>
            <w:tcW w:w="1136" w:type="dxa"/>
          </w:tcPr>
          <w:p w14:paraId="0A8AD418" w14:textId="77777777" w:rsidR="00701936" w:rsidRDefault="00701936" w:rsidP="00487D9F">
            <w:pPr>
              <w:spacing w:line="360" w:lineRule="auto"/>
            </w:pPr>
            <w:r>
              <w:t>125-147</w:t>
            </w:r>
          </w:p>
        </w:tc>
        <w:tc>
          <w:tcPr>
            <w:tcW w:w="1130" w:type="dxa"/>
          </w:tcPr>
          <w:p w14:paraId="0AF7434F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4ADDF614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403648F0" w14:textId="77777777" w:rsidR="00701936" w:rsidRDefault="00701936" w:rsidP="00487D9F">
            <w:pPr>
              <w:spacing w:line="360" w:lineRule="auto"/>
            </w:pPr>
            <w:r>
              <w:t>60</w:t>
            </w:r>
          </w:p>
        </w:tc>
        <w:tc>
          <w:tcPr>
            <w:tcW w:w="1050" w:type="dxa"/>
          </w:tcPr>
          <w:p w14:paraId="7D98F9B3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</w:tcPr>
          <w:p w14:paraId="70B0320C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0AD4EBCE" w14:textId="211B4158" w:rsidR="00701936" w:rsidRDefault="00701936" w:rsidP="00487D9F">
            <w:pPr>
              <w:spacing w:line="360" w:lineRule="auto"/>
            </w:pPr>
            <w:r>
              <w:t>11/22/2017</w:t>
            </w:r>
          </w:p>
        </w:tc>
        <w:tc>
          <w:tcPr>
            <w:tcW w:w="2363" w:type="dxa"/>
          </w:tcPr>
          <w:p w14:paraId="02DBCAEC" w14:textId="4EBA6289" w:rsidR="00701936" w:rsidRDefault="00701936" w:rsidP="00487D9F">
            <w:pPr>
              <w:spacing w:line="360" w:lineRule="auto"/>
            </w:pPr>
            <w:r>
              <w:t>3/26-4/18/2018</w:t>
            </w:r>
          </w:p>
        </w:tc>
        <w:tc>
          <w:tcPr>
            <w:tcW w:w="932" w:type="dxa"/>
          </w:tcPr>
          <w:p w14:paraId="327CF776" w14:textId="00438BF6" w:rsidR="00701936" w:rsidRDefault="00561BAB" w:rsidP="00487D9F">
            <w:pPr>
              <w:spacing w:line="360" w:lineRule="auto"/>
            </w:pPr>
            <w:r>
              <w:t>28</w:t>
            </w:r>
          </w:p>
        </w:tc>
        <w:tc>
          <w:tcPr>
            <w:tcW w:w="745" w:type="dxa"/>
          </w:tcPr>
          <w:p w14:paraId="6726C80B" w14:textId="3D389E5A" w:rsidR="00701936" w:rsidRDefault="002E3041" w:rsidP="00487D9F">
            <w:pPr>
              <w:spacing w:line="360" w:lineRule="auto"/>
            </w:pPr>
            <w:r>
              <w:t>30</w:t>
            </w:r>
          </w:p>
        </w:tc>
      </w:tr>
      <w:tr w:rsidR="00701936" w14:paraId="4F48BA12" w14:textId="55D544FB" w:rsidTr="00701936">
        <w:tc>
          <w:tcPr>
            <w:tcW w:w="3488" w:type="dxa"/>
          </w:tcPr>
          <w:p w14:paraId="3A40877C" w14:textId="77777777" w:rsidR="00701936" w:rsidRDefault="00701936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Alnus </w:t>
            </w:r>
            <w:proofErr w:type="spellStart"/>
            <w:r>
              <w:rPr>
                <w:i/>
              </w:rPr>
              <w:t>rubra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2018</w:t>
            </w:r>
          </w:p>
        </w:tc>
        <w:tc>
          <w:tcPr>
            <w:tcW w:w="1136" w:type="dxa"/>
          </w:tcPr>
          <w:p w14:paraId="589A77C9" w14:textId="77777777" w:rsidR="00701936" w:rsidRDefault="00701936" w:rsidP="00487D9F">
            <w:pPr>
              <w:spacing w:line="360" w:lineRule="auto"/>
            </w:pPr>
            <w:r>
              <w:t>278-300</w:t>
            </w:r>
          </w:p>
        </w:tc>
        <w:tc>
          <w:tcPr>
            <w:tcW w:w="1130" w:type="dxa"/>
          </w:tcPr>
          <w:p w14:paraId="38F24EC2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42C4422A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7E2B2F5A" w14:textId="77777777" w:rsidR="00701936" w:rsidRDefault="00701936" w:rsidP="00487D9F">
            <w:pPr>
              <w:spacing w:line="360" w:lineRule="auto"/>
            </w:pPr>
            <w:r>
              <w:t>60</w:t>
            </w:r>
          </w:p>
        </w:tc>
        <w:tc>
          <w:tcPr>
            <w:tcW w:w="1050" w:type="dxa"/>
          </w:tcPr>
          <w:p w14:paraId="59C497B0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</w:tcPr>
          <w:p w14:paraId="65FC2ED9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7AA02C15" w14:textId="41056B78" w:rsidR="00701936" w:rsidRDefault="00701936" w:rsidP="00487D9F">
            <w:pPr>
              <w:spacing w:line="360" w:lineRule="auto"/>
            </w:pPr>
            <w:r>
              <w:t>12/21/2017</w:t>
            </w:r>
          </w:p>
        </w:tc>
        <w:tc>
          <w:tcPr>
            <w:tcW w:w="2363" w:type="dxa"/>
          </w:tcPr>
          <w:p w14:paraId="55FB7958" w14:textId="58C9B926" w:rsidR="00701936" w:rsidRDefault="00701936" w:rsidP="00487D9F">
            <w:pPr>
              <w:spacing w:line="360" w:lineRule="auto"/>
            </w:pPr>
            <w:r>
              <w:t>9/25-10/16/2018</w:t>
            </w:r>
          </w:p>
        </w:tc>
        <w:tc>
          <w:tcPr>
            <w:tcW w:w="932" w:type="dxa"/>
          </w:tcPr>
          <w:p w14:paraId="169E3AF6" w14:textId="0724A557" w:rsidR="00701936" w:rsidRDefault="00690879" w:rsidP="00487D9F">
            <w:pPr>
              <w:spacing w:line="360" w:lineRule="auto"/>
            </w:pPr>
            <w:r>
              <w:t>15</w:t>
            </w:r>
          </w:p>
        </w:tc>
        <w:tc>
          <w:tcPr>
            <w:tcW w:w="745" w:type="dxa"/>
          </w:tcPr>
          <w:p w14:paraId="71C43C1B" w14:textId="64BAA7B0" w:rsidR="00701936" w:rsidRDefault="002E3041" w:rsidP="00487D9F">
            <w:pPr>
              <w:spacing w:line="360" w:lineRule="auto"/>
            </w:pPr>
            <w:r>
              <w:t>27</w:t>
            </w:r>
          </w:p>
        </w:tc>
      </w:tr>
      <w:tr w:rsidR="00701936" w14:paraId="422510B4" w14:textId="1042B95E" w:rsidTr="00701936">
        <w:tc>
          <w:tcPr>
            <w:tcW w:w="3488" w:type="dxa"/>
          </w:tcPr>
          <w:p w14:paraId="3417220D" w14:textId="77777777" w:rsidR="00701936" w:rsidRPr="00F249AF" w:rsidRDefault="00701936" w:rsidP="00487D9F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Gliricid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epium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 2017</w:t>
            </w:r>
          </w:p>
        </w:tc>
        <w:tc>
          <w:tcPr>
            <w:tcW w:w="1136" w:type="dxa"/>
          </w:tcPr>
          <w:p w14:paraId="76821A92" w14:textId="77777777" w:rsidR="00701936" w:rsidRDefault="00701936" w:rsidP="00487D9F">
            <w:pPr>
              <w:spacing w:line="360" w:lineRule="auto"/>
            </w:pPr>
            <w:r>
              <w:t>106-114</w:t>
            </w:r>
          </w:p>
        </w:tc>
        <w:tc>
          <w:tcPr>
            <w:tcW w:w="1130" w:type="dxa"/>
          </w:tcPr>
          <w:p w14:paraId="784248AC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21EAF595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4DDC1BC9" w14:textId="77777777" w:rsidR="00701936" w:rsidRDefault="00701936" w:rsidP="00487D9F">
            <w:pPr>
              <w:spacing w:line="360" w:lineRule="auto"/>
            </w:pPr>
            <w:r>
              <w:t>75</w:t>
            </w:r>
          </w:p>
        </w:tc>
        <w:tc>
          <w:tcPr>
            <w:tcW w:w="1050" w:type="dxa"/>
          </w:tcPr>
          <w:p w14:paraId="1022D2E0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</w:tcPr>
          <w:p w14:paraId="2300A196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31B85AB3" w14:textId="10D19FA6" w:rsidR="00701936" w:rsidRDefault="00701936" w:rsidP="00487D9F">
            <w:pPr>
              <w:spacing w:line="360" w:lineRule="auto"/>
            </w:pPr>
            <w:r>
              <w:t>4/12/2017</w:t>
            </w:r>
          </w:p>
        </w:tc>
        <w:tc>
          <w:tcPr>
            <w:tcW w:w="2363" w:type="dxa"/>
          </w:tcPr>
          <w:p w14:paraId="435C35C2" w14:textId="1837D9D7" w:rsidR="00701936" w:rsidRDefault="00701936" w:rsidP="00487D9F">
            <w:pPr>
              <w:spacing w:line="360" w:lineRule="auto"/>
            </w:pPr>
            <w:r>
              <w:t>7/27-8/4/2017</w:t>
            </w:r>
          </w:p>
        </w:tc>
        <w:tc>
          <w:tcPr>
            <w:tcW w:w="932" w:type="dxa"/>
          </w:tcPr>
          <w:p w14:paraId="6A43B289" w14:textId="3D143054" w:rsidR="00701936" w:rsidRDefault="00D711B5" w:rsidP="00487D9F">
            <w:pPr>
              <w:spacing w:line="360" w:lineRule="auto"/>
            </w:pPr>
            <w:r>
              <w:t>30</w:t>
            </w:r>
          </w:p>
        </w:tc>
        <w:tc>
          <w:tcPr>
            <w:tcW w:w="745" w:type="dxa"/>
          </w:tcPr>
          <w:p w14:paraId="6ACE11A7" w14:textId="64994397" w:rsidR="00701936" w:rsidRDefault="002E3041" w:rsidP="00487D9F">
            <w:pPr>
              <w:spacing w:line="360" w:lineRule="auto"/>
            </w:pPr>
            <w:r>
              <w:t>30</w:t>
            </w:r>
          </w:p>
        </w:tc>
      </w:tr>
      <w:tr w:rsidR="00701936" w14:paraId="702FF03F" w14:textId="7E8830F2" w:rsidTr="00701936">
        <w:tc>
          <w:tcPr>
            <w:tcW w:w="3488" w:type="dxa"/>
          </w:tcPr>
          <w:p w14:paraId="22FEA88D" w14:textId="77777777" w:rsidR="00701936" w:rsidRDefault="00701936" w:rsidP="00487D9F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Gliricid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epium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 2018</w:t>
            </w:r>
          </w:p>
        </w:tc>
        <w:tc>
          <w:tcPr>
            <w:tcW w:w="1136" w:type="dxa"/>
          </w:tcPr>
          <w:p w14:paraId="1E94F6ED" w14:textId="77777777" w:rsidR="00701936" w:rsidRDefault="00701936" w:rsidP="00487D9F">
            <w:pPr>
              <w:spacing w:line="360" w:lineRule="auto"/>
            </w:pPr>
            <w:r>
              <w:t>119-126</w:t>
            </w:r>
          </w:p>
        </w:tc>
        <w:tc>
          <w:tcPr>
            <w:tcW w:w="1130" w:type="dxa"/>
          </w:tcPr>
          <w:p w14:paraId="53D1A36F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2C77C227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09600A11" w14:textId="77777777" w:rsidR="00701936" w:rsidRDefault="00701936" w:rsidP="00487D9F">
            <w:pPr>
              <w:spacing w:line="360" w:lineRule="auto"/>
            </w:pPr>
            <w:r>
              <w:t>60</w:t>
            </w:r>
          </w:p>
        </w:tc>
        <w:tc>
          <w:tcPr>
            <w:tcW w:w="1050" w:type="dxa"/>
          </w:tcPr>
          <w:p w14:paraId="446EF4FC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</w:tcPr>
          <w:p w14:paraId="6FB933F9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23989B9F" w14:textId="024B5E07" w:rsidR="00701936" w:rsidRDefault="00701936" w:rsidP="00487D9F">
            <w:pPr>
              <w:spacing w:line="360" w:lineRule="auto"/>
            </w:pPr>
            <w:r>
              <w:t>1/18/2018</w:t>
            </w:r>
          </w:p>
        </w:tc>
        <w:tc>
          <w:tcPr>
            <w:tcW w:w="2363" w:type="dxa"/>
          </w:tcPr>
          <w:p w14:paraId="345828CC" w14:textId="622D086F" w:rsidR="00701936" w:rsidRDefault="00701936" w:rsidP="00487D9F">
            <w:pPr>
              <w:spacing w:line="360" w:lineRule="auto"/>
            </w:pPr>
            <w:r>
              <w:t>5/17-5/24/2017</w:t>
            </w:r>
          </w:p>
        </w:tc>
        <w:tc>
          <w:tcPr>
            <w:tcW w:w="932" w:type="dxa"/>
          </w:tcPr>
          <w:p w14:paraId="2F0BBBCA" w14:textId="6B4F9C23" w:rsidR="00701936" w:rsidRDefault="00D65B29" w:rsidP="00487D9F">
            <w:pPr>
              <w:spacing w:line="360" w:lineRule="auto"/>
            </w:pPr>
            <w:r>
              <w:t>28</w:t>
            </w:r>
          </w:p>
        </w:tc>
        <w:tc>
          <w:tcPr>
            <w:tcW w:w="745" w:type="dxa"/>
          </w:tcPr>
          <w:p w14:paraId="49CAA8BA" w14:textId="2DC458BF" w:rsidR="00701936" w:rsidRDefault="002E3041" w:rsidP="00487D9F">
            <w:pPr>
              <w:spacing w:line="360" w:lineRule="auto"/>
            </w:pPr>
            <w:r>
              <w:t>30</w:t>
            </w:r>
          </w:p>
        </w:tc>
      </w:tr>
      <w:tr w:rsidR="00701936" w14:paraId="7FFEBA7E" w14:textId="7EB7C84D" w:rsidTr="00701936">
        <w:tc>
          <w:tcPr>
            <w:tcW w:w="3488" w:type="dxa"/>
          </w:tcPr>
          <w:p w14:paraId="7A20A61B" w14:textId="77777777" w:rsidR="00701936" w:rsidRPr="00F249AF" w:rsidRDefault="00701936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Casuarina </w:t>
            </w:r>
            <w:proofErr w:type="spellStart"/>
            <w:r>
              <w:rPr>
                <w:i/>
              </w:rPr>
              <w:t>equisetifolia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2018</w:t>
            </w:r>
          </w:p>
        </w:tc>
        <w:tc>
          <w:tcPr>
            <w:tcW w:w="1136" w:type="dxa"/>
          </w:tcPr>
          <w:p w14:paraId="51915883" w14:textId="77777777" w:rsidR="00701936" w:rsidRDefault="00701936" w:rsidP="00487D9F">
            <w:pPr>
              <w:spacing w:line="360" w:lineRule="auto"/>
            </w:pPr>
            <w:r>
              <w:t>304-338</w:t>
            </w:r>
          </w:p>
        </w:tc>
        <w:tc>
          <w:tcPr>
            <w:tcW w:w="1130" w:type="dxa"/>
          </w:tcPr>
          <w:p w14:paraId="4FFD796C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4A280A49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7D1F7B7E" w14:textId="77777777" w:rsidR="00701936" w:rsidRDefault="00701936" w:rsidP="00487D9F">
            <w:pPr>
              <w:spacing w:line="360" w:lineRule="auto"/>
            </w:pPr>
            <w:r>
              <w:t>60</w:t>
            </w:r>
          </w:p>
        </w:tc>
        <w:tc>
          <w:tcPr>
            <w:tcW w:w="1050" w:type="dxa"/>
          </w:tcPr>
          <w:p w14:paraId="3BD17CF8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</w:tcPr>
          <w:p w14:paraId="6EB41B05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258EB4DE" w14:textId="11CBDF0A" w:rsidR="00701936" w:rsidRDefault="00701936" w:rsidP="00487D9F">
            <w:pPr>
              <w:spacing w:line="360" w:lineRule="auto"/>
            </w:pPr>
            <w:r>
              <w:t>1/19/2018</w:t>
            </w:r>
          </w:p>
        </w:tc>
        <w:tc>
          <w:tcPr>
            <w:tcW w:w="2363" w:type="dxa"/>
          </w:tcPr>
          <w:p w14:paraId="70343E7E" w14:textId="0686B3C2" w:rsidR="00701936" w:rsidRDefault="00701936" w:rsidP="00487D9F">
            <w:pPr>
              <w:spacing w:line="360" w:lineRule="auto"/>
            </w:pPr>
            <w:r>
              <w:t>11/19-12/12/2018</w:t>
            </w:r>
          </w:p>
        </w:tc>
        <w:tc>
          <w:tcPr>
            <w:tcW w:w="932" w:type="dxa"/>
          </w:tcPr>
          <w:p w14:paraId="0E7D825C" w14:textId="5244C6EB" w:rsidR="00701936" w:rsidRDefault="00854190" w:rsidP="00487D9F">
            <w:pPr>
              <w:spacing w:line="360" w:lineRule="auto"/>
            </w:pPr>
            <w:r>
              <w:t>29</w:t>
            </w:r>
          </w:p>
        </w:tc>
        <w:tc>
          <w:tcPr>
            <w:tcW w:w="745" w:type="dxa"/>
          </w:tcPr>
          <w:p w14:paraId="6B8C1EEB" w14:textId="3D1F74D9" w:rsidR="00701936" w:rsidRDefault="002E3041" w:rsidP="00487D9F">
            <w:pPr>
              <w:spacing w:line="360" w:lineRule="auto"/>
            </w:pPr>
            <w:r>
              <w:t>30</w:t>
            </w:r>
          </w:p>
        </w:tc>
      </w:tr>
      <w:tr w:rsidR="00701936" w14:paraId="6AB029ED" w14:textId="798AFB41" w:rsidTr="00701936">
        <w:tc>
          <w:tcPr>
            <w:tcW w:w="3488" w:type="dxa"/>
          </w:tcPr>
          <w:p w14:paraId="6A456104" w14:textId="77777777" w:rsidR="00701936" w:rsidRPr="00F249AF" w:rsidRDefault="00701936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Acacia </w:t>
            </w:r>
            <w:proofErr w:type="spellStart"/>
            <w:r>
              <w:rPr>
                <w:i/>
              </w:rPr>
              <w:t>koa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 2016</w:t>
            </w:r>
          </w:p>
        </w:tc>
        <w:tc>
          <w:tcPr>
            <w:tcW w:w="1136" w:type="dxa"/>
          </w:tcPr>
          <w:p w14:paraId="02A7D05E" w14:textId="77777777" w:rsidR="00701936" w:rsidRDefault="00701936" w:rsidP="00487D9F">
            <w:pPr>
              <w:spacing w:line="360" w:lineRule="auto"/>
            </w:pPr>
            <w:r>
              <w:t>182</w:t>
            </w:r>
          </w:p>
        </w:tc>
        <w:tc>
          <w:tcPr>
            <w:tcW w:w="1130" w:type="dxa"/>
          </w:tcPr>
          <w:p w14:paraId="7AF14790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15535FF8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3A9572DA" w14:textId="77777777" w:rsidR="00701936" w:rsidRDefault="00701936" w:rsidP="00487D9F">
            <w:pPr>
              <w:spacing w:line="360" w:lineRule="auto"/>
            </w:pPr>
            <w:r>
              <w:t>30</w:t>
            </w:r>
          </w:p>
        </w:tc>
        <w:tc>
          <w:tcPr>
            <w:tcW w:w="1050" w:type="dxa"/>
          </w:tcPr>
          <w:p w14:paraId="1263F329" w14:textId="77777777" w:rsidR="00701936" w:rsidRDefault="00701936" w:rsidP="00487D9F">
            <w:pPr>
              <w:spacing w:line="360" w:lineRule="auto"/>
            </w:pPr>
            <w:r>
              <w:t>0.34</w:t>
            </w:r>
          </w:p>
        </w:tc>
        <w:tc>
          <w:tcPr>
            <w:tcW w:w="1090" w:type="dxa"/>
          </w:tcPr>
          <w:p w14:paraId="1F7416D5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7663912B" w14:textId="60701209" w:rsidR="00701936" w:rsidRDefault="00701936" w:rsidP="00487D9F">
            <w:pPr>
              <w:spacing w:line="360" w:lineRule="auto"/>
            </w:pPr>
            <w:r>
              <w:t>9/1/2015</w:t>
            </w:r>
          </w:p>
        </w:tc>
        <w:tc>
          <w:tcPr>
            <w:tcW w:w="2363" w:type="dxa"/>
          </w:tcPr>
          <w:p w14:paraId="1D371C29" w14:textId="04220776" w:rsidR="00701936" w:rsidRDefault="00701936" w:rsidP="00487D9F">
            <w:pPr>
              <w:spacing w:line="360" w:lineRule="auto"/>
            </w:pPr>
            <w:r>
              <w:t>3/1/2016</w:t>
            </w:r>
          </w:p>
        </w:tc>
        <w:tc>
          <w:tcPr>
            <w:tcW w:w="932" w:type="dxa"/>
          </w:tcPr>
          <w:p w14:paraId="439C9FED" w14:textId="2B2C2605" w:rsidR="00701936" w:rsidRDefault="00D711B5" w:rsidP="00487D9F">
            <w:pPr>
              <w:spacing w:line="360" w:lineRule="auto"/>
            </w:pPr>
            <w:r>
              <w:t>24</w:t>
            </w:r>
          </w:p>
        </w:tc>
        <w:tc>
          <w:tcPr>
            <w:tcW w:w="745" w:type="dxa"/>
          </w:tcPr>
          <w:p w14:paraId="63D5DD61" w14:textId="74D3EB79" w:rsidR="00701936" w:rsidRDefault="002E3041" w:rsidP="00487D9F">
            <w:pPr>
              <w:spacing w:line="360" w:lineRule="auto"/>
            </w:pPr>
            <w:r>
              <w:t>30</w:t>
            </w:r>
          </w:p>
        </w:tc>
      </w:tr>
      <w:tr w:rsidR="00701936" w14:paraId="16EB8DCD" w14:textId="1E9ABA51" w:rsidTr="00701936">
        <w:tc>
          <w:tcPr>
            <w:tcW w:w="3488" w:type="dxa"/>
          </w:tcPr>
          <w:p w14:paraId="03455958" w14:textId="77777777" w:rsidR="00701936" w:rsidRDefault="00701936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Acacia </w:t>
            </w:r>
            <w:proofErr w:type="spellStart"/>
            <w:r>
              <w:rPr>
                <w:i/>
              </w:rPr>
              <w:t>koa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 2017</w:t>
            </w:r>
          </w:p>
        </w:tc>
        <w:tc>
          <w:tcPr>
            <w:tcW w:w="1136" w:type="dxa"/>
          </w:tcPr>
          <w:p w14:paraId="16813C32" w14:textId="77777777" w:rsidR="00701936" w:rsidRDefault="00701936" w:rsidP="00487D9F">
            <w:pPr>
              <w:spacing w:line="360" w:lineRule="auto"/>
            </w:pPr>
            <w:r>
              <w:t>93-99</w:t>
            </w:r>
          </w:p>
        </w:tc>
        <w:tc>
          <w:tcPr>
            <w:tcW w:w="1130" w:type="dxa"/>
          </w:tcPr>
          <w:p w14:paraId="76EEF89E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48C4CDEB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411C8869" w14:textId="77777777" w:rsidR="00701936" w:rsidRDefault="00701936" w:rsidP="00487D9F">
            <w:pPr>
              <w:spacing w:line="360" w:lineRule="auto"/>
            </w:pPr>
            <w:r>
              <w:t>75</w:t>
            </w:r>
          </w:p>
        </w:tc>
        <w:tc>
          <w:tcPr>
            <w:tcW w:w="1050" w:type="dxa"/>
          </w:tcPr>
          <w:p w14:paraId="7EAA0E64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</w:tcPr>
          <w:p w14:paraId="5CF701E5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7599004C" w14:textId="1B0F1C41" w:rsidR="00701936" w:rsidRDefault="00701936" w:rsidP="00487D9F">
            <w:pPr>
              <w:spacing w:line="360" w:lineRule="auto"/>
            </w:pPr>
            <w:r>
              <w:t>4/18/2017</w:t>
            </w:r>
          </w:p>
        </w:tc>
        <w:tc>
          <w:tcPr>
            <w:tcW w:w="2363" w:type="dxa"/>
          </w:tcPr>
          <w:p w14:paraId="420595E6" w14:textId="64138D3E" w:rsidR="00701936" w:rsidRDefault="00701936" w:rsidP="00487D9F">
            <w:pPr>
              <w:spacing w:line="360" w:lineRule="auto"/>
            </w:pPr>
            <w:r>
              <w:t>7/20-7/26/2017</w:t>
            </w:r>
          </w:p>
        </w:tc>
        <w:tc>
          <w:tcPr>
            <w:tcW w:w="932" w:type="dxa"/>
          </w:tcPr>
          <w:p w14:paraId="0B1099DE" w14:textId="1705B394" w:rsidR="00701936" w:rsidRDefault="00D711B5" w:rsidP="00487D9F">
            <w:pPr>
              <w:spacing w:line="360" w:lineRule="auto"/>
            </w:pPr>
            <w:r>
              <w:t>30</w:t>
            </w:r>
          </w:p>
        </w:tc>
        <w:tc>
          <w:tcPr>
            <w:tcW w:w="745" w:type="dxa"/>
          </w:tcPr>
          <w:p w14:paraId="30EA745E" w14:textId="022F6226" w:rsidR="00701936" w:rsidRDefault="002E3041" w:rsidP="00487D9F">
            <w:pPr>
              <w:spacing w:line="360" w:lineRule="auto"/>
            </w:pPr>
            <w:r>
              <w:t>30</w:t>
            </w:r>
          </w:p>
        </w:tc>
      </w:tr>
      <w:tr w:rsidR="00701936" w14:paraId="060A4D74" w14:textId="2D7F03CE" w:rsidTr="00701936">
        <w:tc>
          <w:tcPr>
            <w:tcW w:w="3488" w:type="dxa"/>
          </w:tcPr>
          <w:p w14:paraId="65ABB522" w14:textId="77777777" w:rsidR="00701936" w:rsidRDefault="00701936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Acacia </w:t>
            </w:r>
            <w:proofErr w:type="spellStart"/>
            <w:r>
              <w:rPr>
                <w:i/>
              </w:rPr>
              <w:t>koa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 2018</w:t>
            </w:r>
          </w:p>
        </w:tc>
        <w:tc>
          <w:tcPr>
            <w:tcW w:w="1136" w:type="dxa"/>
          </w:tcPr>
          <w:p w14:paraId="0750B405" w14:textId="77777777" w:rsidR="00701936" w:rsidRDefault="00701936" w:rsidP="00487D9F">
            <w:pPr>
              <w:spacing w:line="360" w:lineRule="auto"/>
            </w:pPr>
            <w:r>
              <w:t>308-322</w:t>
            </w:r>
          </w:p>
        </w:tc>
        <w:tc>
          <w:tcPr>
            <w:tcW w:w="1130" w:type="dxa"/>
          </w:tcPr>
          <w:p w14:paraId="3E16CF0D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0C11F826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286975CA" w14:textId="77777777" w:rsidR="00701936" w:rsidRDefault="00701936" w:rsidP="00487D9F">
            <w:pPr>
              <w:spacing w:line="360" w:lineRule="auto"/>
            </w:pPr>
            <w:r>
              <w:t>60</w:t>
            </w:r>
          </w:p>
        </w:tc>
        <w:tc>
          <w:tcPr>
            <w:tcW w:w="1050" w:type="dxa"/>
          </w:tcPr>
          <w:p w14:paraId="70D891C2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</w:tcPr>
          <w:p w14:paraId="3F5CB557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5BB595EA" w14:textId="535982FD" w:rsidR="00701936" w:rsidRDefault="00701936" w:rsidP="00487D9F">
            <w:pPr>
              <w:spacing w:line="360" w:lineRule="auto"/>
            </w:pPr>
            <w:r>
              <w:t>12/21/2017</w:t>
            </w:r>
          </w:p>
        </w:tc>
        <w:tc>
          <w:tcPr>
            <w:tcW w:w="2363" w:type="dxa"/>
          </w:tcPr>
          <w:p w14:paraId="20764CB8" w14:textId="56911CA8" w:rsidR="00701936" w:rsidRDefault="00701936" w:rsidP="00487D9F">
            <w:pPr>
              <w:spacing w:line="360" w:lineRule="auto"/>
            </w:pPr>
            <w:r>
              <w:t>10/25-11/8/2018</w:t>
            </w:r>
          </w:p>
        </w:tc>
        <w:tc>
          <w:tcPr>
            <w:tcW w:w="932" w:type="dxa"/>
          </w:tcPr>
          <w:p w14:paraId="62A599CE" w14:textId="39193614" w:rsidR="00701936" w:rsidRDefault="00854190" w:rsidP="00487D9F">
            <w:pPr>
              <w:spacing w:line="360" w:lineRule="auto"/>
            </w:pPr>
            <w:r>
              <w:t>16</w:t>
            </w:r>
          </w:p>
        </w:tc>
        <w:tc>
          <w:tcPr>
            <w:tcW w:w="745" w:type="dxa"/>
          </w:tcPr>
          <w:p w14:paraId="7CC1BE83" w14:textId="5DEF0D4A" w:rsidR="00701936" w:rsidRDefault="002E3041" w:rsidP="00487D9F">
            <w:pPr>
              <w:spacing w:line="360" w:lineRule="auto"/>
            </w:pPr>
            <w:r>
              <w:t>27</w:t>
            </w:r>
          </w:p>
        </w:tc>
      </w:tr>
      <w:tr w:rsidR="00701936" w14:paraId="70E094B8" w14:textId="2FB6AF23" w:rsidTr="00701936">
        <w:tc>
          <w:tcPr>
            <w:tcW w:w="3488" w:type="dxa"/>
          </w:tcPr>
          <w:p w14:paraId="544A17E8" w14:textId="77777777" w:rsidR="00701936" w:rsidRPr="00F249AF" w:rsidRDefault="00701936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Morella </w:t>
            </w:r>
            <w:proofErr w:type="spellStart"/>
            <w:r>
              <w:rPr>
                <w:i/>
              </w:rPr>
              <w:t>faya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2018</w:t>
            </w:r>
          </w:p>
        </w:tc>
        <w:tc>
          <w:tcPr>
            <w:tcW w:w="1136" w:type="dxa"/>
          </w:tcPr>
          <w:p w14:paraId="39840509" w14:textId="77777777" w:rsidR="00701936" w:rsidRDefault="00701936" w:rsidP="00487D9F">
            <w:pPr>
              <w:spacing w:line="360" w:lineRule="auto"/>
            </w:pPr>
            <w:r>
              <w:t>169-177</w:t>
            </w:r>
          </w:p>
        </w:tc>
        <w:tc>
          <w:tcPr>
            <w:tcW w:w="1130" w:type="dxa"/>
          </w:tcPr>
          <w:p w14:paraId="18C1F760" w14:textId="77777777" w:rsidR="00701936" w:rsidRDefault="00701936" w:rsidP="00487D9F">
            <w:pPr>
              <w:spacing w:line="360" w:lineRule="auto"/>
            </w:pPr>
            <w:r>
              <w:t>6</w:t>
            </w:r>
          </w:p>
        </w:tc>
        <w:tc>
          <w:tcPr>
            <w:tcW w:w="1010" w:type="dxa"/>
          </w:tcPr>
          <w:p w14:paraId="643BCDD4" w14:textId="77777777" w:rsidR="00701936" w:rsidRDefault="00701936" w:rsidP="00487D9F">
            <w:pPr>
              <w:spacing w:line="360" w:lineRule="auto"/>
            </w:pPr>
            <w:r>
              <w:t>3.3</w:t>
            </w:r>
          </w:p>
        </w:tc>
        <w:tc>
          <w:tcPr>
            <w:tcW w:w="1130" w:type="dxa"/>
          </w:tcPr>
          <w:p w14:paraId="65542172" w14:textId="77777777" w:rsidR="00701936" w:rsidRDefault="00701936" w:rsidP="00487D9F">
            <w:pPr>
              <w:spacing w:line="360" w:lineRule="auto"/>
            </w:pPr>
            <w:r>
              <w:t>60</w:t>
            </w:r>
          </w:p>
        </w:tc>
        <w:tc>
          <w:tcPr>
            <w:tcW w:w="1050" w:type="dxa"/>
          </w:tcPr>
          <w:p w14:paraId="6793EDAD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</w:tcPr>
          <w:p w14:paraId="3111E8D4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561A9C07" w14:textId="50F39F47" w:rsidR="00701936" w:rsidRDefault="00701936" w:rsidP="00487D9F">
            <w:pPr>
              <w:spacing w:line="360" w:lineRule="auto"/>
            </w:pPr>
            <w:r>
              <w:t>7/5/2018</w:t>
            </w:r>
          </w:p>
        </w:tc>
        <w:tc>
          <w:tcPr>
            <w:tcW w:w="2363" w:type="dxa"/>
          </w:tcPr>
          <w:p w14:paraId="7F5D78EF" w14:textId="748FA707" w:rsidR="00701936" w:rsidRDefault="00701936" w:rsidP="00487D9F">
            <w:pPr>
              <w:spacing w:line="360" w:lineRule="auto"/>
            </w:pPr>
            <w:r>
              <w:t>12/21-12/29/2018</w:t>
            </w:r>
          </w:p>
        </w:tc>
        <w:tc>
          <w:tcPr>
            <w:tcW w:w="932" w:type="dxa"/>
          </w:tcPr>
          <w:p w14:paraId="171DE4D6" w14:textId="150FBC36" w:rsidR="00701936" w:rsidRDefault="00854190" w:rsidP="00487D9F">
            <w:pPr>
              <w:spacing w:line="360" w:lineRule="auto"/>
            </w:pPr>
            <w:r>
              <w:t>4</w:t>
            </w:r>
          </w:p>
        </w:tc>
        <w:tc>
          <w:tcPr>
            <w:tcW w:w="745" w:type="dxa"/>
          </w:tcPr>
          <w:p w14:paraId="0E699BD3" w14:textId="5DDF02D4" w:rsidR="00701936" w:rsidRDefault="002E3041" w:rsidP="00487D9F">
            <w:pPr>
              <w:spacing w:line="360" w:lineRule="auto"/>
            </w:pPr>
            <w:r>
              <w:t>14</w:t>
            </w:r>
          </w:p>
        </w:tc>
      </w:tr>
      <w:tr w:rsidR="00701936" w14:paraId="4B26E2C6" w14:textId="048B936C" w:rsidTr="00701936">
        <w:tc>
          <w:tcPr>
            <w:tcW w:w="3488" w:type="dxa"/>
          </w:tcPr>
          <w:p w14:paraId="72B652C6" w14:textId="77777777" w:rsidR="00701936" w:rsidRPr="00F249AF" w:rsidRDefault="00701936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Acacia </w:t>
            </w:r>
            <w:proofErr w:type="spellStart"/>
            <w:r>
              <w:rPr>
                <w:i/>
              </w:rPr>
              <w:t>farnesiana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 2016</w:t>
            </w:r>
          </w:p>
        </w:tc>
        <w:tc>
          <w:tcPr>
            <w:tcW w:w="1136" w:type="dxa"/>
          </w:tcPr>
          <w:p w14:paraId="5792608D" w14:textId="77777777" w:rsidR="00701936" w:rsidRDefault="00701936" w:rsidP="00487D9F">
            <w:pPr>
              <w:spacing w:line="360" w:lineRule="auto"/>
            </w:pPr>
            <w:r>
              <w:t>190</w:t>
            </w:r>
          </w:p>
        </w:tc>
        <w:tc>
          <w:tcPr>
            <w:tcW w:w="1130" w:type="dxa"/>
          </w:tcPr>
          <w:p w14:paraId="258EED59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773426ED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26C649C3" w14:textId="77777777" w:rsidR="00701936" w:rsidRDefault="00701936" w:rsidP="00487D9F">
            <w:pPr>
              <w:spacing w:line="360" w:lineRule="auto"/>
            </w:pPr>
            <w:r>
              <w:t>30</w:t>
            </w:r>
          </w:p>
        </w:tc>
        <w:tc>
          <w:tcPr>
            <w:tcW w:w="1050" w:type="dxa"/>
          </w:tcPr>
          <w:p w14:paraId="20087477" w14:textId="77777777" w:rsidR="00701936" w:rsidRDefault="00701936" w:rsidP="00487D9F">
            <w:pPr>
              <w:spacing w:line="360" w:lineRule="auto"/>
            </w:pPr>
            <w:r>
              <w:t>0.34</w:t>
            </w:r>
          </w:p>
        </w:tc>
        <w:tc>
          <w:tcPr>
            <w:tcW w:w="1090" w:type="dxa"/>
          </w:tcPr>
          <w:p w14:paraId="7F68BCAA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225CB6C9" w14:textId="164FBF19" w:rsidR="00701936" w:rsidRDefault="00701936" w:rsidP="00487D9F">
            <w:pPr>
              <w:spacing w:line="360" w:lineRule="auto"/>
            </w:pPr>
            <w:r>
              <w:t>11/24/2015</w:t>
            </w:r>
          </w:p>
        </w:tc>
        <w:tc>
          <w:tcPr>
            <w:tcW w:w="2363" w:type="dxa"/>
          </w:tcPr>
          <w:p w14:paraId="4327562C" w14:textId="74035D08" w:rsidR="00701936" w:rsidRDefault="00701936" w:rsidP="00487D9F">
            <w:pPr>
              <w:spacing w:line="360" w:lineRule="auto"/>
            </w:pPr>
            <w:r>
              <w:t>6/1/2016</w:t>
            </w:r>
          </w:p>
        </w:tc>
        <w:tc>
          <w:tcPr>
            <w:tcW w:w="932" w:type="dxa"/>
          </w:tcPr>
          <w:p w14:paraId="701AB1E0" w14:textId="4E91CC1A" w:rsidR="00701936" w:rsidRDefault="005361F5" w:rsidP="00487D9F">
            <w:pPr>
              <w:spacing w:line="360" w:lineRule="auto"/>
            </w:pPr>
            <w:r>
              <w:t>28</w:t>
            </w:r>
          </w:p>
        </w:tc>
        <w:tc>
          <w:tcPr>
            <w:tcW w:w="745" w:type="dxa"/>
          </w:tcPr>
          <w:p w14:paraId="79A33853" w14:textId="3F12DDF0" w:rsidR="00701936" w:rsidRDefault="002E3041" w:rsidP="00487D9F">
            <w:pPr>
              <w:spacing w:line="360" w:lineRule="auto"/>
            </w:pPr>
            <w:r>
              <w:t>27</w:t>
            </w:r>
          </w:p>
        </w:tc>
      </w:tr>
      <w:tr w:rsidR="00701936" w14:paraId="580E835C" w14:textId="05B4BACC" w:rsidTr="00701936">
        <w:tc>
          <w:tcPr>
            <w:tcW w:w="3488" w:type="dxa"/>
          </w:tcPr>
          <w:p w14:paraId="2DD69E46" w14:textId="77777777" w:rsidR="00701936" w:rsidRPr="00F249AF" w:rsidRDefault="00701936" w:rsidP="00487D9F">
            <w:pPr>
              <w:spacing w:line="360" w:lineRule="auto"/>
            </w:pPr>
            <w:r>
              <w:rPr>
                <w:i/>
              </w:rPr>
              <w:t xml:space="preserve">Acacia </w:t>
            </w:r>
            <w:proofErr w:type="spellStart"/>
            <w:r>
              <w:rPr>
                <w:i/>
              </w:rPr>
              <w:t>farnesiana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 2018</w:t>
            </w:r>
          </w:p>
        </w:tc>
        <w:tc>
          <w:tcPr>
            <w:tcW w:w="1136" w:type="dxa"/>
          </w:tcPr>
          <w:p w14:paraId="1D829CD4" w14:textId="77777777" w:rsidR="00701936" w:rsidRDefault="00701936" w:rsidP="00487D9F">
            <w:pPr>
              <w:spacing w:line="360" w:lineRule="auto"/>
            </w:pPr>
            <w:r>
              <w:t>179-186</w:t>
            </w:r>
          </w:p>
        </w:tc>
        <w:tc>
          <w:tcPr>
            <w:tcW w:w="1130" w:type="dxa"/>
          </w:tcPr>
          <w:p w14:paraId="36C729BD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1198FE65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35642E27" w14:textId="77777777" w:rsidR="00701936" w:rsidRDefault="00701936" w:rsidP="00487D9F">
            <w:pPr>
              <w:spacing w:line="360" w:lineRule="auto"/>
            </w:pPr>
            <w:r>
              <w:t>60</w:t>
            </w:r>
          </w:p>
        </w:tc>
        <w:tc>
          <w:tcPr>
            <w:tcW w:w="1050" w:type="dxa"/>
          </w:tcPr>
          <w:p w14:paraId="5F4B5041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</w:tcPr>
          <w:p w14:paraId="6752AF65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0F2AC579" w14:textId="7D5F93DE" w:rsidR="00701936" w:rsidRDefault="00701936" w:rsidP="00487D9F">
            <w:pPr>
              <w:spacing w:line="360" w:lineRule="auto"/>
            </w:pPr>
            <w:r>
              <w:t>1/18/2018</w:t>
            </w:r>
          </w:p>
        </w:tc>
        <w:tc>
          <w:tcPr>
            <w:tcW w:w="2363" w:type="dxa"/>
          </w:tcPr>
          <w:p w14:paraId="418B6D06" w14:textId="32A98BCC" w:rsidR="00701936" w:rsidRDefault="00701936" w:rsidP="00487D9F">
            <w:pPr>
              <w:spacing w:line="360" w:lineRule="auto"/>
            </w:pPr>
            <w:r>
              <w:t>7/16-7/29/2018</w:t>
            </w:r>
          </w:p>
        </w:tc>
        <w:tc>
          <w:tcPr>
            <w:tcW w:w="932" w:type="dxa"/>
          </w:tcPr>
          <w:p w14:paraId="6A1F911A" w14:textId="6720C46C" w:rsidR="00701936" w:rsidRDefault="00854190" w:rsidP="00487D9F">
            <w:pPr>
              <w:spacing w:line="360" w:lineRule="auto"/>
            </w:pPr>
            <w:r>
              <w:t>28</w:t>
            </w:r>
          </w:p>
        </w:tc>
        <w:tc>
          <w:tcPr>
            <w:tcW w:w="745" w:type="dxa"/>
          </w:tcPr>
          <w:p w14:paraId="016ED424" w14:textId="6DB58254" w:rsidR="00701936" w:rsidRDefault="002E3041" w:rsidP="00487D9F">
            <w:pPr>
              <w:spacing w:line="360" w:lineRule="auto"/>
            </w:pPr>
            <w:r>
              <w:t>30</w:t>
            </w:r>
          </w:p>
        </w:tc>
      </w:tr>
      <w:tr w:rsidR="00701936" w14:paraId="73ABD507" w14:textId="13CD2D1E" w:rsidTr="00701936">
        <w:tc>
          <w:tcPr>
            <w:tcW w:w="3488" w:type="dxa"/>
          </w:tcPr>
          <w:p w14:paraId="3FD2565C" w14:textId="77777777" w:rsidR="00701936" w:rsidRPr="00F249AF" w:rsidRDefault="00701936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Elaeagnus </w:t>
            </w:r>
            <w:proofErr w:type="spellStart"/>
            <w:r>
              <w:rPr>
                <w:i/>
              </w:rPr>
              <w:t>angustifolia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2018</w:t>
            </w:r>
          </w:p>
        </w:tc>
        <w:tc>
          <w:tcPr>
            <w:tcW w:w="1136" w:type="dxa"/>
          </w:tcPr>
          <w:p w14:paraId="0347DD85" w14:textId="77777777" w:rsidR="00701936" w:rsidRDefault="00701936" w:rsidP="00487D9F">
            <w:pPr>
              <w:spacing w:line="360" w:lineRule="auto"/>
            </w:pPr>
            <w:r>
              <w:t>175-190</w:t>
            </w:r>
          </w:p>
        </w:tc>
        <w:tc>
          <w:tcPr>
            <w:tcW w:w="1130" w:type="dxa"/>
          </w:tcPr>
          <w:p w14:paraId="7709DF7A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50CF32F3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37E266C6" w14:textId="77777777" w:rsidR="00701936" w:rsidRDefault="00701936" w:rsidP="00487D9F">
            <w:pPr>
              <w:spacing w:line="360" w:lineRule="auto"/>
            </w:pPr>
            <w:r>
              <w:t>60</w:t>
            </w:r>
          </w:p>
        </w:tc>
        <w:tc>
          <w:tcPr>
            <w:tcW w:w="1050" w:type="dxa"/>
          </w:tcPr>
          <w:p w14:paraId="038D9340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</w:tcPr>
          <w:p w14:paraId="69569F24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7ED22F0E" w14:textId="22A03DE6" w:rsidR="00701936" w:rsidRDefault="00701936" w:rsidP="00487D9F">
            <w:pPr>
              <w:spacing w:line="360" w:lineRule="auto"/>
            </w:pPr>
            <w:r>
              <w:t>1/2/2018</w:t>
            </w:r>
          </w:p>
        </w:tc>
        <w:tc>
          <w:tcPr>
            <w:tcW w:w="2363" w:type="dxa"/>
          </w:tcPr>
          <w:p w14:paraId="32C00384" w14:textId="067F7BA1" w:rsidR="00701936" w:rsidRDefault="00701936" w:rsidP="00487D9F">
            <w:pPr>
              <w:spacing w:line="360" w:lineRule="auto"/>
            </w:pPr>
            <w:r>
              <w:t>6/26-7/11/2018</w:t>
            </w:r>
          </w:p>
        </w:tc>
        <w:tc>
          <w:tcPr>
            <w:tcW w:w="932" w:type="dxa"/>
          </w:tcPr>
          <w:p w14:paraId="3B241E51" w14:textId="2F04E7A8" w:rsidR="00701936" w:rsidRDefault="00854190" w:rsidP="00487D9F">
            <w:pPr>
              <w:spacing w:line="360" w:lineRule="auto"/>
            </w:pPr>
            <w:r>
              <w:t>13</w:t>
            </w:r>
          </w:p>
        </w:tc>
        <w:tc>
          <w:tcPr>
            <w:tcW w:w="745" w:type="dxa"/>
          </w:tcPr>
          <w:p w14:paraId="414888AE" w14:textId="1740EFFB" w:rsidR="00701936" w:rsidRDefault="002E3041" w:rsidP="00487D9F">
            <w:pPr>
              <w:spacing w:line="360" w:lineRule="auto"/>
            </w:pPr>
            <w:r>
              <w:t>29</w:t>
            </w:r>
          </w:p>
        </w:tc>
      </w:tr>
      <w:tr w:rsidR="00701936" w14:paraId="7C67C1EB" w14:textId="16B043B5" w:rsidTr="00701936">
        <w:tc>
          <w:tcPr>
            <w:tcW w:w="3488" w:type="dxa"/>
          </w:tcPr>
          <w:p w14:paraId="221851F3" w14:textId="77777777" w:rsidR="00701936" w:rsidRPr="00F249AF" w:rsidRDefault="00701936" w:rsidP="00487D9F">
            <w:pPr>
              <w:spacing w:line="360" w:lineRule="auto"/>
            </w:pPr>
            <w:proofErr w:type="spellStart"/>
            <w:r>
              <w:rPr>
                <w:i/>
              </w:rPr>
              <w:t>Enterolob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yclocarpum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 2016</w:t>
            </w:r>
          </w:p>
        </w:tc>
        <w:tc>
          <w:tcPr>
            <w:tcW w:w="1136" w:type="dxa"/>
          </w:tcPr>
          <w:p w14:paraId="1A0C9A0B" w14:textId="77777777" w:rsidR="00701936" w:rsidRDefault="00701936" w:rsidP="00487D9F">
            <w:pPr>
              <w:spacing w:line="360" w:lineRule="auto"/>
            </w:pPr>
            <w:r>
              <w:t>145</w:t>
            </w:r>
          </w:p>
        </w:tc>
        <w:tc>
          <w:tcPr>
            <w:tcW w:w="1130" w:type="dxa"/>
          </w:tcPr>
          <w:p w14:paraId="707E4566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37395D1B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2EB5A2CF" w14:textId="77777777" w:rsidR="00701936" w:rsidRDefault="00701936" w:rsidP="00487D9F">
            <w:pPr>
              <w:spacing w:line="360" w:lineRule="auto"/>
            </w:pPr>
            <w:r>
              <w:t>30</w:t>
            </w:r>
          </w:p>
        </w:tc>
        <w:tc>
          <w:tcPr>
            <w:tcW w:w="1050" w:type="dxa"/>
          </w:tcPr>
          <w:p w14:paraId="0933BC6A" w14:textId="77777777" w:rsidR="00701936" w:rsidRDefault="00701936" w:rsidP="00487D9F">
            <w:pPr>
              <w:spacing w:line="360" w:lineRule="auto"/>
            </w:pPr>
            <w:r>
              <w:t>0.34</w:t>
            </w:r>
          </w:p>
        </w:tc>
        <w:tc>
          <w:tcPr>
            <w:tcW w:w="1090" w:type="dxa"/>
          </w:tcPr>
          <w:p w14:paraId="20CFE07D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7D182F3B" w14:textId="7F84F83F" w:rsidR="00701936" w:rsidRDefault="00701936" w:rsidP="00487D9F">
            <w:pPr>
              <w:spacing w:line="360" w:lineRule="auto"/>
            </w:pPr>
            <w:r>
              <w:t>11/4/2015</w:t>
            </w:r>
          </w:p>
        </w:tc>
        <w:tc>
          <w:tcPr>
            <w:tcW w:w="2363" w:type="dxa"/>
          </w:tcPr>
          <w:p w14:paraId="231F155D" w14:textId="4FAE2857" w:rsidR="00701936" w:rsidRDefault="00701936" w:rsidP="00487D9F">
            <w:pPr>
              <w:spacing w:line="360" w:lineRule="auto"/>
            </w:pPr>
            <w:r>
              <w:t>3/28/2016</w:t>
            </w:r>
          </w:p>
        </w:tc>
        <w:tc>
          <w:tcPr>
            <w:tcW w:w="932" w:type="dxa"/>
          </w:tcPr>
          <w:p w14:paraId="61E3D4CE" w14:textId="23AC70BD" w:rsidR="00701936" w:rsidRDefault="005361F5" w:rsidP="00487D9F">
            <w:pPr>
              <w:spacing w:line="360" w:lineRule="auto"/>
            </w:pPr>
            <w:r>
              <w:t>26</w:t>
            </w:r>
          </w:p>
        </w:tc>
        <w:tc>
          <w:tcPr>
            <w:tcW w:w="745" w:type="dxa"/>
          </w:tcPr>
          <w:p w14:paraId="03223360" w14:textId="0481E1ED" w:rsidR="00701936" w:rsidRDefault="002E3041" w:rsidP="00487D9F">
            <w:pPr>
              <w:spacing w:line="360" w:lineRule="auto"/>
            </w:pPr>
            <w:r>
              <w:t>30</w:t>
            </w:r>
          </w:p>
        </w:tc>
      </w:tr>
      <w:tr w:rsidR="00701936" w14:paraId="7515166D" w14:textId="52199B54" w:rsidTr="00701936">
        <w:tc>
          <w:tcPr>
            <w:tcW w:w="3488" w:type="dxa"/>
          </w:tcPr>
          <w:p w14:paraId="33874178" w14:textId="77777777" w:rsidR="00701936" w:rsidRDefault="00701936" w:rsidP="00487D9F">
            <w:pPr>
              <w:spacing w:line="360" w:lineRule="auto"/>
              <w:rPr>
                <w:i/>
              </w:rPr>
            </w:pPr>
            <w:proofErr w:type="spellStart"/>
            <w:r>
              <w:rPr>
                <w:i/>
              </w:rPr>
              <w:t>Enterolob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yclocarpum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 2018</w:t>
            </w:r>
          </w:p>
        </w:tc>
        <w:tc>
          <w:tcPr>
            <w:tcW w:w="1136" w:type="dxa"/>
          </w:tcPr>
          <w:p w14:paraId="66E75E0D" w14:textId="77777777" w:rsidR="00701936" w:rsidRDefault="00701936" w:rsidP="00487D9F">
            <w:pPr>
              <w:spacing w:line="360" w:lineRule="auto"/>
            </w:pPr>
            <w:r>
              <w:t>271-277</w:t>
            </w:r>
          </w:p>
        </w:tc>
        <w:tc>
          <w:tcPr>
            <w:tcW w:w="1130" w:type="dxa"/>
          </w:tcPr>
          <w:p w14:paraId="5510012C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6209D6C4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2E80F89E" w14:textId="77777777" w:rsidR="00701936" w:rsidRDefault="00701936" w:rsidP="00487D9F">
            <w:pPr>
              <w:spacing w:line="360" w:lineRule="auto"/>
            </w:pPr>
            <w:r>
              <w:t>60</w:t>
            </w:r>
          </w:p>
        </w:tc>
        <w:tc>
          <w:tcPr>
            <w:tcW w:w="1050" w:type="dxa"/>
          </w:tcPr>
          <w:p w14:paraId="24CE8FF4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</w:tcPr>
          <w:p w14:paraId="23755337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538EA24F" w14:textId="1AA6B490" w:rsidR="00701936" w:rsidRDefault="00701936" w:rsidP="00487D9F">
            <w:pPr>
              <w:spacing w:line="360" w:lineRule="auto"/>
            </w:pPr>
            <w:r>
              <w:t>3/16/2018</w:t>
            </w:r>
          </w:p>
        </w:tc>
        <w:tc>
          <w:tcPr>
            <w:tcW w:w="2363" w:type="dxa"/>
          </w:tcPr>
          <w:p w14:paraId="1BDE0D7C" w14:textId="12B54C38" w:rsidR="00701936" w:rsidRDefault="00701936" w:rsidP="00487D9F">
            <w:pPr>
              <w:spacing w:line="360" w:lineRule="auto"/>
            </w:pPr>
            <w:r>
              <w:t>12/12-12/18/2018</w:t>
            </w:r>
          </w:p>
        </w:tc>
        <w:tc>
          <w:tcPr>
            <w:tcW w:w="932" w:type="dxa"/>
          </w:tcPr>
          <w:p w14:paraId="67063B12" w14:textId="1E80F23B" w:rsidR="00701936" w:rsidRDefault="00854190" w:rsidP="00487D9F">
            <w:pPr>
              <w:spacing w:line="360" w:lineRule="auto"/>
            </w:pPr>
            <w:r>
              <w:t>23</w:t>
            </w:r>
          </w:p>
        </w:tc>
        <w:tc>
          <w:tcPr>
            <w:tcW w:w="745" w:type="dxa"/>
          </w:tcPr>
          <w:p w14:paraId="3B68BADD" w14:textId="4BC38D12" w:rsidR="00701936" w:rsidRDefault="002E3041" w:rsidP="00487D9F">
            <w:pPr>
              <w:spacing w:line="360" w:lineRule="auto"/>
            </w:pPr>
            <w:r>
              <w:t>28</w:t>
            </w:r>
          </w:p>
        </w:tc>
      </w:tr>
      <w:tr w:rsidR="00701936" w14:paraId="198CAF97" w14:textId="3BD5767E" w:rsidTr="00701936">
        <w:tc>
          <w:tcPr>
            <w:tcW w:w="3488" w:type="dxa"/>
          </w:tcPr>
          <w:p w14:paraId="450A3B39" w14:textId="77777777" w:rsidR="00701936" w:rsidRPr="00F249AF" w:rsidRDefault="00701936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Leucaena </w:t>
            </w:r>
            <w:proofErr w:type="spellStart"/>
            <w:r>
              <w:rPr>
                <w:i/>
              </w:rPr>
              <w:t>leucocephala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 2016</w:t>
            </w:r>
          </w:p>
        </w:tc>
        <w:tc>
          <w:tcPr>
            <w:tcW w:w="1136" w:type="dxa"/>
          </w:tcPr>
          <w:p w14:paraId="348EDBA4" w14:textId="77777777" w:rsidR="00701936" w:rsidRDefault="00701936" w:rsidP="00487D9F">
            <w:pPr>
              <w:spacing w:line="360" w:lineRule="auto"/>
            </w:pPr>
            <w:r>
              <w:t>121-129</w:t>
            </w:r>
          </w:p>
        </w:tc>
        <w:tc>
          <w:tcPr>
            <w:tcW w:w="1130" w:type="dxa"/>
          </w:tcPr>
          <w:p w14:paraId="678CE590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234FADFD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42D2933C" w14:textId="77777777" w:rsidR="00701936" w:rsidRDefault="00701936" w:rsidP="00487D9F">
            <w:pPr>
              <w:spacing w:line="360" w:lineRule="auto"/>
            </w:pPr>
            <w:r>
              <w:t>75</w:t>
            </w:r>
          </w:p>
        </w:tc>
        <w:tc>
          <w:tcPr>
            <w:tcW w:w="1050" w:type="dxa"/>
          </w:tcPr>
          <w:p w14:paraId="236733D9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</w:tcPr>
          <w:p w14:paraId="493CD782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64CAB68D" w14:textId="78953D0A" w:rsidR="00701936" w:rsidRDefault="00701936" w:rsidP="00487D9F">
            <w:pPr>
              <w:spacing w:line="360" w:lineRule="auto"/>
            </w:pPr>
            <w:r>
              <w:t>7/12/2016</w:t>
            </w:r>
          </w:p>
        </w:tc>
        <w:tc>
          <w:tcPr>
            <w:tcW w:w="2363" w:type="dxa"/>
          </w:tcPr>
          <w:p w14:paraId="1FE56EEC" w14:textId="6EA76B4E" w:rsidR="00701936" w:rsidRDefault="00701936" w:rsidP="00487D9F">
            <w:pPr>
              <w:spacing w:line="360" w:lineRule="auto"/>
            </w:pPr>
            <w:r>
              <w:t>11/10-11/18/2016</w:t>
            </w:r>
          </w:p>
        </w:tc>
        <w:tc>
          <w:tcPr>
            <w:tcW w:w="932" w:type="dxa"/>
          </w:tcPr>
          <w:p w14:paraId="3E248199" w14:textId="7BB498A9" w:rsidR="00701936" w:rsidRDefault="005361F5" w:rsidP="00487D9F">
            <w:pPr>
              <w:spacing w:line="360" w:lineRule="auto"/>
            </w:pPr>
            <w:r>
              <w:t>30</w:t>
            </w:r>
          </w:p>
        </w:tc>
        <w:tc>
          <w:tcPr>
            <w:tcW w:w="745" w:type="dxa"/>
          </w:tcPr>
          <w:p w14:paraId="072FA12F" w14:textId="49004D14" w:rsidR="00701936" w:rsidRDefault="002E3041" w:rsidP="00487D9F">
            <w:pPr>
              <w:spacing w:line="360" w:lineRule="auto"/>
            </w:pPr>
            <w:r>
              <w:t>30</w:t>
            </w:r>
          </w:p>
        </w:tc>
      </w:tr>
      <w:tr w:rsidR="00701936" w14:paraId="75FCC03E" w14:textId="494740A5" w:rsidTr="00701936">
        <w:tc>
          <w:tcPr>
            <w:tcW w:w="3488" w:type="dxa"/>
          </w:tcPr>
          <w:p w14:paraId="4538E1A3" w14:textId="77777777" w:rsidR="00701936" w:rsidRPr="00F249AF" w:rsidRDefault="00701936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Albizia </w:t>
            </w:r>
            <w:proofErr w:type="spellStart"/>
            <w:r>
              <w:rPr>
                <w:i/>
              </w:rPr>
              <w:t>julibrissin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 2016</w:t>
            </w:r>
          </w:p>
        </w:tc>
        <w:tc>
          <w:tcPr>
            <w:tcW w:w="1136" w:type="dxa"/>
          </w:tcPr>
          <w:p w14:paraId="32350361" w14:textId="77777777" w:rsidR="00701936" w:rsidRDefault="00701936" w:rsidP="00487D9F">
            <w:pPr>
              <w:spacing w:line="360" w:lineRule="auto"/>
            </w:pPr>
            <w:r>
              <w:t>99-106</w:t>
            </w:r>
          </w:p>
        </w:tc>
        <w:tc>
          <w:tcPr>
            <w:tcW w:w="1130" w:type="dxa"/>
          </w:tcPr>
          <w:p w14:paraId="36CF7FEC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516B58D9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1E3C6E0D" w14:textId="77777777" w:rsidR="00701936" w:rsidRDefault="00701936" w:rsidP="00487D9F">
            <w:pPr>
              <w:spacing w:line="360" w:lineRule="auto"/>
            </w:pPr>
            <w:r>
              <w:t>75</w:t>
            </w:r>
          </w:p>
        </w:tc>
        <w:tc>
          <w:tcPr>
            <w:tcW w:w="1050" w:type="dxa"/>
          </w:tcPr>
          <w:p w14:paraId="0F56ADCF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</w:tcPr>
          <w:p w14:paraId="0B56A3D0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1AE201F0" w14:textId="4D7E120F" w:rsidR="00701936" w:rsidRDefault="00701936" w:rsidP="00487D9F">
            <w:pPr>
              <w:spacing w:line="360" w:lineRule="auto"/>
            </w:pPr>
            <w:r>
              <w:t>8/16/2016</w:t>
            </w:r>
          </w:p>
        </w:tc>
        <w:tc>
          <w:tcPr>
            <w:tcW w:w="2363" w:type="dxa"/>
          </w:tcPr>
          <w:p w14:paraId="1D817342" w14:textId="30888C5E" w:rsidR="00701936" w:rsidRDefault="00701936" w:rsidP="00487D9F">
            <w:pPr>
              <w:spacing w:line="360" w:lineRule="auto"/>
            </w:pPr>
            <w:r>
              <w:t>11/23-30/2016</w:t>
            </w:r>
          </w:p>
        </w:tc>
        <w:tc>
          <w:tcPr>
            <w:tcW w:w="932" w:type="dxa"/>
          </w:tcPr>
          <w:p w14:paraId="15D70C3A" w14:textId="13A25775" w:rsidR="00701936" w:rsidRDefault="00854190" w:rsidP="00487D9F">
            <w:pPr>
              <w:spacing w:line="360" w:lineRule="auto"/>
            </w:pPr>
            <w:r>
              <w:t>30</w:t>
            </w:r>
          </w:p>
        </w:tc>
        <w:tc>
          <w:tcPr>
            <w:tcW w:w="745" w:type="dxa"/>
          </w:tcPr>
          <w:p w14:paraId="4D87D91A" w14:textId="0A659CE7" w:rsidR="00701936" w:rsidRDefault="002E3041" w:rsidP="00487D9F">
            <w:pPr>
              <w:spacing w:line="360" w:lineRule="auto"/>
            </w:pPr>
            <w:r>
              <w:t>30</w:t>
            </w:r>
          </w:p>
        </w:tc>
      </w:tr>
      <w:tr w:rsidR="00701936" w14:paraId="39A46123" w14:textId="6FA08825" w:rsidTr="00701936">
        <w:tc>
          <w:tcPr>
            <w:tcW w:w="3488" w:type="dxa"/>
          </w:tcPr>
          <w:p w14:paraId="7C680D0C" w14:textId="77777777" w:rsidR="00701936" w:rsidRPr="00F249AF" w:rsidRDefault="00701936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Sophora </w:t>
            </w:r>
            <w:proofErr w:type="spellStart"/>
            <w:r>
              <w:rPr>
                <w:i/>
              </w:rPr>
              <w:t>chrysophylla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 2016</w:t>
            </w:r>
          </w:p>
        </w:tc>
        <w:tc>
          <w:tcPr>
            <w:tcW w:w="1136" w:type="dxa"/>
          </w:tcPr>
          <w:p w14:paraId="3EC96F62" w14:textId="77777777" w:rsidR="00701936" w:rsidRDefault="00701936" w:rsidP="00487D9F">
            <w:pPr>
              <w:spacing w:line="360" w:lineRule="auto"/>
            </w:pPr>
            <w:r>
              <w:t>149-155</w:t>
            </w:r>
          </w:p>
        </w:tc>
        <w:tc>
          <w:tcPr>
            <w:tcW w:w="1130" w:type="dxa"/>
          </w:tcPr>
          <w:p w14:paraId="50C2DD57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5EB22B2B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742F0548" w14:textId="77777777" w:rsidR="00701936" w:rsidRDefault="00701936" w:rsidP="00487D9F">
            <w:pPr>
              <w:spacing w:line="360" w:lineRule="auto"/>
            </w:pPr>
            <w:r>
              <w:t>75</w:t>
            </w:r>
          </w:p>
        </w:tc>
        <w:tc>
          <w:tcPr>
            <w:tcW w:w="1050" w:type="dxa"/>
          </w:tcPr>
          <w:p w14:paraId="4AEA943D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</w:tcPr>
          <w:p w14:paraId="2445D662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6DF74B9F" w14:textId="085FE1DB" w:rsidR="00701936" w:rsidRDefault="00701936" w:rsidP="00487D9F">
            <w:pPr>
              <w:spacing w:line="360" w:lineRule="auto"/>
            </w:pPr>
            <w:r>
              <w:t>7/12/2016</w:t>
            </w:r>
          </w:p>
        </w:tc>
        <w:tc>
          <w:tcPr>
            <w:tcW w:w="2363" w:type="dxa"/>
          </w:tcPr>
          <w:p w14:paraId="57051147" w14:textId="2B1C12C3" w:rsidR="00701936" w:rsidRDefault="00701936" w:rsidP="00487D9F">
            <w:pPr>
              <w:spacing w:line="360" w:lineRule="auto"/>
            </w:pPr>
            <w:r>
              <w:t>12/7-14/2016</w:t>
            </w:r>
          </w:p>
        </w:tc>
        <w:tc>
          <w:tcPr>
            <w:tcW w:w="932" w:type="dxa"/>
          </w:tcPr>
          <w:p w14:paraId="263E287F" w14:textId="719B7BCF" w:rsidR="00701936" w:rsidRDefault="005361F5" w:rsidP="00487D9F">
            <w:pPr>
              <w:spacing w:line="360" w:lineRule="auto"/>
            </w:pPr>
            <w:r>
              <w:t>28</w:t>
            </w:r>
          </w:p>
        </w:tc>
        <w:tc>
          <w:tcPr>
            <w:tcW w:w="745" w:type="dxa"/>
          </w:tcPr>
          <w:p w14:paraId="7C93DB24" w14:textId="3C96F0C0" w:rsidR="00701936" w:rsidRDefault="002E3041" w:rsidP="00487D9F">
            <w:pPr>
              <w:spacing w:line="360" w:lineRule="auto"/>
            </w:pPr>
            <w:r>
              <w:t>30</w:t>
            </w:r>
          </w:p>
        </w:tc>
      </w:tr>
      <w:tr w:rsidR="00701936" w14:paraId="29E8C27C" w14:textId="4F4ADCE7" w:rsidTr="00701936">
        <w:tc>
          <w:tcPr>
            <w:tcW w:w="3488" w:type="dxa"/>
          </w:tcPr>
          <w:p w14:paraId="722F3CC0" w14:textId="77777777" w:rsidR="00701936" w:rsidRPr="00F249AF" w:rsidRDefault="00701936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t xml:space="preserve">Alnus </w:t>
            </w:r>
            <w:proofErr w:type="spellStart"/>
            <w:r>
              <w:rPr>
                <w:i/>
              </w:rPr>
              <w:t>acuminata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2018</w:t>
            </w:r>
          </w:p>
        </w:tc>
        <w:tc>
          <w:tcPr>
            <w:tcW w:w="1136" w:type="dxa"/>
          </w:tcPr>
          <w:p w14:paraId="193A8511" w14:textId="77777777" w:rsidR="00701936" w:rsidRDefault="00701936" w:rsidP="00487D9F">
            <w:pPr>
              <w:spacing w:line="360" w:lineRule="auto"/>
            </w:pPr>
            <w:r>
              <w:t>288-291</w:t>
            </w:r>
          </w:p>
        </w:tc>
        <w:tc>
          <w:tcPr>
            <w:tcW w:w="1130" w:type="dxa"/>
          </w:tcPr>
          <w:p w14:paraId="750FA5A1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74520420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09753C89" w14:textId="77777777" w:rsidR="00701936" w:rsidRDefault="00701936" w:rsidP="00487D9F">
            <w:pPr>
              <w:spacing w:line="360" w:lineRule="auto"/>
            </w:pPr>
            <w:r>
              <w:t>60</w:t>
            </w:r>
          </w:p>
        </w:tc>
        <w:tc>
          <w:tcPr>
            <w:tcW w:w="1050" w:type="dxa"/>
          </w:tcPr>
          <w:p w14:paraId="719FFF73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</w:tcPr>
          <w:p w14:paraId="2217DB03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4A2BC4FB" w14:textId="1B62ECAC" w:rsidR="00701936" w:rsidRDefault="00701936" w:rsidP="00487D9F">
            <w:pPr>
              <w:spacing w:line="360" w:lineRule="auto"/>
            </w:pPr>
            <w:r>
              <w:t>3/16/2018</w:t>
            </w:r>
          </w:p>
        </w:tc>
        <w:tc>
          <w:tcPr>
            <w:tcW w:w="2363" w:type="dxa"/>
          </w:tcPr>
          <w:p w14:paraId="2E2D6140" w14:textId="01C714AB" w:rsidR="00701936" w:rsidRDefault="00701936" w:rsidP="00487D9F">
            <w:pPr>
              <w:spacing w:line="360" w:lineRule="auto"/>
            </w:pPr>
            <w:r>
              <w:t>12/29/2018-1/1/2019</w:t>
            </w:r>
          </w:p>
        </w:tc>
        <w:tc>
          <w:tcPr>
            <w:tcW w:w="932" w:type="dxa"/>
          </w:tcPr>
          <w:p w14:paraId="0839BBDD" w14:textId="197C0492" w:rsidR="00701936" w:rsidRDefault="00854190" w:rsidP="00487D9F">
            <w:pPr>
              <w:spacing w:line="360" w:lineRule="auto"/>
            </w:pPr>
            <w:r>
              <w:t>17</w:t>
            </w:r>
          </w:p>
        </w:tc>
        <w:tc>
          <w:tcPr>
            <w:tcW w:w="745" w:type="dxa"/>
          </w:tcPr>
          <w:p w14:paraId="06096842" w14:textId="57D101C8" w:rsidR="00701936" w:rsidRDefault="002E3041" w:rsidP="00487D9F">
            <w:pPr>
              <w:spacing w:line="360" w:lineRule="auto"/>
            </w:pPr>
            <w:r>
              <w:t>19</w:t>
            </w:r>
          </w:p>
        </w:tc>
      </w:tr>
      <w:tr w:rsidR="00701936" w14:paraId="559B7AC5" w14:textId="31F15364" w:rsidTr="00701936">
        <w:tc>
          <w:tcPr>
            <w:tcW w:w="3488" w:type="dxa"/>
          </w:tcPr>
          <w:p w14:paraId="6179E789" w14:textId="77777777" w:rsidR="00701936" w:rsidRPr="00F249AF" w:rsidRDefault="00701936" w:rsidP="00487D9F">
            <w:pPr>
              <w:spacing w:line="360" w:lineRule="auto"/>
              <w:rPr>
                <w:i/>
              </w:rPr>
            </w:pPr>
            <w:r>
              <w:rPr>
                <w:i/>
              </w:rPr>
              <w:lastRenderedPageBreak/>
              <w:t xml:space="preserve">Morella </w:t>
            </w:r>
            <w:proofErr w:type="spellStart"/>
            <w:r>
              <w:rPr>
                <w:i/>
              </w:rPr>
              <w:t>cerifera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2018</w:t>
            </w:r>
          </w:p>
        </w:tc>
        <w:tc>
          <w:tcPr>
            <w:tcW w:w="1136" w:type="dxa"/>
          </w:tcPr>
          <w:p w14:paraId="1CB46078" w14:textId="77777777" w:rsidR="00701936" w:rsidRDefault="00701936" w:rsidP="00487D9F">
            <w:pPr>
              <w:spacing w:line="360" w:lineRule="auto"/>
            </w:pPr>
            <w:r>
              <w:t>166-169</w:t>
            </w:r>
          </w:p>
        </w:tc>
        <w:tc>
          <w:tcPr>
            <w:tcW w:w="1130" w:type="dxa"/>
          </w:tcPr>
          <w:p w14:paraId="4EE58C12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</w:tcPr>
          <w:p w14:paraId="573B7C62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</w:tcPr>
          <w:p w14:paraId="201FA062" w14:textId="77777777" w:rsidR="00701936" w:rsidRDefault="00701936" w:rsidP="00487D9F">
            <w:pPr>
              <w:spacing w:line="360" w:lineRule="auto"/>
            </w:pPr>
            <w:r>
              <w:t>60</w:t>
            </w:r>
          </w:p>
        </w:tc>
        <w:tc>
          <w:tcPr>
            <w:tcW w:w="1050" w:type="dxa"/>
          </w:tcPr>
          <w:p w14:paraId="78588ED7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</w:tcPr>
          <w:p w14:paraId="786CB3A1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</w:tcPr>
          <w:p w14:paraId="43F82183" w14:textId="758CF16E" w:rsidR="00701936" w:rsidRDefault="00701936" w:rsidP="00487D9F">
            <w:pPr>
              <w:spacing w:line="360" w:lineRule="auto"/>
            </w:pPr>
            <w:r>
              <w:t>7/5/2018</w:t>
            </w:r>
          </w:p>
        </w:tc>
        <w:tc>
          <w:tcPr>
            <w:tcW w:w="2363" w:type="dxa"/>
          </w:tcPr>
          <w:p w14:paraId="65C8D638" w14:textId="49B813A3" w:rsidR="00701936" w:rsidRDefault="00701936" w:rsidP="00487D9F">
            <w:pPr>
              <w:spacing w:line="360" w:lineRule="auto"/>
            </w:pPr>
            <w:r>
              <w:t>12/18-12/21/2018</w:t>
            </w:r>
          </w:p>
        </w:tc>
        <w:tc>
          <w:tcPr>
            <w:tcW w:w="932" w:type="dxa"/>
          </w:tcPr>
          <w:p w14:paraId="7D342C7C" w14:textId="1DB6BD8E" w:rsidR="00701936" w:rsidRDefault="00854190" w:rsidP="00487D9F">
            <w:pPr>
              <w:spacing w:line="360" w:lineRule="auto"/>
            </w:pPr>
            <w:r>
              <w:t>21</w:t>
            </w:r>
          </w:p>
        </w:tc>
        <w:tc>
          <w:tcPr>
            <w:tcW w:w="745" w:type="dxa"/>
          </w:tcPr>
          <w:p w14:paraId="1218EBA3" w14:textId="6096E611" w:rsidR="00701936" w:rsidRDefault="002E3041" w:rsidP="00487D9F">
            <w:pPr>
              <w:spacing w:line="360" w:lineRule="auto"/>
            </w:pPr>
            <w:r>
              <w:t>29</w:t>
            </w:r>
          </w:p>
        </w:tc>
      </w:tr>
      <w:tr w:rsidR="00701936" w14:paraId="59DE67F8" w14:textId="61148A8E" w:rsidTr="00701936">
        <w:tc>
          <w:tcPr>
            <w:tcW w:w="3488" w:type="dxa"/>
            <w:tcBorders>
              <w:bottom w:val="single" w:sz="4" w:space="0" w:color="auto"/>
            </w:tcBorders>
          </w:tcPr>
          <w:p w14:paraId="48C1BCCB" w14:textId="77777777" w:rsidR="00701936" w:rsidRPr="00F249AF" w:rsidRDefault="00701936" w:rsidP="00487D9F">
            <w:pPr>
              <w:spacing w:line="360" w:lineRule="auto"/>
            </w:pPr>
            <w:r>
              <w:rPr>
                <w:i/>
              </w:rPr>
              <w:t>Glycine max</w:t>
            </w:r>
            <w:r>
              <w:t xml:space="preserve"> (soybean)</w:t>
            </w:r>
            <w:r>
              <w:rPr>
                <w:vertAlign w:val="superscript"/>
              </w:rPr>
              <w:t>R</w:t>
            </w:r>
            <w:r>
              <w:t xml:space="preserve"> 2018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B74A0CC" w14:textId="77777777" w:rsidR="00701936" w:rsidRDefault="00701936" w:rsidP="00487D9F">
            <w:pPr>
              <w:spacing w:line="360" w:lineRule="auto"/>
            </w:pPr>
            <w:r>
              <w:t>42-43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54497EE9" w14:textId="77777777" w:rsidR="00701936" w:rsidRDefault="00701936" w:rsidP="00487D9F">
            <w:pPr>
              <w:spacing w:line="360" w:lineRule="auto"/>
            </w:pPr>
            <w:r>
              <w:t>9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22969174" w14:textId="77777777" w:rsidR="00701936" w:rsidRDefault="00701936" w:rsidP="00487D9F">
            <w:pPr>
              <w:spacing w:line="360" w:lineRule="auto"/>
            </w:pPr>
            <w:r>
              <w:t>0.3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0556DCB2" w14:textId="77777777" w:rsidR="00701936" w:rsidRDefault="00701936" w:rsidP="00487D9F">
            <w:pPr>
              <w:spacing w:line="360" w:lineRule="auto"/>
            </w:pPr>
            <w:r>
              <w:t>60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705D4C10" w14:textId="77777777" w:rsidR="00701936" w:rsidRDefault="00701936" w:rsidP="00487D9F">
            <w:pPr>
              <w:spacing w:line="360" w:lineRule="auto"/>
            </w:pPr>
            <w:r>
              <w:t>0.17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14:paraId="463BF2E1" w14:textId="77777777" w:rsidR="00701936" w:rsidRDefault="00701936" w:rsidP="00487D9F">
            <w:pPr>
              <w:spacing w:line="360" w:lineRule="auto"/>
            </w:pPr>
            <w:r>
              <w:t>15</w:t>
            </w:r>
          </w:p>
        </w:tc>
        <w:tc>
          <w:tcPr>
            <w:tcW w:w="1775" w:type="dxa"/>
            <w:tcBorders>
              <w:bottom w:val="single" w:sz="4" w:space="0" w:color="auto"/>
            </w:tcBorders>
          </w:tcPr>
          <w:p w14:paraId="76DEF42C" w14:textId="369B7C96" w:rsidR="00701936" w:rsidRDefault="00701936" w:rsidP="00487D9F">
            <w:pPr>
              <w:spacing w:line="360" w:lineRule="auto"/>
            </w:pPr>
            <w:r>
              <w:t>9/27/2018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76034DD8" w14:textId="493A2390" w:rsidR="00701936" w:rsidRDefault="00701936" w:rsidP="00487D9F">
            <w:pPr>
              <w:spacing w:line="360" w:lineRule="auto"/>
            </w:pPr>
            <w:r>
              <w:t>11/8-11/9/2018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04E17F54" w14:textId="1EFABD4A" w:rsidR="00701936" w:rsidRDefault="00854190" w:rsidP="00487D9F">
            <w:pPr>
              <w:spacing w:line="360" w:lineRule="auto"/>
            </w:pPr>
            <w:r>
              <w:t>3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6C144838" w14:textId="361AB1D5" w:rsidR="00701936" w:rsidRDefault="002E3041" w:rsidP="00487D9F">
            <w:pPr>
              <w:spacing w:line="360" w:lineRule="auto"/>
            </w:pPr>
            <w:r>
              <w:t>30</w:t>
            </w:r>
          </w:p>
        </w:tc>
      </w:tr>
    </w:tbl>
    <w:p w14:paraId="4447869C" w14:textId="77777777" w:rsidR="00613399" w:rsidRDefault="00613399" w:rsidP="00613399">
      <w:pPr>
        <w:spacing w:line="360" w:lineRule="auto"/>
      </w:pPr>
      <w:r>
        <w:rPr>
          <w:vertAlign w:val="superscript"/>
        </w:rPr>
        <w:t>1</w:t>
      </w:r>
      <w:r>
        <w:t xml:space="preserve">R indicates </w:t>
      </w:r>
      <w:proofErr w:type="spellStart"/>
      <w:r>
        <w:t>rhizobial</w:t>
      </w:r>
      <w:proofErr w:type="spellEnd"/>
      <w:r>
        <w:t xml:space="preserve"> (legume plant, </w:t>
      </w:r>
      <w:r>
        <w:rPr>
          <w:i/>
        </w:rPr>
        <w:t>Rhizobia</w:t>
      </w:r>
      <w:r>
        <w:t xml:space="preserve">-type bacteria), A indicates actinorhizal (non-legume plant, </w:t>
      </w:r>
      <w:r>
        <w:rPr>
          <w:i/>
        </w:rPr>
        <w:t>Frankia</w:t>
      </w:r>
      <w:r>
        <w:t>-type bacteria)</w:t>
      </w:r>
    </w:p>
    <w:p w14:paraId="147AFF1C" w14:textId="0BACA300" w:rsidR="00613399" w:rsidRDefault="00613399" w:rsidP="009458C6">
      <w:pPr>
        <w:spacing w:line="360" w:lineRule="auto"/>
      </w:pPr>
      <w:r>
        <w:rPr>
          <w:vertAlign w:val="superscript"/>
        </w:rPr>
        <w:t>2</w:t>
      </w:r>
      <w:r w:rsidRPr="00946D0E">
        <w:t xml:space="preserve">Fertilization </w:t>
      </w:r>
      <w:r>
        <w:t>flux in g N or P m</w:t>
      </w:r>
      <w:r>
        <w:rPr>
          <w:vertAlign w:val="superscript"/>
        </w:rPr>
        <w:t>−2</w:t>
      </w:r>
      <w:r>
        <w:t xml:space="preserve"> pot y</w:t>
      </w:r>
      <w:r>
        <w:rPr>
          <w:vertAlign w:val="superscript"/>
        </w:rPr>
        <w:t>−1</w:t>
      </w:r>
      <w:r>
        <w:t xml:space="preserve"> </w:t>
      </w:r>
    </w:p>
    <w:p w14:paraId="00596618" w14:textId="1CCCCDD4" w:rsidR="00CE2C18" w:rsidRPr="00CE2C18" w:rsidRDefault="00CE2C18" w:rsidP="009458C6">
      <w:pPr>
        <w:spacing w:line="360" w:lineRule="auto"/>
      </w:pPr>
      <w:r>
        <w:rPr>
          <w:vertAlign w:val="superscript"/>
        </w:rPr>
        <w:t>3</w:t>
      </w:r>
      <w:r>
        <w:t>n</w:t>
      </w:r>
      <w:r w:rsidR="00701936">
        <w:rPr>
          <w:vertAlign w:val="subscript"/>
        </w:rPr>
        <w:t>uninoc</w:t>
      </w:r>
      <w:r>
        <w:t xml:space="preserve"> </w:t>
      </w:r>
      <w:r w:rsidR="00701936">
        <w:t xml:space="preserve">and </w:t>
      </w:r>
      <w:proofErr w:type="spellStart"/>
      <w:r w:rsidR="00701936">
        <w:t>n</w:t>
      </w:r>
      <w:r w:rsidR="00701936">
        <w:rPr>
          <w:vertAlign w:val="subscript"/>
        </w:rPr>
        <w:t>inoc</w:t>
      </w:r>
      <w:proofErr w:type="spellEnd"/>
      <w:r w:rsidR="00701936">
        <w:t xml:space="preserve"> are</w:t>
      </w:r>
      <w:r>
        <w:t xml:space="preserve"> the number</w:t>
      </w:r>
      <w:r w:rsidR="00701936">
        <w:t>s</w:t>
      </w:r>
      <w:r>
        <w:t xml:space="preserve"> of plants used in the analysis for inoculated and uninoculated individuals</w:t>
      </w:r>
      <w:r w:rsidR="00701936">
        <w:t>, respectively</w:t>
      </w:r>
      <w:r>
        <w:t>.</w:t>
      </w:r>
    </w:p>
    <w:p w14:paraId="272E5E4C" w14:textId="77777777" w:rsidR="00613399" w:rsidRDefault="00613399">
      <w:r>
        <w:br w:type="page"/>
      </w:r>
    </w:p>
    <w:p w14:paraId="459146C8" w14:textId="77777777" w:rsidR="00A95126" w:rsidRDefault="00A95126" w:rsidP="003B2FCA">
      <w:pPr>
        <w:spacing w:line="360" w:lineRule="auto"/>
        <w:sectPr w:rsidR="00A95126" w:rsidSect="009319A6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C832D97" w14:textId="52E21217" w:rsidR="003B2FCA" w:rsidRPr="008106DA" w:rsidRDefault="003B2FCA" w:rsidP="003B2FCA">
      <w:pPr>
        <w:spacing w:line="360" w:lineRule="auto"/>
      </w:pPr>
      <w:r>
        <w:lastRenderedPageBreak/>
        <w:t xml:space="preserve">Table </w:t>
      </w:r>
      <w:r w:rsidR="00613399">
        <w:t>S3</w:t>
      </w:r>
      <w:r>
        <w:t>. Significance of fixed effect coefficients for statistical models</w:t>
      </w:r>
      <w:r w:rsidR="008106DA">
        <w:t xml:space="preserve"> that use the N fixation rate (g N g C</w:t>
      </w:r>
      <w:r w:rsidR="008106DA">
        <w:rPr>
          <w:vertAlign w:val="superscript"/>
        </w:rPr>
        <w:t>–1</w:t>
      </w:r>
      <w:r w:rsidR="008106DA">
        <w:t xml:space="preserve"> y</w:t>
      </w:r>
      <w:r w:rsidR="008106DA">
        <w:rPr>
          <w:vertAlign w:val="superscript"/>
        </w:rPr>
        <w:t>–1</w:t>
      </w:r>
      <w:r w:rsidR="008106DA">
        <w:t xml:space="preserve">; written here as </w:t>
      </w:r>
      <w:proofErr w:type="spellStart"/>
      <w:r w:rsidR="008106DA">
        <w:rPr>
          <w:i/>
          <w:iCs/>
        </w:rPr>
        <w:t>tN</w:t>
      </w:r>
      <w:r w:rsidR="008106DA">
        <w:rPr>
          <w:i/>
          <w:iCs/>
          <w:vertAlign w:val="subscript"/>
        </w:rPr>
        <w:t>dfa</w:t>
      </w:r>
      <w:proofErr w:type="spellEnd"/>
      <w:r w:rsidR="008106DA">
        <w:t>) instead of %</w:t>
      </w:r>
      <w:proofErr w:type="spellStart"/>
      <w:r w:rsidR="008106DA">
        <w:t>N</w:t>
      </w:r>
      <w:r w:rsidR="008106DA">
        <w:rPr>
          <w:vertAlign w:val="subscript"/>
        </w:rPr>
        <w:t>dfa</w:t>
      </w:r>
      <w:proofErr w:type="spellEnd"/>
      <w:r w:rsidR="008106DA">
        <w:t xml:space="preserve"> as a driver</w:t>
      </w:r>
    </w:p>
    <w:tbl>
      <w:tblPr>
        <w:tblStyle w:val="TableGrid"/>
        <w:tblW w:w="1517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4"/>
        <w:gridCol w:w="912"/>
        <w:gridCol w:w="900"/>
        <w:gridCol w:w="900"/>
        <w:gridCol w:w="900"/>
        <w:gridCol w:w="900"/>
        <w:gridCol w:w="900"/>
        <w:gridCol w:w="900"/>
        <w:gridCol w:w="810"/>
        <w:gridCol w:w="900"/>
        <w:gridCol w:w="810"/>
        <w:gridCol w:w="810"/>
        <w:gridCol w:w="810"/>
        <w:gridCol w:w="810"/>
        <w:gridCol w:w="810"/>
        <w:gridCol w:w="810"/>
      </w:tblGrid>
      <w:tr w:rsidR="00A95126" w14:paraId="1256AA29" w14:textId="02A89645" w:rsidTr="00A74136">
        <w:tc>
          <w:tcPr>
            <w:tcW w:w="2294" w:type="dxa"/>
            <w:tcBorders>
              <w:bottom w:val="single" w:sz="4" w:space="0" w:color="auto"/>
            </w:tcBorders>
          </w:tcPr>
          <w:p w14:paraId="1F78C011" w14:textId="77777777" w:rsidR="00A95126" w:rsidRPr="00F27C91" w:rsidRDefault="00A95126" w:rsidP="00AD3E4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766D0737" w14:textId="77777777" w:rsidR="00A95126" w:rsidRPr="00F27C91" w:rsidRDefault="00000000" w:rsidP="00AD3E49">
            <w:pPr>
              <w:spacing w:line="360" w:lineRule="auto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sub>
              </m:sSub>
            </m:oMath>
            <w:r w:rsidR="00A95126">
              <w:rPr>
                <w:rFonts w:eastAsiaTheme="minorEastAsia"/>
                <w:sz w:val="20"/>
                <w:szCs w:val="20"/>
              </w:rPr>
              <w:t>*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FBACE47" w14:textId="77777777" w:rsidR="00A95126" w:rsidRPr="00F27C91" w:rsidRDefault="00000000" w:rsidP="00AD3E49">
            <w:pPr>
              <w:spacing w:line="360" w:lineRule="auto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C885907" w14:textId="6AF0E720" w:rsidR="00A95126" w:rsidRPr="00F27C91" w:rsidRDefault="00000000" w:rsidP="00AD3E49">
            <w:pPr>
              <w:spacing w:line="360" w:lineRule="auto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dfa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5CC3637" w14:textId="77777777" w:rsidR="00A95126" w:rsidRPr="00F27C91" w:rsidRDefault="00000000" w:rsidP="00AD3E49">
            <w:pPr>
              <w:spacing w:line="360" w:lineRule="auto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A66104E" w14:textId="09474003" w:rsidR="00A95126" w:rsidRDefault="00000000" w:rsidP="00AD3E49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1457595" w14:textId="4750D29C" w:rsidR="00A95126" w:rsidRDefault="00000000" w:rsidP="00AD3E49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6489933" w14:textId="16074DEF" w:rsidR="00A95126" w:rsidRPr="00F27C91" w:rsidRDefault="00000000" w:rsidP="00AD3E49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func>
                      <m:funcPr>
                        <m:ctrlPr>
                          <w:rPr>
                            <w:rFonts w:ascii="Cambria Math" w:hAnsi="Cambria Math"/>
                            <w:i/>
                            <w:sz w:val="20"/>
                            <w:szCs w:val="20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0"/>
                                <w:szCs w:val="20"/>
                              </w:rPr>
                              <m:t>B</m:t>
                            </m:r>
                          </m:e>
                        </m:d>
                      </m:e>
                    </m:func>
                  </m:sub>
                </m:sSub>
              </m:oMath>
            </m:oMathPara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A29FC5D" w14:textId="77777777" w:rsidR="00A95126" w:rsidRPr="00F27C91" w:rsidRDefault="00000000" w:rsidP="00AD3E49">
            <w:pPr>
              <w:spacing w:line="360" w:lineRule="auto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7C35686" w14:textId="23FF8BD0" w:rsidR="00A95126" w:rsidRPr="00F27C91" w:rsidRDefault="00000000" w:rsidP="00AD3E49">
            <w:pPr>
              <w:spacing w:line="360" w:lineRule="auto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×t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dfa</m:t>
                    </m:r>
                  </m:sub>
                </m:sSub>
              </m:oMath>
            </m:oMathPara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8604733" w14:textId="66DA5D30" w:rsidR="00A95126" w:rsidRDefault="00000000" w:rsidP="00AD3E49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0A5EB7E" w14:textId="3881BDF2" w:rsidR="00A95126" w:rsidRDefault="00000000" w:rsidP="00AD3E49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BDB2B3F" w14:textId="42B8A530" w:rsidR="00A95126" w:rsidRPr="00F27C91" w:rsidRDefault="00000000" w:rsidP="00AD3E49">
            <w:pPr>
              <w:spacing w:line="360" w:lineRule="auto"/>
              <w:rPr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216DE31" w14:textId="4D2EB41C" w:rsidR="00A95126" w:rsidRPr="00F27C91" w:rsidRDefault="00000000" w:rsidP="00AD3E49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×t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Ndfa</m:t>
                    </m:r>
                  </m:sub>
                </m:sSub>
              </m:oMath>
            </m:oMathPara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92791E3" w14:textId="419A88D7" w:rsidR="00A95126" w:rsidRDefault="00000000" w:rsidP="00AD3E49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89985D9" w14:textId="1E3EDE80" w:rsidR="00A95126" w:rsidRDefault="00000000" w:rsidP="00AD3E49">
            <w:pPr>
              <w:spacing w:line="360" w:lineRule="auto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  <m:r>
                      <w:rPr>
                        <w:rFonts w:ascii="Cambria Math" w:eastAsiaTheme="minorEastAsia" w:hAnsi="Cambria Math"/>
                        <w:sz w:val="20"/>
                        <w:szCs w:val="20"/>
                      </w:rPr>
                      <m:t>×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</w:tr>
      <w:tr w:rsidR="00A95126" w14:paraId="0C4B0779" w14:textId="54B092D3" w:rsidTr="00A74136">
        <w:tc>
          <w:tcPr>
            <w:tcW w:w="2294" w:type="dxa"/>
            <w:tcBorders>
              <w:top w:val="single" w:sz="4" w:space="0" w:color="auto"/>
            </w:tcBorders>
          </w:tcPr>
          <w:p w14:paraId="21CAAEC1" w14:textId="1ECB09D8" w:rsidR="00A95126" w:rsidRPr="00F27C91" w:rsidRDefault="00CA1E70" w:rsidP="00AD3E4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rnard </w:t>
            </w:r>
            <w:proofErr w:type="spellStart"/>
            <w:r>
              <w:rPr>
                <w:sz w:val="20"/>
                <w:szCs w:val="20"/>
              </w:rPr>
              <w:t>rhizobial</w:t>
            </w:r>
            <w:proofErr w:type="spellEnd"/>
            <w:r>
              <w:rPr>
                <w:sz w:val="20"/>
                <w:szCs w:val="20"/>
              </w:rPr>
              <w:t xml:space="preserve"> tree total biomass (</w:t>
            </w:r>
            <w:r w:rsidR="00A95126">
              <w:rPr>
                <w:sz w:val="20"/>
                <w:szCs w:val="20"/>
              </w:rPr>
              <w:t>mg</w:t>
            </w:r>
            <w:r w:rsidR="00A95126" w:rsidRPr="00F27C91">
              <w:rPr>
                <w:sz w:val="20"/>
                <w:szCs w:val="20"/>
              </w:rPr>
              <w:t>)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779EDD01" w14:textId="77777777" w:rsidR="00A95126" w:rsidRPr="00F27C91" w:rsidRDefault="00A95126" w:rsidP="00AD3E49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F27C91">
              <w:rPr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49166BA" w14:textId="27167A78" w:rsidR="00A95126" w:rsidRPr="00F27C91" w:rsidRDefault="00A95126" w:rsidP="00AD3E49">
            <w:pPr>
              <w:spacing w:line="360" w:lineRule="auto"/>
              <w:jc w:val="right"/>
              <w:rPr>
                <w:bCs/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 w:rsidRPr="00F27C9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5</w:t>
            </w:r>
            <w:r w:rsidR="00D24A22">
              <w:rPr>
                <w:bCs/>
                <w:sz w:val="20"/>
                <w:szCs w:val="20"/>
              </w:rPr>
              <w:t>838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91EAEAE" w14:textId="26FD4623" w:rsidR="00A95126" w:rsidRPr="00F27C9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/>
                <w:bCs/>
                <w:sz w:val="20"/>
                <w:szCs w:val="20"/>
              </w:rPr>
              <w:t>.000</w:t>
            </w:r>
            <w:r w:rsidR="00D24A22">
              <w:rPr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920437F" w14:textId="77777777" w:rsidR="00A95126" w:rsidRPr="00F27C91" w:rsidRDefault="00A95126" w:rsidP="00AD3E49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t xml:space="preserve"> </w:t>
            </w:r>
            <w:r w:rsidRPr="00F27C91">
              <w:rPr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69839A2" w14:textId="77777777" w:rsidR="00A95126" w:rsidRPr="00F27C9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2042C97" w14:textId="77777777" w:rsidR="00A95126" w:rsidRPr="00F27C9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5CA2365" w14:textId="50BCB1F7" w:rsidR="00A95126" w:rsidRPr="00F27C9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6BCC5BD" w14:textId="769DAF30" w:rsidR="00A95126" w:rsidRPr="00F27C9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B3076">
              <w:rPr>
                <w:sz w:val="20"/>
                <w:szCs w:val="20"/>
              </w:rPr>
              <w:t>.</w:t>
            </w:r>
            <w:r w:rsidR="00D24A2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7</w:t>
            </w:r>
            <w:r w:rsidR="00D24A22">
              <w:rPr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2FABAA7" w14:textId="57C7B0A3" w:rsidR="00A95126" w:rsidRPr="00AB3076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t xml:space="preserve"> </w:t>
            </w:r>
            <w:r>
              <w:rPr>
                <w:sz w:val="20"/>
                <w:szCs w:val="20"/>
              </w:rPr>
              <w:t>.</w:t>
            </w:r>
            <w:r w:rsidR="00D24A2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5</w:t>
            </w:r>
            <w:r w:rsidR="00D24A2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D2C6DDB" w14:textId="77777777" w:rsidR="00A95126" w:rsidRDefault="00A95126" w:rsidP="00AD3E49">
            <w:pPr>
              <w:spacing w:line="360" w:lineRule="auto"/>
              <w:jc w:val="right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1C4641D" w14:textId="609848C4" w:rsidR="00A95126" w:rsidRDefault="00A95126" w:rsidP="00AD3E49">
            <w:pPr>
              <w:spacing w:line="360" w:lineRule="auto"/>
              <w:jc w:val="right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7D76E15" w14:textId="38481E6F" w:rsidR="00A95126" w:rsidRPr="00AB3076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t xml:space="preserve"> </w:t>
            </w:r>
            <w:r w:rsidRPr="00AB307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8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EA71E88" w14:textId="34A4288E" w:rsidR="00A95126" w:rsidRPr="00F27C9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t>–</w:t>
            </w:r>
            <w:r w:rsidRPr="00AB3076">
              <w:rPr>
                <w:sz w:val="20"/>
                <w:szCs w:val="20"/>
              </w:rPr>
              <w:t>.</w:t>
            </w:r>
            <w:r w:rsidR="00D24A22">
              <w:rPr>
                <w:sz w:val="20"/>
                <w:szCs w:val="20"/>
              </w:rPr>
              <w:t>6546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8BD5824" w14:textId="77777777" w:rsidR="00A95126" w:rsidRDefault="00A95126" w:rsidP="00AD3E49">
            <w:pPr>
              <w:spacing w:line="360" w:lineRule="auto"/>
              <w:jc w:val="right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4FD93F4" w14:textId="77777777" w:rsidR="00A95126" w:rsidRDefault="00A95126" w:rsidP="00AD3E49">
            <w:pPr>
              <w:spacing w:line="360" w:lineRule="auto"/>
              <w:jc w:val="right"/>
            </w:pPr>
          </w:p>
        </w:tc>
      </w:tr>
      <w:tr w:rsidR="00A95126" w14:paraId="46AFAD7A" w14:textId="5F21AF50" w:rsidTr="00A74136">
        <w:tc>
          <w:tcPr>
            <w:tcW w:w="2294" w:type="dxa"/>
          </w:tcPr>
          <w:p w14:paraId="356A6C0C" w14:textId="26FE764B" w:rsidR="00A95126" w:rsidRPr="00F27C91" w:rsidRDefault="00CA1E70" w:rsidP="00AD3E4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C Davis </w:t>
            </w:r>
            <w:proofErr w:type="spellStart"/>
            <w:r>
              <w:rPr>
                <w:sz w:val="20"/>
                <w:szCs w:val="20"/>
              </w:rPr>
              <w:t>rhizobial</w:t>
            </w:r>
            <w:proofErr w:type="spellEnd"/>
            <w:r>
              <w:rPr>
                <w:sz w:val="20"/>
                <w:szCs w:val="20"/>
              </w:rPr>
              <w:t xml:space="preserve"> tree total b</w:t>
            </w:r>
            <w:r w:rsidR="00A95126" w:rsidRPr="00F27C91">
              <w:rPr>
                <w:sz w:val="20"/>
                <w:szCs w:val="20"/>
              </w:rPr>
              <w:t xml:space="preserve">iomass </w:t>
            </w:r>
            <w:r>
              <w:rPr>
                <w:sz w:val="20"/>
                <w:szCs w:val="20"/>
              </w:rPr>
              <w:t>(</w:t>
            </w:r>
            <w:r w:rsidR="00A95126">
              <w:rPr>
                <w:sz w:val="20"/>
                <w:szCs w:val="20"/>
              </w:rPr>
              <w:t>mg</w:t>
            </w:r>
            <w:r w:rsidR="00A95126" w:rsidRPr="00F27C91">
              <w:rPr>
                <w:sz w:val="20"/>
                <w:szCs w:val="20"/>
              </w:rPr>
              <w:t>)</w:t>
            </w:r>
          </w:p>
        </w:tc>
        <w:tc>
          <w:tcPr>
            <w:tcW w:w="912" w:type="dxa"/>
          </w:tcPr>
          <w:p w14:paraId="4EBFDFF3" w14:textId="77777777" w:rsidR="00A95126" w:rsidRPr="00F27C9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00" w:type="dxa"/>
          </w:tcPr>
          <w:p w14:paraId="31FF5415" w14:textId="208A90DA" w:rsidR="00A95126" w:rsidRPr="00F27C91" w:rsidRDefault="00A95126" w:rsidP="00AD3E49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98231C">
              <w:rPr>
                <w:sz w:val="20"/>
                <w:szCs w:val="20"/>
              </w:rPr>
              <w:t>.</w:t>
            </w:r>
            <w:r w:rsidRPr="0098231C">
              <w:rPr>
                <w:i/>
                <w:iCs/>
                <w:sz w:val="20"/>
                <w:szCs w:val="20"/>
              </w:rPr>
              <w:t>0</w:t>
            </w:r>
            <w:r w:rsidR="004A29F9" w:rsidRPr="0098231C">
              <w:rPr>
                <w:i/>
                <w:iCs/>
                <w:sz w:val="20"/>
                <w:szCs w:val="20"/>
              </w:rPr>
              <w:t>901</w:t>
            </w:r>
          </w:p>
        </w:tc>
        <w:tc>
          <w:tcPr>
            <w:tcW w:w="900" w:type="dxa"/>
          </w:tcPr>
          <w:p w14:paraId="2B496533" w14:textId="7EE3B7F5" w:rsidR="00A95126" w:rsidRPr="00F27C91" w:rsidRDefault="00A95126" w:rsidP="00AD3E49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D8364C">
              <w:rPr>
                <w:b/>
                <w:bCs/>
                <w:sz w:val="20"/>
                <w:szCs w:val="20"/>
              </w:rPr>
              <w:t>.0</w:t>
            </w:r>
            <w:r w:rsidRPr="00F27C91">
              <w:rPr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</w:rPr>
              <w:t>7</w:t>
            </w:r>
            <w:r w:rsidR="001D4164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14:paraId="39BC1884" w14:textId="26FCF85D" w:rsidR="00A95126" w:rsidRPr="00F27C91" w:rsidRDefault="00125F04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 w:rsidR="00A95126" w:rsidRPr="00F27C91">
              <w:rPr>
                <w:sz w:val="20"/>
                <w:szCs w:val="20"/>
              </w:rPr>
              <w:t>.</w:t>
            </w:r>
            <w:r w:rsidR="001D4164">
              <w:rPr>
                <w:sz w:val="20"/>
                <w:szCs w:val="20"/>
              </w:rPr>
              <w:t>6350</w:t>
            </w:r>
          </w:p>
        </w:tc>
        <w:tc>
          <w:tcPr>
            <w:tcW w:w="900" w:type="dxa"/>
          </w:tcPr>
          <w:p w14:paraId="1C466F4B" w14:textId="77777777" w:rsidR="00A95126" w:rsidRPr="00F27C9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2CE2EEA2" w14:textId="77777777" w:rsidR="00A95126" w:rsidRPr="00F27C9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0054245" w14:textId="252F9139" w:rsidR="00A95126" w:rsidRPr="00F27C9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64CBFB06" w14:textId="51D0DE1A" w:rsidR="00A95126" w:rsidRPr="00B110F3" w:rsidRDefault="00A95126" w:rsidP="00AD3E49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B110F3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0</w:t>
            </w:r>
            <w:r w:rsidR="0046713C">
              <w:rPr>
                <w:b/>
                <w:bCs/>
                <w:sz w:val="20"/>
                <w:szCs w:val="20"/>
              </w:rPr>
              <w:t>0</w:t>
            </w:r>
            <w:r>
              <w:rPr>
                <w:b/>
                <w:bCs/>
                <w:sz w:val="20"/>
                <w:szCs w:val="20"/>
              </w:rPr>
              <w:t>7</w:t>
            </w:r>
            <w:r w:rsidR="0046713C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900" w:type="dxa"/>
          </w:tcPr>
          <w:p w14:paraId="006A0A99" w14:textId="3292A16B" w:rsidR="00A95126" w:rsidRPr="0098231C" w:rsidRDefault="00A95126" w:rsidP="00AD3E49">
            <w:pPr>
              <w:spacing w:line="360" w:lineRule="auto"/>
              <w:jc w:val="right"/>
              <w:rPr>
                <w:i/>
                <w:iCs/>
                <w:sz w:val="20"/>
                <w:szCs w:val="20"/>
              </w:rPr>
            </w:pPr>
            <w:r w:rsidRPr="0098231C">
              <w:rPr>
                <w:i/>
                <w:iCs/>
                <w:sz w:val="20"/>
                <w:szCs w:val="20"/>
              </w:rPr>
              <w:t>.</w:t>
            </w:r>
            <w:r w:rsidR="00B962C8" w:rsidRPr="0098231C">
              <w:rPr>
                <w:i/>
                <w:iCs/>
                <w:sz w:val="20"/>
                <w:szCs w:val="20"/>
              </w:rPr>
              <w:t>0</w:t>
            </w:r>
            <w:r w:rsidRPr="0098231C">
              <w:rPr>
                <w:i/>
                <w:iCs/>
                <w:sz w:val="20"/>
                <w:szCs w:val="20"/>
              </w:rPr>
              <w:t>58</w:t>
            </w:r>
            <w:r w:rsidR="00B962C8" w:rsidRPr="0098231C">
              <w:rPr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788F98D0" w14:textId="77777777" w:rsidR="00A95126" w:rsidRPr="00F27C91" w:rsidRDefault="00A95126" w:rsidP="00AD3E49">
            <w:pPr>
              <w:spacing w:line="360" w:lineRule="auto"/>
              <w:jc w:val="right"/>
              <w:rPr>
                <w:bCs/>
              </w:rPr>
            </w:pPr>
          </w:p>
        </w:tc>
        <w:tc>
          <w:tcPr>
            <w:tcW w:w="810" w:type="dxa"/>
          </w:tcPr>
          <w:p w14:paraId="37FB6302" w14:textId="3C7F3E8E" w:rsidR="00A95126" w:rsidRPr="00F27C91" w:rsidRDefault="00A95126" w:rsidP="00AD3E49">
            <w:pPr>
              <w:spacing w:line="360" w:lineRule="auto"/>
              <w:jc w:val="right"/>
              <w:rPr>
                <w:bCs/>
              </w:rPr>
            </w:pPr>
          </w:p>
        </w:tc>
        <w:tc>
          <w:tcPr>
            <w:tcW w:w="810" w:type="dxa"/>
          </w:tcPr>
          <w:p w14:paraId="7F2542C1" w14:textId="785C7C1F" w:rsidR="00A95126" w:rsidRPr="00D8364C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 w:rsidRPr="00F27C9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DC6A28">
              <w:rPr>
                <w:sz w:val="20"/>
                <w:szCs w:val="20"/>
              </w:rPr>
              <w:t>306</w:t>
            </w:r>
          </w:p>
        </w:tc>
        <w:tc>
          <w:tcPr>
            <w:tcW w:w="810" w:type="dxa"/>
          </w:tcPr>
          <w:p w14:paraId="537EE8A4" w14:textId="6AC5D3C5" w:rsidR="00A95126" w:rsidRPr="00F27C9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DC6A28" w:rsidRPr="0098231C">
              <w:rPr>
                <w:i/>
                <w:iCs/>
                <w:sz w:val="20"/>
                <w:szCs w:val="20"/>
              </w:rPr>
              <w:t>068</w:t>
            </w:r>
            <w:r w:rsidRPr="0098231C">
              <w:rPr>
                <w:i/>
                <w:iCs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44E5E433" w14:textId="77777777" w:rsidR="00A95126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A4F6854" w14:textId="77777777" w:rsidR="00A95126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F040D1" w14:paraId="47A08E51" w14:textId="77777777" w:rsidTr="00A74136">
        <w:tc>
          <w:tcPr>
            <w:tcW w:w="2294" w:type="dxa"/>
          </w:tcPr>
          <w:p w14:paraId="5979DF31" w14:textId="0832008D" w:rsidR="00F040D1" w:rsidRPr="00F27C91" w:rsidRDefault="00CA1E70" w:rsidP="00AD3E4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C </w:t>
            </w:r>
            <w:r w:rsidR="00F040D1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avis</w:t>
            </w:r>
            <w:r w:rsidR="00F040D1">
              <w:rPr>
                <w:sz w:val="20"/>
                <w:szCs w:val="20"/>
              </w:rPr>
              <w:t xml:space="preserve"> a</w:t>
            </w:r>
            <w:r>
              <w:rPr>
                <w:sz w:val="20"/>
                <w:szCs w:val="20"/>
              </w:rPr>
              <w:t xml:space="preserve">ctinorhizal </w:t>
            </w:r>
            <w:r w:rsidR="00F040D1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 xml:space="preserve">ree total </w:t>
            </w:r>
            <w:proofErr w:type="spellStart"/>
            <w:r>
              <w:rPr>
                <w:sz w:val="20"/>
                <w:szCs w:val="20"/>
              </w:rPr>
              <w:t>biomas</w:t>
            </w:r>
            <w:proofErr w:type="spellEnd"/>
            <w:r>
              <w:rPr>
                <w:sz w:val="20"/>
                <w:szCs w:val="20"/>
              </w:rPr>
              <w:t xml:space="preserve"> (mg)</w:t>
            </w:r>
          </w:p>
        </w:tc>
        <w:tc>
          <w:tcPr>
            <w:tcW w:w="912" w:type="dxa"/>
          </w:tcPr>
          <w:p w14:paraId="33744B1F" w14:textId="64C0BA02" w:rsidR="00F040D1" w:rsidRPr="00F27C91" w:rsidRDefault="0021251E" w:rsidP="00AD3E49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F27C91">
              <w:rPr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00" w:type="dxa"/>
          </w:tcPr>
          <w:p w14:paraId="0F72A275" w14:textId="73FE2064" w:rsidR="00F040D1" w:rsidRPr="0098231C" w:rsidRDefault="0021251E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98231C">
              <w:rPr>
                <w:sz w:val="20"/>
                <w:szCs w:val="20"/>
              </w:rPr>
              <w:t>.6504</w:t>
            </w:r>
          </w:p>
        </w:tc>
        <w:tc>
          <w:tcPr>
            <w:tcW w:w="900" w:type="dxa"/>
          </w:tcPr>
          <w:p w14:paraId="3BCF0CD7" w14:textId="37E154E4" w:rsidR="00F040D1" w:rsidRPr="00D8364C" w:rsidRDefault="0021251E" w:rsidP="00AD3E49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F27C91">
              <w:rPr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00" w:type="dxa"/>
          </w:tcPr>
          <w:p w14:paraId="112C5FA3" w14:textId="16B2133E" w:rsidR="00F040D1" w:rsidRPr="00F27C91" w:rsidRDefault="0021251E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89</w:t>
            </w:r>
          </w:p>
        </w:tc>
        <w:tc>
          <w:tcPr>
            <w:tcW w:w="900" w:type="dxa"/>
          </w:tcPr>
          <w:p w14:paraId="6E5DA749" w14:textId="77777777" w:rsidR="00F040D1" w:rsidRPr="00F27C91" w:rsidRDefault="00F040D1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9E788C5" w14:textId="77777777" w:rsidR="00F040D1" w:rsidRPr="00F27C91" w:rsidRDefault="00F040D1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2769A99" w14:textId="77777777" w:rsidR="00F040D1" w:rsidRPr="00F27C91" w:rsidRDefault="00F040D1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7B15BFC9" w14:textId="05090B3C" w:rsidR="00F040D1" w:rsidRPr="0098231C" w:rsidRDefault="0021251E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>
              <w:rPr>
                <w:sz w:val="20"/>
                <w:szCs w:val="20"/>
              </w:rPr>
              <w:t>.7408</w:t>
            </w:r>
          </w:p>
        </w:tc>
        <w:tc>
          <w:tcPr>
            <w:tcW w:w="900" w:type="dxa"/>
          </w:tcPr>
          <w:p w14:paraId="0C6B8AEB" w14:textId="302D5717" w:rsidR="00F040D1" w:rsidRPr="0098231C" w:rsidRDefault="0021251E" w:rsidP="00AD3E49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98231C">
              <w:rPr>
                <w:b/>
                <w:bCs/>
                <w:sz w:val="20"/>
                <w:szCs w:val="20"/>
              </w:rPr>
              <w:t>.0264</w:t>
            </w:r>
          </w:p>
        </w:tc>
        <w:tc>
          <w:tcPr>
            <w:tcW w:w="810" w:type="dxa"/>
          </w:tcPr>
          <w:p w14:paraId="14BD0774" w14:textId="77777777" w:rsidR="00F040D1" w:rsidRPr="00F27C91" w:rsidRDefault="00F040D1" w:rsidP="00AD3E49">
            <w:pPr>
              <w:spacing w:line="360" w:lineRule="auto"/>
              <w:jc w:val="right"/>
              <w:rPr>
                <w:bCs/>
              </w:rPr>
            </w:pPr>
          </w:p>
        </w:tc>
        <w:tc>
          <w:tcPr>
            <w:tcW w:w="810" w:type="dxa"/>
          </w:tcPr>
          <w:p w14:paraId="32D3BBD1" w14:textId="77777777" w:rsidR="00F040D1" w:rsidRPr="00F27C91" w:rsidRDefault="00F040D1" w:rsidP="00AD3E49">
            <w:pPr>
              <w:spacing w:line="360" w:lineRule="auto"/>
              <w:jc w:val="right"/>
              <w:rPr>
                <w:bCs/>
              </w:rPr>
            </w:pPr>
          </w:p>
        </w:tc>
        <w:tc>
          <w:tcPr>
            <w:tcW w:w="810" w:type="dxa"/>
          </w:tcPr>
          <w:p w14:paraId="7FD9101F" w14:textId="43662653" w:rsidR="00F040D1" w:rsidRPr="00F27C91" w:rsidRDefault="0021251E" w:rsidP="00AD3E49">
            <w:pPr>
              <w:spacing w:line="360" w:lineRule="auto"/>
              <w:jc w:val="right"/>
              <w:rPr>
                <w:bCs/>
              </w:rPr>
            </w:pPr>
            <w:r>
              <w:rPr>
                <w:sz w:val="20"/>
                <w:szCs w:val="20"/>
              </w:rPr>
              <w:t>,6476</w:t>
            </w:r>
          </w:p>
        </w:tc>
        <w:tc>
          <w:tcPr>
            <w:tcW w:w="810" w:type="dxa"/>
          </w:tcPr>
          <w:p w14:paraId="454C753D" w14:textId="20540182" w:rsidR="00F040D1" w:rsidRDefault="0021251E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 w:rsidRPr="00F27C9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211</w:t>
            </w:r>
          </w:p>
        </w:tc>
        <w:tc>
          <w:tcPr>
            <w:tcW w:w="810" w:type="dxa"/>
          </w:tcPr>
          <w:p w14:paraId="213A884B" w14:textId="77777777" w:rsidR="00F040D1" w:rsidRDefault="00F040D1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D8B64A2" w14:textId="77777777" w:rsidR="00F040D1" w:rsidRDefault="00F040D1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F040D1" w14:paraId="1B51D44E" w14:textId="77777777" w:rsidTr="00A74136">
        <w:tc>
          <w:tcPr>
            <w:tcW w:w="2294" w:type="dxa"/>
          </w:tcPr>
          <w:p w14:paraId="1EC2C0EF" w14:textId="55EF1FE7" w:rsidR="00F040D1" w:rsidRPr="00F27C91" w:rsidRDefault="00CA1E70" w:rsidP="00AD3E4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Davis soybean total b</w:t>
            </w:r>
            <w:r w:rsidR="00F040D1">
              <w:rPr>
                <w:sz w:val="20"/>
                <w:szCs w:val="20"/>
              </w:rPr>
              <w:t xml:space="preserve">iomass </w:t>
            </w:r>
            <w:r>
              <w:rPr>
                <w:sz w:val="20"/>
                <w:szCs w:val="20"/>
              </w:rPr>
              <w:t>(</w:t>
            </w:r>
            <w:r w:rsidR="00F040D1">
              <w:rPr>
                <w:sz w:val="20"/>
                <w:szCs w:val="20"/>
              </w:rPr>
              <w:t>mg)</w:t>
            </w:r>
          </w:p>
        </w:tc>
        <w:tc>
          <w:tcPr>
            <w:tcW w:w="912" w:type="dxa"/>
          </w:tcPr>
          <w:p w14:paraId="30704E6B" w14:textId="02A14F70" w:rsidR="00F040D1" w:rsidRPr="00F27C91" w:rsidRDefault="00A0765B" w:rsidP="00AD3E49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F27C91">
              <w:rPr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00" w:type="dxa"/>
          </w:tcPr>
          <w:p w14:paraId="5F7D1E2F" w14:textId="5ACFEB2F" w:rsidR="00F040D1" w:rsidRPr="0098231C" w:rsidRDefault="00A0765B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98231C">
              <w:rPr>
                <w:sz w:val="20"/>
                <w:szCs w:val="20"/>
              </w:rPr>
              <w:t>.1318</w:t>
            </w:r>
          </w:p>
        </w:tc>
        <w:tc>
          <w:tcPr>
            <w:tcW w:w="900" w:type="dxa"/>
          </w:tcPr>
          <w:p w14:paraId="5DFBDD92" w14:textId="59324E8E" w:rsidR="00F040D1" w:rsidRPr="00D8364C" w:rsidRDefault="00A0765B" w:rsidP="00AD3E49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.0005</w:t>
            </w:r>
          </w:p>
        </w:tc>
        <w:tc>
          <w:tcPr>
            <w:tcW w:w="900" w:type="dxa"/>
          </w:tcPr>
          <w:p w14:paraId="2270047B" w14:textId="5B07A7EF" w:rsidR="00F040D1" w:rsidRPr="00F27C91" w:rsidRDefault="00A0765B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99</w:t>
            </w:r>
          </w:p>
        </w:tc>
        <w:tc>
          <w:tcPr>
            <w:tcW w:w="900" w:type="dxa"/>
          </w:tcPr>
          <w:p w14:paraId="3E689F60" w14:textId="77777777" w:rsidR="00F040D1" w:rsidRPr="00F27C91" w:rsidRDefault="00F040D1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EB704A9" w14:textId="77777777" w:rsidR="00F040D1" w:rsidRPr="00F27C91" w:rsidRDefault="00F040D1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E3A989E" w14:textId="77777777" w:rsidR="00F040D1" w:rsidRPr="00F27C91" w:rsidRDefault="00F040D1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8FDBB58" w14:textId="43EB97F0" w:rsidR="00F040D1" w:rsidRPr="0098231C" w:rsidRDefault="00A0765B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98231C">
              <w:rPr>
                <w:sz w:val="20"/>
                <w:szCs w:val="20"/>
              </w:rPr>
              <w:t>.5300</w:t>
            </w:r>
          </w:p>
        </w:tc>
        <w:tc>
          <w:tcPr>
            <w:tcW w:w="900" w:type="dxa"/>
          </w:tcPr>
          <w:p w14:paraId="0908DF90" w14:textId="04037B21" w:rsidR="00F040D1" w:rsidRPr="00B110F3" w:rsidRDefault="00A0765B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62</w:t>
            </w:r>
          </w:p>
        </w:tc>
        <w:tc>
          <w:tcPr>
            <w:tcW w:w="810" w:type="dxa"/>
          </w:tcPr>
          <w:p w14:paraId="34753A74" w14:textId="77777777" w:rsidR="00F040D1" w:rsidRPr="00F27C91" w:rsidRDefault="00F040D1" w:rsidP="00AD3E49">
            <w:pPr>
              <w:spacing w:line="360" w:lineRule="auto"/>
              <w:jc w:val="right"/>
              <w:rPr>
                <w:bCs/>
              </w:rPr>
            </w:pPr>
          </w:p>
        </w:tc>
        <w:tc>
          <w:tcPr>
            <w:tcW w:w="810" w:type="dxa"/>
          </w:tcPr>
          <w:p w14:paraId="10505540" w14:textId="77777777" w:rsidR="00F040D1" w:rsidRPr="00F27C91" w:rsidRDefault="00F040D1" w:rsidP="00AD3E49">
            <w:pPr>
              <w:spacing w:line="360" w:lineRule="auto"/>
              <w:jc w:val="right"/>
              <w:rPr>
                <w:bCs/>
              </w:rPr>
            </w:pPr>
          </w:p>
        </w:tc>
        <w:tc>
          <w:tcPr>
            <w:tcW w:w="810" w:type="dxa"/>
          </w:tcPr>
          <w:p w14:paraId="74E33B4F" w14:textId="08F17C85" w:rsidR="00F040D1" w:rsidRPr="00F27C91" w:rsidRDefault="00A0765B" w:rsidP="00AD3E49">
            <w:pPr>
              <w:spacing w:line="360" w:lineRule="auto"/>
              <w:jc w:val="right"/>
              <w:rPr>
                <w:bCs/>
              </w:rPr>
            </w:pPr>
            <w:r>
              <w:rPr>
                <w:sz w:val="20"/>
                <w:szCs w:val="20"/>
              </w:rPr>
              <w:t>,5772</w:t>
            </w:r>
          </w:p>
        </w:tc>
        <w:tc>
          <w:tcPr>
            <w:tcW w:w="810" w:type="dxa"/>
          </w:tcPr>
          <w:p w14:paraId="4C673558" w14:textId="33CEB9F0" w:rsidR="00F040D1" w:rsidRDefault="000E79E1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 w:rsidRPr="0098231C">
              <w:rPr>
                <w:i/>
                <w:iCs/>
                <w:sz w:val="20"/>
                <w:szCs w:val="20"/>
              </w:rPr>
              <w:t>.0899</w:t>
            </w:r>
          </w:p>
        </w:tc>
        <w:tc>
          <w:tcPr>
            <w:tcW w:w="810" w:type="dxa"/>
          </w:tcPr>
          <w:p w14:paraId="2E763D2C" w14:textId="77777777" w:rsidR="00F040D1" w:rsidRDefault="00F040D1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09159069" w14:textId="77777777" w:rsidR="00F040D1" w:rsidRDefault="00F040D1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A95126" w14:paraId="18A82130" w14:textId="4362374E" w:rsidTr="00A74136">
        <w:tc>
          <w:tcPr>
            <w:tcW w:w="2294" w:type="dxa"/>
          </w:tcPr>
          <w:p w14:paraId="5C9EE940" w14:textId="2EA2945A" w:rsidR="00A95126" w:rsidRPr="00F27C91" w:rsidRDefault="00CA1E70" w:rsidP="00AD3E4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nard b</w:t>
            </w:r>
            <w:r w:rsidR="00A95126">
              <w:rPr>
                <w:sz w:val="20"/>
                <w:szCs w:val="20"/>
              </w:rPr>
              <w:t xml:space="preserve">elowground </w:t>
            </w:r>
            <w:r>
              <w:rPr>
                <w:sz w:val="20"/>
                <w:szCs w:val="20"/>
              </w:rPr>
              <w:t>biomass (</w:t>
            </w:r>
            <w:r w:rsidR="00A95126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of total)</w:t>
            </w:r>
          </w:p>
        </w:tc>
        <w:tc>
          <w:tcPr>
            <w:tcW w:w="912" w:type="dxa"/>
          </w:tcPr>
          <w:p w14:paraId="57672479" w14:textId="77777777" w:rsidR="00A95126" w:rsidRPr="00F27C91" w:rsidRDefault="00A95126" w:rsidP="00AD3E49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 w:rsidRPr="00F27C91">
              <w:rPr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00" w:type="dxa"/>
          </w:tcPr>
          <w:p w14:paraId="2AEF2933" w14:textId="545A9AC7" w:rsidR="00A95126" w:rsidRPr="00CA0E61" w:rsidRDefault="00A95126" w:rsidP="00AD3E49">
            <w:pPr>
              <w:spacing w:line="360" w:lineRule="auto"/>
              <w:jc w:val="right"/>
              <w:rPr>
                <w:bCs/>
                <w:sz w:val="20"/>
                <w:szCs w:val="20"/>
              </w:rPr>
            </w:pPr>
            <w:r w:rsidRPr="00CA0E61">
              <w:rPr>
                <w:bCs/>
                <w:sz w:val="20"/>
                <w:szCs w:val="20"/>
              </w:rPr>
              <w:t>–.</w:t>
            </w:r>
            <w:r w:rsidR="0047213E">
              <w:rPr>
                <w:bCs/>
                <w:sz w:val="20"/>
                <w:szCs w:val="20"/>
              </w:rPr>
              <w:t>3</w:t>
            </w:r>
            <w:r>
              <w:rPr>
                <w:bCs/>
                <w:sz w:val="20"/>
                <w:szCs w:val="20"/>
              </w:rPr>
              <w:t>1</w:t>
            </w:r>
            <w:r w:rsidR="0047213E">
              <w:rPr>
                <w:bCs/>
                <w:sz w:val="20"/>
                <w:szCs w:val="20"/>
              </w:rPr>
              <w:t>73</w:t>
            </w:r>
          </w:p>
        </w:tc>
        <w:tc>
          <w:tcPr>
            <w:tcW w:w="900" w:type="dxa"/>
          </w:tcPr>
          <w:p w14:paraId="340C4AF1" w14:textId="77777777" w:rsidR="00A95126" w:rsidRPr="00F27C9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 w:rsidRPr="00F27C91">
              <w:rPr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00" w:type="dxa"/>
          </w:tcPr>
          <w:p w14:paraId="56A3C8FB" w14:textId="5506237A" w:rsidR="00A95126" w:rsidRPr="00F27C9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 w:rsidRPr="00F27C91">
              <w:rPr>
                <w:b/>
                <w:bCs/>
                <w:sz w:val="20"/>
                <w:szCs w:val="20"/>
              </w:rPr>
              <w:t>.0</w:t>
            </w:r>
            <w:r w:rsidR="0047213E">
              <w:rPr>
                <w:b/>
                <w:bCs/>
                <w:sz w:val="20"/>
                <w:szCs w:val="20"/>
              </w:rPr>
              <w:t>356</w:t>
            </w:r>
          </w:p>
        </w:tc>
        <w:tc>
          <w:tcPr>
            <w:tcW w:w="900" w:type="dxa"/>
          </w:tcPr>
          <w:p w14:paraId="05561AE6" w14:textId="77777777" w:rsidR="00A95126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F58EEBF" w14:textId="77777777" w:rsidR="00A95126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64621F52" w14:textId="678BEEF6" w:rsidR="00A95126" w:rsidRPr="00F27C9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47213E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2</w:t>
            </w:r>
            <w:r w:rsidR="0047213E"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</w:tcPr>
          <w:p w14:paraId="23587A56" w14:textId="46E08B51" w:rsidR="00A95126" w:rsidRPr="00CA0E61" w:rsidRDefault="00A95126" w:rsidP="00AD3E49">
            <w:pPr>
              <w:spacing w:line="360" w:lineRule="auto"/>
              <w:jc w:val="right"/>
              <w:rPr>
                <w:bCs/>
                <w:sz w:val="20"/>
                <w:szCs w:val="20"/>
              </w:rPr>
            </w:pPr>
            <w:r w:rsidRPr="00CA0E61">
              <w:rPr>
                <w:bCs/>
                <w:sz w:val="20"/>
                <w:szCs w:val="20"/>
              </w:rPr>
              <w:t>.1</w:t>
            </w:r>
            <w:r w:rsidR="00E9286B">
              <w:rPr>
                <w:bCs/>
                <w:sz w:val="20"/>
                <w:szCs w:val="20"/>
              </w:rPr>
              <w:t>432</w:t>
            </w:r>
          </w:p>
        </w:tc>
        <w:tc>
          <w:tcPr>
            <w:tcW w:w="900" w:type="dxa"/>
          </w:tcPr>
          <w:p w14:paraId="1459FE27" w14:textId="2F4D8C73" w:rsidR="00A95126" w:rsidRPr="00CA0E6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E9286B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6</w:t>
            </w:r>
            <w:r w:rsidR="00E9286B">
              <w:rPr>
                <w:sz w:val="20"/>
                <w:szCs w:val="20"/>
              </w:rPr>
              <w:t>44</w:t>
            </w:r>
          </w:p>
        </w:tc>
        <w:tc>
          <w:tcPr>
            <w:tcW w:w="810" w:type="dxa"/>
          </w:tcPr>
          <w:p w14:paraId="18EAD1DB" w14:textId="77777777" w:rsidR="00A95126" w:rsidRPr="00F27C91" w:rsidRDefault="00A95126" w:rsidP="00AD3E49">
            <w:pPr>
              <w:spacing w:line="360" w:lineRule="auto"/>
              <w:jc w:val="right"/>
              <w:rPr>
                <w:bCs/>
              </w:rPr>
            </w:pPr>
          </w:p>
        </w:tc>
        <w:tc>
          <w:tcPr>
            <w:tcW w:w="810" w:type="dxa"/>
          </w:tcPr>
          <w:p w14:paraId="4BBD3895" w14:textId="37E64B7D" w:rsidR="00A95126" w:rsidRPr="00F27C91" w:rsidRDefault="00A95126" w:rsidP="00AD3E49">
            <w:pPr>
              <w:spacing w:line="360" w:lineRule="auto"/>
              <w:jc w:val="right"/>
              <w:rPr>
                <w:bCs/>
              </w:rPr>
            </w:pPr>
          </w:p>
        </w:tc>
        <w:tc>
          <w:tcPr>
            <w:tcW w:w="810" w:type="dxa"/>
          </w:tcPr>
          <w:p w14:paraId="5B77C787" w14:textId="448EAAA6" w:rsidR="00A95126" w:rsidRPr="00CA0E6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>
              <w:rPr>
                <w:sz w:val="20"/>
                <w:szCs w:val="20"/>
              </w:rPr>
              <w:t>.3</w:t>
            </w:r>
            <w:r w:rsidR="004F5FAD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1D2E6A13" w14:textId="0DCBD5EB" w:rsidR="00A95126" w:rsidRPr="00CA0E6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</w:t>
            </w:r>
            <w:r w:rsidR="004F5FA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</w:t>
            </w:r>
            <w:r w:rsidR="004F5FAD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67ECCAA6" w14:textId="77777777" w:rsidR="00A95126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29F08E8B" w14:textId="77777777" w:rsidR="00A95126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A95126" w14:paraId="5B22CBCA" w14:textId="0C9930DB" w:rsidTr="00A74136">
        <w:tc>
          <w:tcPr>
            <w:tcW w:w="2294" w:type="dxa"/>
          </w:tcPr>
          <w:p w14:paraId="050DF074" w14:textId="68AC61A0" w:rsidR="00A95126" w:rsidRPr="00F27C91" w:rsidRDefault="00CA1E70" w:rsidP="00AD3E4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Davis b</w:t>
            </w:r>
            <w:r w:rsidR="00A95126">
              <w:rPr>
                <w:sz w:val="20"/>
                <w:szCs w:val="20"/>
              </w:rPr>
              <w:t xml:space="preserve">elowground </w:t>
            </w:r>
            <w:r>
              <w:rPr>
                <w:sz w:val="20"/>
                <w:szCs w:val="20"/>
              </w:rPr>
              <w:t>biomass (</w:t>
            </w:r>
            <w:r w:rsidR="00A95126">
              <w:rPr>
                <w:sz w:val="20"/>
                <w:szCs w:val="20"/>
              </w:rPr>
              <w:t xml:space="preserve">% </w:t>
            </w:r>
            <w:r>
              <w:rPr>
                <w:sz w:val="20"/>
                <w:szCs w:val="20"/>
              </w:rPr>
              <w:t>of total</w:t>
            </w:r>
            <w:r w:rsidR="00A95126">
              <w:rPr>
                <w:sz w:val="20"/>
                <w:szCs w:val="20"/>
              </w:rPr>
              <w:t>)</w:t>
            </w:r>
          </w:p>
        </w:tc>
        <w:tc>
          <w:tcPr>
            <w:tcW w:w="912" w:type="dxa"/>
          </w:tcPr>
          <w:p w14:paraId="02CE4698" w14:textId="5FDA63BF" w:rsidR="00A95126" w:rsidRPr="00CA0E61" w:rsidRDefault="00A95126" w:rsidP="00AD3E49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 w:rsidRPr="00F27C91">
              <w:rPr>
                <w:b/>
                <w:bCs/>
                <w:sz w:val="20"/>
                <w:szCs w:val="20"/>
              </w:rPr>
              <w:t>.00</w:t>
            </w:r>
            <w:r w:rsidR="00F72582"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900" w:type="dxa"/>
          </w:tcPr>
          <w:p w14:paraId="3E76EE64" w14:textId="472C404D" w:rsidR="00A95126" w:rsidRPr="0047455F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 w:rsidRPr="00F27C91">
              <w:rPr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00" w:type="dxa"/>
          </w:tcPr>
          <w:p w14:paraId="73A43C82" w14:textId="58318C3F" w:rsidR="00A95126" w:rsidRPr="00CA0E6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 w:rsidRPr="00F27C91">
              <w:rPr>
                <w:b/>
                <w:bCs/>
                <w:sz w:val="20"/>
                <w:szCs w:val="20"/>
              </w:rPr>
              <w:t>.00</w:t>
            </w:r>
            <w:r w:rsidR="00F72582">
              <w:rPr>
                <w:b/>
                <w:bCs/>
                <w:sz w:val="20"/>
                <w:szCs w:val="20"/>
              </w:rPr>
              <w:t>3</w:t>
            </w:r>
            <w:r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14:paraId="7EB23152" w14:textId="7FDE425F" w:rsidR="00A95126" w:rsidRPr="003F43B9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bCs/>
              </w:rPr>
              <w:t xml:space="preserve"> </w:t>
            </w:r>
            <w:r w:rsidRPr="003F43B9">
              <w:rPr>
                <w:sz w:val="20"/>
                <w:szCs w:val="20"/>
              </w:rPr>
              <w:t>.</w:t>
            </w:r>
            <w:r w:rsidR="00F72582">
              <w:rPr>
                <w:sz w:val="20"/>
                <w:szCs w:val="20"/>
              </w:rPr>
              <w:t>3398</w:t>
            </w:r>
          </w:p>
        </w:tc>
        <w:tc>
          <w:tcPr>
            <w:tcW w:w="900" w:type="dxa"/>
          </w:tcPr>
          <w:p w14:paraId="2473012A" w14:textId="6DFB82A5" w:rsidR="00A95126" w:rsidRDefault="00F72582" w:rsidP="00AD3E49">
            <w:pPr>
              <w:spacing w:line="360" w:lineRule="auto"/>
              <w:jc w:val="right"/>
              <w:rPr>
                <w:bCs/>
              </w:rPr>
            </w:pPr>
            <w:r w:rsidRPr="00F27C91">
              <w:rPr>
                <w:bCs/>
              </w:rPr>
              <w:t>–</w:t>
            </w:r>
            <w:r w:rsidRPr="00F27C9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843</w:t>
            </w:r>
          </w:p>
        </w:tc>
        <w:tc>
          <w:tcPr>
            <w:tcW w:w="900" w:type="dxa"/>
          </w:tcPr>
          <w:p w14:paraId="287CEC0B" w14:textId="6D65AB57" w:rsidR="00A95126" w:rsidRDefault="00F72582" w:rsidP="00AD3E49">
            <w:pPr>
              <w:spacing w:line="360" w:lineRule="auto"/>
              <w:jc w:val="right"/>
              <w:rPr>
                <w:bCs/>
              </w:rPr>
            </w:pPr>
            <w:r w:rsidRPr="00F27C91">
              <w:rPr>
                <w:bCs/>
              </w:rPr>
              <w:t>–</w:t>
            </w:r>
            <w:r w:rsidRPr="00F27C9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574</w:t>
            </w:r>
          </w:p>
        </w:tc>
        <w:tc>
          <w:tcPr>
            <w:tcW w:w="900" w:type="dxa"/>
          </w:tcPr>
          <w:p w14:paraId="151B1EC9" w14:textId="381CE8A5" w:rsidR="00A95126" w:rsidRPr="00CA0E6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bCs/>
              </w:rPr>
              <w:t xml:space="preserve"> </w:t>
            </w:r>
            <w:r w:rsidRPr="00F27C91">
              <w:rPr>
                <w:bCs/>
              </w:rPr>
              <w:t>–</w:t>
            </w:r>
            <w:r w:rsidRPr="003F43B9">
              <w:rPr>
                <w:sz w:val="20"/>
                <w:szCs w:val="20"/>
              </w:rPr>
              <w:t>.</w:t>
            </w:r>
            <w:r w:rsidRPr="0098231C">
              <w:rPr>
                <w:b/>
                <w:bCs/>
                <w:sz w:val="20"/>
                <w:szCs w:val="20"/>
              </w:rPr>
              <w:t>0</w:t>
            </w:r>
            <w:r w:rsidR="00F72582" w:rsidRPr="0098231C">
              <w:rPr>
                <w:b/>
                <w:bCs/>
                <w:sz w:val="20"/>
                <w:szCs w:val="20"/>
              </w:rPr>
              <w:t>291</w:t>
            </w:r>
          </w:p>
        </w:tc>
        <w:tc>
          <w:tcPr>
            <w:tcW w:w="810" w:type="dxa"/>
          </w:tcPr>
          <w:p w14:paraId="4C78D292" w14:textId="4815C7ED" w:rsidR="00A95126" w:rsidRPr="00CA0E61" w:rsidRDefault="00A95126" w:rsidP="00AD3E49">
            <w:pPr>
              <w:spacing w:line="36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</w:rPr>
              <w:t xml:space="preserve"> </w:t>
            </w:r>
            <w:r w:rsidRPr="00F27C91">
              <w:rPr>
                <w:b/>
                <w:bCs/>
                <w:sz w:val="20"/>
                <w:szCs w:val="20"/>
              </w:rPr>
              <w:t>.0</w:t>
            </w:r>
            <w:r>
              <w:rPr>
                <w:b/>
                <w:bCs/>
                <w:sz w:val="20"/>
                <w:szCs w:val="20"/>
              </w:rPr>
              <w:t>00</w:t>
            </w:r>
            <w:r w:rsidR="00F72582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523304CD" w14:textId="4D9527E1" w:rsidR="00A95126" w:rsidRPr="005739E1" w:rsidRDefault="00A95126" w:rsidP="00AD3E49">
            <w:pPr>
              <w:spacing w:line="360" w:lineRule="auto"/>
              <w:jc w:val="right"/>
              <w:rPr>
                <w:bCs/>
                <w:sz w:val="20"/>
                <w:szCs w:val="20"/>
              </w:rPr>
            </w:pPr>
            <w:r w:rsidRPr="005739E1">
              <w:rPr>
                <w:bCs/>
              </w:rPr>
              <w:t xml:space="preserve"> </w:t>
            </w:r>
            <w:r w:rsidRPr="00F27C91">
              <w:rPr>
                <w:bCs/>
              </w:rPr>
              <w:t>–</w:t>
            </w:r>
            <w:r w:rsidRPr="005739E1">
              <w:rPr>
                <w:bCs/>
                <w:sz w:val="20"/>
                <w:szCs w:val="20"/>
              </w:rPr>
              <w:t>.5</w:t>
            </w:r>
            <w:r w:rsidR="00F72582">
              <w:rPr>
                <w:bCs/>
                <w:sz w:val="20"/>
                <w:szCs w:val="20"/>
              </w:rPr>
              <w:t>6</w:t>
            </w:r>
            <w:r>
              <w:rPr>
                <w:bCs/>
                <w:sz w:val="20"/>
                <w:szCs w:val="20"/>
              </w:rPr>
              <w:t>0</w:t>
            </w:r>
            <w:r w:rsidR="00F72582"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810" w:type="dxa"/>
          </w:tcPr>
          <w:p w14:paraId="17DB36A0" w14:textId="0B89C705" w:rsidR="00A95126" w:rsidRPr="005739E1" w:rsidRDefault="00B24B8A" w:rsidP="00AD3E49">
            <w:pPr>
              <w:spacing w:line="360" w:lineRule="auto"/>
              <w:jc w:val="right"/>
              <w:rPr>
                <w:bCs/>
              </w:rPr>
            </w:pPr>
            <w:r>
              <w:rPr>
                <w:bCs/>
                <w:sz w:val="20"/>
                <w:szCs w:val="20"/>
              </w:rPr>
              <w:t>.6110</w:t>
            </w:r>
          </w:p>
        </w:tc>
        <w:tc>
          <w:tcPr>
            <w:tcW w:w="810" w:type="dxa"/>
          </w:tcPr>
          <w:p w14:paraId="1FB0425E" w14:textId="6F580628" w:rsidR="00A95126" w:rsidRPr="005739E1" w:rsidRDefault="00B24B8A" w:rsidP="00AD3E49">
            <w:pPr>
              <w:spacing w:line="360" w:lineRule="auto"/>
              <w:jc w:val="right"/>
              <w:rPr>
                <w:bCs/>
              </w:rPr>
            </w:pPr>
            <w:r w:rsidRPr="005739E1">
              <w:rPr>
                <w:bCs/>
              </w:rPr>
              <w:t>–</w:t>
            </w:r>
            <w:r w:rsidRPr="005739E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2186</w:t>
            </w:r>
          </w:p>
        </w:tc>
        <w:tc>
          <w:tcPr>
            <w:tcW w:w="810" w:type="dxa"/>
          </w:tcPr>
          <w:p w14:paraId="0A4C1D8B" w14:textId="00156BEF" w:rsidR="00A95126" w:rsidRPr="005739E1" w:rsidRDefault="00A95126" w:rsidP="00AD3E49">
            <w:pPr>
              <w:spacing w:line="360" w:lineRule="auto"/>
              <w:jc w:val="right"/>
              <w:rPr>
                <w:bCs/>
                <w:sz w:val="20"/>
                <w:szCs w:val="20"/>
              </w:rPr>
            </w:pPr>
            <w:r w:rsidRPr="005739E1">
              <w:rPr>
                <w:bCs/>
              </w:rPr>
              <w:t>–</w:t>
            </w:r>
            <w:r w:rsidRPr="005739E1">
              <w:rPr>
                <w:bCs/>
                <w:sz w:val="20"/>
                <w:szCs w:val="20"/>
              </w:rPr>
              <w:t>.</w:t>
            </w:r>
            <w:r>
              <w:rPr>
                <w:bCs/>
                <w:sz w:val="20"/>
                <w:szCs w:val="20"/>
              </w:rPr>
              <w:t>7</w:t>
            </w:r>
            <w:r w:rsidR="00B877DD">
              <w:rPr>
                <w:bCs/>
                <w:sz w:val="20"/>
                <w:szCs w:val="20"/>
              </w:rPr>
              <w:t>85</w:t>
            </w:r>
            <w:r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</w:tcPr>
          <w:p w14:paraId="251614A5" w14:textId="63AD8354" w:rsidR="00A95126" w:rsidRPr="005739E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>
              <w:rPr>
                <w:sz w:val="20"/>
                <w:szCs w:val="20"/>
              </w:rPr>
              <w:t>.3</w:t>
            </w:r>
            <w:r w:rsidR="00B877DD">
              <w:rPr>
                <w:sz w:val="20"/>
                <w:szCs w:val="20"/>
              </w:rPr>
              <w:t>662</w:t>
            </w:r>
          </w:p>
        </w:tc>
        <w:tc>
          <w:tcPr>
            <w:tcW w:w="810" w:type="dxa"/>
          </w:tcPr>
          <w:p w14:paraId="34F62082" w14:textId="30C19B34" w:rsidR="00A95126" w:rsidRPr="00F27C91" w:rsidRDefault="00B877DD" w:rsidP="00AD3E49">
            <w:pPr>
              <w:spacing w:line="360" w:lineRule="auto"/>
              <w:jc w:val="right"/>
              <w:rPr>
                <w:bCs/>
              </w:rPr>
            </w:pPr>
            <w:r>
              <w:rPr>
                <w:sz w:val="20"/>
                <w:szCs w:val="20"/>
              </w:rPr>
              <w:t>.8058</w:t>
            </w:r>
          </w:p>
        </w:tc>
        <w:tc>
          <w:tcPr>
            <w:tcW w:w="810" w:type="dxa"/>
          </w:tcPr>
          <w:p w14:paraId="6BF40A89" w14:textId="446E4B83" w:rsidR="00A95126" w:rsidRPr="00F27C91" w:rsidRDefault="00B877DD" w:rsidP="00AD3E49">
            <w:pPr>
              <w:spacing w:line="360" w:lineRule="auto"/>
              <w:jc w:val="right"/>
              <w:rPr>
                <w:bCs/>
              </w:rPr>
            </w:pPr>
            <w:r w:rsidRPr="00F27C91">
              <w:rPr>
                <w:bCs/>
              </w:rPr>
              <w:t>–</w:t>
            </w:r>
            <w:r>
              <w:rPr>
                <w:sz w:val="20"/>
                <w:szCs w:val="20"/>
              </w:rPr>
              <w:t>.8431</w:t>
            </w:r>
          </w:p>
        </w:tc>
      </w:tr>
      <w:tr w:rsidR="00A95126" w14:paraId="42EC57AB" w14:textId="0C4526D4" w:rsidTr="00A74136">
        <w:tc>
          <w:tcPr>
            <w:tcW w:w="2294" w:type="dxa"/>
          </w:tcPr>
          <w:p w14:paraId="60F0FA05" w14:textId="46968351" w:rsidR="00A95126" w:rsidRPr="00F27C91" w:rsidRDefault="00146AB5" w:rsidP="00AD3E4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rnard foliar biomass </w:t>
            </w:r>
            <w:r w:rsidR="00A9512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% of aboveground</w:t>
            </w:r>
            <w:r w:rsidR="00A95126">
              <w:rPr>
                <w:sz w:val="20"/>
                <w:szCs w:val="20"/>
              </w:rPr>
              <w:t>)</w:t>
            </w:r>
          </w:p>
        </w:tc>
        <w:tc>
          <w:tcPr>
            <w:tcW w:w="912" w:type="dxa"/>
          </w:tcPr>
          <w:p w14:paraId="17B47267" w14:textId="12940F13" w:rsidR="00A95126" w:rsidRPr="00CA0E61" w:rsidRDefault="00A95126" w:rsidP="00AD3E49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006BA8">
              <w:rPr>
                <w:sz w:val="20"/>
                <w:szCs w:val="20"/>
              </w:rPr>
              <w:t>.2</w:t>
            </w:r>
            <w:r w:rsidR="0091639D">
              <w:rPr>
                <w:sz w:val="20"/>
                <w:szCs w:val="20"/>
              </w:rPr>
              <w:t>621</w:t>
            </w:r>
          </w:p>
        </w:tc>
        <w:tc>
          <w:tcPr>
            <w:tcW w:w="900" w:type="dxa"/>
          </w:tcPr>
          <w:p w14:paraId="00959211" w14:textId="57B61D0F" w:rsidR="00A95126" w:rsidRPr="00CA0E61" w:rsidRDefault="00A95126" w:rsidP="00AD3E49">
            <w:pPr>
              <w:spacing w:line="360" w:lineRule="auto"/>
              <w:jc w:val="right"/>
              <w:rPr>
                <w:bCs/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 w:rsidRPr="00375298">
              <w:rPr>
                <w:sz w:val="20"/>
                <w:szCs w:val="20"/>
              </w:rPr>
              <w:t>.1</w:t>
            </w:r>
            <w:r w:rsidR="0091639D">
              <w:rPr>
                <w:sz w:val="20"/>
                <w:szCs w:val="20"/>
              </w:rPr>
              <w:t>968</w:t>
            </w:r>
          </w:p>
        </w:tc>
        <w:tc>
          <w:tcPr>
            <w:tcW w:w="900" w:type="dxa"/>
          </w:tcPr>
          <w:p w14:paraId="051155F2" w14:textId="77777777" w:rsidR="00A95126" w:rsidRPr="00CA0E6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00" w:type="dxa"/>
          </w:tcPr>
          <w:p w14:paraId="051AC823" w14:textId="5E03934F" w:rsidR="00A95126" w:rsidRPr="00CA0E6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F51D63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3</w:t>
            </w:r>
            <w:r w:rsidR="00F51D63">
              <w:rPr>
                <w:sz w:val="20"/>
                <w:szCs w:val="20"/>
              </w:rPr>
              <w:t>84</w:t>
            </w:r>
          </w:p>
        </w:tc>
        <w:tc>
          <w:tcPr>
            <w:tcW w:w="900" w:type="dxa"/>
          </w:tcPr>
          <w:p w14:paraId="0BAEA03A" w14:textId="77777777" w:rsidR="00A95126" w:rsidRPr="00F27C91" w:rsidRDefault="00A95126" w:rsidP="00AD3E49">
            <w:pPr>
              <w:spacing w:line="360" w:lineRule="auto"/>
              <w:jc w:val="right"/>
              <w:rPr>
                <w:bCs/>
              </w:rPr>
            </w:pPr>
          </w:p>
        </w:tc>
        <w:tc>
          <w:tcPr>
            <w:tcW w:w="900" w:type="dxa"/>
          </w:tcPr>
          <w:p w14:paraId="2E37B6F1" w14:textId="77777777" w:rsidR="00A95126" w:rsidRPr="00F27C91" w:rsidRDefault="00A95126" w:rsidP="00AD3E49">
            <w:pPr>
              <w:spacing w:line="360" w:lineRule="auto"/>
              <w:jc w:val="right"/>
              <w:rPr>
                <w:bCs/>
              </w:rPr>
            </w:pPr>
          </w:p>
        </w:tc>
        <w:tc>
          <w:tcPr>
            <w:tcW w:w="900" w:type="dxa"/>
          </w:tcPr>
          <w:p w14:paraId="6F7C8D8F" w14:textId="5B783936" w:rsidR="00A95126" w:rsidRPr="00CA0E6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 w:rsidRPr="00F27C91">
              <w:rPr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810" w:type="dxa"/>
          </w:tcPr>
          <w:p w14:paraId="184F9346" w14:textId="4A62447D" w:rsidR="00A95126" w:rsidRPr="00CA0E61" w:rsidRDefault="00A95126" w:rsidP="00AD3E49">
            <w:pPr>
              <w:spacing w:line="360" w:lineRule="auto"/>
              <w:jc w:val="right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</w:t>
            </w:r>
            <w:r w:rsidR="008B7D1E">
              <w:rPr>
                <w:bCs/>
                <w:sz w:val="20"/>
                <w:szCs w:val="20"/>
              </w:rPr>
              <w:t>7056</w:t>
            </w:r>
          </w:p>
        </w:tc>
        <w:tc>
          <w:tcPr>
            <w:tcW w:w="900" w:type="dxa"/>
          </w:tcPr>
          <w:p w14:paraId="3FD1B13B" w14:textId="54BFA142" w:rsidR="00A95126" w:rsidRPr="00CA0E6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8559C2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>4</w:t>
            </w:r>
            <w:r w:rsidR="008559C2"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47566B24" w14:textId="77777777" w:rsidR="00A95126" w:rsidRPr="00F27C91" w:rsidRDefault="00A95126" w:rsidP="00AD3E49">
            <w:pPr>
              <w:spacing w:line="360" w:lineRule="auto"/>
              <w:jc w:val="right"/>
              <w:rPr>
                <w:bCs/>
              </w:rPr>
            </w:pPr>
          </w:p>
        </w:tc>
        <w:tc>
          <w:tcPr>
            <w:tcW w:w="810" w:type="dxa"/>
          </w:tcPr>
          <w:p w14:paraId="2D694795" w14:textId="4FCB5A5C" w:rsidR="00A95126" w:rsidRPr="00F27C91" w:rsidRDefault="00A95126" w:rsidP="00AD3E49">
            <w:pPr>
              <w:spacing w:line="360" w:lineRule="auto"/>
              <w:jc w:val="right"/>
              <w:rPr>
                <w:bCs/>
              </w:rPr>
            </w:pPr>
          </w:p>
        </w:tc>
        <w:tc>
          <w:tcPr>
            <w:tcW w:w="810" w:type="dxa"/>
          </w:tcPr>
          <w:p w14:paraId="6A89053D" w14:textId="569A33D9" w:rsidR="00A95126" w:rsidRPr="00CA0E61" w:rsidRDefault="00A95126" w:rsidP="00AD3E49">
            <w:pPr>
              <w:spacing w:line="360" w:lineRule="auto"/>
              <w:jc w:val="right"/>
              <w:rPr>
                <w:bCs/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 w:rsidRPr="00006BA8">
              <w:rPr>
                <w:sz w:val="20"/>
                <w:szCs w:val="20"/>
              </w:rPr>
              <w:t>.6</w:t>
            </w:r>
            <w:r w:rsidR="0089012A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</w:tcPr>
          <w:p w14:paraId="259AE913" w14:textId="19B39024" w:rsidR="00A95126" w:rsidRPr="00006BA8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89012A"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4</w:t>
            </w:r>
            <w:r w:rsidR="0089012A">
              <w:rPr>
                <w:sz w:val="20"/>
                <w:szCs w:val="20"/>
              </w:rPr>
              <w:t>9</w:t>
            </w:r>
          </w:p>
        </w:tc>
        <w:tc>
          <w:tcPr>
            <w:tcW w:w="810" w:type="dxa"/>
          </w:tcPr>
          <w:p w14:paraId="690726FE" w14:textId="77777777" w:rsidR="00A95126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10" w:type="dxa"/>
          </w:tcPr>
          <w:p w14:paraId="53EF4CA2" w14:textId="77777777" w:rsidR="00A95126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A95126" w14:paraId="0F19C515" w14:textId="1E5BD6D8" w:rsidTr="00A74136">
        <w:tc>
          <w:tcPr>
            <w:tcW w:w="2294" w:type="dxa"/>
          </w:tcPr>
          <w:p w14:paraId="7FEC05D2" w14:textId="7129A009" w:rsidR="00A95126" w:rsidRPr="00F27C91" w:rsidRDefault="00146AB5" w:rsidP="00AD3E4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 Davis f</w:t>
            </w:r>
            <w:r w:rsidR="00A95126">
              <w:rPr>
                <w:sz w:val="20"/>
                <w:szCs w:val="20"/>
              </w:rPr>
              <w:t xml:space="preserve">oliar </w:t>
            </w:r>
            <w:r>
              <w:rPr>
                <w:sz w:val="20"/>
                <w:szCs w:val="20"/>
              </w:rPr>
              <w:t>biomass (</w:t>
            </w:r>
            <w:r w:rsidR="00A95126">
              <w:rPr>
                <w:sz w:val="20"/>
                <w:szCs w:val="20"/>
              </w:rPr>
              <w:t xml:space="preserve">% </w:t>
            </w:r>
            <w:r>
              <w:rPr>
                <w:sz w:val="20"/>
                <w:szCs w:val="20"/>
              </w:rPr>
              <w:t>aboveground</w:t>
            </w:r>
            <w:r w:rsidR="00A95126">
              <w:rPr>
                <w:sz w:val="20"/>
                <w:szCs w:val="20"/>
              </w:rPr>
              <w:t>)</w:t>
            </w:r>
          </w:p>
        </w:tc>
        <w:tc>
          <w:tcPr>
            <w:tcW w:w="912" w:type="dxa"/>
          </w:tcPr>
          <w:p w14:paraId="1CA84D2A" w14:textId="18AD86D4" w:rsidR="00A95126" w:rsidRPr="0098231C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bCs/>
              </w:rPr>
              <w:t xml:space="preserve"> </w:t>
            </w:r>
            <w:r w:rsidR="0011610E" w:rsidRPr="00F27C91">
              <w:rPr>
                <w:bCs/>
              </w:rPr>
              <w:t>–</w:t>
            </w:r>
            <w:r w:rsidRPr="0098231C">
              <w:rPr>
                <w:sz w:val="20"/>
                <w:szCs w:val="20"/>
              </w:rPr>
              <w:t>.</w:t>
            </w:r>
            <w:r w:rsidR="0011610E">
              <w:rPr>
                <w:sz w:val="20"/>
                <w:szCs w:val="20"/>
              </w:rPr>
              <w:t>4794</w:t>
            </w:r>
          </w:p>
        </w:tc>
        <w:tc>
          <w:tcPr>
            <w:tcW w:w="900" w:type="dxa"/>
          </w:tcPr>
          <w:p w14:paraId="7FA5121B" w14:textId="541A2D02" w:rsidR="00A95126" w:rsidRPr="00505318" w:rsidRDefault="00A95126" w:rsidP="00AD3E49">
            <w:pPr>
              <w:spacing w:line="360" w:lineRule="auto"/>
              <w:jc w:val="right"/>
              <w:rPr>
                <w:b/>
                <w:bCs/>
                <w:sz w:val="20"/>
                <w:szCs w:val="20"/>
              </w:rPr>
            </w:pPr>
            <w:r w:rsidRPr="00505318">
              <w:rPr>
                <w:b/>
                <w:bCs/>
                <w:sz w:val="20"/>
                <w:szCs w:val="20"/>
              </w:rPr>
              <w:t>.03</w:t>
            </w:r>
            <w:r w:rsidR="0011610E">
              <w:rPr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900" w:type="dxa"/>
          </w:tcPr>
          <w:p w14:paraId="7AB48B71" w14:textId="77777777" w:rsidR="00A95126" w:rsidRPr="00CA0E6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bCs/>
              </w:rPr>
              <w:t xml:space="preserve"> </w:t>
            </w:r>
            <w:r w:rsidRPr="00F27C91">
              <w:rPr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900" w:type="dxa"/>
          </w:tcPr>
          <w:p w14:paraId="7B567525" w14:textId="54B7C84A" w:rsidR="00A95126" w:rsidRPr="00CA0E6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 w:rsidRPr="00F27C91">
              <w:rPr>
                <w:b/>
                <w:bCs/>
                <w:sz w:val="20"/>
                <w:szCs w:val="20"/>
              </w:rPr>
              <w:t>.0</w:t>
            </w:r>
            <w:r>
              <w:rPr>
                <w:b/>
                <w:bCs/>
                <w:sz w:val="20"/>
                <w:szCs w:val="20"/>
              </w:rPr>
              <w:t>1</w:t>
            </w:r>
            <w:r w:rsidR="0011610E">
              <w:rPr>
                <w:b/>
                <w:bCs/>
                <w:sz w:val="20"/>
                <w:szCs w:val="20"/>
              </w:rPr>
              <w:t>98</w:t>
            </w:r>
          </w:p>
        </w:tc>
        <w:tc>
          <w:tcPr>
            <w:tcW w:w="900" w:type="dxa"/>
          </w:tcPr>
          <w:p w14:paraId="15F24C6F" w14:textId="53F4EC96" w:rsidR="00A95126" w:rsidRPr="00F27C91" w:rsidRDefault="0011610E" w:rsidP="00AD3E49">
            <w:pPr>
              <w:spacing w:line="360" w:lineRule="auto"/>
              <w:jc w:val="right"/>
              <w:rPr>
                <w:bCs/>
              </w:rPr>
            </w:pPr>
            <w:r w:rsidRPr="00F27C9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595</w:t>
            </w:r>
          </w:p>
        </w:tc>
        <w:tc>
          <w:tcPr>
            <w:tcW w:w="900" w:type="dxa"/>
          </w:tcPr>
          <w:p w14:paraId="74389FAE" w14:textId="284696FC" w:rsidR="00A95126" w:rsidRPr="00F27C91" w:rsidRDefault="00955D4B" w:rsidP="00AD3E49">
            <w:pPr>
              <w:spacing w:line="360" w:lineRule="auto"/>
              <w:jc w:val="right"/>
              <w:rPr>
                <w:bCs/>
              </w:rPr>
            </w:pPr>
            <w:r w:rsidRPr="00F27C91">
              <w:rPr>
                <w:bCs/>
              </w:rPr>
              <w:t>–</w:t>
            </w:r>
            <w:r w:rsidRPr="00F27C9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819</w:t>
            </w:r>
          </w:p>
        </w:tc>
        <w:tc>
          <w:tcPr>
            <w:tcW w:w="900" w:type="dxa"/>
          </w:tcPr>
          <w:p w14:paraId="3ED8F976" w14:textId="3FA9AA4B" w:rsidR="00A95126" w:rsidRPr="00CA0E6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 w:rsidRPr="00F27C91">
              <w:rPr>
                <w:b/>
                <w:bCs/>
                <w:sz w:val="20"/>
                <w:szCs w:val="20"/>
              </w:rPr>
              <w:t>.00</w:t>
            </w:r>
            <w:r w:rsidR="00955D4B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810" w:type="dxa"/>
          </w:tcPr>
          <w:p w14:paraId="24E708CC" w14:textId="3A889586" w:rsidR="00A95126" w:rsidRPr="00505318" w:rsidRDefault="00A95126" w:rsidP="00AD3E49">
            <w:pPr>
              <w:spacing w:line="360" w:lineRule="auto"/>
              <w:jc w:val="right"/>
              <w:rPr>
                <w:b/>
                <w:sz w:val="20"/>
                <w:szCs w:val="20"/>
              </w:rPr>
            </w:pPr>
            <w:r w:rsidRPr="00505318">
              <w:rPr>
                <w:b/>
              </w:rPr>
              <w:t>–</w:t>
            </w:r>
            <w:r w:rsidRPr="00505318">
              <w:rPr>
                <w:b/>
                <w:sz w:val="20"/>
                <w:szCs w:val="20"/>
              </w:rPr>
              <w:t>.000</w:t>
            </w:r>
            <w:r w:rsidR="00955D4B">
              <w:rPr>
                <w:b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14:paraId="4E494749" w14:textId="73537D6E" w:rsidR="00A95126" w:rsidRPr="00CA0E61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 w:rsidR="00955D4B">
              <w:rPr>
                <w:sz w:val="20"/>
                <w:szCs w:val="20"/>
              </w:rPr>
              <w:t>.8809</w:t>
            </w:r>
          </w:p>
        </w:tc>
        <w:tc>
          <w:tcPr>
            <w:tcW w:w="810" w:type="dxa"/>
          </w:tcPr>
          <w:p w14:paraId="49DDBD8D" w14:textId="17FB628D" w:rsidR="00A95126" w:rsidRPr="00A8407B" w:rsidRDefault="00955D4B" w:rsidP="00AD3E49">
            <w:pPr>
              <w:spacing w:line="360" w:lineRule="auto"/>
              <w:jc w:val="right"/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.3987</w:t>
            </w:r>
          </w:p>
        </w:tc>
        <w:tc>
          <w:tcPr>
            <w:tcW w:w="810" w:type="dxa"/>
          </w:tcPr>
          <w:p w14:paraId="0984763A" w14:textId="0A7E3D7A" w:rsidR="00A95126" w:rsidRPr="0098231C" w:rsidRDefault="0002376C" w:rsidP="00AD3E49">
            <w:pPr>
              <w:spacing w:line="360" w:lineRule="auto"/>
              <w:jc w:val="right"/>
              <w:rPr>
                <w:b/>
                <w:i/>
                <w:iCs/>
                <w:sz w:val="20"/>
                <w:szCs w:val="20"/>
              </w:rPr>
            </w:pPr>
            <w:r w:rsidRPr="0098231C">
              <w:rPr>
                <w:b/>
                <w:sz w:val="20"/>
                <w:szCs w:val="20"/>
              </w:rPr>
              <w:t>&lt;.0001</w:t>
            </w:r>
          </w:p>
        </w:tc>
        <w:tc>
          <w:tcPr>
            <w:tcW w:w="810" w:type="dxa"/>
          </w:tcPr>
          <w:p w14:paraId="6C4098CE" w14:textId="1D068783" w:rsidR="00A95126" w:rsidRPr="00A8407B" w:rsidRDefault="00A95126" w:rsidP="00AD3E49">
            <w:pPr>
              <w:spacing w:line="360" w:lineRule="auto"/>
              <w:jc w:val="right"/>
              <w:rPr>
                <w:bCs/>
                <w:i/>
                <w:iCs/>
                <w:sz w:val="20"/>
                <w:szCs w:val="20"/>
              </w:rPr>
            </w:pPr>
            <w:r w:rsidRPr="00A8407B">
              <w:rPr>
                <w:bCs/>
                <w:i/>
                <w:iCs/>
                <w:sz w:val="20"/>
                <w:szCs w:val="20"/>
              </w:rPr>
              <w:t>.</w:t>
            </w:r>
            <w:r w:rsidR="0002376C">
              <w:rPr>
                <w:bCs/>
                <w:sz w:val="20"/>
                <w:szCs w:val="20"/>
              </w:rPr>
              <w:t>129</w:t>
            </w:r>
            <w:r w:rsidRPr="0098231C"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810" w:type="dxa"/>
          </w:tcPr>
          <w:p w14:paraId="0532F626" w14:textId="17A1ABD2" w:rsidR="00A95126" w:rsidRPr="001E4307" w:rsidRDefault="00A9512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F27C91">
              <w:rPr>
                <w:bCs/>
              </w:rPr>
              <w:t>–</w:t>
            </w:r>
            <w:r>
              <w:rPr>
                <w:sz w:val="20"/>
                <w:szCs w:val="20"/>
              </w:rPr>
              <w:t>.9</w:t>
            </w:r>
            <w:r w:rsidR="0002376C">
              <w:rPr>
                <w:sz w:val="20"/>
                <w:szCs w:val="20"/>
              </w:rPr>
              <w:t>953</w:t>
            </w:r>
          </w:p>
        </w:tc>
        <w:tc>
          <w:tcPr>
            <w:tcW w:w="810" w:type="dxa"/>
          </w:tcPr>
          <w:p w14:paraId="26413C51" w14:textId="5D362858" w:rsidR="00A95126" w:rsidRPr="00F27C91" w:rsidRDefault="0002376C" w:rsidP="00AD3E49">
            <w:pPr>
              <w:spacing w:line="360" w:lineRule="auto"/>
              <w:jc w:val="right"/>
              <w:rPr>
                <w:bCs/>
              </w:rPr>
            </w:pPr>
            <w:r>
              <w:rPr>
                <w:bCs/>
                <w:sz w:val="20"/>
                <w:szCs w:val="20"/>
              </w:rPr>
              <w:t>.6444</w:t>
            </w:r>
          </w:p>
        </w:tc>
        <w:tc>
          <w:tcPr>
            <w:tcW w:w="810" w:type="dxa"/>
          </w:tcPr>
          <w:p w14:paraId="444DD6D7" w14:textId="56F7E0C7" w:rsidR="00A95126" w:rsidRPr="00F27C91" w:rsidRDefault="0002376C" w:rsidP="00AD3E49">
            <w:pPr>
              <w:spacing w:line="360" w:lineRule="auto"/>
              <w:jc w:val="right"/>
              <w:rPr>
                <w:bCs/>
              </w:rPr>
            </w:pPr>
            <w:r>
              <w:rPr>
                <w:bCs/>
                <w:sz w:val="20"/>
                <w:szCs w:val="20"/>
              </w:rPr>
              <w:t>.9457</w:t>
            </w:r>
          </w:p>
        </w:tc>
      </w:tr>
    </w:tbl>
    <w:p w14:paraId="666AA74C" w14:textId="3C4CC7A2" w:rsidR="003B2FCA" w:rsidRDefault="003B2FCA" w:rsidP="003B2FCA">
      <w:pPr>
        <w:spacing w:line="360" w:lineRule="auto"/>
      </w:pPr>
      <w:r>
        <w:t>*</w:t>
      </w:r>
      <w:r>
        <w:rPr>
          <w:i/>
          <w:iCs/>
        </w:rPr>
        <w:t>P</w:t>
      </w:r>
      <w:r>
        <w:t xml:space="preserve"> values are shown as negative when the effect is negative. </w:t>
      </w:r>
      <w:r>
        <w:rPr>
          <w:i/>
          <w:iCs/>
        </w:rPr>
        <w:t>P</w:t>
      </w:r>
      <w:r w:rsidRPr="00C108E1">
        <w:t xml:space="preserve"> values a</w:t>
      </w:r>
      <w:r>
        <w:t>re shown in bold when they are &lt; 0.05 and in italics when they are between 0.05 and 0.1.</w:t>
      </w:r>
      <w:r w:rsidR="004D1745" w:rsidRPr="004D1745">
        <w:t xml:space="preserve"> </w:t>
      </w:r>
      <w:r w:rsidR="004D1745">
        <w:t xml:space="preserve">The coefficient names correspond to driver variables </w:t>
      </w:r>
      <w:r w:rsidR="004D1745">
        <w:rPr>
          <w:i/>
          <w:iCs/>
        </w:rPr>
        <w:t>N</w:t>
      </w:r>
      <w:r w:rsidR="004D1745">
        <w:t xml:space="preserve"> (N supplied as fertilizer), </w:t>
      </w:r>
      <w:r w:rsidR="004D1745">
        <w:rPr>
          <w:i/>
          <w:iCs/>
        </w:rPr>
        <w:t>I</w:t>
      </w:r>
      <w:r w:rsidR="004D1745">
        <w:t xml:space="preserve"> (inoculation), </w:t>
      </w:r>
      <w:proofErr w:type="spellStart"/>
      <w:r w:rsidR="004D1745">
        <w:rPr>
          <w:i/>
          <w:iCs/>
        </w:rPr>
        <w:t>tN</w:t>
      </w:r>
      <w:r w:rsidR="004D1745">
        <w:rPr>
          <w:i/>
          <w:iCs/>
          <w:vertAlign w:val="subscript"/>
        </w:rPr>
        <w:t>dfa</w:t>
      </w:r>
      <w:proofErr w:type="spellEnd"/>
      <w:r w:rsidR="004D1745">
        <w:t xml:space="preserve"> (the rate of the plant’s N fixation), </w:t>
      </w:r>
      <w:r w:rsidR="004D1745">
        <w:rPr>
          <w:i/>
          <w:iCs/>
        </w:rPr>
        <w:t>P</w:t>
      </w:r>
      <w:r w:rsidR="004D1745">
        <w:t xml:space="preserve"> (P supplied as fertilizer), </w:t>
      </w:r>
      <w:r w:rsidR="00455955">
        <w:rPr>
          <w:i/>
          <w:iCs/>
        </w:rPr>
        <w:t>A</w:t>
      </w:r>
      <w:r w:rsidR="00455955">
        <w:t xml:space="preserve"> (actinorhizal tree as opposed to </w:t>
      </w:r>
      <w:proofErr w:type="spellStart"/>
      <w:r w:rsidR="00455955">
        <w:t>rhizobial</w:t>
      </w:r>
      <w:proofErr w:type="spellEnd"/>
      <w:r w:rsidR="00455955">
        <w:t xml:space="preserve"> tree), </w:t>
      </w:r>
      <w:r w:rsidR="00455955">
        <w:rPr>
          <w:i/>
          <w:iCs/>
        </w:rPr>
        <w:t>S</w:t>
      </w:r>
      <w:r w:rsidR="00455955">
        <w:t xml:space="preserve"> (soybean as opposed to </w:t>
      </w:r>
      <w:proofErr w:type="spellStart"/>
      <w:r w:rsidR="00455955">
        <w:t>rhizobial</w:t>
      </w:r>
      <w:proofErr w:type="spellEnd"/>
      <w:r w:rsidR="00455955">
        <w:t xml:space="preserve"> tree),</w:t>
      </w:r>
      <w:r w:rsidR="00455955">
        <w:rPr>
          <w:i/>
          <w:iCs/>
        </w:rPr>
        <w:t xml:space="preserve"> </w:t>
      </w:r>
      <w:r w:rsidR="004D1745">
        <w:t>ln(</w:t>
      </w:r>
      <w:r w:rsidR="004D1745">
        <w:rPr>
          <w:i/>
          <w:iCs/>
        </w:rPr>
        <w:t>B</w:t>
      </w:r>
      <w:r w:rsidR="004D1745">
        <w:t>) (the natural logarithm of biomass), and interactions between some pairs of these variables.</w:t>
      </w:r>
    </w:p>
    <w:p w14:paraId="246E165E" w14:textId="77777777" w:rsidR="00613399" w:rsidRDefault="00613399">
      <w:pPr>
        <w:rPr>
          <w:b/>
        </w:rPr>
      </w:pPr>
      <w:r>
        <w:rPr>
          <w:b/>
        </w:rPr>
        <w:br w:type="page"/>
      </w:r>
    </w:p>
    <w:p w14:paraId="562218D7" w14:textId="72CADA6A" w:rsidR="00570489" w:rsidRDefault="00570489" w:rsidP="00570489">
      <w:pPr>
        <w:spacing w:line="360" w:lineRule="auto"/>
      </w:pPr>
      <w:r>
        <w:lastRenderedPageBreak/>
        <w:t xml:space="preserve">Table </w:t>
      </w:r>
      <w:r w:rsidR="00613399">
        <w:t>S4</w:t>
      </w:r>
      <w:r>
        <w:t>. Random intercepts for statistical models</w:t>
      </w:r>
      <w:r w:rsidR="005B36F5" w:rsidRPr="005B36F5">
        <w:t xml:space="preserve"> </w:t>
      </w:r>
      <w:r w:rsidR="005B36F5">
        <w:t>that use the N fixation rate (g N g C</w:t>
      </w:r>
      <w:r w:rsidR="005B36F5">
        <w:rPr>
          <w:vertAlign w:val="superscript"/>
        </w:rPr>
        <w:t>–1</w:t>
      </w:r>
      <w:r w:rsidR="005B36F5">
        <w:t xml:space="preserve"> y</w:t>
      </w:r>
      <w:r w:rsidR="005B36F5">
        <w:rPr>
          <w:vertAlign w:val="superscript"/>
        </w:rPr>
        <w:t>–1</w:t>
      </w:r>
      <w:r w:rsidR="005B36F5">
        <w:t>) instead of %</w:t>
      </w:r>
      <w:proofErr w:type="spellStart"/>
      <w:r w:rsidR="005B36F5">
        <w:t>N</w:t>
      </w:r>
      <w:r w:rsidR="005B36F5">
        <w:rPr>
          <w:vertAlign w:val="subscript"/>
        </w:rPr>
        <w:t>dfa</w:t>
      </w:r>
      <w:proofErr w:type="spellEnd"/>
      <w:r w:rsidR="005B36F5">
        <w:t xml:space="preserve"> as a driver</w:t>
      </w:r>
      <w:r w:rsidR="00324337">
        <w:t xml:space="preserve">. Some species were </w:t>
      </w:r>
      <w:r w:rsidR="00FA51C5">
        <w:t xml:space="preserve">grown </w:t>
      </w:r>
      <w:r w:rsidR="00324337">
        <w:t xml:space="preserve">in both </w:t>
      </w:r>
      <w:r w:rsidR="00FA51C5">
        <w:t>greenhouses</w:t>
      </w:r>
      <w:r w:rsidR="00324337">
        <w:t xml:space="preserve">, </w:t>
      </w:r>
      <w:r w:rsidR="00FA51C5">
        <w:t xml:space="preserve">whereas others </w:t>
      </w:r>
      <w:r w:rsidR="00324337">
        <w:t xml:space="preserve">were only grown </w:t>
      </w:r>
      <w:r w:rsidR="00FA51C5">
        <w:t>in one (</w:t>
      </w:r>
      <w:r w:rsidR="00324337">
        <w:t>Barnard or UC Davis</w:t>
      </w:r>
      <w:r w:rsidR="00FA51C5">
        <w:t>)</w:t>
      </w:r>
      <w:r w:rsidR="00324337">
        <w:t>.</w:t>
      </w:r>
    </w:p>
    <w:tbl>
      <w:tblPr>
        <w:tblStyle w:val="TableGrid"/>
        <w:tblW w:w="1052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9"/>
        <w:gridCol w:w="918"/>
        <w:gridCol w:w="1331"/>
        <w:gridCol w:w="1377"/>
        <w:gridCol w:w="355"/>
        <w:gridCol w:w="1061"/>
        <w:gridCol w:w="1305"/>
        <w:gridCol w:w="1329"/>
        <w:gridCol w:w="345"/>
      </w:tblGrid>
      <w:tr w:rsidR="00570489" w14:paraId="58D2DDCE" w14:textId="77777777" w:rsidTr="0098231C">
        <w:tc>
          <w:tcPr>
            <w:tcW w:w="2499" w:type="dxa"/>
          </w:tcPr>
          <w:p w14:paraId="751FE1C5" w14:textId="1337133C" w:rsidR="00570489" w:rsidRPr="00EA6118" w:rsidRDefault="00570489" w:rsidP="00AD3E49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981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63253175" w14:textId="77777777" w:rsidR="00570489" w:rsidRPr="00EA6118" w:rsidRDefault="00570489" w:rsidP="00AD3E4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A6118">
              <w:rPr>
                <w:sz w:val="20"/>
                <w:szCs w:val="20"/>
              </w:rPr>
              <w:t>Barnard</w:t>
            </w:r>
          </w:p>
        </w:tc>
        <w:tc>
          <w:tcPr>
            <w:tcW w:w="4040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24E74F1D" w14:textId="77777777" w:rsidR="00570489" w:rsidRPr="00EA6118" w:rsidRDefault="00570489" w:rsidP="00AD3E49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A6118">
              <w:rPr>
                <w:sz w:val="20"/>
                <w:szCs w:val="20"/>
              </w:rPr>
              <w:t>UC Davis</w:t>
            </w:r>
          </w:p>
        </w:tc>
      </w:tr>
      <w:tr w:rsidR="00570489" w14:paraId="549B61AA" w14:textId="77777777" w:rsidTr="00A74136">
        <w:tc>
          <w:tcPr>
            <w:tcW w:w="2499" w:type="dxa"/>
            <w:tcBorders>
              <w:bottom w:val="single" w:sz="4" w:space="0" w:color="auto"/>
            </w:tcBorders>
          </w:tcPr>
          <w:p w14:paraId="2C94129C" w14:textId="6EBDB5E6" w:rsidR="00570489" w:rsidRPr="00EA6118" w:rsidRDefault="00101A3C" w:rsidP="00AD3E49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EA6118">
              <w:rPr>
                <w:sz w:val="20"/>
                <w:szCs w:val="20"/>
              </w:rPr>
              <w:t>Species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</w:tcPr>
          <w:p w14:paraId="479ABE4B" w14:textId="77777777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A6118">
              <w:rPr>
                <w:sz w:val="20"/>
                <w:szCs w:val="20"/>
              </w:rPr>
              <w:t>Biomass</w:t>
            </w:r>
            <w:r>
              <w:rPr>
                <w:sz w:val="20"/>
                <w:szCs w:val="20"/>
              </w:rPr>
              <w:t xml:space="preserve"> (mg)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16831200" w14:textId="77777777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A6118">
              <w:rPr>
                <w:sz w:val="20"/>
                <w:szCs w:val="20"/>
              </w:rPr>
              <w:t xml:space="preserve">Belowground </w:t>
            </w:r>
            <w:r>
              <w:rPr>
                <w:sz w:val="20"/>
                <w:szCs w:val="20"/>
              </w:rPr>
              <w:t>(</w:t>
            </w:r>
            <w:r w:rsidRPr="00EA6118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of total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3D5639CE" w14:textId="64ED6EE8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A6118">
              <w:rPr>
                <w:sz w:val="20"/>
                <w:szCs w:val="20"/>
              </w:rPr>
              <w:t xml:space="preserve">Foliar </w:t>
            </w:r>
            <w:r>
              <w:rPr>
                <w:sz w:val="20"/>
                <w:szCs w:val="20"/>
              </w:rPr>
              <w:t>(</w:t>
            </w:r>
            <w:r w:rsidRPr="00EA6118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of</w:t>
            </w:r>
            <w:r w:rsidR="00F1217B">
              <w:rPr>
                <w:sz w:val="20"/>
                <w:szCs w:val="20"/>
              </w:rPr>
              <w:t xml:space="preserve"> abovegroun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46955" w14:textId="42BDFB06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799F05" w14:textId="77777777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A6118">
              <w:rPr>
                <w:sz w:val="20"/>
                <w:szCs w:val="20"/>
              </w:rPr>
              <w:t>Biomass</w:t>
            </w:r>
            <w:r>
              <w:rPr>
                <w:sz w:val="20"/>
                <w:szCs w:val="20"/>
              </w:rPr>
              <w:t xml:space="preserve"> (mg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2AD6650D" w14:textId="77777777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A6118">
              <w:rPr>
                <w:sz w:val="20"/>
                <w:szCs w:val="20"/>
              </w:rPr>
              <w:t xml:space="preserve">Belowground </w:t>
            </w:r>
            <w:r>
              <w:rPr>
                <w:sz w:val="20"/>
                <w:szCs w:val="20"/>
              </w:rPr>
              <w:t>(</w:t>
            </w:r>
            <w:r w:rsidRPr="00EA6118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of total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7DEF5C37" w14:textId="03C49ADE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A6118">
              <w:rPr>
                <w:sz w:val="20"/>
                <w:szCs w:val="20"/>
              </w:rPr>
              <w:t xml:space="preserve">Foliar </w:t>
            </w:r>
            <w:r>
              <w:rPr>
                <w:sz w:val="20"/>
                <w:szCs w:val="20"/>
              </w:rPr>
              <w:t>(</w:t>
            </w:r>
            <w:r w:rsidRPr="00EA6118">
              <w:rPr>
                <w:sz w:val="20"/>
                <w:szCs w:val="20"/>
              </w:rPr>
              <w:t>%</w:t>
            </w:r>
            <w:r>
              <w:rPr>
                <w:sz w:val="20"/>
                <w:szCs w:val="20"/>
              </w:rPr>
              <w:t xml:space="preserve"> of </w:t>
            </w:r>
            <w:r w:rsidR="00F1217B">
              <w:rPr>
                <w:sz w:val="20"/>
                <w:szCs w:val="20"/>
              </w:rPr>
              <w:t>abovegroun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5" w:type="dxa"/>
            <w:tcBorders>
              <w:top w:val="single" w:sz="4" w:space="0" w:color="auto"/>
              <w:bottom w:val="single" w:sz="4" w:space="0" w:color="auto"/>
            </w:tcBorders>
          </w:tcPr>
          <w:p w14:paraId="62B1A888" w14:textId="1CEDAA89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570489" w14:paraId="6F8D88D2" w14:textId="77777777" w:rsidTr="00A74136">
        <w:tc>
          <w:tcPr>
            <w:tcW w:w="2499" w:type="dxa"/>
            <w:tcBorders>
              <w:top w:val="single" w:sz="4" w:space="0" w:color="auto"/>
            </w:tcBorders>
          </w:tcPr>
          <w:p w14:paraId="67FEA50D" w14:textId="77777777" w:rsidR="00570489" w:rsidRPr="005E0C16" w:rsidRDefault="00570489" w:rsidP="00AD3E49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5E0C16">
              <w:rPr>
                <w:i/>
                <w:sz w:val="20"/>
                <w:szCs w:val="20"/>
              </w:rPr>
              <w:t xml:space="preserve">Acacia </w:t>
            </w:r>
            <w:proofErr w:type="spellStart"/>
            <w:r w:rsidRPr="005E0C16">
              <w:rPr>
                <w:i/>
                <w:sz w:val="20"/>
                <w:szCs w:val="20"/>
              </w:rPr>
              <w:t>farnesiana</w:t>
            </w:r>
            <w:proofErr w:type="spellEnd"/>
            <w:r w:rsidRPr="005E0C16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2F0ECBF3" w14:textId="679430BB" w:rsidR="00570489" w:rsidRPr="00EA6118" w:rsidRDefault="00E34F3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7</w:t>
            </w:r>
            <w:r w:rsidR="00570489" w:rsidRPr="00EA6118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65B2F627" w14:textId="168ADDB9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134E6">
              <w:rPr>
                <w:sz w:val="20"/>
                <w:szCs w:val="20"/>
              </w:rPr>
              <w:t>4</w:t>
            </w:r>
            <w:r w:rsidR="00260DC2">
              <w:rPr>
                <w:sz w:val="20"/>
                <w:szCs w:val="20"/>
              </w:rPr>
              <w:t>4</w:t>
            </w:r>
            <w:r w:rsidRPr="00A134E6">
              <w:rPr>
                <w:sz w:val="20"/>
                <w:szCs w:val="20"/>
              </w:rPr>
              <w:t>.</w:t>
            </w:r>
            <w:r w:rsidR="00CC2C40">
              <w:rPr>
                <w:sz w:val="20"/>
                <w:szCs w:val="20"/>
              </w:rPr>
              <w:t>4</w:t>
            </w:r>
            <w:r w:rsidRPr="00A134E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1D9A1DF2" w14:textId="15CF3813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CC2C4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="00CC2C40">
              <w:rPr>
                <w:sz w:val="20"/>
                <w:szCs w:val="20"/>
              </w:rPr>
              <w:t>5</w:t>
            </w:r>
            <w:r w:rsidRPr="00A134E6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5" w:type="dxa"/>
            <w:tcBorders>
              <w:top w:val="single" w:sz="4" w:space="0" w:color="auto"/>
              <w:right w:val="single" w:sz="4" w:space="0" w:color="auto"/>
            </w:tcBorders>
          </w:tcPr>
          <w:p w14:paraId="3C7B9658" w14:textId="75FB716B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</w:tcBorders>
          </w:tcPr>
          <w:p w14:paraId="6C43881B" w14:textId="56A575D7" w:rsidR="00570489" w:rsidRPr="00A134E6" w:rsidRDefault="005351E7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6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14:paraId="75C9615A" w14:textId="261AF72E" w:rsidR="00570489" w:rsidRPr="00A134E6" w:rsidRDefault="008D2ABE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  <w:r w:rsidR="005704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49A8A91D" w14:textId="7C118781" w:rsidR="00570489" w:rsidRPr="00A134E6" w:rsidRDefault="00154BD1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2F73E9">
              <w:rPr>
                <w:sz w:val="20"/>
                <w:szCs w:val="20"/>
              </w:rPr>
              <w:t>2</w:t>
            </w:r>
            <w:r w:rsidR="00570489">
              <w:rPr>
                <w:sz w:val="20"/>
                <w:szCs w:val="20"/>
              </w:rPr>
              <w:t>.</w:t>
            </w:r>
            <w:r w:rsidR="002F73E9">
              <w:rPr>
                <w:sz w:val="20"/>
                <w:szCs w:val="20"/>
              </w:rPr>
              <w:t>9</w:t>
            </w:r>
          </w:p>
        </w:tc>
        <w:tc>
          <w:tcPr>
            <w:tcW w:w="345" w:type="dxa"/>
            <w:tcBorders>
              <w:top w:val="single" w:sz="4" w:space="0" w:color="auto"/>
            </w:tcBorders>
          </w:tcPr>
          <w:p w14:paraId="666C9B45" w14:textId="7E808B59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570489" w14:paraId="09141E65" w14:textId="77777777" w:rsidTr="00A74136">
        <w:tc>
          <w:tcPr>
            <w:tcW w:w="2499" w:type="dxa"/>
          </w:tcPr>
          <w:p w14:paraId="23C6C991" w14:textId="77777777" w:rsidR="00570489" w:rsidRPr="005E0C16" w:rsidRDefault="00570489" w:rsidP="00AD3E49">
            <w:pPr>
              <w:spacing w:line="360" w:lineRule="auto"/>
              <w:rPr>
                <w:sz w:val="20"/>
                <w:szCs w:val="20"/>
              </w:rPr>
            </w:pPr>
            <w:r w:rsidRPr="005E0C16">
              <w:rPr>
                <w:i/>
                <w:sz w:val="20"/>
                <w:szCs w:val="20"/>
              </w:rPr>
              <w:t xml:space="preserve">Acacia </w:t>
            </w:r>
            <w:proofErr w:type="spellStart"/>
            <w:r w:rsidRPr="005E0C16">
              <w:rPr>
                <w:i/>
                <w:sz w:val="20"/>
                <w:szCs w:val="20"/>
              </w:rPr>
              <w:t>koa</w:t>
            </w:r>
            <w:proofErr w:type="spellEnd"/>
            <w:r w:rsidRPr="005E0C16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</w:tcPr>
          <w:p w14:paraId="1C2F7B19" w14:textId="4C72A9F6" w:rsidR="00570489" w:rsidRPr="00EA6118" w:rsidRDefault="00B5431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E34F39">
              <w:rPr>
                <w:sz w:val="20"/>
                <w:szCs w:val="20"/>
              </w:rPr>
              <w:t>76</w:t>
            </w:r>
          </w:p>
        </w:tc>
        <w:tc>
          <w:tcPr>
            <w:tcW w:w="1331" w:type="dxa"/>
          </w:tcPr>
          <w:p w14:paraId="64922321" w14:textId="2383F31F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A134E6">
              <w:rPr>
                <w:sz w:val="20"/>
                <w:szCs w:val="20"/>
              </w:rPr>
              <w:t>2</w:t>
            </w:r>
            <w:r w:rsidR="00260DC2">
              <w:rPr>
                <w:sz w:val="20"/>
                <w:szCs w:val="20"/>
              </w:rPr>
              <w:t>9</w:t>
            </w:r>
            <w:r w:rsidRPr="00A134E6">
              <w:rPr>
                <w:sz w:val="20"/>
                <w:szCs w:val="20"/>
              </w:rPr>
              <w:t>.</w:t>
            </w:r>
            <w:r w:rsidR="00260DC2">
              <w:rPr>
                <w:sz w:val="20"/>
                <w:szCs w:val="20"/>
              </w:rPr>
              <w:t>9</w:t>
            </w:r>
          </w:p>
        </w:tc>
        <w:tc>
          <w:tcPr>
            <w:tcW w:w="1377" w:type="dxa"/>
          </w:tcPr>
          <w:p w14:paraId="555A99E7" w14:textId="22A88C3B" w:rsidR="00570489" w:rsidRPr="00A134E6" w:rsidRDefault="00CC2C40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  <w:r w:rsidR="005704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570489" w:rsidRPr="00A134E6">
              <w:rPr>
                <w:sz w:val="20"/>
                <w:szCs w:val="20"/>
              </w:rPr>
              <w:t xml:space="preserve"> </w:t>
            </w:r>
          </w:p>
        </w:tc>
        <w:tc>
          <w:tcPr>
            <w:tcW w:w="355" w:type="dxa"/>
            <w:tcBorders>
              <w:right w:val="single" w:sz="4" w:space="0" w:color="auto"/>
            </w:tcBorders>
          </w:tcPr>
          <w:p w14:paraId="0FCF28DC" w14:textId="21EC1339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195F2FA7" w14:textId="353E4CC5" w:rsidR="00570489" w:rsidRPr="00A134E6" w:rsidRDefault="005351E7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9</w:t>
            </w:r>
          </w:p>
        </w:tc>
        <w:tc>
          <w:tcPr>
            <w:tcW w:w="1305" w:type="dxa"/>
          </w:tcPr>
          <w:p w14:paraId="73B3E831" w14:textId="41507118" w:rsidR="00570489" w:rsidRPr="00A134E6" w:rsidRDefault="00885B1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8D2ABE">
              <w:rPr>
                <w:sz w:val="20"/>
                <w:szCs w:val="20"/>
              </w:rPr>
              <w:t>6</w:t>
            </w:r>
            <w:r w:rsidR="00570489">
              <w:rPr>
                <w:sz w:val="20"/>
                <w:szCs w:val="20"/>
              </w:rPr>
              <w:t>.</w:t>
            </w:r>
            <w:r w:rsidR="008D2ABE">
              <w:rPr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14:paraId="57DF876D" w14:textId="185E1898" w:rsidR="00570489" w:rsidRPr="00A134E6" w:rsidRDefault="002F73E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 w:rsidR="00154BD1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345" w:type="dxa"/>
          </w:tcPr>
          <w:p w14:paraId="355B4288" w14:textId="158BBEDB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570489" w14:paraId="3F0952B2" w14:textId="77777777" w:rsidTr="00A74136">
        <w:tc>
          <w:tcPr>
            <w:tcW w:w="2499" w:type="dxa"/>
          </w:tcPr>
          <w:p w14:paraId="63DECB00" w14:textId="77777777" w:rsidR="00570489" w:rsidRPr="005E0C16" w:rsidRDefault="00570489" w:rsidP="00AD3E49">
            <w:pPr>
              <w:spacing w:line="360" w:lineRule="auto"/>
              <w:rPr>
                <w:i/>
                <w:sz w:val="20"/>
                <w:szCs w:val="20"/>
              </w:rPr>
            </w:pPr>
            <w:r w:rsidRPr="005E0C16">
              <w:rPr>
                <w:i/>
                <w:sz w:val="20"/>
                <w:szCs w:val="20"/>
              </w:rPr>
              <w:t xml:space="preserve">Alnus acuminata </w:t>
            </w:r>
          </w:p>
        </w:tc>
        <w:tc>
          <w:tcPr>
            <w:tcW w:w="918" w:type="dxa"/>
          </w:tcPr>
          <w:p w14:paraId="751EB5AF" w14:textId="1605B66B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362CEFFD" w14:textId="38AA9F15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77" w:type="dxa"/>
          </w:tcPr>
          <w:p w14:paraId="74FF88A9" w14:textId="28B39D04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55" w:type="dxa"/>
            <w:tcBorders>
              <w:right w:val="single" w:sz="4" w:space="0" w:color="auto"/>
            </w:tcBorders>
          </w:tcPr>
          <w:p w14:paraId="0A2AADBD" w14:textId="1D2DA6C3" w:rsidR="00570489" w:rsidRPr="00A134E6" w:rsidRDefault="00570489" w:rsidP="00622B1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2257E655" w14:textId="3B29C2EA" w:rsidR="00570489" w:rsidRPr="00A134E6" w:rsidRDefault="00C14A84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517B1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1305" w:type="dxa"/>
          </w:tcPr>
          <w:p w14:paraId="212C06F9" w14:textId="1DC2111A" w:rsidR="00570489" w:rsidRPr="00A134E6" w:rsidRDefault="00885B1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8D2ABE">
              <w:rPr>
                <w:sz w:val="20"/>
                <w:szCs w:val="20"/>
              </w:rPr>
              <w:t>0</w:t>
            </w:r>
            <w:r w:rsidR="00570489">
              <w:rPr>
                <w:sz w:val="20"/>
                <w:szCs w:val="20"/>
              </w:rPr>
              <w:t>.</w:t>
            </w:r>
            <w:r w:rsidR="008D2ABE">
              <w:rPr>
                <w:sz w:val="20"/>
                <w:szCs w:val="20"/>
              </w:rPr>
              <w:t>3</w:t>
            </w:r>
          </w:p>
        </w:tc>
        <w:tc>
          <w:tcPr>
            <w:tcW w:w="1329" w:type="dxa"/>
          </w:tcPr>
          <w:p w14:paraId="31144BDC" w14:textId="33A60B0A" w:rsidR="00570489" w:rsidRPr="00A134E6" w:rsidRDefault="002F73E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  <w:r w:rsidR="005704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345" w:type="dxa"/>
          </w:tcPr>
          <w:p w14:paraId="72AF02BF" w14:textId="7AAAF720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570489" w14:paraId="47932EC1" w14:textId="77777777" w:rsidTr="00A74136">
        <w:tc>
          <w:tcPr>
            <w:tcW w:w="2499" w:type="dxa"/>
          </w:tcPr>
          <w:p w14:paraId="63B65380" w14:textId="77777777" w:rsidR="00570489" w:rsidRPr="005E0C16" w:rsidRDefault="00570489" w:rsidP="00AD3E49">
            <w:pPr>
              <w:spacing w:line="360" w:lineRule="auto"/>
              <w:rPr>
                <w:i/>
                <w:sz w:val="20"/>
                <w:szCs w:val="20"/>
              </w:rPr>
            </w:pPr>
            <w:r w:rsidRPr="005E0C16">
              <w:rPr>
                <w:i/>
                <w:sz w:val="20"/>
                <w:szCs w:val="20"/>
              </w:rPr>
              <w:t xml:space="preserve">Albizia </w:t>
            </w:r>
            <w:proofErr w:type="spellStart"/>
            <w:r w:rsidRPr="005E0C16">
              <w:rPr>
                <w:i/>
                <w:sz w:val="20"/>
                <w:szCs w:val="20"/>
              </w:rPr>
              <w:t>julibrissin</w:t>
            </w:r>
            <w:proofErr w:type="spellEnd"/>
            <w:r w:rsidRPr="005E0C16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</w:tcPr>
          <w:p w14:paraId="64AE315C" w14:textId="0BD78136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A6118">
              <w:rPr>
                <w:sz w:val="20"/>
                <w:szCs w:val="20"/>
              </w:rPr>
              <w:t>–</w:t>
            </w:r>
            <w:r w:rsidR="00E34F39">
              <w:rPr>
                <w:sz w:val="20"/>
                <w:szCs w:val="20"/>
              </w:rPr>
              <w:t>480</w:t>
            </w:r>
          </w:p>
        </w:tc>
        <w:tc>
          <w:tcPr>
            <w:tcW w:w="1331" w:type="dxa"/>
          </w:tcPr>
          <w:p w14:paraId="09A88ACA" w14:textId="2E22E787" w:rsidR="00570489" w:rsidRPr="00A134E6" w:rsidRDefault="00260DC2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="00570489">
              <w:rPr>
                <w:sz w:val="20"/>
                <w:szCs w:val="20"/>
              </w:rPr>
              <w:t>.</w:t>
            </w:r>
            <w:r w:rsidR="00587888">
              <w:rPr>
                <w:sz w:val="20"/>
                <w:szCs w:val="20"/>
              </w:rPr>
              <w:t>0</w:t>
            </w:r>
          </w:p>
        </w:tc>
        <w:tc>
          <w:tcPr>
            <w:tcW w:w="1377" w:type="dxa"/>
          </w:tcPr>
          <w:p w14:paraId="21E11E3C" w14:textId="35E9951A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16227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="00162272">
              <w:rPr>
                <w:sz w:val="20"/>
                <w:szCs w:val="20"/>
              </w:rPr>
              <w:t>4</w:t>
            </w:r>
          </w:p>
        </w:tc>
        <w:tc>
          <w:tcPr>
            <w:tcW w:w="355" w:type="dxa"/>
            <w:tcBorders>
              <w:right w:val="single" w:sz="4" w:space="0" w:color="auto"/>
            </w:tcBorders>
          </w:tcPr>
          <w:p w14:paraId="545195C6" w14:textId="22D61CEB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58EBACB0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05" w:type="dxa"/>
          </w:tcPr>
          <w:p w14:paraId="644CBB05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29" w:type="dxa"/>
          </w:tcPr>
          <w:p w14:paraId="6EAF9BE9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45" w:type="dxa"/>
          </w:tcPr>
          <w:p w14:paraId="61FD2577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570489" w14:paraId="04C2C43E" w14:textId="77777777" w:rsidTr="00A74136">
        <w:tc>
          <w:tcPr>
            <w:tcW w:w="2499" w:type="dxa"/>
          </w:tcPr>
          <w:p w14:paraId="74758ADC" w14:textId="77777777" w:rsidR="00570489" w:rsidRPr="005E0C16" w:rsidRDefault="00570489" w:rsidP="00AD3E49">
            <w:pPr>
              <w:spacing w:line="360" w:lineRule="auto"/>
              <w:rPr>
                <w:i/>
                <w:sz w:val="20"/>
                <w:szCs w:val="20"/>
              </w:rPr>
            </w:pPr>
            <w:r w:rsidRPr="005E0C16">
              <w:rPr>
                <w:i/>
                <w:sz w:val="20"/>
                <w:szCs w:val="20"/>
              </w:rPr>
              <w:t>Alnus rubra</w:t>
            </w:r>
          </w:p>
        </w:tc>
        <w:tc>
          <w:tcPr>
            <w:tcW w:w="918" w:type="dxa"/>
          </w:tcPr>
          <w:p w14:paraId="5C5D1793" w14:textId="77777777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7A5E53C4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77" w:type="dxa"/>
          </w:tcPr>
          <w:p w14:paraId="0FC07F97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55" w:type="dxa"/>
            <w:tcBorders>
              <w:right w:val="single" w:sz="4" w:space="0" w:color="auto"/>
            </w:tcBorders>
          </w:tcPr>
          <w:p w14:paraId="66EB8138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73C9387A" w14:textId="0B20228A" w:rsidR="00570489" w:rsidRPr="00A134E6" w:rsidRDefault="009F3773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A6118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006</w:t>
            </w:r>
          </w:p>
        </w:tc>
        <w:tc>
          <w:tcPr>
            <w:tcW w:w="1305" w:type="dxa"/>
          </w:tcPr>
          <w:p w14:paraId="0988992F" w14:textId="3EB43932" w:rsidR="00570489" w:rsidRPr="00A134E6" w:rsidRDefault="00885B1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8D2ABE">
              <w:rPr>
                <w:sz w:val="20"/>
                <w:szCs w:val="20"/>
              </w:rPr>
              <w:t>9</w:t>
            </w:r>
            <w:r w:rsidR="00570489">
              <w:rPr>
                <w:sz w:val="20"/>
                <w:szCs w:val="20"/>
              </w:rPr>
              <w:t>.</w:t>
            </w:r>
            <w:r w:rsidR="008D2ABE">
              <w:rPr>
                <w:sz w:val="20"/>
                <w:szCs w:val="20"/>
              </w:rPr>
              <w:t>1</w:t>
            </w:r>
          </w:p>
        </w:tc>
        <w:tc>
          <w:tcPr>
            <w:tcW w:w="1329" w:type="dxa"/>
          </w:tcPr>
          <w:p w14:paraId="58695319" w14:textId="67EDA731" w:rsidR="00570489" w:rsidRPr="00A134E6" w:rsidRDefault="002F73E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  <w:r w:rsidR="005704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345" w:type="dxa"/>
          </w:tcPr>
          <w:p w14:paraId="5BA5DAAB" w14:textId="59F38643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570489" w14:paraId="616FA785" w14:textId="77777777" w:rsidTr="00A74136">
        <w:tc>
          <w:tcPr>
            <w:tcW w:w="2499" w:type="dxa"/>
          </w:tcPr>
          <w:p w14:paraId="3EEF2423" w14:textId="77777777" w:rsidR="00570489" w:rsidRPr="005E0C16" w:rsidRDefault="00570489" w:rsidP="00AD3E49">
            <w:pPr>
              <w:spacing w:line="360" w:lineRule="auto"/>
              <w:rPr>
                <w:i/>
                <w:sz w:val="20"/>
                <w:szCs w:val="20"/>
              </w:rPr>
            </w:pPr>
            <w:r w:rsidRPr="005E0C16">
              <w:rPr>
                <w:i/>
                <w:sz w:val="20"/>
                <w:szCs w:val="20"/>
              </w:rPr>
              <w:t xml:space="preserve">Casuarina </w:t>
            </w:r>
            <w:proofErr w:type="spellStart"/>
            <w:r w:rsidRPr="005E0C16">
              <w:rPr>
                <w:i/>
                <w:sz w:val="20"/>
                <w:szCs w:val="20"/>
              </w:rPr>
              <w:t>equisetifolia</w:t>
            </w:r>
            <w:proofErr w:type="spellEnd"/>
          </w:p>
        </w:tc>
        <w:tc>
          <w:tcPr>
            <w:tcW w:w="918" w:type="dxa"/>
          </w:tcPr>
          <w:p w14:paraId="774A3398" w14:textId="77777777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74AA4919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77" w:type="dxa"/>
          </w:tcPr>
          <w:p w14:paraId="43C34017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55" w:type="dxa"/>
            <w:tcBorders>
              <w:right w:val="single" w:sz="4" w:space="0" w:color="auto"/>
            </w:tcBorders>
          </w:tcPr>
          <w:p w14:paraId="347E7D82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73A1C52E" w14:textId="40AE8EB9" w:rsidR="00570489" w:rsidRPr="00A134E6" w:rsidRDefault="009F3773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  <w:r w:rsidR="00C304C4">
              <w:rPr>
                <w:sz w:val="20"/>
                <w:szCs w:val="20"/>
              </w:rPr>
              <w:t>94</w:t>
            </w:r>
          </w:p>
        </w:tc>
        <w:tc>
          <w:tcPr>
            <w:tcW w:w="1305" w:type="dxa"/>
          </w:tcPr>
          <w:p w14:paraId="20167790" w14:textId="1700545D" w:rsidR="00570489" w:rsidRPr="00A134E6" w:rsidRDefault="00885B1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8D2ABE">
              <w:rPr>
                <w:sz w:val="20"/>
                <w:szCs w:val="20"/>
              </w:rPr>
              <w:t>6</w:t>
            </w:r>
            <w:r w:rsidR="00570489">
              <w:rPr>
                <w:sz w:val="20"/>
                <w:szCs w:val="20"/>
              </w:rPr>
              <w:t>.</w:t>
            </w:r>
            <w:r w:rsidR="008D2ABE">
              <w:rPr>
                <w:sz w:val="20"/>
                <w:szCs w:val="20"/>
              </w:rPr>
              <w:t>0</w:t>
            </w:r>
          </w:p>
        </w:tc>
        <w:tc>
          <w:tcPr>
            <w:tcW w:w="1329" w:type="dxa"/>
          </w:tcPr>
          <w:p w14:paraId="18F5A0EA" w14:textId="636F6DA9" w:rsidR="00570489" w:rsidRPr="00A134E6" w:rsidRDefault="002F73E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  <w:r w:rsidR="005704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345" w:type="dxa"/>
          </w:tcPr>
          <w:p w14:paraId="222ADD11" w14:textId="0238AE05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570489" w14:paraId="4CE41ADD" w14:textId="77777777" w:rsidTr="00A74136">
        <w:tc>
          <w:tcPr>
            <w:tcW w:w="2499" w:type="dxa"/>
          </w:tcPr>
          <w:p w14:paraId="137A8B10" w14:textId="77777777" w:rsidR="00570489" w:rsidRPr="005E0C16" w:rsidRDefault="00570489" w:rsidP="00AD3E49">
            <w:pPr>
              <w:spacing w:line="360" w:lineRule="auto"/>
              <w:rPr>
                <w:i/>
                <w:sz w:val="20"/>
                <w:szCs w:val="20"/>
              </w:rPr>
            </w:pPr>
            <w:r w:rsidRPr="005E0C16">
              <w:rPr>
                <w:i/>
                <w:sz w:val="20"/>
                <w:szCs w:val="20"/>
              </w:rPr>
              <w:t>Elaeagnus angustifolia</w:t>
            </w:r>
          </w:p>
        </w:tc>
        <w:tc>
          <w:tcPr>
            <w:tcW w:w="918" w:type="dxa"/>
          </w:tcPr>
          <w:p w14:paraId="5F358DF2" w14:textId="77777777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24937267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77" w:type="dxa"/>
          </w:tcPr>
          <w:p w14:paraId="4798AC10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55" w:type="dxa"/>
            <w:tcBorders>
              <w:right w:val="single" w:sz="4" w:space="0" w:color="auto"/>
            </w:tcBorders>
          </w:tcPr>
          <w:p w14:paraId="470DC910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76E75030" w14:textId="593C9A50" w:rsidR="00570489" w:rsidRPr="00A134E6" w:rsidRDefault="009F3773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A6118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3</w:t>
            </w:r>
            <w:r w:rsidR="00F959C5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05" w:type="dxa"/>
          </w:tcPr>
          <w:p w14:paraId="22FC386D" w14:textId="5914A282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8D2AB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="008D2ABE">
              <w:rPr>
                <w:sz w:val="20"/>
                <w:szCs w:val="20"/>
              </w:rPr>
              <w:t>3</w:t>
            </w:r>
          </w:p>
        </w:tc>
        <w:tc>
          <w:tcPr>
            <w:tcW w:w="1329" w:type="dxa"/>
          </w:tcPr>
          <w:p w14:paraId="410D7228" w14:textId="4FF9B12A" w:rsidR="00570489" w:rsidRPr="00A134E6" w:rsidRDefault="002F73E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="005704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345" w:type="dxa"/>
          </w:tcPr>
          <w:p w14:paraId="3BE14A17" w14:textId="45D30BD2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570489" w14:paraId="1E2D8039" w14:textId="77777777" w:rsidTr="00A74136">
        <w:tc>
          <w:tcPr>
            <w:tcW w:w="2499" w:type="dxa"/>
          </w:tcPr>
          <w:p w14:paraId="65E76733" w14:textId="77777777" w:rsidR="00570489" w:rsidRPr="005E0C16" w:rsidRDefault="00570489" w:rsidP="00AD3E49">
            <w:pPr>
              <w:spacing w:line="360" w:lineRule="auto"/>
              <w:rPr>
                <w:i/>
                <w:sz w:val="20"/>
                <w:szCs w:val="20"/>
              </w:rPr>
            </w:pPr>
            <w:proofErr w:type="spellStart"/>
            <w:r w:rsidRPr="005E0C16">
              <w:rPr>
                <w:i/>
                <w:sz w:val="20"/>
                <w:szCs w:val="20"/>
              </w:rPr>
              <w:t>Enterolobium</w:t>
            </w:r>
            <w:proofErr w:type="spellEnd"/>
            <w:r w:rsidRPr="005E0C1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E0C16">
              <w:rPr>
                <w:i/>
                <w:sz w:val="20"/>
                <w:szCs w:val="20"/>
              </w:rPr>
              <w:t>cyclocarpum</w:t>
            </w:r>
            <w:proofErr w:type="spellEnd"/>
          </w:p>
        </w:tc>
        <w:tc>
          <w:tcPr>
            <w:tcW w:w="918" w:type="dxa"/>
          </w:tcPr>
          <w:p w14:paraId="796F0456" w14:textId="6601C6F5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E34F39">
              <w:rPr>
                <w:sz w:val="20"/>
                <w:szCs w:val="20"/>
              </w:rPr>
              <w:t>1</w:t>
            </w:r>
            <w:r w:rsidR="00B54319">
              <w:rPr>
                <w:sz w:val="20"/>
                <w:szCs w:val="20"/>
              </w:rPr>
              <w:t>1</w:t>
            </w:r>
            <w:r w:rsidR="00E34F39">
              <w:rPr>
                <w:sz w:val="20"/>
                <w:szCs w:val="20"/>
              </w:rPr>
              <w:t>9</w:t>
            </w:r>
          </w:p>
        </w:tc>
        <w:tc>
          <w:tcPr>
            <w:tcW w:w="1331" w:type="dxa"/>
          </w:tcPr>
          <w:p w14:paraId="33065E44" w14:textId="7D7C1873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362FC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="00D362FC"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</w:tcPr>
          <w:p w14:paraId="165B1678" w14:textId="7CA6C67B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55690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="00D55690">
              <w:rPr>
                <w:sz w:val="20"/>
                <w:szCs w:val="20"/>
              </w:rPr>
              <w:t>6</w:t>
            </w:r>
          </w:p>
        </w:tc>
        <w:tc>
          <w:tcPr>
            <w:tcW w:w="355" w:type="dxa"/>
            <w:tcBorders>
              <w:right w:val="single" w:sz="4" w:space="0" w:color="auto"/>
            </w:tcBorders>
          </w:tcPr>
          <w:p w14:paraId="3F79C32C" w14:textId="0C1D8BB9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3D41570F" w14:textId="6485FAE4" w:rsidR="00570489" w:rsidRPr="00A134E6" w:rsidRDefault="00422A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A6118">
              <w:rPr>
                <w:sz w:val="20"/>
                <w:szCs w:val="20"/>
              </w:rPr>
              <w:t>–</w:t>
            </w:r>
            <w:r w:rsidR="005351E7">
              <w:rPr>
                <w:sz w:val="20"/>
                <w:szCs w:val="20"/>
              </w:rPr>
              <w:t>629</w:t>
            </w:r>
          </w:p>
        </w:tc>
        <w:tc>
          <w:tcPr>
            <w:tcW w:w="1305" w:type="dxa"/>
          </w:tcPr>
          <w:p w14:paraId="0EB5BFC1" w14:textId="5661C414" w:rsidR="00570489" w:rsidRPr="00A134E6" w:rsidRDefault="00D6418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8D2ABE">
              <w:rPr>
                <w:sz w:val="20"/>
                <w:szCs w:val="20"/>
              </w:rPr>
              <w:t>2</w:t>
            </w:r>
            <w:r w:rsidR="00570489">
              <w:rPr>
                <w:sz w:val="20"/>
                <w:szCs w:val="20"/>
              </w:rPr>
              <w:t>.</w:t>
            </w:r>
            <w:r w:rsidR="008D2ABE">
              <w:rPr>
                <w:sz w:val="20"/>
                <w:szCs w:val="20"/>
              </w:rPr>
              <w:t>7</w:t>
            </w:r>
          </w:p>
        </w:tc>
        <w:tc>
          <w:tcPr>
            <w:tcW w:w="1329" w:type="dxa"/>
          </w:tcPr>
          <w:p w14:paraId="6D8A18C4" w14:textId="0A68007B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2F73E9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="002F73E9">
              <w:rPr>
                <w:sz w:val="20"/>
                <w:szCs w:val="20"/>
              </w:rPr>
              <w:t>8</w:t>
            </w:r>
          </w:p>
        </w:tc>
        <w:tc>
          <w:tcPr>
            <w:tcW w:w="345" w:type="dxa"/>
          </w:tcPr>
          <w:p w14:paraId="65E5063F" w14:textId="33603B4B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570489" w14:paraId="23C764A6" w14:textId="77777777" w:rsidTr="00A74136">
        <w:tc>
          <w:tcPr>
            <w:tcW w:w="2499" w:type="dxa"/>
          </w:tcPr>
          <w:p w14:paraId="529CBC4F" w14:textId="77777777" w:rsidR="00570489" w:rsidRPr="005E0C16" w:rsidRDefault="00570489" w:rsidP="00AD3E49">
            <w:pPr>
              <w:spacing w:line="360" w:lineRule="auto"/>
              <w:rPr>
                <w:i/>
                <w:sz w:val="20"/>
                <w:szCs w:val="20"/>
              </w:rPr>
            </w:pPr>
            <w:r w:rsidRPr="005E0C16">
              <w:rPr>
                <w:i/>
                <w:sz w:val="20"/>
                <w:szCs w:val="20"/>
              </w:rPr>
              <w:t>Glycine max</w:t>
            </w:r>
            <w:r w:rsidRPr="005E0C16">
              <w:rPr>
                <w:sz w:val="20"/>
                <w:szCs w:val="20"/>
              </w:rPr>
              <w:t xml:space="preserve"> (soybean)</w:t>
            </w:r>
          </w:p>
        </w:tc>
        <w:tc>
          <w:tcPr>
            <w:tcW w:w="918" w:type="dxa"/>
          </w:tcPr>
          <w:p w14:paraId="61F105FA" w14:textId="77777777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767F3B82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77" w:type="dxa"/>
          </w:tcPr>
          <w:p w14:paraId="0A1AD574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55" w:type="dxa"/>
            <w:tcBorders>
              <w:right w:val="single" w:sz="4" w:space="0" w:color="auto"/>
            </w:tcBorders>
          </w:tcPr>
          <w:p w14:paraId="427B73EB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151AE1BB" w14:textId="37305930" w:rsidR="00570489" w:rsidRPr="00A134E6" w:rsidRDefault="009F3773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05" w:type="dxa"/>
          </w:tcPr>
          <w:p w14:paraId="435270DD" w14:textId="5592F928" w:rsidR="00570489" w:rsidRPr="00A134E6" w:rsidRDefault="008D2ABE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  <w:r w:rsidR="005704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329" w:type="dxa"/>
          </w:tcPr>
          <w:p w14:paraId="4CC0B563" w14:textId="39E71D06" w:rsidR="00570489" w:rsidRPr="00A134E6" w:rsidRDefault="00E053D0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2F73E9">
              <w:rPr>
                <w:sz w:val="20"/>
                <w:szCs w:val="20"/>
              </w:rPr>
              <w:t>2</w:t>
            </w:r>
            <w:r w:rsidR="00570489">
              <w:rPr>
                <w:sz w:val="20"/>
                <w:szCs w:val="20"/>
              </w:rPr>
              <w:t>.</w:t>
            </w:r>
            <w:r w:rsidR="002F73E9">
              <w:rPr>
                <w:sz w:val="20"/>
                <w:szCs w:val="20"/>
              </w:rPr>
              <w:t>3</w:t>
            </w:r>
          </w:p>
        </w:tc>
        <w:tc>
          <w:tcPr>
            <w:tcW w:w="345" w:type="dxa"/>
          </w:tcPr>
          <w:p w14:paraId="17FB6E69" w14:textId="079D69C3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570489" w14:paraId="4BC32120" w14:textId="77777777" w:rsidTr="00A74136">
        <w:tc>
          <w:tcPr>
            <w:tcW w:w="2499" w:type="dxa"/>
          </w:tcPr>
          <w:p w14:paraId="336CF81E" w14:textId="77777777" w:rsidR="00570489" w:rsidRPr="005E0C16" w:rsidRDefault="00570489" w:rsidP="00AD3E49">
            <w:pPr>
              <w:spacing w:line="360" w:lineRule="auto"/>
              <w:rPr>
                <w:i/>
                <w:sz w:val="20"/>
                <w:szCs w:val="20"/>
              </w:rPr>
            </w:pPr>
            <w:proofErr w:type="spellStart"/>
            <w:r w:rsidRPr="005E0C16">
              <w:rPr>
                <w:i/>
                <w:sz w:val="20"/>
                <w:szCs w:val="20"/>
              </w:rPr>
              <w:t>Gliricidia</w:t>
            </w:r>
            <w:proofErr w:type="spellEnd"/>
            <w:r w:rsidRPr="005E0C1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E0C16">
              <w:rPr>
                <w:i/>
                <w:sz w:val="20"/>
                <w:szCs w:val="20"/>
              </w:rPr>
              <w:t>sepium</w:t>
            </w:r>
            <w:proofErr w:type="spellEnd"/>
          </w:p>
        </w:tc>
        <w:tc>
          <w:tcPr>
            <w:tcW w:w="918" w:type="dxa"/>
          </w:tcPr>
          <w:p w14:paraId="76775922" w14:textId="3CEF1104" w:rsidR="00570489" w:rsidRPr="00EA6118" w:rsidRDefault="00E34F3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2</w:t>
            </w:r>
          </w:p>
        </w:tc>
        <w:tc>
          <w:tcPr>
            <w:tcW w:w="1331" w:type="dxa"/>
          </w:tcPr>
          <w:p w14:paraId="5BA35D11" w14:textId="50F1995F" w:rsidR="00570489" w:rsidRPr="00A134E6" w:rsidRDefault="00D362FC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5704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377" w:type="dxa"/>
          </w:tcPr>
          <w:p w14:paraId="25364EC9" w14:textId="0BDB6D5F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D5569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="00D55690">
              <w:rPr>
                <w:sz w:val="20"/>
                <w:szCs w:val="20"/>
              </w:rPr>
              <w:t>4</w:t>
            </w:r>
          </w:p>
        </w:tc>
        <w:tc>
          <w:tcPr>
            <w:tcW w:w="355" w:type="dxa"/>
            <w:tcBorders>
              <w:right w:val="single" w:sz="4" w:space="0" w:color="auto"/>
            </w:tcBorders>
          </w:tcPr>
          <w:p w14:paraId="2F79474B" w14:textId="15EDAF54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5AB0CCA8" w14:textId="781801C9" w:rsidR="00570489" w:rsidRPr="00A134E6" w:rsidRDefault="00C83BDE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5351E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305" w:type="dxa"/>
          </w:tcPr>
          <w:p w14:paraId="4BA81CA7" w14:textId="224E6FB3" w:rsidR="00570489" w:rsidRPr="00A134E6" w:rsidRDefault="00D64186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8D2ABE">
              <w:rPr>
                <w:sz w:val="20"/>
                <w:szCs w:val="20"/>
              </w:rPr>
              <w:t>6</w:t>
            </w:r>
            <w:r w:rsidR="00570489">
              <w:rPr>
                <w:sz w:val="20"/>
                <w:szCs w:val="20"/>
              </w:rPr>
              <w:t>.</w:t>
            </w:r>
            <w:r w:rsidR="008D2ABE">
              <w:rPr>
                <w:sz w:val="20"/>
                <w:szCs w:val="20"/>
              </w:rPr>
              <w:t>7</w:t>
            </w:r>
          </w:p>
        </w:tc>
        <w:tc>
          <w:tcPr>
            <w:tcW w:w="1329" w:type="dxa"/>
          </w:tcPr>
          <w:p w14:paraId="0B60016C" w14:textId="361FE09F" w:rsidR="00570489" w:rsidRPr="00A134E6" w:rsidRDefault="00E053D0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2F73E9">
              <w:rPr>
                <w:sz w:val="20"/>
                <w:szCs w:val="20"/>
              </w:rPr>
              <w:t>1</w:t>
            </w:r>
            <w:r w:rsidR="005704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345" w:type="dxa"/>
          </w:tcPr>
          <w:p w14:paraId="7D233C09" w14:textId="7FF90F3F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570489" w14:paraId="2D512696" w14:textId="77777777" w:rsidTr="00A74136">
        <w:tc>
          <w:tcPr>
            <w:tcW w:w="2499" w:type="dxa"/>
          </w:tcPr>
          <w:p w14:paraId="17DAAC35" w14:textId="77777777" w:rsidR="00570489" w:rsidRPr="005E0C16" w:rsidRDefault="00570489" w:rsidP="00AD3E49">
            <w:pPr>
              <w:spacing w:line="360" w:lineRule="auto"/>
              <w:rPr>
                <w:i/>
                <w:sz w:val="20"/>
                <w:szCs w:val="20"/>
              </w:rPr>
            </w:pPr>
            <w:r w:rsidRPr="005E0C16">
              <w:rPr>
                <w:i/>
                <w:sz w:val="20"/>
                <w:szCs w:val="20"/>
              </w:rPr>
              <w:t xml:space="preserve">Leucaena </w:t>
            </w:r>
            <w:proofErr w:type="spellStart"/>
            <w:r w:rsidRPr="005E0C16">
              <w:rPr>
                <w:i/>
                <w:sz w:val="20"/>
                <w:szCs w:val="20"/>
              </w:rPr>
              <w:t>leucocephala</w:t>
            </w:r>
            <w:proofErr w:type="spellEnd"/>
          </w:p>
        </w:tc>
        <w:tc>
          <w:tcPr>
            <w:tcW w:w="918" w:type="dxa"/>
          </w:tcPr>
          <w:p w14:paraId="3B0D3017" w14:textId="515E0662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E34F39">
              <w:rPr>
                <w:sz w:val="20"/>
                <w:szCs w:val="20"/>
              </w:rPr>
              <w:t>272</w:t>
            </w:r>
          </w:p>
        </w:tc>
        <w:tc>
          <w:tcPr>
            <w:tcW w:w="1331" w:type="dxa"/>
          </w:tcPr>
          <w:p w14:paraId="03FABD19" w14:textId="5133E18B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D362FC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="00D362FC">
              <w:rPr>
                <w:sz w:val="20"/>
                <w:szCs w:val="20"/>
              </w:rPr>
              <w:t>6</w:t>
            </w:r>
          </w:p>
        </w:tc>
        <w:tc>
          <w:tcPr>
            <w:tcW w:w="1377" w:type="dxa"/>
          </w:tcPr>
          <w:p w14:paraId="45351A49" w14:textId="62FCFFAE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7A781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="007A7813">
              <w:rPr>
                <w:sz w:val="20"/>
                <w:szCs w:val="20"/>
              </w:rPr>
              <w:t>4</w:t>
            </w:r>
          </w:p>
        </w:tc>
        <w:tc>
          <w:tcPr>
            <w:tcW w:w="355" w:type="dxa"/>
            <w:tcBorders>
              <w:right w:val="single" w:sz="4" w:space="0" w:color="auto"/>
            </w:tcBorders>
          </w:tcPr>
          <w:p w14:paraId="213E30D2" w14:textId="498CB323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69E3BB02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05" w:type="dxa"/>
          </w:tcPr>
          <w:p w14:paraId="608A29F2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29" w:type="dxa"/>
          </w:tcPr>
          <w:p w14:paraId="2F780A2C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45" w:type="dxa"/>
          </w:tcPr>
          <w:p w14:paraId="2B2B0AFC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570489" w14:paraId="4A852E69" w14:textId="77777777" w:rsidTr="00A74136">
        <w:tc>
          <w:tcPr>
            <w:tcW w:w="2499" w:type="dxa"/>
          </w:tcPr>
          <w:p w14:paraId="1D421572" w14:textId="77777777" w:rsidR="00570489" w:rsidRPr="005E0C16" w:rsidRDefault="00570489" w:rsidP="00AD3E49">
            <w:pPr>
              <w:spacing w:line="360" w:lineRule="auto"/>
              <w:rPr>
                <w:i/>
                <w:sz w:val="20"/>
                <w:szCs w:val="20"/>
              </w:rPr>
            </w:pPr>
            <w:r w:rsidRPr="005E0C16">
              <w:rPr>
                <w:i/>
                <w:sz w:val="20"/>
                <w:szCs w:val="20"/>
              </w:rPr>
              <w:t>Morella cerifera</w:t>
            </w:r>
          </w:p>
        </w:tc>
        <w:tc>
          <w:tcPr>
            <w:tcW w:w="918" w:type="dxa"/>
          </w:tcPr>
          <w:p w14:paraId="0B3D7ECC" w14:textId="77777777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51361D6B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77" w:type="dxa"/>
          </w:tcPr>
          <w:p w14:paraId="24136C63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55" w:type="dxa"/>
            <w:tcBorders>
              <w:right w:val="single" w:sz="4" w:space="0" w:color="auto"/>
            </w:tcBorders>
          </w:tcPr>
          <w:p w14:paraId="1831D5A1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4ADD35CA" w14:textId="4B660D75" w:rsidR="00570489" w:rsidRPr="00A134E6" w:rsidRDefault="009F3773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A6118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65</w:t>
            </w:r>
            <w:r w:rsidR="00C83BD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305" w:type="dxa"/>
          </w:tcPr>
          <w:p w14:paraId="236557FB" w14:textId="36FE1E68" w:rsidR="00570489" w:rsidRPr="00A134E6" w:rsidRDefault="008D2ABE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="005704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329" w:type="dxa"/>
          </w:tcPr>
          <w:p w14:paraId="01ED0A9C" w14:textId="57B5B0E8" w:rsidR="00570489" w:rsidRPr="00A134E6" w:rsidRDefault="002F73E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  <w:r w:rsidR="005704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345" w:type="dxa"/>
          </w:tcPr>
          <w:p w14:paraId="7DBCAEA7" w14:textId="313A09B2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570489" w14:paraId="10D5AEEA" w14:textId="77777777" w:rsidTr="00A74136">
        <w:tc>
          <w:tcPr>
            <w:tcW w:w="2499" w:type="dxa"/>
          </w:tcPr>
          <w:p w14:paraId="725258B8" w14:textId="77777777" w:rsidR="00570489" w:rsidRPr="005E0C16" w:rsidRDefault="00570489" w:rsidP="00AD3E49">
            <w:pPr>
              <w:spacing w:line="360" w:lineRule="auto"/>
              <w:rPr>
                <w:i/>
                <w:sz w:val="20"/>
                <w:szCs w:val="20"/>
              </w:rPr>
            </w:pPr>
            <w:r w:rsidRPr="005E0C16">
              <w:rPr>
                <w:i/>
                <w:sz w:val="20"/>
                <w:szCs w:val="20"/>
              </w:rPr>
              <w:t xml:space="preserve">Morella </w:t>
            </w:r>
            <w:proofErr w:type="spellStart"/>
            <w:r w:rsidRPr="005E0C16">
              <w:rPr>
                <w:i/>
                <w:sz w:val="20"/>
                <w:szCs w:val="20"/>
              </w:rPr>
              <w:t>faya</w:t>
            </w:r>
            <w:proofErr w:type="spellEnd"/>
            <w:r w:rsidRPr="005E0C16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918" w:type="dxa"/>
          </w:tcPr>
          <w:p w14:paraId="5C227E3B" w14:textId="77777777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31" w:type="dxa"/>
          </w:tcPr>
          <w:p w14:paraId="32519326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77" w:type="dxa"/>
          </w:tcPr>
          <w:p w14:paraId="7E86D9FD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55" w:type="dxa"/>
            <w:tcBorders>
              <w:right w:val="single" w:sz="4" w:space="0" w:color="auto"/>
            </w:tcBorders>
          </w:tcPr>
          <w:p w14:paraId="1665C02A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5889CB78" w14:textId="1A92B1A8" w:rsidR="00570489" w:rsidRPr="00A134E6" w:rsidRDefault="009F3773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A6118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6158</w:t>
            </w:r>
          </w:p>
        </w:tc>
        <w:tc>
          <w:tcPr>
            <w:tcW w:w="1305" w:type="dxa"/>
          </w:tcPr>
          <w:p w14:paraId="394FADFC" w14:textId="50AEDDE1" w:rsidR="00570489" w:rsidRPr="00A134E6" w:rsidRDefault="008D2ABE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="00570489">
              <w:rPr>
                <w:sz w:val="20"/>
                <w:szCs w:val="20"/>
              </w:rPr>
              <w:t>.</w:t>
            </w:r>
            <w:r w:rsidR="00D64186">
              <w:rPr>
                <w:sz w:val="20"/>
                <w:szCs w:val="20"/>
              </w:rPr>
              <w:t>0</w:t>
            </w:r>
          </w:p>
        </w:tc>
        <w:tc>
          <w:tcPr>
            <w:tcW w:w="1329" w:type="dxa"/>
          </w:tcPr>
          <w:p w14:paraId="40D26BE5" w14:textId="3BEB1BB6" w:rsidR="00570489" w:rsidRPr="00A134E6" w:rsidRDefault="002F73E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  <w:r w:rsidR="005704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345" w:type="dxa"/>
          </w:tcPr>
          <w:p w14:paraId="638217BE" w14:textId="308FC28F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570489" w14:paraId="4F33724D" w14:textId="77777777" w:rsidTr="00A74136">
        <w:tc>
          <w:tcPr>
            <w:tcW w:w="2499" w:type="dxa"/>
          </w:tcPr>
          <w:p w14:paraId="70A40725" w14:textId="77777777" w:rsidR="00570489" w:rsidRPr="005E0C16" w:rsidRDefault="00570489" w:rsidP="00AD3E49">
            <w:pPr>
              <w:spacing w:line="360" w:lineRule="auto"/>
              <w:rPr>
                <w:i/>
                <w:sz w:val="20"/>
                <w:szCs w:val="20"/>
              </w:rPr>
            </w:pPr>
            <w:proofErr w:type="spellStart"/>
            <w:r w:rsidRPr="005E0C16">
              <w:rPr>
                <w:i/>
                <w:sz w:val="20"/>
                <w:szCs w:val="20"/>
              </w:rPr>
              <w:t>Robinia</w:t>
            </w:r>
            <w:proofErr w:type="spellEnd"/>
            <w:r w:rsidRPr="005E0C1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E0C16">
              <w:rPr>
                <w:i/>
                <w:sz w:val="20"/>
                <w:szCs w:val="20"/>
              </w:rPr>
              <w:t>pseudoacacia</w:t>
            </w:r>
            <w:proofErr w:type="spellEnd"/>
          </w:p>
        </w:tc>
        <w:tc>
          <w:tcPr>
            <w:tcW w:w="918" w:type="dxa"/>
          </w:tcPr>
          <w:p w14:paraId="5FB302DC" w14:textId="09B8E84E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B54319">
              <w:rPr>
                <w:sz w:val="20"/>
                <w:szCs w:val="20"/>
              </w:rPr>
              <w:t>3</w:t>
            </w:r>
            <w:r w:rsidR="00E34F39">
              <w:rPr>
                <w:sz w:val="20"/>
                <w:szCs w:val="20"/>
              </w:rPr>
              <w:t>51</w:t>
            </w:r>
          </w:p>
        </w:tc>
        <w:tc>
          <w:tcPr>
            <w:tcW w:w="1331" w:type="dxa"/>
          </w:tcPr>
          <w:p w14:paraId="7181ABD4" w14:textId="4E2DE989" w:rsidR="00570489" w:rsidRPr="00A134E6" w:rsidRDefault="00D362FC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5704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377" w:type="dxa"/>
          </w:tcPr>
          <w:p w14:paraId="16A9D22A" w14:textId="0C5BD693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7A7813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="007A7813">
              <w:rPr>
                <w:sz w:val="20"/>
                <w:szCs w:val="20"/>
              </w:rPr>
              <w:t>1</w:t>
            </w:r>
          </w:p>
        </w:tc>
        <w:tc>
          <w:tcPr>
            <w:tcW w:w="355" w:type="dxa"/>
            <w:tcBorders>
              <w:right w:val="single" w:sz="4" w:space="0" w:color="auto"/>
            </w:tcBorders>
          </w:tcPr>
          <w:p w14:paraId="0BF04956" w14:textId="48CC0E35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single" w:sz="4" w:space="0" w:color="auto"/>
            </w:tcBorders>
          </w:tcPr>
          <w:p w14:paraId="1C3A24F0" w14:textId="480B0A5D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A6118">
              <w:rPr>
                <w:sz w:val="20"/>
                <w:szCs w:val="20"/>
              </w:rPr>
              <w:t>–</w:t>
            </w:r>
            <w:r w:rsidR="005351E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96</w:t>
            </w:r>
          </w:p>
        </w:tc>
        <w:tc>
          <w:tcPr>
            <w:tcW w:w="1305" w:type="dxa"/>
          </w:tcPr>
          <w:p w14:paraId="7DA7C39B" w14:textId="1D662C68" w:rsidR="00570489" w:rsidRPr="00A134E6" w:rsidRDefault="0003155D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8D2ABE">
              <w:rPr>
                <w:sz w:val="20"/>
                <w:szCs w:val="20"/>
              </w:rPr>
              <w:t>4</w:t>
            </w:r>
            <w:r w:rsidR="00570489">
              <w:rPr>
                <w:sz w:val="20"/>
                <w:szCs w:val="20"/>
              </w:rPr>
              <w:t>.</w:t>
            </w:r>
            <w:r w:rsidR="008D2ABE">
              <w:rPr>
                <w:sz w:val="20"/>
                <w:szCs w:val="20"/>
              </w:rPr>
              <w:t>9</w:t>
            </w:r>
          </w:p>
        </w:tc>
        <w:tc>
          <w:tcPr>
            <w:tcW w:w="1329" w:type="dxa"/>
          </w:tcPr>
          <w:p w14:paraId="280808E5" w14:textId="3B88401D" w:rsidR="00570489" w:rsidRPr="00A134E6" w:rsidRDefault="002F73E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  <w:r w:rsidR="005704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345" w:type="dxa"/>
          </w:tcPr>
          <w:p w14:paraId="574A0F22" w14:textId="4EDEE6F6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  <w:tr w:rsidR="00570489" w14:paraId="090A16B7" w14:textId="77777777" w:rsidTr="00A74136">
        <w:tc>
          <w:tcPr>
            <w:tcW w:w="2499" w:type="dxa"/>
            <w:tcBorders>
              <w:bottom w:val="single" w:sz="4" w:space="0" w:color="auto"/>
            </w:tcBorders>
          </w:tcPr>
          <w:p w14:paraId="03B4E3D8" w14:textId="77777777" w:rsidR="00570489" w:rsidRPr="005E0C16" w:rsidRDefault="00570489" w:rsidP="00AD3E49">
            <w:pPr>
              <w:spacing w:line="360" w:lineRule="auto"/>
              <w:rPr>
                <w:i/>
                <w:sz w:val="20"/>
                <w:szCs w:val="20"/>
              </w:rPr>
            </w:pPr>
            <w:r w:rsidRPr="005E0C16">
              <w:rPr>
                <w:i/>
                <w:sz w:val="20"/>
                <w:szCs w:val="20"/>
              </w:rPr>
              <w:t xml:space="preserve">Sophora </w:t>
            </w:r>
            <w:proofErr w:type="spellStart"/>
            <w:r w:rsidRPr="005E0C16">
              <w:rPr>
                <w:i/>
                <w:sz w:val="20"/>
                <w:szCs w:val="20"/>
              </w:rPr>
              <w:t>chrysophylla</w:t>
            </w:r>
            <w:proofErr w:type="spellEnd"/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4D959036" w14:textId="584F3A57" w:rsidR="00570489" w:rsidRPr="00EA6118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EA6118">
              <w:rPr>
                <w:sz w:val="20"/>
                <w:szCs w:val="20"/>
              </w:rPr>
              <w:t>–</w:t>
            </w:r>
            <w:r w:rsidR="00E34F39">
              <w:rPr>
                <w:sz w:val="20"/>
                <w:szCs w:val="20"/>
              </w:rPr>
              <w:t>3</w:t>
            </w:r>
            <w:r w:rsidR="00B54319">
              <w:rPr>
                <w:sz w:val="20"/>
                <w:szCs w:val="20"/>
              </w:rPr>
              <w:t>4</w:t>
            </w:r>
            <w:r w:rsidR="00E34F39">
              <w:rPr>
                <w:sz w:val="20"/>
                <w:szCs w:val="20"/>
              </w:rPr>
              <w:t>8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7DCA510A" w14:textId="2640903C" w:rsidR="00570489" w:rsidRPr="00A134E6" w:rsidRDefault="00D362FC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570489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5593DC46" w14:textId="15EA25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7A781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="00AB7E0B">
              <w:rPr>
                <w:sz w:val="20"/>
                <w:szCs w:val="20"/>
              </w:rPr>
              <w:t>3</w:t>
            </w:r>
          </w:p>
        </w:tc>
        <w:tc>
          <w:tcPr>
            <w:tcW w:w="355" w:type="dxa"/>
            <w:tcBorders>
              <w:bottom w:val="single" w:sz="4" w:space="0" w:color="auto"/>
              <w:right w:val="single" w:sz="4" w:space="0" w:color="auto"/>
            </w:tcBorders>
          </w:tcPr>
          <w:p w14:paraId="24765C26" w14:textId="0818DA13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061" w:type="dxa"/>
            <w:tcBorders>
              <w:left w:val="single" w:sz="4" w:space="0" w:color="auto"/>
              <w:bottom w:val="single" w:sz="4" w:space="0" w:color="auto"/>
            </w:tcBorders>
          </w:tcPr>
          <w:p w14:paraId="6BB9D4CD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5325A2C0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65E17757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345" w:type="dxa"/>
            <w:tcBorders>
              <w:bottom w:val="single" w:sz="4" w:space="0" w:color="auto"/>
            </w:tcBorders>
          </w:tcPr>
          <w:p w14:paraId="15AC2B69" w14:textId="77777777" w:rsidR="00570489" w:rsidRPr="00A134E6" w:rsidRDefault="00570489" w:rsidP="00AD3E49">
            <w:pPr>
              <w:spacing w:line="360" w:lineRule="auto"/>
              <w:jc w:val="right"/>
              <w:rPr>
                <w:sz w:val="20"/>
                <w:szCs w:val="20"/>
              </w:rPr>
            </w:pPr>
          </w:p>
        </w:tc>
      </w:tr>
    </w:tbl>
    <w:p w14:paraId="1AA04A1D" w14:textId="77777777" w:rsidR="005D22C0" w:rsidRDefault="00946D0E" w:rsidP="005D22C0">
      <w:pPr>
        <w:spacing w:line="360" w:lineRule="auto"/>
        <w:sectPr w:rsidR="005D22C0" w:rsidSect="00A95126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t xml:space="preserve"> </w:t>
      </w:r>
    </w:p>
    <w:p w14:paraId="56BC99CD" w14:textId="0A8E8EEC" w:rsidR="005D22C0" w:rsidRDefault="005D22C0" w:rsidP="00A74136">
      <w:pPr>
        <w:spacing w:line="360" w:lineRule="auto"/>
        <w:jc w:val="center"/>
      </w:pPr>
      <w:r>
        <w:lastRenderedPageBreak/>
        <w:t>Supplementary Figures</w:t>
      </w:r>
    </w:p>
    <w:p w14:paraId="1C07FDAE" w14:textId="77777777" w:rsidR="005D22C0" w:rsidRDefault="005D22C0" w:rsidP="009458C6">
      <w:pPr>
        <w:spacing w:line="360" w:lineRule="auto"/>
      </w:pPr>
    </w:p>
    <w:p w14:paraId="74C9D88D" w14:textId="77792D77" w:rsidR="005D22C0" w:rsidRDefault="008B3E14" w:rsidP="009458C6">
      <w:pPr>
        <w:spacing w:line="360" w:lineRule="auto"/>
      </w:pPr>
      <w:r>
        <w:rPr>
          <w:noProof/>
        </w:rPr>
        <w:drawing>
          <wp:inline distT="0" distB="0" distL="0" distR="0" wp14:anchorId="7ED224D7" wp14:editId="462D0B93">
            <wp:extent cx="5943600" cy="6792595"/>
            <wp:effectExtent l="0" t="0" r="0" b="0"/>
            <wp:docPr id="709225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22559" name="Picture 7092255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03FC2" w14:textId="5E6A89B5" w:rsidR="00672F5A" w:rsidRDefault="005D22C0" w:rsidP="009458C6">
      <w:pPr>
        <w:spacing w:line="360" w:lineRule="auto"/>
      </w:pPr>
      <w:r>
        <w:t xml:space="preserve">Figure S1. </w:t>
      </w:r>
      <w:r w:rsidR="008B3E14">
        <w:t xml:space="preserve">Biomass and biomass allocation for </w:t>
      </w:r>
      <w:r w:rsidR="00296D75">
        <w:t xml:space="preserve">seedlings of </w:t>
      </w:r>
      <w:r w:rsidR="00135255">
        <w:rPr>
          <w:i/>
          <w:iCs/>
        </w:rPr>
        <w:t xml:space="preserve">Acacia </w:t>
      </w:r>
      <w:proofErr w:type="spellStart"/>
      <w:r w:rsidR="00135255">
        <w:rPr>
          <w:i/>
          <w:iCs/>
        </w:rPr>
        <w:t>farnesiana</w:t>
      </w:r>
      <w:proofErr w:type="spellEnd"/>
      <w:r w:rsidR="008B3E14">
        <w:t xml:space="preserve"> across an N fertilization gradient for </w:t>
      </w:r>
      <w:r w:rsidR="00135255">
        <w:t>Barnard</w:t>
      </w:r>
      <w:r w:rsidR="008B3E14">
        <w:t xml:space="preserve"> species. Details as in Fig. 1</w:t>
      </w:r>
      <w:r w:rsidR="005025F2">
        <w:t xml:space="preserve"> except that only one species is shown</w:t>
      </w:r>
      <w:r w:rsidR="008B3E14">
        <w:t>.</w:t>
      </w:r>
    </w:p>
    <w:p w14:paraId="146BBCDF" w14:textId="77D6C731" w:rsidR="00672F5A" w:rsidRDefault="00672F5A" w:rsidP="009458C6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05A487BC" wp14:editId="355492B4">
            <wp:extent cx="5943600" cy="6792595"/>
            <wp:effectExtent l="0" t="0" r="0" b="0"/>
            <wp:docPr id="91872153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721534" name="Picture 91872153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55F4DA" w14:textId="6342338E" w:rsidR="00672F5A" w:rsidRDefault="00672F5A" w:rsidP="009458C6">
      <w:pPr>
        <w:spacing w:line="360" w:lineRule="auto"/>
      </w:pPr>
      <w:r>
        <w:t xml:space="preserve">Figure S2. Biomass and biomass allocation for seedlings of </w:t>
      </w:r>
      <w:r>
        <w:rPr>
          <w:i/>
          <w:iCs/>
        </w:rPr>
        <w:t xml:space="preserve">Acacia </w:t>
      </w:r>
      <w:proofErr w:type="spellStart"/>
      <w:r>
        <w:rPr>
          <w:i/>
          <w:iCs/>
        </w:rPr>
        <w:t>koa</w:t>
      </w:r>
      <w:proofErr w:type="spellEnd"/>
      <w:r>
        <w:t xml:space="preserve"> across an N fertilization gradient for Barnard species. Details as in Fig. 1 except that only one species is shown.</w:t>
      </w:r>
    </w:p>
    <w:p w14:paraId="6EF411CD" w14:textId="37227B48" w:rsidR="0028414C" w:rsidRDefault="0028414C">
      <w:r>
        <w:br w:type="page"/>
      </w:r>
    </w:p>
    <w:p w14:paraId="40E04103" w14:textId="723A9B92" w:rsidR="0028414C" w:rsidRDefault="00393370" w:rsidP="009458C6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4D6F17F7" wp14:editId="23D48502">
            <wp:extent cx="5943600" cy="6792595"/>
            <wp:effectExtent l="0" t="0" r="0" b="0"/>
            <wp:docPr id="2420184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018427" name="Picture 24201842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B3300" w14:textId="56E8166A" w:rsidR="0028414C" w:rsidRDefault="0028414C" w:rsidP="009458C6">
      <w:pPr>
        <w:spacing w:line="360" w:lineRule="auto"/>
      </w:pPr>
      <w:r>
        <w:t xml:space="preserve">Figure S3. Biomass and biomass allocation for seedlings of </w:t>
      </w:r>
      <w:r>
        <w:rPr>
          <w:i/>
          <w:iCs/>
        </w:rPr>
        <w:t xml:space="preserve">Albizia </w:t>
      </w:r>
      <w:proofErr w:type="spellStart"/>
      <w:r>
        <w:rPr>
          <w:i/>
          <w:iCs/>
        </w:rPr>
        <w:t>julibrissin</w:t>
      </w:r>
      <w:proofErr w:type="spellEnd"/>
      <w:r>
        <w:t xml:space="preserve"> across an N fertilization gradient for Barnard species. Details as in Fig. 1 except that only one species is shown.</w:t>
      </w:r>
    </w:p>
    <w:p w14:paraId="1B80DCB1" w14:textId="71C37D1D" w:rsidR="0028414C" w:rsidRDefault="0028414C">
      <w:r>
        <w:br w:type="page"/>
      </w:r>
    </w:p>
    <w:p w14:paraId="73A3A6D6" w14:textId="0EA6D62F" w:rsidR="0028414C" w:rsidRDefault="00393370" w:rsidP="009458C6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3173805F" wp14:editId="7327CCB1">
            <wp:extent cx="5943600" cy="6792595"/>
            <wp:effectExtent l="0" t="0" r="0" b="0"/>
            <wp:docPr id="131806140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8061400" name="Picture 131806140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38DAA7" w14:textId="3275ECD3" w:rsidR="00997785" w:rsidRDefault="0028414C" w:rsidP="00A74136">
      <w:pPr>
        <w:spacing w:line="360" w:lineRule="auto"/>
      </w:pPr>
      <w:r>
        <w:t xml:space="preserve">Figure S4. Biomass and biomass allocation for seedlings of </w:t>
      </w:r>
      <w:proofErr w:type="spellStart"/>
      <w:r>
        <w:rPr>
          <w:i/>
          <w:iCs/>
        </w:rPr>
        <w:t>Enterolobium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cyclocarpum</w:t>
      </w:r>
      <w:proofErr w:type="spellEnd"/>
      <w:r>
        <w:t xml:space="preserve"> across an N fertilization gradient for Barnard species. Details as in Fig. 1 except that only one species is shown.</w:t>
      </w:r>
      <w:r w:rsidR="00997785">
        <w:br w:type="page"/>
      </w:r>
    </w:p>
    <w:p w14:paraId="6BCEF815" w14:textId="7D7C3C49" w:rsidR="00997785" w:rsidRDefault="00393370" w:rsidP="009458C6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2221BC93" wp14:editId="7C6F3CB3">
            <wp:extent cx="5943600" cy="6792595"/>
            <wp:effectExtent l="0" t="0" r="0" b="0"/>
            <wp:docPr id="16371410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714101" name="Picture 16371410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3F248" w14:textId="3BC7F581" w:rsidR="00997785" w:rsidRDefault="00997785" w:rsidP="00A74136">
      <w:pPr>
        <w:spacing w:line="360" w:lineRule="auto"/>
      </w:pPr>
      <w:r>
        <w:t xml:space="preserve">Figure S5. Biomass and biomass allocation for seedlings of </w:t>
      </w:r>
      <w:proofErr w:type="spellStart"/>
      <w:r>
        <w:rPr>
          <w:i/>
          <w:iCs/>
        </w:rPr>
        <w:t>Gliricid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epium</w:t>
      </w:r>
      <w:proofErr w:type="spellEnd"/>
      <w:r>
        <w:t xml:space="preserve"> across an N fertilization gradient for Barnard species. Details as in Fig. 1 except that only one species is shown.</w:t>
      </w:r>
      <w:r>
        <w:br w:type="page"/>
      </w:r>
    </w:p>
    <w:p w14:paraId="35035D85" w14:textId="223F53E9" w:rsidR="00997785" w:rsidRDefault="00393370" w:rsidP="00997785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7282D12E" wp14:editId="3C499DB9">
            <wp:extent cx="5943600" cy="6792595"/>
            <wp:effectExtent l="0" t="0" r="0" b="0"/>
            <wp:docPr id="203234753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347538" name="Picture 203234753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6D54A" w14:textId="70B993C1" w:rsidR="00997785" w:rsidRDefault="00997785" w:rsidP="00A74136">
      <w:pPr>
        <w:spacing w:line="360" w:lineRule="auto"/>
      </w:pPr>
      <w:r>
        <w:t xml:space="preserve">Figure S6. Biomass and biomass allocation for seedlings of </w:t>
      </w:r>
      <w:r>
        <w:rPr>
          <w:i/>
          <w:iCs/>
        </w:rPr>
        <w:t xml:space="preserve">Leucaena </w:t>
      </w:r>
      <w:proofErr w:type="spellStart"/>
      <w:r>
        <w:rPr>
          <w:i/>
          <w:iCs/>
        </w:rPr>
        <w:t>leucocephala</w:t>
      </w:r>
      <w:proofErr w:type="spellEnd"/>
      <w:r>
        <w:t xml:space="preserve"> across an N fertilization gradient for Barnard species. Details as in Fig. 1 except that only one species is shown.</w:t>
      </w:r>
      <w:r>
        <w:br w:type="page"/>
      </w:r>
    </w:p>
    <w:p w14:paraId="3146AC86" w14:textId="42A1671B" w:rsidR="00997785" w:rsidRDefault="00393370" w:rsidP="00997785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44FD3D77" wp14:editId="0AA34AF0">
            <wp:extent cx="5943600" cy="6792595"/>
            <wp:effectExtent l="0" t="0" r="0" b="0"/>
            <wp:docPr id="119285342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853425" name="Picture 119285342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21CAC" w14:textId="1C35D1EA" w:rsidR="00997785" w:rsidRDefault="00997785" w:rsidP="00A74136">
      <w:pPr>
        <w:spacing w:line="360" w:lineRule="auto"/>
      </w:pPr>
      <w:r>
        <w:t xml:space="preserve">Figure S7. Biomass and biomass allocation for seedlings of </w:t>
      </w:r>
      <w:proofErr w:type="spellStart"/>
      <w:r>
        <w:rPr>
          <w:i/>
          <w:iCs/>
        </w:rPr>
        <w:t>Robinia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pseudoacacia</w:t>
      </w:r>
      <w:proofErr w:type="spellEnd"/>
      <w:r>
        <w:t xml:space="preserve"> across an N fertilization gradient for Barnard species. Details as in Fig. 1 except that only one species is shown.</w:t>
      </w:r>
      <w:r>
        <w:br w:type="page"/>
      </w:r>
    </w:p>
    <w:p w14:paraId="01CE6ACD" w14:textId="28D4FD5C" w:rsidR="00997785" w:rsidRDefault="00393370" w:rsidP="00997785">
      <w:pPr>
        <w:spacing w:line="360" w:lineRule="auto"/>
      </w:pPr>
      <w:r>
        <w:rPr>
          <w:noProof/>
        </w:rPr>
        <w:lastRenderedPageBreak/>
        <w:drawing>
          <wp:inline distT="0" distB="0" distL="0" distR="0" wp14:anchorId="0E087CC1" wp14:editId="5E7076EF">
            <wp:extent cx="5943600" cy="6792595"/>
            <wp:effectExtent l="0" t="0" r="0" b="0"/>
            <wp:docPr id="134494678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4946782" name="Picture 1344946782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9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ADB29" w14:textId="125C7708" w:rsidR="00997785" w:rsidRDefault="00997785" w:rsidP="00997785">
      <w:pPr>
        <w:spacing w:line="360" w:lineRule="auto"/>
      </w:pPr>
      <w:r>
        <w:t xml:space="preserve">Figure S8. Biomass and biomass allocation for seedlings of </w:t>
      </w:r>
      <w:r>
        <w:rPr>
          <w:i/>
          <w:iCs/>
        </w:rPr>
        <w:t xml:space="preserve">Sophora </w:t>
      </w:r>
      <w:proofErr w:type="spellStart"/>
      <w:r>
        <w:rPr>
          <w:i/>
          <w:iCs/>
        </w:rPr>
        <w:t>chrysophylla</w:t>
      </w:r>
      <w:proofErr w:type="spellEnd"/>
      <w:r>
        <w:t xml:space="preserve"> across an N fertilization gradient for Barnard species. Details as in Fig. 1 except that only one species is shown.</w:t>
      </w:r>
    </w:p>
    <w:sectPr w:rsidR="00997785" w:rsidSect="00A7413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D06C5"/>
    <w:multiLevelType w:val="hybridMultilevel"/>
    <w:tmpl w:val="7E283632"/>
    <w:lvl w:ilvl="0" w:tplc="17E058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E172C70"/>
    <w:multiLevelType w:val="hybridMultilevel"/>
    <w:tmpl w:val="D7520B2E"/>
    <w:lvl w:ilvl="0" w:tplc="17E058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FCF215B"/>
    <w:multiLevelType w:val="hybridMultilevel"/>
    <w:tmpl w:val="9DB49ADC"/>
    <w:lvl w:ilvl="0" w:tplc="6C823D4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095A7D"/>
    <w:multiLevelType w:val="hybridMultilevel"/>
    <w:tmpl w:val="0FC66A24"/>
    <w:lvl w:ilvl="0" w:tplc="0F50B02C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286637A"/>
    <w:multiLevelType w:val="hybridMultilevel"/>
    <w:tmpl w:val="C172D132"/>
    <w:lvl w:ilvl="0" w:tplc="17E058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3066EC4"/>
    <w:multiLevelType w:val="hybridMultilevel"/>
    <w:tmpl w:val="F2C651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4E5FC3"/>
    <w:multiLevelType w:val="hybridMultilevel"/>
    <w:tmpl w:val="99D029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42661B"/>
    <w:multiLevelType w:val="hybridMultilevel"/>
    <w:tmpl w:val="2A5C7F4A"/>
    <w:lvl w:ilvl="0" w:tplc="55783FE2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3AA730A"/>
    <w:multiLevelType w:val="hybridMultilevel"/>
    <w:tmpl w:val="0930EF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88376CB"/>
    <w:multiLevelType w:val="hybridMultilevel"/>
    <w:tmpl w:val="F9CEE5C8"/>
    <w:lvl w:ilvl="0" w:tplc="C94E43CA">
      <w:start w:val="65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348640A0"/>
    <w:multiLevelType w:val="hybridMultilevel"/>
    <w:tmpl w:val="E2A094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4B450D"/>
    <w:multiLevelType w:val="hybridMultilevel"/>
    <w:tmpl w:val="4FB44646"/>
    <w:lvl w:ilvl="0" w:tplc="1CF6865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60F2D8B"/>
    <w:multiLevelType w:val="hybridMultilevel"/>
    <w:tmpl w:val="A37AEAC6"/>
    <w:lvl w:ilvl="0" w:tplc="35BE3BC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7957E7B"/>
    <w:multiLevelType w:val="hybridMultilevel"/>
    <w:tmpl w:val="7AAE0AEE"/>
    <w:lvl w:ilvl="0" w:tplc="6444F6B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AA6233"/>
    <w:multiLevelType w:val="hybridMultilevel"/>
    <w:tmpl w:val="F2CAD15A"/>
    <w:lvl w:ilvl="0" w:tplc="ECD41AA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9E0A42"/>
    <w:multiLevelType w:val="hybridMultilevel"/>
    <w:tmpl w:val="F5E4C7C6"/>
    <w:lvl w:ilvl="0" w:tplc="698E0C5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2A7385A"/>
    <w:multiLevelType w:val="hybridMultilevel"/>
    <w:tmpl w:val="A2B0A688"/>
    <w:lvl w:ilvl="0" w:tplc="17E058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373491B"/>
    <w:multiLevelType w:val="hybridMultilevel"/>
    <w:tmpl w:val="FBDE283A"/>
    <w:lvl w:ilvl="0" w:tplc="1E8A1848">
      <w:start w:val="1"/>
      <w:numFmt w:val="bullet"/>
      <w:lvlText w:val="-"/>
      <w:lvlJc w:val="left"/>
      <w:pPr>
        <w:ind w:left="180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44081AF5"/>
    <w:multiLevelType w:val="hybridMultilevel"/>
    <w:tmpl w:val="F66E9BCA"/>
    <w:lvl w:ilvl="0" w:tplc="4AA634F4">
      <w:start w:val="131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6C22FB"/>
    <w:multiLevelType w:val="hybridMultilevel"/>
    <w:tmpl w:val="934AE2BE"/>
    <w:lvl w:ilvl="0" w:tplc="530E9B20">
      <w:start w:val="1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A7B1DFC"/>
    <w:multiLevelType w:val="hybridMultilevel"/>
    <w:tmpl w:val="156E6EEC"/>
    <w:lvl w:ilvl="0" w:tplc="326E324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50B5A03"/>
    <w:multiLevelType w:val="hybridMultilevel"/>
    <w:tmpl w:val="938AA6E4"/>
    <w:lvl w:ilvl="0" w:tplc="17E058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8DE75EE"/>
    <w:multiLevelType w:val="hybridMultilevel"/>
    <w:tmpl w:val="C172D132"/>
    <w:lvl w:ilvl="0" w:tplc="17E058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CFC04F5"/>
    <w:multiLevelType w:val="hybridMultilevel"/>
    <w:tmpl w:val="6E4E3FFC"/>
    <w:lvl w:ilvl="0" w:tplc="F0884A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B6C6741"/>
    <w:multiLevelType w:val="hybridMultilevel"/>
    <w:tmpl w:val="7E283632"/>
    <w:lvl w:ilvl="0" w:tplc="17E058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B8100C5"/>
    <w:multiLevelType w:val="hybridMultilevel"/>
    <w:tmpl w:val="A4248C3A"/>
    <w:lvl w:ilvl="0" w:tplc="FBB601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13794A"/>
    <w:multiLevelType w:val="hybridMultilevel"/>
    <w:tmpl w:val="B7AE0E06"/>
    <w:lvl w:ilvl="0" w:tplc="8CB0A08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70D78EA"/>
    <w:multiLevelType w:val="hybridMultilevel"/>
    <w:tmpl w:val="4006A434"/>
    <w:lvl w:ilvl="0" w:tplc="F82E9D8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3276170">
    <w:abstractNumId w:val="25"/>
  </w:num>
  <w:num w:numId="2" w16cid:durableId="1943103791">
    <w:abstractNumId w:val="5"/>
  </w:num>
  <w:num w:numId="3" w16cid:durableId="263004374">
    <w:abstractNumId w:val="26"/>
  </w:num>
  <w:num w:numId="4" w16cid:durableId="417597015">
    <w:abstractNumId w:val="11"/>
  </w:num>
  <w:num w:numId="5" w16cid:durableId="2044164861">
    <w:abstractNumId w:val="12"/>
  </w:num>
  <w:num w:numId="6" w16cid:durableId="1501314407">
    <w:abstractNumId w:val="23"/>
  </w:num>
  <w:num w:numId="7" w16cid:durableId="709652078">
    <w:abstractNumId w:val="22"/>
  </w:num>
  <w:num w:numId="8" w16cid:durableId="1380326344">
    <w:abstractNumId w:val="4"/>
  </w:num>
  <w:num w:numId="9" w16cid:durableId="717556259">
    <w:abstractNumId w:val="24"/>
  </w:num>
  <w:num w:numId="10" w16cid:durableId="311905778">
    <w:abstractNumId w:val="0"/>
  </w:num>
  <w:num w:numId="11" w16cid:durableId="1658613972">
    <w:abstractNumId w:val="21"/>
  </w:num>
  <w:num w:numId="12" w16cid:durableId="1879049897">
    <w:abstractNumId w:val="1"/>
  </w:num>
  <w:num w:numId="13" w16cid:durableId="144904601">
    <w:abstractNumId w:val="16"/>
  </w:num>
  <w:num w:numId="14" w16cid:durableId="1384253186">
    <w:abstractNumId w:val="14"/>
  </w:num>
  <w:num w:numId="15" w16cid:durableId="1400056780">
    <w:abstractNumId w:val="2"/>
  </w:num>
  <w:num w:numId="16" w16cid:durableId="2038964798">
    <w:abstractNumId w:val="9"/>
  </w:num>
  <w:num w:numId="17" w16cid:durableId="1967663941">
    <w:abstractNumId w:val="15"/>
  </w:num>
  <w:num w:numId="18" w16cid:durableId="2008829029">
    <w:abstractNumId w:val="6"/>
  </w:num>
  <w:num w:numId="19" w16cid:durableId="24138210">
    <w:abstractNumId w:val="17"/>
  </w:num>
  <w:num w:numId="20" w16cid:durableId="526915781">
    <w:abstractNumId w:val="20"/>
  </w:num>
  <w:num w:numId="21" w16cid:durableId="136453950">
    <w:abstractNumId w:val="19"/>
  </w:num>
  <w:num w:numId="22" w16cid:durableId="1544323005">
    <w:abstractNumId w:val="8"/>
  </w:num>
  <w:num w:numId="23" w16cid:durableId="1153984866">
    <w:abstractNumId w:val="27"/>
  </w:num>
  <w:num w:numId="24" w16cid:durableId="1402218138">
    <w:abstractNumId w:val="10"/>
  </w:num>
  <w:num w:numId="25" w16cid:durableId="607852083">
    <w:abstractNumId w:val="7"/>
  </w:num>
  <w:num w:numId="26" w16cid:durableId="1974823843">
    <w:abstractNumId w:val="3"/>
  </w:num>
  <w:num w:numId="27" w16cid:durableId="1602683685">
    <w:abstractNumId w:val="18"/>
  </w:num>
  <w:num w:numId="28" w16cid:durableId="208726049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3457"/>
    <w:rsid w:val="0000093C"/>
    <w:rsid w:val="00001E35"/>
    <w:rsid w:val="00001EB4"/>
    <w:rsid w:val="000023F2"/>
    <w:rsid w:val="000028E2"/>
    <w:rsid w:val="00003053"/>
    <w:rsid w:val="000030BE"/>
    <w:rsid w:val="000034FD"/>
    <w:rsid w:val="00003B3F"/>
    <w:rsid w:val="00004B66"/>
    <w:rsid w:val="00004F31"/>
    <w:rsid w:val="00005702"/>
    <w:rsid w:val="0000571D"/>
    <w:rsid w:val="00005F16"/>
    <w:rsid w:val="00006868"/>
    <w:rsid w:val="00006BA8"/>
    <w:rsid w:val="00006CDC"/>
    <w:rsid w:val="000076DC"/>
    <w:rsid w:val="00007C4A"/>
    <w:rsid w:val="000106DA"/>
    <w:rsid w:val="000108A4"/>
    <w:rsid w:val="000110D3"/>
    <w:rsid w:val="000112EC"/>
    <w:rsid w:val="000122C5"/>
    <w:rsid w:val="00012DFB"/>
    <w:rsid w:val="000136C8"/>
    <w:rsid w:val="00013D01"/>
    <w:rsid w:val="00014A2D"/>
    <w:rsid w:val="0001547F"/>
    <w:rsid w:val="00015897"/>
    <w:rsid w:val="00015908"/>
    <w:rsid w:val="00016214"/>
    <w:rsid w:val="00016803"/>
    <w:rsid w:val="00016EA2"/>
    <w:rsid w:val="00017929"/>
    <w:rsid w:val="00017CC7"/>
    <w:rsid w:val="000209FA"/>
    <w:rsid w:val="000215C7"/>
    <w:rsid w:val="000218E0"/>
    <w:rsid w:val="00021F13"/>
    <w:rsid w:val="000224C4"/>
    <w:rsid w:val="00022E41"/>
    <w:rsid w:val="0002330B"/>
    <w:rsid w:val="0002376C"/>
    <w:rsid w:val="000237A3"/>
    <w:rsid w:val="0002381E"/>
    <w:rsid w:val="00023E70"/>
    <w:rsid w:val="00023EDF"/>
    <w:rsid w:val="00024EB6"/>
    <w:rsid w:val="00024FEB"/>
    <w:rsid w:val="000259DD"/>
    <w:rsid w:val="000264AF"/>
    <w:rsid w:val="00026EA5"/>
    <w:rsid w:val="00027B6F"/>
    <w:rsid w:val="0003155D"/>
    <w:rsid w:val="00031AFB"/>
    <w:rsid w:val="0003219D"/>
    <w:rsid w:val="00032D4B"/>
    <w:rsid w:val="00032FEE"/>
    <w:rsid w:val="00033129"/>
    <w:rsid w:val="000332EA"/>
    <w:rsid w:val="00034741"/>
    <w:rsid w:val="000354C0"/>
    <w:rsid w:val="000357AE"/>
    <w:rsid w:val="000364FB"/>
    <w:rsid w:val="000366E1"/>
    <w:rsid w:val="0003717B"/>
    <w:rsid w:val="000374EA"/>
    <w:rsid w:val="00037E51"/>
    <w:rsid w:val="00040647"/>
    <w:rsid w:val="00040FE3"/>
    <w:rsid w:val="00041DA5"/>
    <w:rsid w:val="00041F44"/>
    <w:rsid w:val="00043CE8"/>
    <w:rsid w:val="00043DD8"/>
    <w:rsid w:val="000444B4"/>
    <w:rsid w:val="0004506A"/>
    <w:rsid w:val="000456B8"/>
    <w:rsid w:val="000456E6"/>
    <w:rsid w:val="00045E1C"/>
    <w:rsid w:val="0004641B"/>
    <w:rsid w:val="000466E0"/>
    <w:rsid w:val="0004691D"/>
    <w:rsid w:val="00046B25"/>
    <w:rsid w:val="00050012"/>
    <w:rsid w:val="000505B2"/>
    <w:rsid w:val="000507E6"/>
    <w:rsid w:val="00050820"/>
    <w:rsid w:val="00051BF5"/>
    <w:rsid w:val="000524DD"/>
    <w:rsid w:val="00053CF4"/>
    <w:rsid w:val="00054127"/>
    <w:rsid w:val="00054EA0"/>
    <w:rsid w:val="000551E5"/>
    <w:rsid w:val="000552BA"/>
    <w:rsid w:val="00055561"/>
    <w:rsid w:val="000555A6"/>
    <w:rsid w:val="00055B2A"/>
    <w:rsid w:val="00055D5F"/>
    <w:rsid w:val="00057229"/>
    <w:rsid w:val="000577B8"/>
    <w:rsid w:val="00057B8B"/>
    <w:rsid w:val="0006001E"/>
    <w:rsid w:val="000600C5"/>
    <w:rsid w:val="0006015C"/>
    <w:rsid w:val="000618ED"/>
    <w:rsid w:val="00062315"/>
    <w:rsid w:val="000624DC"/>
    <w:rsid w:val="00062BB9"/>
    <w:rsid w:val="00063063"/>
    <w:rsid w:val="00063860"/>
    <w:rsid w:val="00063DCF"/>
    <w:rsid w:val="00064D3D"/>
    <w:rsid w:val="000653EF"/>
    <w:rsid w:val="0006727C"/>
    <w:rsid w:val="000673CC"/>
    <w:rsid w:val="00067B18"/>
    <w:rsid w:val="00067B5A"/>
    <w:rsid w:val="00070674"/>
    <w:rsid w:val="00070C87"/>
    <w:rsid w:val="0007194E"/>
    <w:rsid w:val="00071C91"/>
    <w:rsid w:val="0007201D"/>
    <w:rsid w:val="0007326F"/>
    <w:rsid w:val="00073B1F"/>
    <w:rsid w:val="00073CB2"/>
    <w:rsid w:val="00074081"/>
    <w:rsid w:val="00074CB6"/>
    <w:rsid w:val="0007574A"/>
    <w:rsid w:val="00076112"/>
    <w:rsid w:val="00076FE1"/>
    <w:rsid w:val="0008002B"/>
    <w:rsid w:val="000801D4"/>
    <w:rsid w:val="00080412"/>
    <w:rsid w:val="00080D81"/>
    <w:rsid w:val="00081397"/>
    <w:rsid w:val="00081AD6"/>
    <w:rsid w:val="0008210B"/>
    <w:rsid w:val="000824D1"/>
    <w:rsid w:val="00083182"/>
    <w:rsid w:val="0008352F"/>
    <w:rsid w:val="00083FF2"/>
    <w:rsid w:val="000846EA"/>
    <w:rsid w:val="00084CA4"/>
    <w:rsid w:val="00085346"/>
    <w:rsid w:val="000856FC"/>
    <w:rsid w:val="000872F6"/>
    <w:rsid w:val="00087B2D"/>
    <w:rsid w:val="000904F5"/>
    <w:rsid w:val="00090D9B"/>
    <w:rsid w:val="000915DF"/>
    <w:rsid w:val="00091643"/>
    <w:rsid w:val="000919BC"/>
    <w:rsid w:val="00091CE7"/>
    <w:rsid w:val="00092070"/>
    <w:rsid w:val="000926F2"/>
    <w:rsid w:val="0009287A"/>
    <w:rsid w:val="00092EC6"/>
    <w:rsid w:val="00093038"/>
    <w:rsid w:val="00093186"/>
    <w:rsid w:val="00093D1A"/>
    <w:rsid w:val="00094128"/>
    <w:rsid w:val="00094B66"/>
    <w:rsid w:val="00094DD5"/>
    <w:rsid w:val="000958C9"/>
    <w:rsid w:val="000959F8"/>
    <w:rsid w:val="00095C24"/>
    <w:rsid w:val="00095EAD"/>
    <w:rsid w:val="00096972"/>
    <w:rsid w:val="00096B60"/>
    <w:rsid w:val="0009742C"/>
    <w:rsid w:val="00097EDE"/>
    <w:rsid w:val="000A07E8"/>
    <w:rsid w:val="000A0A50"/>
    <w:rsid w:val="000A3A9A"/>
    <w:rsid w:val="000A4264"/>
    <w:rsid w:val="000A44BD"/>
    <w:rsid w:val="000A544E"/>
    <w:rsid w:val="000A57B8"/>
    <w:rsid w:val="000A603B"/>
    <w:rsid w:val="000A66CE"/>
    <w:rsid w:val="000A7D3A"/>
    <w:rsid w:val="000A7D76"/>
    <w:rsid w:val="000B131C"/>
    <w:rsid w:val="000B1BDC"/>
    <w:rsid w:val="000B1E2A"/>
    <w:rsid w:val="000B1F7C"/>
    <w:rsid w:val="000B2035"/>
    <w:rsid w:val="000B220A"/>
    <w:rsid w:val="000B2C44"/>
    <w:rsid w:val="000B4568"/>
    <w:rsid w:val="000B4B89"/>
    <w:rsid w:val="000B4DA0"/>
    <w:rsid w:val="000B53FE"/>
    <w:rsid w:val="000B58A4"/>
    <w:rsid w:val="000B5A4B"/>
    <w:rsid w:val="000B6BB7"/>
    <w:rsid w:val="000B72E0"/>
    <w:rsid w:val="000B778E"/>
    <w:rsid w:val="000B77F8"/>
    <w:rsid w:val="000B79B5"/>
    <w:rsid w:val="000C0AD9"/>
    <w:rsid w:val="000C0CD9"/>
    <w:rsid w:val="000C1AE3"/>
    <w:rsid w:val="000C296C"/>
    <w:rsid w:val="000C3455"/>
    <w:rsid w:val="000C39A2"/>
    <w:rsid w:val="000C3C62"/>
    <w:rsid w:val="000C40DE"/>
    <w:rsid w:val="000C496E"/>
    <w:rsid w:val="000C4A0C"/>
    <w:rsid w:val="000C52CE"/>
    <w:rsid w:val="000C5F60"/>
    <w:rsid w:val="000C61E8"/>
    <w:rsid w:val="000C6DF3"/>
    <w:rsid w:val="000C7C94"/>
    <w:rsid w:val="000D0573"/>
    <w:rsid w:val="000D1E00"/>
    <w:rsid w:val="000D24C7"/>
    <w:rsid w:val="000D294C"/>
    <w:rsid w:val="000D2C0A"/>
    <w:rsid w:val="000D3155"/>
    <w:rsid w:val="000D40A5"/>
    <w:rsid w:val="000D423F"/>
    <w:rsid w:val="000D47D0"/>
    <w:rsid w:val="000D4A2F"/>
    <w:rsid w:val="000D4B99"/>
    <w:rsid w:val="000D4E84"/>
    <w:rsid w:val="000D517C"/>
    <w:rsid w:val="000D53E2"/>
    <w:rsid w:val="000D60E0"/>
    <w:rsid w:val="000D6358"/>
    <w:rsid w:val="000D67F9"/>
    <w:rsid w:val="000D6CB2"/>
    <w:rsid w:val="000D6D14"/>
    <w:rsid w:val="000D795D"/>
    <w:rsid w:val="000D7C50"/>
    <w:rsid w:val="000E0506"/>
    <w:rsid w:val="000E27A1"/>
    <w:rsid w:val="000E2A22"/>
    <w:rsid w:val="000E2ACB"/>
    <w:rsid w:val="000E2E3E"/>
    <w:rsid w:val="000E3662"/>
    <w:rsid w:val="000E36B6"/>
    <w:rsid w:val="000E3EAF"/>
    <w:rsid w:val="000E44FF"/>
    <w:rsid w:val="000E4935"/>
    <w:rsid w:val="000E49B9"/>
    <w:rsid w:val="000E4AD0"/>
    <w:rsid w:val="000E683C"/>
    <w:rsid w:val="000E79E1"/>
    <w:rsid w:val="000E7EFE"/>
    <w:rsid w:val="000F1752"/>
    <w:rsid w:val="000F1996"/>
    <w:rsid w:val="000F1E6B"/>
    <w:rsid w:val="000F2C22"/>
    <w:rsid w:val="000F3333"/>
    <w:rsid w:val="000F436B"/>
    <w:rsid w:val="000F49EC"/>
    <w:rsid w:val="000F4AA8"/>
    <w:rsid w:val="000F4D7A"/>
    <w:rsid w:val="000F5394"/>
    <w:rsid w:val="000F57A0"/>
    <w:rsid w:val="000F5D9A"/>
    <w:rsid w:val="000F60E2"/>
    <w:rsid w:val="000F69F9"/>
    <w:rsid w:val="000F73F7"/>
    <w:rsid w:val="000F7C2E"/>
    <w:rsid w:val="00101892"/>
    <w:rsid w:val="00101A3C"/>
    <w:rsid w:val="00101FF6"/>
    <w:rsid w:val="00102533"/>
    <w:rsid w:val="001029CE"/>
    <w:rsid w:val="001031BE"/>
    <w:rsid w:val="00103E68"/>
    <w:rsid w:val="00104343"/>
    <w:rsid w:val="00104A58"/>
    <w:rsid w:val="00105A30"/>
    <w:rsid w:val="00105F90"/>
    <w:rsid w:val="00106AA1"/>
    <w:rsid w:val="00106BDB"/>
    <w:rsid w:val="00107E67"/>
    <w:rsid w:val="001100DD"/>
    <w:rsid w:val="00110415"/>
    <w:rsid w:val="00110472"/>
    <w:rsid w:val="00110D0F"/>
    <w:rsid w:val="00111BE4"/>
    <w:rsid w:val="00111E0E"/>
    <w:rsid w:val="00112764"/>
    <w:rsid w:val="00112876"/>
    <w:rsid w:val="00112943"/>
    <w:rsid w:val="001149DA"/>
    <w:rsid w:val="00114E94"/>
    <w:rsid w:val="00115784"/>
    <w:rsid w:val="0011579B"/>
    <w:rsid w:val="0011610E"/>
    <w:rsid w:val="0011640F"/>
    <w:rsid w:val="001175A0"/>
    <w:rsid w:val="00117ADB"/>
    <w:rsid w:val="001200B0"/>
    <w:rsid w:val="001203DF"/>
    <w:rsid w:val="0012048D"/>
    <w:rsid w:val="001215FE"/>
    <w:rsid w:val="00121D29"/>
    <w:rsid w:val="001230AB"/>
    <w:rsid w:val="0012321E"/>
    <w:rsid w:val="00123926"/>
    <w:rsid w:val="0012469C"/>
    <w:rsid w:val="00125F04"/>
    <w:rsid w:val="00126469"/>
    <w:rsid w:val="001266F2"/>
    <w:rsid w:val="0012715A"/>
    <w:rsid w:val="00127218"/>
    <w:rsid w:val="001278B7"/>
    <w:rsid w:val="00130030"/>
    <w:rsid w:val="00131D54"/>
    <w:rsid w:val="001329D5"/>
    <w:rsid w:val="0013366E"/>
    <w:rsid w:val="00133AA1"/>
    <w:rsid w:val="00134714"/>
    <w:rsid w:val="001348F6"/>
    <w:rsid w:val="00135255"/>
    <w:rsid w:val="001353FA"/>
    <w:rsid w:val="00135A39"/>
    <w:rsid w:val="0013661F"/>
    <w:rsid w:val="00136920"/>
    <w:rsid w:val="00136AC8"/>
    <w:rsid w:val="00140F4D"/>
    <w:rsid w:val="00141384"/>
    <w:rsid w:val="00141BA5"/>
    <w:rsid w:val="00141CCA"/>
    <w:rsid w:val="00143848"/>
    <w:rsid w:val="00143CC0"/>
    <w:rsid w:val="00143DA4"/>
    <w:rsid w:val="001444CF"/>
    <w:rsid w:val="00144503"/>
    <w:rsid w:val="00144DE0"/>
    <w:rsid w:val="00144E8E"/>
    <w:rsid w:val="00145A28"/>
    <w:rsid w:val="00145AF0"/>
    <w:rsid w:val="00145F51"/>
    <w:rsid w:val="00146890"/>
    <w:rsid w:val="00146913"/>
    <w:rsid w:val="00146AB5"/>
    <w:rsid w:val="00147043"/>
    <w:rsid w:val="0015043E"/>
    <w:rsid w:val="00150735"/>
    <w:rsid w:val="00151320"/>
    <w:rsid w:val="00151B9E"/>
    <w:rsid w:val="00151F28"/>
    <w:rsid w:val="0015218B"/>
    <w:rsid w:val="001526B7"/>
    <w:rsid w:val="00152845"/>
    <w:rsid w:val="001530C6"/>
    <w:rsid w:val="00153205"/>
    <w:rsid w:val="001534B0"/>
    <w:rsid w:val="001537DA"/>
    <w:rsid w:val="00153D16"/>
    <w:rsid w:val="001540CE"/>
    <w:rsid w:val="0015499B"/>
    <w:rsid w:val="00154BD1"/>
    <w:rsid w:val="00156B9B"/>
    <w:rsid w:val="001572B3"/>
    <w:rsid w:val="001574EE"/>
    <w:rsid w:val="00157645"/>
    <w:rsid w:val="00160DF5"/>
    <w:rsid w:val="00160F30"/>
    <w:rsid w:val="00161181"/>
    <w:rsid w:val="00161A05"/>
    <w:rsid w:val="00162272"/>
    <w:rsid w:val="00162588"/>
    <w:rsid w:val="0016294A"/>
    <w:rsid w:val="00162D7C"/>
    <w:rsid w:val="00162F71"/>
    <w:rsid w:val="0016303B"/>
    <w:rsid w:val="00163ACE"/>
    <w:rsid w:val="001643CB"/>
    <w:rsid w:val="00165601"/>
    <w:rsid w:val="001664A6"/>
    <w:rsid w:val="00166BCB"/>
    <w:rsid w:val="00166C3F"/>
    <w:rsid w:val="00170AA8"/>
    <w:rsid w:val="0017120F"/>
    <w:rsid w:val="00171AC1"/>
    <w:rsid w:val="00171DF4"/>
    <w:rsid w:val="00172A66"/>
    <w:rsid w:val="001731EC"/>
    <w:rsid w:val="00174B19"/>
    <w:rsid w:val="00175131"/>
    <w:rsid w:val="001751CA"/>
    <w:rsid w:val="0017553D"/>
    <w:rsid w:val="00176156"/>
    <w:rsid w:val="001772E5"/>
    <w:rsid w:val="001778E5"/>
    <w:rsid w:val="00177A06"/>
    <w:rsid w:val="00180109"/>
    <w:rsid w:val="00180192"/>
    <w:rsid w:val="00180D4E"/>
    <w:rsid w:val="001813F9"/>
    <w:rsid w:val="00181C31"/>
    <w:rsid w:val="00182569"/>
    <w:rsid w:val="00182612"/>
    <w:rsid w:val="001826DA"/>
    <w:rsid w:val="0018293E"/>
    <w:rsid w:val="001834BB"/>
    <w:rsid w:val="001837DB"/>
    <w:rsid w:val="00184083"/>
    <w:rsid w:val="001848E7"/>
    <w:rsid w:val="001848EC"/>
    <w:rsid w:val="00184D9C"/>
    <w:rsid w:val="00185945"/>
    <w:rsid w:val="00185AE1"/>
    <w:rsid w:val="00185D83"/>
    <w:rsid w:val="001865E2"/>
    <w:rsid w:val="001872CF"/>
    <w:rsid w:val="00187E93"/>
    <w:rsid w:val="00187F30"/>
    <w:rsid w:val="00190158"/>
    <w:rsid w:val="001905EA"/>
    <w:rsid w:val="0019292B"/>
    <w:rsid w:val="00192975"/>
    <w:rsid w:val="00192F00"/>
    <w:rsid w:val="001940C7"/>
    <w:rsid w:val="001951C0"/>
    <w:rsid w:val="001962CD"/>
    <w:rsid w:val="001968D4"/>
    <w:rsid w:val="00196A01"/>
    <w:rsid w:val="00196C0C"/>
    <w:rsid w:val="001A077D"/>
    <w:rsid w:val="001A3059"/>
    <w:rsid w:val="001A311A"/>
    <w:rsid w:val="001A38F3"/>
    <w:rsid w:val="001A59AF"/>
    <w:rsid w:val="001A5CC1"/>
    <w:rsid w:val="001A790F"/>
    <w:rsid w:val="001A7ACF"/>
    <w:rsid w:val="001B0CAD"/>
    <w:rsid w:val="001B1212"/>
    <w:rsid w:val="001B1380"/>
    <w:rsid w:val="001B185E"/>
    <w:rsid w:val="001B1C65"/>
    <w:rsid w:val="001B1F2A"/>
    <w:rsid w:val="001B25C9"/>
    <w:rsid w:val="001B29F7"/>
    <w:rsid w:val="001B2E3E"/>
    <w:rsid w:val="001B36F3"/>
    <w:rsid w:val="001B3815"/>
    <w:rsid w:val="001B3F96"/>
    <w:rsid w:val="001B405C"/>
    <w:rsid w:val="001B43E6"/>
    <w:rsid w:val="001B4692"/>
    <w:rsid w:val="001B558F"/>
    <w:rsid w:val="001B5A0A"/>
    <w:rsid w:val="001B60F0"/>
    <w:rsid w:val="001B6507"/>
    <w:rsid w:val="001B65B1"/>
    <w:rsid w:val="001B6929"/>
    <w:rsid w:val="001B6C74"/>
    <w:rsid w:val="001B760E"/>
    <w:rsid w:val="001B76E9"/>
    <w:rsid w:val="001B7E3A"/>
    <w:rsid w:val="001C0B78"/>
    <w:rsid w:val="001C0EE9"/>
    <w:rsid w:val="001C0EF7"/>
    <w:rsid w:val="001C1C5A"/>
    <w:rsid w:val="001C2975"/>
    <w:rsid w:val="001C3C2D"/>
    <w:rsid w:val="001C3E49"/>
    <w:rsid w:val="001C4235"/>
    <w:rsid w:val="001C458F"/>
    <w:rsid w:val="001C4D6D"/>
    <w:rsid w:val="001C570A"/>
    <w:rsid w:val="001C5C1E"/>
    <w:rsid w:val="001C5C72"/>
    <w:rsid w:val="001C6873"/>
    <w:rsid w:val="001C6DE7"/>
    <w:rsid w:val="001C7605"/>
    <w:rsid w:val="001C7687"/>
    <w:rsid w:val="001C781A"/>
    <w:rsid w:val="001C7D4C"/>
    <w:rsid w:val="001D148A"/>
    <w:rsid w:val="001D15AA"/>
    <w:rsid w:val="001D194B"/>
    <w:rsid w:val="001D2545"/>
    <w:rsid w:val="001D3052"/>
    <w:rsid w:val="001D33FC"/>
    <w:rsid w:val="001D3A7A"/>
    <w:rsid w:val="001D3D31"/>
    <w:rsid w:val="001D3E3D"/>
    <w:rsid w:val="001D4164"/>
    <w:rsid w:val="001D4442"/>
    <w:rsid w:val="001D4CEB"/>
    <w:rsid w:val="001D4D6A"/>
    <w:rsid w:val="001D5F83"/>
    <w:rsid w:val="001D6278"/>
    <w:rsid w:val="001D62E4"/>
    <w:rsid w:val="001D631A"/>
    <w:rsid w:val="001D6B3E"/>
    <w:rsid w:val="001D7271"/>
    <w:rsid w:val="001D7680"/>
    <w:rsid w:val="001E00D2"/>
    <w:rsid w:val="001E1F24"/>
    <w:rsid w:val="001E1FD9"/>
    <w:rsid w:val="001E318B"/>
    <w:rsid w:val="001E41E3"/>
    <w:rsid w:val="001E4307"/>
    <w:rsid w:val="001E4724"/>
    <w:rsid w:val="001E598F"/>
    <w:rsid w:val="001E5AA9"/>
    <w:rsid w:val="001E5D10"/>
    <w:rsid w:val="001E5D18"/>
    <w:rsid w:val="001E66E1"/>
    <w:rsid w:val="001E68D6"/>
    <w:rsid w:val="001E70F2"/>
    <w:rsid w:val="001E749B"/>
    <w:rsid w:val="001F0D78"/>
    <w:rsid w:val="001F12A1"/>
    <w:rsid w:val="001F1BC8"/>
    <w:rsid w:val="001F28BD"/>
    <w:rsid w:val="001F2E25"/>
    <w:rsid w:val="001F336D"/>
    <w:rsid w:val="001F40E3"/>
    <w:rsid w:val="001F51B1"/>
    <w:rsid w:val="001F54ED"/>
    <w:rsid w:val="001F58F9"/>
    <w:rsid w:val="001F6EFF"/>
    <w:rsid w:val="001F793C"/>
    <w:rsid w:val="00200370"/>
    <w:rsid w:val="00200432"/>
    <w:rsid w:val="0020044A"/>
    <w:rsid w:val="00200475"/>
    <w:rsid w:val="002007C7"/>
    <w:rsid w:val="00200809"/>
    <w:rsid w:val="00200EB0"/>
    <w:rsid w:val="0020193F"/>
    <w:rsid w:val="00202061"/>
    <w:rsid w:val="0020234E"/>
    <w:rsid w:val="00203003"/>
    <w:rsid w:val="002033F0"/>
    <w:rsid w:val="00204711"/>
    <w:rsid w:val="00204AE1"/>
    <w:rsid w:val="00204F9A"/>
    <w:rsid w:val="002057A4"/>
    <w:rsid w:val="002065F5"/>
    <w:rsid w:val="00207925"/>
    <w:rsid w:val="00210BD0"/>
    <w:rsid w:val="0021251E"/>
    <w:rsid w:val="00213C17"/>
    <w:rsid w:val="00214C36"/>
    <w:rsid w:val="0021531F"/>
    <w:rsid w:val="00215918"/>
    <w:rsid w:val="00215FDE"/>
    <w:rsid w:val="0021662E"/>
    <w:rsid w:val="002166C0"/>
    <w:rsid w:val="00216B92"/>
    <w:rsid w:val="00216CEE"/>
    <w:rsid w:val="00222BC8"/>
    <w:rsid w:val="00224060"/>
    <w:rsid w:val="00224640"/>
    <w:rsid w:val="00224ED2"/>
    <w:rsid w:val="0022509E"/>
    <w:rsid w:val="00225503"/>
    <w:rsid w:val="002256E5"/>
    <w:rsid w:val="00225A4E"/>
    <w:rsid w:val="00226E10"/>
    <w:rsid w:val="00227B5B"/>
    <w:rsid w:val="00230855"/>
    <w:rsid w:val="00230AF4"/>
    <w:rsid w:val="002312FA"/>
    <w:rsid w:val="002314E8"/>
    <w:rsid w:val="00231592"/>
    <w:rsid w:val="00232534"/>
    <w:rsid w:val="00234AA8"/>
    <w:rsid w:val="00234CFF"/>
    <w:rsid w:val="00234F83"/>
    <w:rsid w:val="002352F5"/>
    <w:rsid w:val="00235E1E"/>
    <w:rsid w:val="002360E9"/>
    <w:rsid w:val="00236779"/>
    <w:rsid w:val="00236CB7"/>
    <w:rsid w:val="002376A5"/>
    <w:rsid w:val="00241429"/>
    <w:rsid w:val="00242003"/>
    <w:rsid w:val="00242093"/>
    <w:rsid w:val="0024253D"/>
    <w:rsid w:val="00242A92"/>
    <w:rsid w:val="00243D7D"/>
    <w:rsid w:val="002454C7"/>
    <w:rsid w:val="0024566B"/>
    <w:rsid w:val="00245AE3"/>
    <w:rsid w:val="0024602B"/>
    <w:rsid w:val="0024607C"/>
    <w:rsid w:val="00246D9C"/>
    <w:rsid w:val="00247784"/>
    <w:rsid w:val="00250514"/>
    <w:rsid w:val="00250AD2"/>
    <w:rsid w:val="00250BE5"/>
    <w:rsid w:val="0025117C"/>
    <w:rsid w:val="0025185F"/>
    <w:rsid w:val="002518CF"/>
    <w:rsid w:val="00251D52"/>
    <w:rsid w:val="00251DDE"/>
    <w:rsid w:val="00252EF7"/>
    <w:rsid w:val="002547DA"/>
    <w:rsid w:val="00254C8D"/>
    <w:rsid w:val="00255505"/>
    <w:rsid w:val="0025560A"/>
    <w:rsid w:val="002559A5"/>
    <w:rsid w:val="002562F4"/>
    <w:rsid w:val="00256433"/>
    <w:rsid w:val="00256622"/>
    <w:rsid w:val="00256A34"/>
    <w:rsid w:val="0025782C"/>
    <w:rsid w:val="002579DF"/>
    <w:rsid w:val="00260DC2"/>
    <w:rsid w:val="00260EE3"/>
    <w:rsid w:val="0026189F"/>
    <w:rsid w:val="00263086"/>
    <w:rsid w:val="002637E4"/>
    <w:rsid w:val="00263DF8"/>
    <w:rsid w:val="002641EC"/>
    <w:rsid w:val="002652B7"/>
    <w:rsid w:val="002653A3"/>
    <w:rsid w:val="00265B91"/>
    <w:rsid w:val="00266002"/>
    <w:rsid w:val="00266552"/>
    <w:rsid w:val="00266711"/>
    <w:rsid w:val="002669A8"/>
    <w:rsid w:val="00266F30"/>
    <w:rsid w:val="0026720B"/>
    <w:rsid w:val="00270706"/>
    <w:rsid w:val="00270D95"/>
    <w:rsid w:val="00271D4A"/>
    <w:rsid w:val="0027220E"/>
    <w:rsid w:val="00272531"/>
    <w:rsid w:val="002727C9"/>
    <w:rsid w:val="00272D86"/>
    <w:rsid w:val="00273D56"/>
    <w:rsid w:val="00273E18"/>
    <w:rsid w:val="00274F7A"/>
    <w:rsid w:val="0027553A"/>
    <w:rsid w:val="00275D34"/>
    <w:rsid w:val="00276EBF"/>
    <w:rsid w:val="00277036"/>
    <w:rsid w:val="00277402"/>
    <w:rsid w:val="00277585"/>
    <w:rsid w:val="0028005A"/>
    <w:rsid w:val="00280B3B"/>
    <w:rsid w:val="00280E88"/>
    <w:rsid w:val="0028138D"/>
    <w:rsid w:val="00281FFD"/>
    <w:rsid w:val="002824D6"/>
    <w:rsid w:val="00282D0E"/>
    <w:rsid w:val="00283287"/>
    <w:rsid w:val="0028414C"/>
    <w:rsid w:val="00285DF6"/>
    <w:rsid w:val="00286287"/>
    <w:rsid w:val="00286DFD"/>
    <w:rsid w:val="002873D8"/>
    <w:rsid w:val="0029080C"/>
    <w:rsid w:val="00290E1E"/>
    <w:rsid w:val="0029168A"/>
    <w:rsid w:val="00292346"/>
    <w:rsid w:val="00292409"/>
    <w:rsid w:val="0029369B"/>
    <w:rsid w:val="00293F19"/>
    <w:rsid w:val="00293F85"/>
    <w:rsid w:val="00294847"/>
    <w:rsid w:val="00294C23"/>
    <w:rsid w:val="002951CD"/>
    <w:rsid w:val="00295866"/>
    <w:rsid w:val="00296136"/>
    <w:rsid w:val="00296281"/>
    <w:rsid w:val="00296D75"/>
    <w:rsid w:val="00297D19"/>
    <w:rsid w:val="002A23CD"/>
    <w:rsid w:val="002A2ABF"/>
    <w:rsid w:val="002A3E13"/>
    <w:rsid w:val="002A405F"/>
    <w:rsid w:val="002A4748"/>
    <w:rsid w:val="002A4B38"/>
    <w:rsid w:val="002A4E0F"/>
    <w:rsid w:val="002A60AD"/>
    <w:rsid w:val="002A7430"/>
    <w:rsid w:val="002B0974"/>
    <w:rsid w:val="002B0F1B"/>
    <w:rsid w:val="002B1393"/>
    <w:rsid w:val="002B157B"/>
    <w:rsid w:val="002B25E7"/>
    <w:rsid w:val="002B2C35"/>
    <w:rsid w:val="002B354C"/>
    <w:rsid w:val="002B3621"/>
    <w:rsid w:val="002B3CD7"/>
    <w:rsid w:val="002B3E3B"/>
    <w:rsid w:val="002B55FA"/>
    <w:rsid w:val="002B66D6"/>
    <w:rsid w:val="002B66E5"/>
    <w:rsid w:val="002B7216"/>
    <w:rsid w:val="002B79AD"/>
    <w:rsid w:val="002B7FBA"/>
    <w:rsid w:val="002C0050"/>
    <w:rsid w:val="002C0467"/>
    <w:rsid w:val="002C0527"/>
    <w:rsid w:val="002C0FEA"/>
    <w:rsid w:val="002C26B1"/>
    <w:rsid w:val="002C2BD5"/>
    <w:rsid w:val="002C2F76"/>
    <w:rsid w:val="002C397C"/>
    <w:rsid w:val="002C4A12"/>
    <w:rsid w:val="002C4F98"/>
    <w:rsid w:val="002C525A"/>
    <w:rsid w:val="002C65AF"/>
    <w:rsid w:val="002C65B7"/>
    <w:rsid w:val="002C744A"/>
    <w:rsid w:val="002D23F8"/>
    <w:rsid w:val="002D26DC"/>
    <w:rsid w:val="002D2733"/>
    <w:rsid w:val="002D2D66"/>
    <w:rsid w:val="002D2E27"/>
    <w:rsid w:val="002D4F63"/>
    <w:rsid w:val="002D612E"/>
    <w:rsid w:val="002D61CC"/>
    <w:rsid w:val="002D6B78"/>
    <w:rsid w:val="002D6CF8"/>
    <w:rsid w:val="002D736C"/>
    <w:rsid w:val="002E04EC"/>
    <w:rsid w:val="002E0719"/>
    <w:rsid w:val="002E0DC0"/>
    <w:rsid w:val="002E10CC"/>
    <w:rsid w:val="002E190F"/>
    <w:rsid w:val="002E23D5"/>
    <w:rsid w:val="002E286F"/>
    <w:rsid w:val="002E2E04"/>
    <w:rsid w:val="002E3041"/>
    <w:rsid w:val="002E3F84"/>
    <w:rsid w:val="002E40BD"/>
    <w:rsid w:val="002E5ACF"/>
    <w:rsid w:val="002E5BF9"/>
    <w:rsid w:val="002E5DED"/>
    <w:rsid w:val="002E6F28"/>
    <w:rsid w:val="002E77FA"/>
    <w:rsid w:val="002E79A8"/>
    <w:rsid w:val="002E7AE9"/>
    <w:rsid w:val="002E7DDF"/>
    <w:rsid w:val="002F0D10"/>
    <w:rsid w:val="002F0FA4"/>
    <w:rsid w:val="002F100B"/>
    <w:rsid w:val="002F1EA8"/>
    <w:rsid w:val="002F3F54"/>
    <w:rsid w:val="002F4D9E"/>
    <w:rsid w:val="002F548B"/>
    <w:rsid w:val="002F5533"/>
    <w:rsid w:val="002F6091"/>
    <w:rsid w:val="002F73E9"/>
    <w:rsid w:val="002F786B"/>
    <w:rsid w:val="003004B1"/>
    <w:rsid w:val="00300817"/>
    <w:rsid w:val="00300E58"/>
    <w:rsid w:val="0030128A"/>
    <w:rsid w:val="00302268"/>
    <w:rsid w:val="003029CC"/>
    <w:rsid w:val="003029FF"/>
    <w:rsid w:val="00303184"/>
    <w:rsid w:val="003037E2"/>
    <w:rsid w:val="00303F34"/>
    <w:rsid w:val="00303F37"/>
    <w:rsid w:val="003049C4"/>
    <w:rsid w:val="00304BC6"/>
    <w:rsid w:val="00304C16"/>
    <w:rsid w:val="003059C1"/>
    <w:rsid w:val="0030600E"/>
    <w:rsid w:val="003068FC"/>
    <w:rsid w:val="00306913"/>
    <w:rsid w:val="00306FED"/>
    <w:rsid w:val="00307165"/>
    <w:rsid w:val="00307235"/>
    <w:rsid w:val="003072E6"/>
    <w:rsid w:val="003104B2"/>
    <w:rsid w:val="00310BA2"/>
    <w:rsid w:val="00311FE2"/>
    <w:rsid w:val="003120A3"/>
    <w:rsid w:val="00312201"/>
    <w:rsid w:val="003129D1"/>
    <w:rsid w:val="00313996"/>
    <w:rsid w:val="00314B6D"/>
    <w:rsid w:val="00314DF2"/>
    <w:rsid w:val="00314E81"/>
    <w:rsid w:val="00315034"/>
    <w:rsid w:val="0031510A"/>
    <w:rsid w:val="003151EF"/>
    <w:rsid w:val="00315A41"/>
    <w:rsid w:val="00320175"/>
    <w:rsid w:val="00320C04"/>
    <w:rsid w:val="00320DA7"/>
    <w:rsid w:val="00322249"/>
    <w:rsid w:val="00322B68"/>
    <w:rsid w:val="00322F7C"/>
    <w:rsid w:val="00324337"/>
    <w:rsid w:val="003245C0"/>
    <w:rsid w:val="003249F4"/>
    <w:rsid w:val="003253E9"/>
    <w:rsid w:val="003256B1"/>
    <w:rsid w:val="003265C8"/>
    <w:rsid w:val="0032669C"/>
    <w:rsid w:val="00326E46"/>
    <w:rsid w:val="00326ED7"/>
    <w:rsid w:val="003273B6"/>
    <w:rsid w:val="00327D86"/>
    <w:rsid w:val="00327FED"/>
    <w:rsid w:val="00330184"/>
    <w:rsid w:val="00330F8C"/>
    <w:rsid w:val="0033172E"/>
    <w:rsid w:val="00331A81"/>
    <w:rsid w:val="00331FC5"/>
    <w:rsid w:val="00332A1E"/>
    <w:rsid w:val="003332EE"/>
    <w:rsid w:val="00333632"/>
    <w:rsid w:val="0033370B"/>
    <w:rsid w:val="00333B83"/>
    <w:rsid w:val="00335163"/>
    <w:rsid w:val="00335B8B"/>
    <w:rsid w:val="00335BC7"/>
    <w:rsid w:val="00335D48"/>
    <w:rsid w:val="00335FAD"/>
    <w:rsid w:val="003367D4"/>
    <w:rsid w:val="00336B3B"/>
    <w:rsid w:val="00336E85"/>
    <w:rsid w:val="0034012F"/>
    <w:rsid w:val="003406C8"/>
    <w:rsid w:val="00340E04"/>
    <w:rsid w:val="00342018"/>
    <w:rsid w:val="00342636"/>
    <w:rsid w:val="00343705"/>
    <w:rsid w:val="0034381F"/>
    <w:rsid w:val="00343D51"/>
    <w:rsid w:val="00343DED"/>
    <w:rsid w:val="003442EC"/>
    <w:rsid w:val="00344C87"/>
    <w:rsid w:val="0034500F"/>
    <w:rsid w:val="00345039"/>
    <w:rsid w:val="00345E2E"/>
    <w:rsid w:val="00346BF9"/>
    <w:rsid w:val="003473B3"/>
    <w:rsid w:val="0035012A"/>
    <w:rsid w:val="00350EA2"/>
    <w:rsid w:val="00351092"/>
    <w:rsid w:val="003514A9"/>
    <w:rsid w:val="003519AA"/>
    <w:rsid w:val="00351F60"/>
    <w:rsid w:val="003523A5"/>
    <w:rsid w:val="003524F3"/>
    <w:rsid w:val="00353178"/>
    <w:rsid w:val="00354867"/>
    <w:rsid w:val="00354CBC"/>
    <w:rsid w:val="00355986"/>
    <w:rsid w:val="00355A2F"/>
    <w:rsid w:val="00355A8F"/>
    <w:rsid w:val="003563A2"/>
    <w:rsid w:val="0035671F"/>
    <w:rsid w:val="00360282"/>
    <w:rsid w:val="003608D5"/>
    <w:rsid w:val="00361CDF"/>
    <w:rsid w:val="003626D4"/>
    <w:rsid w:val="00362B35"/>
    <w:rsid w:val="00362C13"/>
    <w:rsid w:val="0036390B"/>
    <w:rsid w:val="00363AC0"/>
    <w:rsid w:val="00363EAC"/>
    <w:rsid w:val="00364A40"/>
    <w:rsid w:val="00365551"/>
    <w:rsid w:val="00365C28"/>
    <w:rsid w:val="00366C92"/>
    <w:rsid w:val="00367B8A"/>
    <w:rsid w:val="00370943"/>
    <w:rsid w:val="0037118F"/>
    <w:rsid w:val="00371A91"/>
    <w:rsid w:val="00371F5E"/>
    <w:rsid w:val="00372B2E"/>
    <w:rsid w:val="00373213"/>
    <w:rsid w:val="00373ED3"/>
    <w:rsid w:val="003741E6"/>
    <w:rsid w:val="0037483F"/>
    <w:rsid w:val="00375298"/>
    <w:rsid w:val="00375C9A"/>
    <w:rsid w:val="003760CC"/>
    <w:rsid w:val="003807B6"/>
    <w:rsid w:val="003817A5"/>
    <w:rsid w:val="00381E4A"/>
    <w:rsid w:val="00382925"/>
    <w:rsid w:val="003829DA"/>
    <w:rsid w:val="00385EC1"/>
    <w:rsid w:val="0038621B"/>
    <w:rsid w:val="00386494"/>
    <w:rsid w:val="00386683"/>
    <w:rsid w:val="003869B3"/>
    <w:rsid w:val="00386EC8"/>
    <w:rsid w:val="00387BDD"/>
    <w:rsid w:val="0039020A"/>
    <w:rsid w:val="00391282"/>
    <w:rsid w:val="003913E1"/>
    <w:rsid w:val="00391872"/>
    <w:rsid w:val="00393370"/>
    <w:rsid w:val="00393F3B"/>
    <w:rsid w:val="00394105"/>
    <w:rsid w:val="003958DA"/>
    <w:rsid w:val="00396F6E"/>
    <w:rsid w:val="00397017"/>
    <w:rsid w:val="003976BF"/>
    <w:rsid w:val="00397BB2"/>
    <w:rsid w:val="00397D32"/>
    <w:rsid w:val="003A0D92"/>
    <w:rsid w:val="003A1658"/>
    <w:rsid w:val="003A2372"/>
    <w:rsid w:val="003A2EF7"/>
    <w:rsid w:val="003A342F"/>
    <w:rsid w:val="003A3682"/>
    <w:rsid w:val="003A37D1"/>
    <w:rsid w:val="003A4990"/>
    <w:rsid w:val="003A4E26"/>
    <w:rsid w:val="003A50F0"/>
    <w:rsid w:val="003A5256"/>
    <w:rsid w:val="003A5584"/>
    <w:rsid w:val="003A5B04"/>
    <w:rsid w:val="003A6360"/>
    <w:rsid w:val="003A6419"/>
    <w:rsid w:val="003A67EA"/>
    <w:rsid w:val="003A7C3B"/>
    <w:rsid w:val="003B0362"/>
    <w:rsid w:val="003B0503"/>
    <w:rsid w:val="003B2FCA"/>
    <w:rsid w:val="003B3CB1"/>
    <w:rsid w:val="003B3D9F"/>
    <w:rsid w:val="003B4191"/>
    <w:rsid w:val="003B4B37"/>
    <w:rsid w:val="003B597C"/>
    <w:rsid w:val="003B62EF"/>
    <w:rsid w:val="003B67EF"/>
    <w:rsid w:val="003B7470"/>
    <w:rsid w:val="003B76DF"/>
    <w:rsid w:val="003C0260"/>
    <w:rsid w:val="003C0EEA"/>
    <w:rsid w:val="003C20C1"/>
    <w:rsid w:val="003C2BD4"/>
    <w:rsid w:val="003C2D06"/>
    <w:rsid w:val="003C400A"/>
    <w:rsid w:val="003C5BDA"/>
    <w:rsid w:val="003C5F7E"/>
    <w:rsid w:val="003C5F84"/>
    <w:rsid w:val="003C74E8"/>
    <w:rsid w:val="003D123F"/>
    <w:rsid w:val="003D1BB7"/>
    <w:rsid w:val="003D1CC3"/>
    <w:rsid w:val="003D1CFE"/>
    <w:rsid w:val="003D246D"/>
    <w:rsid w:val="003D26FB"/>
    <w:rsid w:val="003D2B4A"/>
    <w:rsid w:val="003D2D97"/>
    <w:rsid w:val="003D3443"/>
    <w:rsid w:val="003D412A"/>
    <w:rsid w:val="003D41A0"/>
    <w:rsid w:val="003D41EE"/>
    <w:rsid w:val="003D4B74"/>
    <w:rsid w:val="003D4E4B"/>
    <w:rsid w:val="003D6039"/>
    <w:rsid w:val="003D6E8D"/>
    <w:rsid w:val="003D71E8"/>
    <w:rsid w:val="003D79C0"/>
    <w:rsid w:val="003D7E85"/>
    <w:rsid w:val="003E23C0"/>
    <w:rsid w:val="003E3483"/>
    <w:rsid w:val="003E4D53"/>
    <w:rsid w:val="003E72C0"/>
    <w:rsid w:val="003E761E"/>
    <w:rsid w:val="003E76D2"/>
    <w:rsid w:val="003F0741"/>
    <w:rsid w:val="003F0BC5"/>
    <w:rsid w:val="003F0DB3"/>
    <w:rsid w:val="003F1046"/>
    <w:rsid w:val="003F1356"/>
    <w:rsid w:val="003F1D3F"/>
    <w:rsid w:val="003F1E68"/>
    <w:rsid w:val="003F2AE7"/>
    <w:rsid w:val="003F2B7A"/>
    <w:rsid w:val="003F35EC"/>
    <w:rsid w:val="003F3AC6"/>
    <w:rsid w:val="003F43B9"/>
    <w:rsid w:val="003F4D13"/>
    <w:rsid w:val="003F53CC"/>
    <w:rsid w:val="003F58A7"/>
    <w:rsid w:val="003F5CBB"/>
    <w:rsid w:val="003F67BA"/>
    <w:rsid w:val="003F6C5E"/>
    <w:rsid w:val="003F6DF5"/>
    <w:rsid w:val="003F780F"/>
    <w:rsid w:val="003F7A97"/>
    <w:rsid w:val="003F7BF4"/>
    <w:rsid w:val="00400514"/>
    <w:rsid w:val="00400929"/>
    <w:rsid w:val="004018E9"/>
    <w:rsid w:val="004019B5"/>
    <w:rsid w:val="00402114"/>
    <w:rsid w:val="00403183"/>
    <w:rsid w:val="00403528"/>
    <w:rsid w:val="00403CF1"/>
    <w:rsid w:val="0040417C"/>
    <w:rsid w:val="0040441F"/>
    <w:rsid w:val="004048F2"/>
    <w:rsid w:val="00404E83"/>
    <w:rsid w:val="0040549D"/>
    <w:rsid w:val="00405BE8"/>
    <w:rsid w:val="00406543"/>
    <w:rsid w:val="0040657B"/>
    <w:rsid w:val="00407EEC"/>
    <w:rsid w:val="00410260"/>
    <w:rsid w:val="004106AC"/>
    <w:rsid w:val="004108C6"/>
    <w:rsid w:val="00411F57"/>
    <w:rsid w:val="0041234A"/>
    <w:rsid w:val="00413383"/>
    <w:rsid w:val="00413E03"/>
    <w:rsid w:val="00413FDB"/>
    <w:rsid w:val="00414381"/>
    <w:rsid w:val="00414483"/>
    <w:rsid w:val="00414F3E"/>
    <w:rsid w:val="00416BBD"/>
    <w:rsid w:val="00416E42"/>
    <w:rsid w:val="004175BE"/>
    <w:rsid w:val="00421676"/>
    <w:rsid w:val="00421738"/>
    <w:rsid w:val="0042185B"/>
    <w:rsid w:val="00422545"/>
    <w:rsid w:val="00422A89"/>
    <w:rsid w:val="00424137"/>
    <w:rsid w:val="00427D33"/>
    <w:rsid w:val="00427F77"/>
    <w:rsid w:val="0043053B"/>
    <w:rsid w:val="00430592"/>
    <w:rsid w:val="00430864"/>
    <w:rsid w:val="0043174C"/>
    <w:rsid w:val="004317D2"/>
    <w:rsid w:val="00431E1E"/>
    <w:rsid w:val="00432B7D"/>
    <w:rsid w:val="00432BEA"/>
    <w:rsid w:val="004330B1"/>
    <w:rsid w:val="004338DD"/>
    <w:rsid w:val="0043396D"/>
    <w:rsid w:val="0043656B"/>
    <w:rsid w:val="00436A35"/>
    <w:rsid w:val="004370B6"/>
    <w:rsid w:val="00437A1B"/>
    <w:rsid w:val="00440A1F"/>
    <w:rsid w:val="004416DC"/>
    <w:rsid w:val="0044208B"/>
    <w:rsid w:val="0044332C"/>
    <w:rsid w:val="00443660"/>
    <w:rsid w:val="00443E1B"/>
    <w:rsid w:val="00444E84"/>
    <w:rsid w:val="00444F1D"/>
    <w:rsid w:val="00446004"/>
    <w:rsid w:val="00447841"/>
    <w:rsid w:val="00447F7C"/>
    <w:rsid w:val="004501D8"/>
    <w:rsid w:val="0045182A"/>
    <w:rsid w:val="004520A7"/>
    <w:rsid w:val="0045277B"/>
    <w:rsid w:val="00452D8A"/>
    <w:rsid w:val="004531EC"/>
    <w:rsid w:val="004538BE"/>
    <w:rsid w:val="00453C74"/>
    <w:rsid w:val="004545DE"/>
    <w:rsid w:val="00454B1B"/>
    <w:rsid w:val="00455464"/>
    <w:rsid w:val="00455955"/>
    <w:rsid w:val="00456B52"/>
    <w:rsid w:val="004574F8"/>
    <w:rsid w:val="004602A4"/>
    <w:rsid w:val="00460D3A"/>
    <w:rsid w:val="0046101E"/>
    <w:rsid w:val="00461164"/>
    <w:rsid w:val="00462253"/>
    <w:rsid w:val="004625F4"/>
    <w:rsid w:val="00462912"/>
    <w:rsid w:val="00463108"/>
    <w:rsid w:val="00463B48"/>
    <w:rsid w:val="00464770"/>
    <w:rsid w:val="004651D9"/>
    <w:rsid w:val="0046528C"/>
    <w:rsid w:val="00465D12"/>
    <w:rsid w:val="00466630"/>
    <w:rsid w:val="00466AB6"/>
    <w:rsid w:val="0046713C"/>
    <w:rsid w:val="004678D6"/>
    <w:rsid w:val="004706DE"/>
    <w:rsid w:val="0047198C"/>
    <w:rsid w:val="0047213E"/>
    <w:rsid w:val="00472A97"/>
    <w:rsid w:val="004731D1"/>
    <w:rsid w:val="00473A8A"/>
    <w:rsid w:val="00473FE0"/>
    <w:rsid w:val="004741DA"/>
    <w:rsid w:val="004744DE"/>
    <w:rsid w:val="0047455F"/>
    <w:rsid w:val="00474F53"/>
    <w:rsid w:val="00475D03"/>
    <w:rsid w:val="00475D57"/>
    <w:rsid w:val="004766E7"/>
    <w:rsid w:val="0047678A"/>
    <w:rsid w:val="00476BE0"/>
    <w:rsid w:val="00476FF7"/>
    <w:rsid w:val="004779A5"/>
    <w:rsid w:val="00480377"/>
    <w:rsid w:val="0048042D"/>
    <w:rsid w:val="00480970"/>
    <w:rsid w:val="0048145F"/>
    <w:rsid w:val="00481695"/>
    <w:rsid w:val="004816F0"/>
    <w:rsid w:val="00481889"/>
    <w:rsid w:val="00482868"/>
    <w:rsid w:val="00482CB0"/>
    <w:rsid w:val="00482FCF"/>
    <w:rsid w:val="00483198"/>
    <w:rsid w:val="00483ECF"/>
    <w:rsid w:val="00483F72"/>
    <w:rsid w:val="004849D7"/>
    <w:rsid w:val="00484B35"/>
    <w:rsid w:val="0048501D"/>
    <w:rsid w:val="00485036"/>
    <w:rsid w:val="004854E8"/>
    <w:rsid w:val="0048571A"/>
    <w:rsid w:val="00485C26"/>
    <w:rsid w:val="00486144"/>
    <w:rsid w:val="0048623D"/>
    <w:rsid w:val="00486E84"/>
    <w:rsid w:val="004871E3"/>
    <w:rsid w:val="0048736F"/>
    <w:rsid w:val="00487985"/>
    <w:rsid w:val="00487B5C"/>
    <w:rsid w:val="004906BE"/>
    <w:rsid w:val="00490866"/>
    <w:rsid w:val="004909BE"/>
    <w:rsid w:val="00490FE9"/>
    <w:rsid w:val="004918D9"/>
    <w:rsid w:val="00491D38"/>
    <w:rsid w:val="00492506"/>
    <w:rsid w:val="0049279E"/>
    <w:rsid w:val="0049280F"/>
    <w:rsid w:val="00493235"/>
    <w:rsid w:val="00493397"/>
    <w:rsid w:val="00493766"/>
    <w:rsid w:val="004939E3"/>
    <w:rsid w:val="00493A91"/>
    <w:rsid w:val="00494597"/>
    <w:rsid w:val="00495BEF"/>
    <w:rsid w:val="0049668B"/>
    <w:rsid w:val="00497CBD"/>
    <w:rsid w:val="004A00AD"/>
    <w:rsid w:val="004A0504"/>
    <w:rsid w:val="004A050E"/>
    <w:rsid w:val="004A1900"/>
    <w:rsid w:val="004A29F9"/>
    <w:rsid w:val="004A2FBF"/>
    <w:rsid w:val="004A3440"/>
    <w:rsid w:val="004A358E"/>
    <w:rsid w:val="004A39D2"/>
    <w:rsid w:val="004A3E3A"/>
    <w:rsid w:val="004A3FC0"/>
    <w:rsid w:val="004A44F5"/>
    <w:rsid w:val="004A45FC"/>
    <w:rsid w:val="004A5143"/>
    <w:rsid w:val="004A5345"/>
    <w:rsid w:val="004A6672"/>
    <w:rsid w:val="004A753F"/>
    <w:rsid w:val="004B064D"/>
    <w:rsid w:val="004B0D01"/>
    <w:rsid w:val="004B13A1"/>
    <w:rsid w:val="004B1931"/>
    <w:rsid w:val="004B194A"/>
    <w:rsid w:val="004B1D3D"/>
    <w:rsid w:val="004B1E76"/>
    <w:rsid w:val="004B21AD"/>
    <w:rsid w:val="004B274C"/>
    <w:rsid w:val="004B3226"/>
    <w:rsid w:val="004B3790"/>
    <w:rsid w:val="004B3CBE"/>
    <w:rsid w:val="004B4032"/>
    <w:rsid w:val="004B449A"/>
    <w:rsid w:val="004B4CA8"/>
    <w:rsid w:val="004B5AC9"/>
    <w:rsid w:val="004B778F"/>
    <w:rsid w:val="004B7F06"/>
    <w:rsid w:val="004C01ED"/>
    <w:rsid w:val="004C036B"/>
    <w:rsid w:val="004C03B2"/>
    <w:rsid w:val="004C1078"/>
    <w:rsid w:val="004C19A2"/>
    <w:rsid w:val="004C4C7D"/>
    <w:rsid w:val="004C4D34"/>
    <w:rsid w:val="004C545A"/>
    <w:rsid w:val="004C5F4A"/>
    <w:rsid w:val="004C600D"/>
    <w:rsid w:val="004C67A5"/>
    <w:rsid w:val="004C7131"/>
    <w:rsid w:val="004C7411"/>
    <w:rsid w:val="004C748F"/>
    <w:rsid w:val="004D104B"/>
    <w:rsid w:val="004D1745"/>
    <w:rsid w:val="004D40DB"/>
    <w:rsid w:val="004D4E7B"/>
    <w:rsid w:val="004D5396"/>
    <w:rsid w:val="004D5932"/>
    <w:rsid w:val="004D5CB9"/>
    <w:rsid w:val="004D5E68"/>
    <w:rsid w:val="004D6C3B"/>
    <w:rsid w:val="004E14A0"/>
    <w:rsid w:val="004E29D4"/>
    <w:rsid w:val="004E38D5"/>
    <w:rsid w:val="004E3AD5"/>
    <w:rsid w:val="004E40ED"/>
    <w:rsid w:val="004E4274"/>
    <w:rsid w:val="004E4510"/>
    <w:rsid w:val="004E4E0C"/>
    <w:rsid w:val="004E5560"/>
    <w:rsid w:val="004E5BA6"/>
    <w:rsid w:val="004E5F42"/>
    <w:rsid w:val="004E5F80"/>
    <w:rsid w:val="004E6402"/>
    <w:rsid w:val="004E6EC4"/>
    <w:rsid w:val="004E6EE8"/>
    <w:rsid w:val="004E6F73"/>
    <w:rsid w:val="004E7614"/>
    <w:rsid w:val="004E7D54"/>
    <w:rsid w:val="004E7DDD"/>
    <w:rsid w:val="004F0E6C"/>
    <w:rsid w:val="004F153B"/>
    <w:rsid w:val="004F2052"/>
    <w:rsid w:val="004F25A7"/>
    <w:rsid w:val="004F2C54"/>
    <w:rsid w:val="004F37EB"/>
    <w:rsid w:val="004F44D6"/>
    <w:rsid w:val="004F4516"/>
    <w:rsid w:val="004F5FA5"/>
    <w:rsid w:val="004F5FAD"/>
    <w:rsid w:val="004F6DFA"/>
    <w:rsid w:val="004F7B89"/>
    <w:rsid w:val="00501AF2"/>
    <w:rsid w:val="00501C10"/>
    <w:rsid w:val="00502116"/>
    <w:rsid w:val="005025F2"/>
    <w:rsid w:val="005027CB"/>
    <w:rsid w:val="00502898"/>
    <w:rsid w:val="00503617"/>
    <w:rsid w:val="00503662"/>
    <w:rsid w:val="005036E0"/>
    <w:rsid w:val="00503861"/>
    <w:rsid w:val="00503D08"/>
    <w:rsid w:val="00504213"/>
    <w:rsid w:val="00504310"/>
    <w:rsid w:val="00505318"/>
    <w:rsid w:val="00505547"/>
    <w:rsid w:val="00506A3D"/>
    <w:rsid w:val="00507EEF"/>
    <w:rsid w:val="00511795"/>
    <w:rsid w:val="005136B4"/>
    <w:rsid w:val="005137E5"/>
    <w:rsid w:val="00514779"/>
    <w:rsid w:val="005151FE"/>
    <w:rsid w:val="005155AD"/>
    <w:rsid w:val="005155E4"/>
    <w:rsid w:val="00515689"/>
    <w:rsid w:val="0051611A"/>
    <w:rsid w:val="00516403"/>
    <w:rsid w:val="00516703"/>
    <w:rsid w:val="00517B17"/>
    <w:rsid w:val="00517B49"/>
    <w:rsid w:val="00520494"/>
    <w:rsid w:val="0052070E"/>
    <w:rsid w:val="005207E0"/>
    <w:rsid w:val="00520F4A"/>
    <w:rsid w:val="00522F7A"/>
    <w:rsid w:val="00523583"/>
    <w:rsid w:val="00524551"/>
    <w:rsid w:val="0052492D"/>
    <w:rsid w:val="00524E71"/>
    <w:rsid w:val="00525910"/>
    <w:rsid w:val="005269DF"/>
    <w:rsid w:val="0052773C"/>
    <w:rsid w:val="00527D07"/>
    <w:rsid w:val="00530385"/>
    <w:rsid w:val="0053040B"/>
    <w:rsid w:val="00530E52"/>
    <w:rsid w:val="00530EA6"/>
    <w:rsid w:val="0053295C"/>
    <w:rsid w:val="0053303E"/>
    <w:rsid w:val="00533164"/>
    <w:rsid w:val="005334A5"/>
    <w:rsid w:val="005336C0"/>
    <w:rsid w:val="00533E68"/>
    <w:rsid w:val="005351E7"/>
    <w:rsid w:val="0053526E"/>
    <w:rsid w:val="0053579A"/>
    <w:rsid w:val="005361E4"/>
    <w:rsid w:val="005361F5"/>
    <w:rsid w:val="00536AE8"/>
    <w:rsid w:val="00536C69"/>
    <w:rsid w:val="0053714B"/>
    <w:rsid w:val="00537551"/>
    <w:rsid w:val="005375C0"/>
    <w:rsid w:val="00537692"/>
    <w:rsid w:val="0054022C"/>
    <w:rsid w:val="005403B7"/>
    <w:rsid w:val="00540478"/>
    <w:rsid w:val="005404F6"/>
    <w:rsid w:val="00540A9C"/>
    <w:rsid w:val="00541066"/>
    <w:rsid w:val="005415C6"/>
    <w:rsid w:val="00541E7D"/>
    <w:rsid w:val="00542E7B"/>
    <w:rsid w:val="00543B27"/>
    <w:rsid w:val="00543FFD"/>
    <w:rsid w:val="00544B51"/>
    <w:rsid w:val="00545FEF"/>
    <w:rsid w:val="00546BFA"/>
    <w:rsid w:val="00546D36"/>
    <w:rsid w:val="005470F9"/>
    <w:rsid w:val="00547263"/>
    <w:rsid w:val="00547E15"/>
    <w:rsid w:val="00550766"/>
    <w:rsid w:val="00550B5B"/>
    <w:rsid w:val="0055110E"/>
    <w:rsid w:val="00552790"/>
    <w:rsid w:val="0055539E"/>
    <w:rsid w:val="005556AA"/>
    <w:rsid w:val="005557B4"/>
    <w:rsid w:val="00555A8A"/>
    <w:rsid w:val="00555C6A"/>
    <w:rsid w:val="0055605F"/>
    <w:rsid w:val="00556A68"/>
    <w:rsid w:val="00556AC8"/>
    <w:rsid w:val="0055705D"/>
    <w:rsid w:val="005573BA"/>
    <w:rsid w:val="00557A3F"/>
    <w:rsid w:val="00560E1C"/>
    <w:rsid w:val="00560E30"/>
    <w:rsid w:val="0056178C"/>
    <w:rsid w:val="00561A19"/>
    <w:rsid w:val="00561BAB"/>
    <w:rsid w:val="00562A47"/>
    <w:rsid w:val="0056312E"/>
    <w:rsid w:val="00563507"/>
    <w:rsid w:val="00563669"/>
    <w:rsid w:val="00564792"/>
    <w:rsid w:val="005648FB"/>
    <w:rsid w:val="00564B0C"/>
    <w:rsid w:val="0056648B"/>
    <w:rsid w:val="0056715D"/>
    <w:rsid w:val="0056751D"/>
    <w:rsid w:val="00567D85"/>
    <w:rsid w:val="00570094"/>
    <w:rsid w:val="0057032A"/>
    <w:rsid w:val="00570489"/>
    <w:rsid w:val="00570819"/>
    <w:rsid w:val="00571258"/>
    <w:rsid w:val="005717C6"/>
    <w:rsid w:val="005719CC"/>
    <w:rsid w:val="005721F9"/>
    <w:rsid w:val="00572508"/>
    <w:rsid w:val="005727F7"/>
    <w:rsid w:val="00572F6A"/>
    <w:rsid w:val="0057300F"/>
    <w:rsid w:val="005731D0"/>
    <w:rsid w:val="005739E1"/>
    <w:rsid w:val="00573C28"/>
    <w:rsid w:val="005741EF"/>
    <w:rsid w:val="00575596"/>
    <w:rsid w:val="00576806"/>
    <w:rsid w:val="00576A37"/>
    <w:rsid w:val="00576E2E"/>
    <w:rsid w:val="00577066"/>
    <w:rsid w:val="00577184"/>
    <w:rsid w:val="00577C69"/>
    <w:rsid w:val="00580F5F"/>
    <w:rsid w:val="0058101E"/>
    <w:rsid w:val="0058120A"/>
    <w:rsid w:val="00581279"/>
    <w:rsid w:val="00581AE4"/>
    <w:rsid w:val="00582248"/>
    <w:rsid w:val="00582439"/>
    <w:rsid w:val="005824B6"/>
    <w:rsid w:val="00582503"/>
    <w:rsid w:val="00583243"/>
    <w:rsid w:val="00583322"/>
    <w:rsid w:val="00583CF6"/>
    <w:rsid w:val="005840F0"/>
    <w:rsid w:val="0058552A"/>
    <w:rsid w:val="005860DD"/>
    <w:rsid w:val="00586D8C"/>
    <w:rsid w:val="00587888"/>
    <w:rsid w:val="005879A3"/>
    <w:rsid w:val="00590A83"/>
    <w:rsid w:val="00590D9E"/>
    <w:rsid w:val="00590FA4"/>
    <w:rsid w:val="0059155F"/>
    <w:rsid w:val="00594101"/>
    <w:rsid w:val="00594C9C"/>
    <w:rsid w:val="0059511D"/>
    <w:rsid w:val="0059530C"/>
    <w:rsid w:val="0059550A"/>
    <w:rsid w:val="005973ED"/>
    <w:rsid w:val="00597BFF"/>
    <w:rsid w:val="00597ED7"/>
    <w:rsid w:val="00597EFB"/>
    <w:rsid w:val="005A04EA"/>
    <w:rsid w:val="005A07A3"/>
    <w:rsid w:val="005A0C73"/>
    <w:rsid w:val="005A12A0"/>
    <w:rsid w:val="005A19E8"/>
    <w:rsid w:val="005A1A05"/>
    <w:rsid w:val="005A1EA0"/>
    <w:rsid w:val="005A2579"/>
    <w:rsid w:val="005A27BE"/>
    <w:rsid w:val="005A2B5B"/>
    <w:rsid w:val="005A2CEC"/>
    <w:rsid w:val="005A306C"/>
    <w:rsid w:val="005A4C83"/>
    <w:rsid w:val="005A4F37"/>
    <w:rsid w:val="005A51E2"/>
    <w:rsid w:val="005A5B1F"/>
    <w:rsid w:val="005A62D2"/>
    <w:rsid w:val="005A6A74"/>
    <w:rsid w:val="005A712C"/>
    <w:rsid w:val="005A7C44"/>
    <w:rsid w:val="005B0E31"/>
    <w:rsid w:val="005B0ED3"/>
    <w:rsid w:val="005B0F55"/>
    <w:rsid w:val="005B1390"/>
    <w:rsid w:val="005B1F5F"/>
    <w:rsid w:val="005B3588"/>
    <w:rsid w:val="005B36F5"/>
    <w:rsid w:val="005B3C11"/>
    <w:rsid w:val="005B3FAA"/>
    <w:rsid w:val="005B4529"/>
    <w:rsid w:val="005B4CB2"/>
    <w:rsid w:val="005B4F33"/>
    <w:rsid w:val="005B529E"/>
    <w:rsid w:val="005B5EB7"/>
    <w:rsid w:val="005B75C0"/>
    <w:rsid w:val="005B7762"/>
    <w:rsid w:val="005B7A3A"/>
    <w:rsid w:val="005B7E40"/>
    <w:rsid w:val="005C0F81"/>
    <w:rsid w:val="005C1887"/>
    <w:rsid w:val="005C2AD1"/>
    <w:rsid w:val="005C317E"/>
    <w:rsid w:val="005C3555"/>
    <w:rsid w:val="005C38CC"/>
    <w:rsid w:val="005C3C3A"/>
    <w:rsid w:val="005C46BC"/>
    <w:rsid w:val="005C483A"/>
    <w:rsid w:val="005C4FCB"/>
    <w:rsid w:val="005C52C3"/>
    <w:rsid w:val="005C59EC"/>
    <w:rsid w:val="005C64B3"/>
    <w:rsid w:val="005D0159"/>
    <w:rsid w:val="005D033A"/>
    <w:rsid w:val="005D1637"/>
    <w:rsid w:val="005D1EE3"/>
    <w:rsid w:val="005D1F37"/>
    <w:rsid w:val="005D22C0"/>
    <w:rsid w:val="005D2C06"/>
    <w:rsid w:val="005D2C96"/>
    <w:rsid w:val="005D3031"/>
    <w:rsid w:val="005D3118"/>
    <w:rsid w:val="005D367F"/>
    <w:rsid w:val="005D3D43"/>
    <w:rsid w:val="005D49C1"/>
    <w:rsid w:val="005D4F0A"/>
    <w:rsid w:val="005D5109"/>
    <w:rsid w:val="005D5464"/>
    <w:rsid w:val="005D62A9"/>
    <w:rsid w:val="005D66D7"/>
    <w:rsid w:val="005D6BCB"/>
    <w:rsid w:val="005D7007"/>
    <w:rsid w:val="005D7302"/>
    <w:rsid w:val="005D743C"/>
    <w:rsid w:val="005D7615"/>
    <w:rsid w:val="005E0C16"/>
    <w:rsid w:val="005E11DB"/>
    <w:rsid w:val="005E161F"/>
    <w:rsid w:val="005E281E"/>
    <w:rsid w:val="005E2A00"/>
    <w:rsid w:val="005E2FE7"/>
    <w:rsid w:val="005E3055"/>
    <w:rsid w:val="005E327C"/>
    <w:rsid w:val="005E3A6F"/>
    <w:rsid w:val="005E56E8"/>
    <w:rsid w:val="005E5EF0"/>
    <w:rsid w:val="005E652E"/>
    <w:rsid w:val="005E69C6"/>
    <w:rsid w:val="005E6A05"/>
    <w:rsid w:val="005E6F11"/>
    <w:rsid w:val="005E79CB"/>
    <w:rsid w:val="005E7C40"/>
    <w:rsid w:val="005E7C76"/>
    <w:rsid w:val="005F0D9D"/>
    <w:rsid w:val="005F10AA"/>
    <w:rsid w:val="005F2B2A"/>
    <w:rsid w:val="005F2EFB"/>
    <w:rsid w:val="005F40AC"/>
    <w:rsid w:val="005F5200"/>
    <w:rsid w:val="005F593D"/>
    <w:rsid w:val="005F7332"/>
    <w:rsid w:val="005F7EB1"/>
    <w:rsid w:val="006008D8"/>
    <w:rsid w:val="00601E98"/>
    <w:rsid w:val="00602906"/>
    <w:rsid w:val="00602CB0"/>
    <w:rsid w:val="00603092"/>
    <w:rsid w:val="0060333B"/>
    <w:rsid w:val="00603A5E"/>
    <w:rsid w:val="00603AC8"/>
    <w:rsid w:val="00603FDB"/>
    <w:rsid w:val="0060464C"/>
    <w:rsid w:val="00604DEE"/>
    <w:rsid w:val="00606BBE"/>
    <w:rsid w:val="00607156"/>
    <w:rsid w:val="00610DCF"/>
    <w:rsid w:val="006113F2"/>
    <w:rsid w:val="006122C8"/>
    <w:rsid w:val="00612C24"/>
    <w:rsid w:val="00613399"/>
    <w:rsid w:val="0061352C"/>
    <w:rsid w:val="00613571"/>
    <w:rsid w:val="00613905"/>
    <w:rsid w:val="00613C97"/>
    <w:rsid w:val="0061401A"/>
    <w:rsid w:val="00614636"/>
    <w:rsid w:val="00614992"/>
    <w:rsid w:val="00614C83"/>
    <w:rsid w:val="00614F56"/>
    <w:rsid w:val="006152C6"/>
    <w:rsid w:val="00617038"/>
    <w:rsid w:val="00617B8C"/>
    <w:rsid w:val="00617E3D"/>
    <w:rsid w:val="00617EF1"/>
    <w:rsid w:val="00621985"/>
    <w:rsid w:val="00621D6D"/>
    <w:rsid w:val="00621F9C"/>
    <w:rsid w:val="006221EB"/>
    <w:rsid w:val="006228A0"/>
    <w:rsid w:val="00622B13"/>
    <w:rsid w:val="006246FD"/>
    <w:rsid w:val="00624876"/>
    <w:rsid w:val="006255DE"/>
    <w:rsid w:val="00625799"/>
    <w:rsid w:val="0062633C"/>
    <w:rsid w:val="00626771"/>
    <w:rsid w:val="0062680E"/>
    <w:rsid w:val="00626D20"/>
    <w:rsid w:val="006274FB"/>
    <w:rsid w:val="006277C1"/>
    <w:rsid w:val="006301F0"/>
    <w:rsid w:val="00631867"/>
    <w:rsid w:val="00632ECC"/>
    <w:rsid w:val="00633EFD"/>
    <w:rsid w:val="006340C5"/>
    <w:rsid w:val="006343EB"/>
    <w:rsid w:val="00634B16"/>
    <w:rsid w:val="0063754F"/>
    <w:rsid w:val="00637FBE"/>
    <w:rsid w:val="00640381"/>
    <w:rsid w:val="00640505"/>
    <w:rsid w:val="0064083F"/>
    <w:rsid w:val="00640B7D"/>
    <w:rsid w:val="00641549"/>
    <w:rsid w:val="00642278"/>
    <w:rsid w:val="006429E1"/>
    <w:rsid w:val="00642B06"/>
    <w:rsid w:val="0064320C"/>
    <w:rsid w:val="00643928"/>
    <w:rsid w:val="0064422B"/>
    <w:rsid w:val="0064513B"/>
    <w:rsid w:val="006453AF"/>
    <w:rsid w:val="00645793"/>
    <w:rsid w:val="00645AA4"/>
    <w:rsid w:val="00646AFE"/>
    <w:rsid w:val="00646F05"/>
    <w:rsid w:val="00646FA3"/>
    <w:rsid w:val="0064732B"/>
    <w:rsid w:val="0064772B"/>
    <w:rsid w:val="00647A43"/>
    <w:rsid w:val="006506F0"/>
    <w:rsid w:val="006508BF"/>
    <w:rsid w:val="00650904"/>
    <w:rsid w:val="0065129A"/>
    <w:rsid w:val="0065193A"/>
    <w:rsid w:val="00652257"/>
    <w:rsid w:val="0065255D"/>
    <w:rsid w:val="00652BFB"/>
    <w:rsid w:val="00653206"/>
    <w:rsid w:val="0065348D"/>
    <w:rsid w:val="006543A1"/>
    <w:rsid w:val="00655A50"/>
    <w:rsid w:val="006568B8"/>
    <w:rsid w:val="00656FD3"/>
    <w:rsid w:val="00657CF8"/>
    <w:rsid w:val="00660942"/>
    <w:rsid w:val="00661CCA"/>
    <w:rsid w:val="00662593"/>
    <w:rsid w:val="00662F2B"/>
    <w:rsid w:val="00662F79"/>
    <w:rsid w:val="0066399B"/>
    <w:rsid w:val="00663F6A"/>
    <w:rsid w:val="00664135"/>
    <w:rsid w:val="00664226"/>
    <w:rsid w:val="00665510"/>
    <w:rsid w:val="0066560C"/>
    <w:rsid w:val="00666108"/>
    <w:rsid w:val="00666CA6"/>
    <w:rsid w:val="00667448"/>
    <w:rsid w:val="0066780C"/>
    <w:rsid w:val="00667ABD"/>
    <w:rsid w:val="00670438"/>
    <w:rsid w:val="00671434"/>
    <w:rsid w:val="006716FF"/>
    <w:rsid w:val="006723CB"/>
    <w:rsid w:val="00672F5A"/>
    <w:rsid w:val="0067349F"/>
    <w:rsid w:val="00673FA0"/>
    <w:rsid w:val="006745A3"/>
    <w:rsid w:val="006748CE"/>
    <w:rsid w:val="006749B7"/>
    <w:rsid w:val="006751C1"/>
    <w:rsid w:val="0067548C"/>
    <w:rsid w:val="00675ABD"/>
    <w:rsid w:val="00675FCE"/>
    <w:rsid w:val="006764A7"/>
    <w:rsid w:val="0067665E"/>
    <w:rsid w:val="00676B41"/>
    <w:rsid w:val="00676DD7"/>
    <w:rsid w:val="00676F6B"/>
    <w:rsid w:val="00680945"/>
    <w:rsid w:val="0068158F"/>
    <w:rsid w:val="006816CA"/>
    <w:rsid w:val="00681AAB"/>
    <w:rsid w:val="00681B6F"/>
    <w:rsid w:val="00681C5E"/>
    <w:rsid w:val="006822E2"/>
    <w:rsid w:val="00682358"/>
    <w:rsid w:val="006824E3"/>
    <w:rsid w:val="00682A21"/>
    <w:rsid w:val="00682F2D"/>
    <w:rsid w:val="00682F3F"/>
    <w:rsid w:val="006846C5"/>
    <w:rsid w:val="006855CA"/>
    <w:rsid w:val="00685953"/>
    <w:rsid w:val="00685BC4"/>
    <w:rsid w:val="00686525"/>
    <w:rsid w:val="00687C4C"/>
    <w:rsid w:val="00687DB7"/>
    <w:rsid w:val="0069018A"/>
    <w:rsid w:val="00690879"/>
    <w:rsid w:val="00690E62"/>
    <w:rsid w:val="00691055"/>
    <w:rsid w:val="006911A6"/>
    <w:rsid w:val="006914E7"/>
    <w:rsid w:val="00691958"/>
    <w:rsid w:val="00692A8D"/>
    <w:rsid w:val="00692D19"/>
    <w:rsid w:val="006935D2"/>
    <w:rsid w:val="0069371D"/>
    <w:rsid w:val="006944FD"/>
    <w:rsid w:val="0069468B"/>
    <w:rsid w:val="006946B7"/>
    <w:rsid w:val="006948DF"/>
    <w:rsid w:val="00694AAD"/>
    <w:rsid w:val="00694EC5"/>
    <w:rsid w:val="0069666A"/>
    <w:rsid w:val="00696FE4"/>
    <w:rsid w:val="00697532"/>
    <w:rsid w:val="00697593"/>
    <w:rsid w:val="006A0E4A"/>
    <w:rsid w:val="006A10A1"/>
    <w:rsid w:val="006A1422"/>
    <w:rsid w:val="006A148D"/>
    <w:rsid w:val="006A20BE"/>
    <w:rsid w:val="006A239C"/>
    <w:rsid w:val="006A2920"/>
    <w:rsid w:val="006A2A97"/>
    <w:rsid w:val="006A2F73"/>
    <w:rsid w:val="006A321F"/>
    <w:rsid w:val="006A3460"/>
    <w:rsid w:val="006A3A68"/>
    <w:rsid w:val="006A47C2"/>
    <w:rsid w:val="006A4F12"/>
    <w:rsid w:val="006A69AA"/>
    <w:rsid w:val="006A7693"/>
    <w:rsid w:val="006A7B91"/>
    <w:rsid w:val="006A7D42"/>
    <w:rsid w:val="006B0326"/>
    <w:rsid w:val="006B06B4"/>
    <w:rsid w:val="006B096D"/>
    <w:rsid w:val="006B0A25"/>
    <w:rsid w:val="006B11AE"/>
    <w:rsid w:val="006B1223"/>
    <w:rsid w:val="006B161B"/>
    <w:rsid w:val="006B2330"/>
    <w:rsid w:val="006B2774"/>
    <w:rsid w:val="006B279F"/>
    <w:rsid w:val="006B2999"/>
    <w:rsid w:val="006B3FB6"/>
    <w:rsid w:val="006B51B4"/>
    <w:rsid w:val="006B546D"/>
    <w:rsid w:val="006B56C7"/>
    <w:rsid w:val="006B617D"/>
    <w:rsid w:val="006B6A42"/>
    <w:rsid w:val="006B6CED"/>
    <w:rsid w:val="006C0616"/>
    <w:rsid w:val="006C0957"/>
    <w:rsid w:val="006C107E"/>
    <w:rsid w:val="006C12ED"/>
    <w:rsid w:val="006C19A2"/>
    <w:rsid w:val="006C2ECB"/>
    <w:rsid w:val="006C3A5E"/>
    <w:rsid w:val="006C4136"/>
    <w:rsid w:val="006C469E"/>
    <w:rsid w:val="006C4804"/>
    <w:rsid w:val="006C4C24"/>
    <w:rsid w:val="006C4D16"/>
    <w:rsid w:val="006C7CE3"/>
    <w:rsid w:val="006C7FE7"/>
    <w:rsid w:val="006D02EA"/>
    <w:rsid w:val="006D1D38"/>
    <w:rsid w:val="006D2EC3"/>
    <w:rsid w:val="006D377B"/>
    <w:rsid w:val="006D3795"/>
    <w:rsid w:val="006D3854"/>
    <w:rsid w:val="006D3A8A"/>
    <w:rsid w:val="006D4769"/>
    <w:rsid w:val="006D4DEC"/>
    <w:rsid w:val="006D5874"/>
    <w:rsid w:val="006D5E7E"/>
    <w:rsid w:val="006D5EFE"/>
    <w:rsid w:val="006D7BFB"/>
    <w:rsid w:val="006E0175"/>
    <w:rsid w:val="006E0F8B"/>
    <w:rsid w:val="006E0F95"/>
    <w:rsid w:val="006E375C"/>
    <w:rsid w:val="006E3845"/>
    <w:rsid w:val="006E418D"/>
    <w:rsid w:val="006E4483"/>
    <w:rsid w:val="006E48B7"/>
    <w:rsid w:val="006E4988"/>
    <w:rsid w:val="006E49D3"/>
    <w:rsid w:val="006E4BC9"/>
    <w:rsid w:val="006E4F02"/>
    <w:rsid w:val="006E5244"/>
    <w:rsid w:val="006E5B21"/>
    <w:rsid w:val="006E60FD"/>
    <w:rsid w:val="006E6164"/>
    <w:rsid w:val="006E6D3F"/>
    <w:rsid w:val="006F120F"/>
    <w:rsid w:val="006F126A"/>
    <w:rsid w:val="006F17C6"/>
    <w:rsid w:val="006F3528"/>
    <w:rsid w:val="006F3DB8"/>
    <w:rsid w:val="006F3DE3"/>
    <w:rsid w:val="006F3F9C"/>
    <w:rsid w:val="006F4134"/>
    <w:rsid w:val="006F52DF"/>
    <w:rsid w:val="006F5565"/>
    <w:rsid w:val="006F585A"/>
    <w:rsid w:val="006F5FFD"/>
    <w:rsid w:val="006F7095"/>
    <w:rsid w:val="006F7F14"/>
    <w:rsid w:val="007008B7"/>
    <w:rsid w:val="00700D74"/>
    <w:rsid w:val="00701619"/>
    <w:rsid w:val="00701936"/>
    <w:rsid w:val="00701E4C"/>
    <w:rsid w:val="0070282C"/>
    <w:rsid w:val="007028EF"/>
    <w:rsid w:val="00702CC9"/>
    <w:rsid w:val="007034E7"/>
    <w:rsid w:val="00703D5E"/>
    <w:rsid w:val="0070457C"/>
    <w:rsid w:val="0070461E"/>
    <w:rsid w:val="007046BE"/>
    <w:rsid w:val="00705D56"/>
    <w:rsid w:val="0070666D"/>
    <w:rsid w:val="00707FE9"/>
    <w:rsid w:val="00710343"/>
    <w:rsid w:val="00711056"/>
    <w:rsid w:val="007117E3"/>
    <w:rsid w:val="00712135"/>
    <w:rsid w:val="00712546"/>
    <w:rsid w:val="00713684"/>
    <w:rsid w:val="00713727"/>
    <w:rsid w:val="00713919"/>
    <w:rsid w:val="00714112"/>
    <w:rsid w:val="007157AF"/>
    <w:rsid w:val="00715A42"/>
    <w:rsid w:val="007166C1"/>
    <w:rsid w:val="00717390"/>
    <w:rsid w:val="007179CE"/>
    <w:rsid w:val="00720D41"/>
    <w:rsid w:val="0072164E"/>
    <w:rsid w:val="00722B7B"/>
    <w:rsid w:val="00723226"/>
    <w:rsid w:val="00723F3D"/>
    <w:rsid w:val="0072476F"/>
    <w:rsid w:val="00724800"/>
    <w:rsid w:val="0072488A"/>
    <w:rsid w:val="00724EFA"/>
    <w:rsid w:val="00725899"/>
    <w:rsid w:val="00730D26"/>
    <w:rsid w:val="00731193"/>
    <w:rsid w:val="00731C4F"/>
    <w:rsid w:val="00732691"/>
    <w:rsid w:val="00732AFD"/>
    <w:rsid w:val="00732E4C"/>
    <w:rsid w:val="00733422"/>
    <w:rsid w:val="00733464"/>
    <w:rsid w:val="00733FAA"/>
    <w:rsid w:val="00734084"/>
    <w:rsid w:val="0073419A"/>
    <w:rsid w:val="0073548E"/>
    <w:rsid w:val="0073640B"/>
    <w:rsid w:val="0073695C"/>
    <w:rsid w:val="007369CB"/>
    <w:rsid w:val="00736EF2"/>
    <w:rsid w:val="0073714D"/>
    <w:rsid w:val="007401FA"/>
    <w:rsid w:val="007403B8"/>
    <w:rsid w:val="0074042B"/>
    <w:rsid w:val="0074052E"/>
    <w:rsid w:val="00740C2D"/>
    <w:rsid w:val="007410A6"/>
    <w:rsid w:val="0074196B"/>
    <w:rsid w:val="00742B12"/>
    <w:rsid w:val="00742C4A"/>
    <w:rsid w:val="00742F47"/>
    <w:rsid w:val="0074310F"/>
    <w:rsid w:val="0074406D"/>
    <w:rsid w:val="00744246"/>
    <w:rsid w:val="007442C3"/>
    <w:rsid w:val="007442D9"/>
    <w:rsid w:val="00744314"/>
    <w:rsid w:val="007449EE"/>
    <w:rsid w:val="00745432"/>
    <w:rsid w:val="007456A1"/>
    <w:rsid w:val="00745981"/>
    <w:rsid w:val="00745A12"/>
    <w:rsid w:val="00745B70"/>
    <w:rsid w:val="00746211"/>
    <w:rsid w:val="00746868"/>
    <w:rsid w:val="007468B9"/>
    <w:rsid w:val="00750730"/>
    <w:rsid w:val="00751012"/>
    <w:rsid w:val="00751286"/>
    <w:rsid w:val="007514D9"/>
    <w:rsid w:val="007520FE"/>
    <w:rsid w:val="00752313"/>
    <w:rsid w:val="00752973"/>
    <w:rsid w:val="00752FDD"/>
    <w:rsid w:val="0075307C"/>
    <w:rsid w:val="007533C6"/>
    <w:rsid w:val="0075392B"/>
    <w:rsid w:val="0075395C"/>
    <w:rsid w:val="0075537B"/>
    <w:rsid w:val="007555EA"/>
    <w:rsid w:val="007569CF"/>
    <w:rsid w:val="00756B97"/>
    <w:rsid w:val="007570B8"/>
    <w:rsid w:val="00757604"/>
    <w:rsid w:val="007579E0"/>
    <w:rsid w:val="00757AA0"/>
    <w:rsid w:val="00757E09"/>
    <w:rsid w:val="00760D8C"/>
    <w:rsid w:val="007627D5"/>
    <w:rsid w:val="00762DB6"/>
    <w:rsid w:val="007632D9"/>
    <w:rsid w:val="00763AE6"/>
    <w:rsid w:val="0076470A"/>
    <w:rsid w:val="0076482D"/>
    <w:rsid w:val="007648C2"/>
    <w:rsid w:val="00764A42"/>
    <w:rsid w:val="00764B3E"/>
    <w:rsid w:val="0076521A"/>
    <w:rsid w:val="00765D9A"/>
    <w:rsid w:val="007662EC"/>
    <w:rsid w:val="00766996"/>
    <w:rsid w:val="00766F9E"/>
    <w:rsid w:val="00767227"/>
    <w:rsid w:val="00767D5C"/>
    <w:rsid w:val="00767F12"/>
    <w:rsid w:val="00770ADE"/>
    <w:rsid w:val="00770B9F"/>
    <w:rsid w:val="00771276"/>
    <w:rsid w:val="00771496"/>
    <w:rsid w:val="00771FAC"/>
    <w:rsid w:val="00773BCC"/>
    <w:rsid w:val="00773E25"/>
    <w:rsid w:val="00774C09"/>
    <w:rsid w:val="0077594D"/>
    <w:rsid w:val="00775993"/>
    <w:rsid w:val="0077682E"/>
    <w:rsid w:val="00776B18"/>
    <w:rsid w:val="007776FC"/>
    <w:rsid w:val="0078058C"/>
    <w:rsid w:val="00780D68"/>
    <w:rsid w:val="00781BA5"/>
    <w:rsid w:val="00781F24"/>
    <w:rsid w:val="00782881"/>
    <w:rsid w:val="00782EA0"/>
    <w:rsid w:val="00782EDF"/>
    <w:rsid w:val="00783265"/>
    <w:rsid w:val="007832C0"/>
    <w:rsid w:val="007839C5"/>
    <w:rsid w:val="00784137"/>
    <w:rsid w:val="00784926"/>
    <w:rsid w:val="00784D8D"/>
    <w:rsid w:val="00785124"/>
    <w:rsid w:val="00785A30"/>
    <w:rsid w:val="00785F6B"/>
    <w:rsid w:val="007868BD"/>
    <w:rsid w:val="00787091"/>
    <w:rsid w:val="00790B8F"/>
    <w:rsid w:val="007916C3"/>
    <w:rsid w:val="00791773"/>
    <w:rsid w:val="00791DD6"/>
    <w:rsid w:val="00792D4F"/>
    <w:rsid w:val="0079486F"/>
    <w:rsid w:val="0079511E"/>
    <w:rsid w:val="0079517C"/>
    <w:rsid w:val="007953A1"/>
    <w:rsid w:val="0079555D"/>
    <w:rsid w:val="00795D98"/>
    <w:rsid w:val="00796393"/>
    <w:rsid w:val="00796E1A"/>
    <w:rsid w:val="00797889"/>
    <w:rsid w:val="007A0C4F"/>
    <w:rsid w:val="007A0D94"/>
    <w:rsid w:val="007A1DEA"/>
    <w:rsid w:val="007A2375"/>
    <w:rsid w:val="007A24A0"/>
    <w:rsid w:val="007A2DA1"/>
    <w:rsid w:val="007A4180"/>
    <w:rsid w:val="007A4A3B"/>
    <w:rsid w:val="007A5116"/>
    <w:rsid w:val="007A54D3"/>
    <w:rsid w:val="007A6363"/>
    <w:rsid w:val="007A6CCA"/>
    <w:rsid w:val="007A6CE1"/>
    <w:rsid w:val="007A7813"/>
    <w:rsid w:val="007B0137"/>
    <w:rsid w:val="007B01D8"/>
    <w:rsid w:val="007B01F4"/>
    <w:rsid w:val="007B0219"/>
    <w:rsid w:val="007B0866"/>
    <w:rsid w:val="007B0ECA"/>
    <w:rsid w:val="007B132D"/>
    <w:rsid w:val="007B2884"/>
    <w:rsid w:val="007B3083"/>
    <w:rsid w:val="007B33C7"/>
    <w:rsid w:val="007B3A25"/>
    <w:rsid w:val="007B3DEE"/>
    <w:rsid w:val="007B4200"/>
    <w:rsid w:val="007B4990"/>
    <w:rsid w:val="007B5538"/>
    <w:rsid w:val="007B56BA"/>
    <w:rsid w:val="007B5793"/>
    <w:rsid w:val="007B5925"/>
    <w:rsid w:val="007B6200"/>
    <w:rsid w:val="007B6C5F"/>
    <w:rsid w:val="007B722D"/>
    <w:rsid w:val="007B7239"/>
    <w:rsid w:val="007B7354"/>
    <w:rsid w:val="007B7B8D"/>
    <w:rsid w:val="007C13D7"/>
    <w:rsid w:val="007C1F34"/>
    <w:rsid w:val="007C24DB"/>
    <w:rsid w:val="007C396C"/>
    <w:rsid w:val="007C3E38"/>
    <w:rsid w:val="007C4CF6"/>
    <w:rsid w:val="007C4FCB"/>
    <w:rsid w:val="007C5825"/>
    <w:rsid w:val="007C6DCF"/>
    <w:rsid w:val="007C6F6F"/>
    <w:rsid w:val="007C712D"/>
    <w:rsid w:val="007C7A76"/>
    <w:rsid w:val="007C7CEE"/>
    <w:rsid w:val="007D05A5"/>
    <w:rsid w:val="007D0F69"/>
    <w:rsid w:val="007D14E5"/>
    <w:rsid w:val="007D16A0"/>
    <w:rsid w:val="007D16F1"/>
    <w:rsid w:val="007D1AD1"/>
    <w:rsid w:val="007D1CD6"/>
    <w:rsid w:val="007D28FC"/>
    <w:rsid w:val="007D2BF8"/>
    <w:rsid w:val="007D2CFD"/>
    <w:rsid w:val="007D30C9"/>
    <w:rsid w:val="007D4132"/>
    <w:rsid w:val="007D41C0"/>
    <w:rsid w:val="007D4455"/>
    <w:rsid w:val="007D4909"/>
    <w:rsid w:val="007D4ACA"/>
    <w:rsid w:val="007D4D4D"/>
    <w:rsid w:val="007D4FD1"/>
    <w:rsid w:val="007D53AF"/>
    <w:rsid w:val="007D5748"/>
    <w:rsid w:val="007D5A23"/>
    <w:rsid w:val="007D67C1"/>
    <w:rsid w:val="007D7298"/>
    <w:rsid w:val="007D7609"/>
    <w:rsid w:val="007E016E"/>
    <w:rsid w:val="007E0666"/>
    <w:rsid w:val="007E2FEE"/>
    <w:rsid w:val="007E3791"/>
    <w:rsid w:val="007E3A20"/>
    <w:rsid w:val="007E3C59"/>
    <w:rsid w:val="007E438C"/>
    <w:rsid w:val="007E5B89"/>
    <w:rsid w:val="007E5D2A"/>
    <w:rsid w:val="007E5EDD"/>
    <w:rsid w:val="007E6354"/>
    <w:rsid w:val="007E6619"/>
    <w:rsid w:val="007E682B"/>
    <w:rsid w:val="007E686A"/>
    <w:rsid w:val="007E7131"/>
    <w:rsid w:val="007F0127"/>
    <w:rsid w:val="007F0C72"/>
    <w:rsid w:val="007F2034"/>
    <w:rsid w:val="007F274A"/>
    <w:rsid w:val="007F304A"/>
    <w:rsid w:val="007F34EF"/>
    <w:rsid w:val="007F36C6"/>
    <w:rsid w:val="007F39E8"/>
    <w:rsid w:val="007F5309"/>
    <w:rsid w:val="007F5540"/>
    <w:rsid w:val="007F57AF"/>
    <w:rsid w:val="007F580D"/>
    <w:rsid w:val="007F5EDA"/>
    <w:rsid w:val="007F61ED"/>
    <w:rsid w:val="007F6D13"/>
    <w:rsid w:val="007F7BCF"/>
    <w:rsid w:val="007F7C05"/>
    <w:rsid w:val="0080085A"/>
    <w:rsid w:val="00801499"/>
    <w:rsid w:val="00801BBC"/>
    <w:rsid w:val="00801CCD"/>
    <w:rsid w:val="00802D54"/>
    <w:rsid w:val="008061FE"/>
    <w:rsid w:val="00806EC9"/>
    <w:rsid w:val="00807B26"/>
    <w:rsid w:val="0081006C"/>
    <w:rsid w:val="00810303"/>
    <w:rsid w:val="008106DA"/>
    <w:rsid w:val="00810721"/>
    <w:rsid w:val="00810D0D"/>
    <w:rsid w:val="00810E15"/>
    <w:rsid w:val="00812274"/>
    <w:rsid w:val="008126C6"/>
    <w:rsid w:val="00812B8A"/>
    <w:rsid w:val="00812C66"/>
    <w:rsid w:val="008146C1"/>
    <w:rsid w:val="00814CB9"/>
    <w:rsid w:val="0081559A"/>
    <w:rsid w:val="0081617F"/>
    <w:rsid w:val="00816AE5"/>
    <w:rsid w:val="00816F9C"/>
    <w:rsid w:val="00817669"/>
    <w:rsid w:val="00817D1A"/>
    <w:rsid w:val="00821142"/>
    <w:rsid w:val="00822032"/>
    <w:rsid w:val="0082220A"/>
    <w:rsid w:val="008228D4"/>
    <w:rsid w:val="00823E73"/>
    <w:rsid w:val="0082439A"/>
    <w:rsid w:val="00824880"/>
    <w:rsid w:val="00824D44"/>
    <w:rsid w:val="00824D59"/>
    <w:rsid w:val="00825392"/>
    <w:rsid w:val="00825B29"/>
    <w:rsid w:val="00825F6C"/>
    <w:rsid w:val="008263D7"/>
    <w:rsid w:val="008266A1"/>
    <w:rsid w:val="00826A41"/>
    <w:rsid w:val="00826D02"/>
    <w:rsid w:val="00826EF5"/>
    <w:rsid w:val="008271A8"/>
    <w:rsid w:val="00831497"/>
    <w:rsid w:val="008319AD"/>
    <w:rsid w:val="00831D58"/>
    <w:rsid w:val="00832C37"/>
    <w:rsid w:val="00832D1F"/>
    <w:rsid w:val="00833035"/>
    <w:rsid w:val="00833101"/>
    <w:rsid w:val="00833472"/>
    <w:rsid w:val="0083355F"/>
    <w:rsid w:val="0083393C"/>
    <w:rsid w:val="00833F7E"/>
    <w:rsid w:val="008342FF"/>
    <w:rsid w:val="008343C1"/>
    <w:rsid w:val="00834E95"/>
    <w:rsid w:val="0083545E"/>
    <w:rsid w:val="00836874"/>
    <w:rsid w:val="00836DB3"/>
    <w:rsid w:val="0083709E"/>
    <w:rsid w:val="00837757"/>
    <w:rsid w:val="00837E87"/>
    <w:rsid w:val="00840153"/>
    <w:rsid w:val="00841B2C"/>
    <w:rsid w:val="00841CB2"/>
    <w:rsid w:val="008442A9"/>
    <w:rsid w:val="008444EA"/>
    <w:rsid w:val="00844B61"/>
    <w:rsid w:val="00844C99"/>
    <w:rsid w:val="0084647B"/>
    <w:rsid w:val="00846923"/>
    <w:rsid w:val="00846F8D"/>
    <w:rsid w:val="008473E4"/>
    <w:rsid w:val="008475FD"/>
    <w:rsid w:val="008478A0"/>
    <w:rsid w:val="00847923"/>
    <w:rsid w:val="00847D63"/>
    <w:rsid w:val="00847E56"/>
    <w:rsid w:val="00847EC2"/>
    <w:rsid w:val="00847FA2"/>
    <w:rsid w:val="008500D5"/>
    <w:rsid w:val="00850105"/>
    <w:rsid w:val="008501F1"/>
    <w:rsid w:val="008502B7"/>
    <w:rsid w:val="00850408"/>
    <w:rsid w:val="0085089C"/>
    <w:rsid w:val="00851F0C"/>
    <w:rsid w:val="00851F9A"/>
    <w:rsid w:val="008520DD"/>
    <w:rsid w:val="0085346A"/>
    <w:rsid w:val="008535D1"/>
    <w:rsid w:val="00853FB8"/>
    <w:rsid w:val="00854190"/>
    <w:rsid w:val="00854F52"/>
    <w:rsid w:val="00854FF2"/>
    <w:rsid w:val="008559C2"/>
    <w:rsid w:val="00855BF9"/>
    <w:rsid w:val="00855F71"/>
    <w:rsid w:val="00856497"/>
    <w:rsid w:val="00856617"/>
    <w:rsid w:val="008567AF"/>
    <w:rsid w:val="008570B5"/>
    <w:rsid w:val="0085753B"/>
    <w:rsid w:val="00860104"/>
    <w:rsid w:val="00860369"/>
    <w:rsid w:val="00860557"/>
    <w:rsid w:val="00860715"/>
    <w:rsid w:val="008616E9"/>
    <w:rsid w:val="00861F78"/>
    <w:rsid w:val="0086219F"/>
    <w:rsid w:val="0086220F"/>
    <w:rsid w:val="00862288"/>
    <w:rsid w:val="008624D5"/>
    <w:rsid w:val="00862AB4"/>
    <w:rsid w:val="00862D23"/>
    <w:rsid w:val="00863198"/>
    <w:rsid w:val="008632EA"/>
    <w:rsid w:val="00863536"/>
    <w:rsid w:val="00865023"/>
    <w:rsid w:val="008664E7"/>
    <w:rsid w:val="00866544"/>
    <w:rsid w:val="008667D2"/>
    <w:rsid w:val="00866DB0"/>
    <w:rsid w:val="00866E89"/>
    <w:rsid w:val="008675A6"/>
    <w:rsid w:val="008679BF"/>
    <w:rsid w:val="00870483"/>
    <w:rsid w:val="00871253"/>
    <w:rsid w:val="00872624"/>
    <w:rsid w:val="00872B59"/>
    <w:rsid w:val="00872EF6"/>
    <w:rsid w:val="0087393F"/>
    <w:rsid w:val="008739C5"/>
    <w:rsid w:val="00873F1B"/>
    <w:rsid w:val="008744F5"/>
    <w:rsid w:val="00876A58"/>
    <w:rsid w:val="008774F7"/>
    <w:rsid w:val="00880E2F"/>
    <w:rsid w:val="008821D7"/>
    <w:rsid w:val="00882A98"/>
    <w:rsid w:val="0088405E"/>
    <w:rsid w:val="00884AA3"/>
    <w:rsid w:val="00885B16"/>
    <w:rsid w:val="008863C1"/>
    <w:rsid w:val="00886F27"/>
    <w:rsid w:val="00886FDE"/>
    <w:rsid w:val="0089012A"/>
    <w:rsid w:val="0089097A"/>
    <w:rsid w:val="00890AC2"/>
    <w:rsid w:val="00890E7A"/>
    <w:rsid w:val="00890FFF"/>
    <w:rsid w:val="008910F1"/>
    <w:rsid w:val="0089198A"/>
    <w:rsid w:val="00892049"/>
    <w:rsid w:val="008934A1"/>
    <w:rsid w:val="00893C16"/>
    <w:rsid w:val="00893E54"/>
    <w:rsid w:val="00894066"/>
    <w:rsid w:val="00894866"/>
    <w:rsid w:val="00894BFD"/>
    <w:rsid w:val="00894EEA"/>
    <w:rsid w:val="008950A0"/>
    <w:rsid w:val="00895229"/>
    <w:rsid w:val="00895ACB"/>
    <w:rsid w:val="00895B71"/>
    <w:rsid w:val="008969A1"/>
    <w:rsid w:val="008969E3"/>
    <w:rsid w:val="00897A83"/>
    <w:rsid w:val="008A0B37"/>
    <w:rsid w:val="008A0EB4"/>
    <w:rsid w:val="008A1EDC"/>
    <w:rsid w:val="008A281E"/>
    <w:rsid w:val="008A311F"/>
    <w:rsid w:val="008A354F"/>
    <w:rsid w:val="008A356F"/>
    <w:rsid w:val="008A4532"/>
    <w:rsid w:val="008A46CB"/>
    <w:rsid w:val="008A69FD"/>
    <w:rsid w:val="008A7150"/>
    <w:rsid w:val="008A755A"/>
    <w:rsid w:val="008A761B"/>
    <w:rsid w:val="008B058F"/>
    <w:rsid w:val="008B08AB"/>
    <w:rsid w:val="008B0B5F"/>
    <w:rsid w:val="008B0DD3"/>
    <w:rsid w:val="008B0F61"/>
    <w:rsid w:val="008B1A6C"/>
    <w:rsid w:val="008B20A7"/>
    <w:rsid w:val="008B3E14"/>
    <w:rsid w:val="008B4C5A"/>
    <w:rsid w:val="008B4E65"/>
    <w:rsid w:val="008B514A"/>
    <w:rsid w:val="008B552E"/>
    <w:rsid w:val="008B5FF2"/>
    <w:rsid w:val="008B6075"/>
    <w:rsid w:val="008B6420"/>
    <w:rsid w:val="008B68F2"/>
    <w:rsid w:val="008B793C"/>
    <w:rsid w:val="008B7BA0"/>
    <w:rsid w:val="008B7D1E"/>
    <w:rsid w:val="008C06BB"/>
    <w:rsid w:val="008C07AB"/>
    <w:rsid w:val="008C0C5C"/>
    <w:rsid w:val="008C0D2B"/>
    <w:rsid w:val="008C15C6"/>
    <w:rsid w:val="008C1960"/>
    <w:rsid w:val="008C1B00"/>
    <w:rsid w:val="008C1B5F"/>
    <w:rsid w:val="008C27EF"/>
    <w:rsid w:val="008C2B3A"/>
    <w:rsid w:val="008C3A44"/>
    <w:rsid w:val="008C3D69"/>
    <w:rsid w:val="008C4959"/>
    <w:rsid w:val="008C4A90"/>
    <w:rsid w:val="008C4C3A"/>
    <w:rsid w:val="008C6BA5"/>
    <w:rsid w:val="008C7625"/>
    <w:rsid w:val="008D01D8"/>
    <w:rsid w:val="008D04E2"/>
    <w:rsid w:val="008D1533"/>
    <w:rsid w:val="008D1A13"/>
    <w:rsid w:val="008D278B"/>
    <w:rsid w:val="008D2ABE"/>
    <w:rsid w:val="008D390A"/>
    <w:rsid w:val="008D3D3D"/>
    <w:rsid w:val="008D3F73"/>
    <w:rsid w:val="008D4062"/>
    <w:rsid w:val="008D4A26"/>
    <w:rsid w:val="008D5367"/>
    <w:rsid w:val="008D589C"/>
    <w:rsid w:val="008D59E2"/>
    <w:rsid w:val="008D5E24"/>
    <w:rsid w:val="008D65FA"/>
    <w:rsid w:val="008D6B68"/>
    <w:rsid w:val="008D6CFB"/>
    <w:rsid w:val="008D72EB"/>
    <w:rsid w:val="008D78F9"/>
    <w:rsid w:val="008D7D39"/>
    <w:rsid w:val="008E0DFD"/>
    <w:rsid w:val="008E11CC"/>
    <w:rsid w:val="008E1210"/>
    <w:rsid w:val="008E136B"/>
    <w:rsid w:val="008E1D36"/>
    <w:rsid w:val="008E20DF"/>
    <w:rsid w:val="008E2630"/>
    <w:rsid w:val="008E2C94"/>
    <w:rsid w:val="008E33FC"/>
    <w:rsid w:val="008E34AF"/>
    <w:rsid w:val="008E34FF"/>
    <w:rsid w:val="008E36C7"/>
    <w:rsid w:val="008E3730"/>
    <w:rsid w:val="008E4658"/>
    <w:rsid w:val="008E504F"/>
    <w:rsid w:val="008E55D3"/>
    <w:rsid w:val="008E5BA5"/>
    <w:rsid w:val="008E7030"/>
    <w:rsid w:val="008E79E0"/>
    <w:rsid w:val="008E7FB2"/>
    <w:rsid w:val="008F0FE5"/>
    <w:rsid w:val="008F2ED1"/>
    <w:rsid w:val="008F3E85"/>
    <w:rsid w:val="008F452C"/>
    <w:rsid w:val="008F5197"/>
    <w:rsid w:val="008F5262"/>
    <w:rsid w:val="008F565E"/>
    <w:rsid w:val="008F57DB"/>
    <w:rsid w:val="008F62E8"/>
    <w:rsid w:val="008F719E"/>
    <w:rsid w:val="008F74C4"/>
    <w:rsid w:val="008F7A65"/>
    <w:rsid w:val="008F7DF0"/>
    <w:rsid w:val="00900E47"/>
    <w:rsid w:val="00900EF3"/>
    <w:rsid w:val="009025EC"/>
    <w:rsid w:val="00902F4D"/>
    <w:rsid w:val="009037EA"/>
    <w:rsid w:val="009041B3"/>
    <w:rsid w:val="00905174"/>
    <w:rsid w:val="00905255"/>
    <w:rsid w:val="00905B4F"/>
    <w:rsid w:val="009062E2"/>
    <w:rsid w:val="009068C3"/>
    <w:rsid w:val="0091189E"/>
    <w:rsid w:val="00912DC2"/>
    <w:rsid w:val="009140F4"/>
    <w:rsid w:val="009144F7"/>
    <w:rsid w:val="009149CC"/>
    <w:rsid w:val="009149E5"/>
    <w:rsid w:val="00914A88"/>
    <w:rsid w:val="00914CAB"/>
    <w:rsid w:val="00914D36"/>
    <w:rsid w:val="009153E5"/>
    <w:rsid w:val="00915E5B"/>
    <w:rsid w:val="0091639D"/>
    <w:rsid w:val="00916A2B"/>
    <w:rsid w:val="00917832"/>
    <w:rsid w:val="00920500"/>
    <w:rsid w:val="0092052F"/>
    <w:rsid w:val="00920D96"/>
    <w:rsid w:val="00920F86"/>
    <w:rsid w:val="00921577"/>
    <w:rsid w:val="00921ED1"/>
    <w:rsid w:val="00921EE3"/>
    <w:rsid w:val="00922317"/>
    <w:rsid w:val="0092240A"/>
    <w:rsid w:val="0092428F"/>
    <w:rsid w:val="00924A76"/>
    <w:rsid w:val="00924AB7"/>
    <w:rsid w:val="00924D7F"/>
    <w:rsid w:val="00924EBA"/>
    <w:rsid w:val="00925233"/>
    <w:rsid w:val="00926176"/>
    <w:rsid w:val="00926691"/>
    <w:rsid w:val="00926CB2"/>
    <w:rsid w:val="00927531"/>
    <w:rsid w:val="009278BD"/>
    <w:rsid w:val="00930355"/>
    <w:rsid w:val="0093084A"/>
    <w:rsid w:val="00930F4D"/>
    <w:rsid w:val="009319A6"/>
    <w:rsid w:val="00931F34"/>
    <w:rsid w:val="009323AA"/>
    <w:rsid w:val="009326D6"/>
    <w:rsid w:val="00932C26"/>
    <w:rsid w:val="0093334A"/>
    <w:rsid w:val="009348E1"/>
    <w:rsid w:val="00934D9E"/>
    <w:rsid w:val="009352B2"/>
    <w:rsid w:val="00935C47"/>
    <w:rsid w:val="009362B1"/>
    <w:rsid w:val="009369F0"/>
    <w:rsid w:val="009378A8"/>
    <w:rsid w:val="00937C77"/>
    <w:rsid w:val="00940158"/>
    <w:rsid w:val="00940F4A"/>
    <w:rsid w:val="009418C6"/>
    <w:rsid w:val="00941F0E"/>
    <w:rsid w:val="00942EC6"/>
    <w:rsid w:val="00942FAA"/>
    <w:rsid w:val="009431A4"/>
    <w:rsid w:val="0094377D"/>
    <w:rsid w:val="009441B4"/>
    <w:rsid w:val="009458C6"/>
    <w:rsid w:val="00945E5E"/>
    <w:rsid w:val="00945FCF"/>
    <w:rsid w:val="00946205"/>
    <w:rsid w:val="00946899"/>
    <w:rsid w:val="00946927"/>
    <w:rsid w:val="00946B6F"/>
    <w:rsid w:val="00946D0E"/>
    <w:rsid w:val="00947477"/>
    <w:rsid w:val="00947C84"/>
    <w:rsid w:val="00947ED3"/>
    <w:rsid w:val="009508E4"/>
    <w:rsid w:val="00950E40"/>
    <w:rsid w:val="0095119F"/>
    <w:rsid w:val="009532D2"/>
    <w:rsid w:val="009543B2"/>
    <w:rsid w:val="009544F6"/>
    <w:rsid w:val="00954F64"/>
    <w:rsid w:val="00955A85"/>
    <w:rsid w:val="00955D4B"/>
    <w:rsid w:val="009572AD"/>
    <w:rsid w:val="00957AAD"/>
    <w:rsid w:val="00957D80"/>
    <w:rsid w:val="009602FF"/>
    <w:rsid w:val="00960955"/>
    <w:rsid w:val="00962983"/>
    <w:rsid w:val="00964112"/>
    <w:rsid w:val="00965182"/>
    <w:rsid w:val="00965BB8"/>
    <w:rsid w:val="00965C7A"/>
    <w:rsid w:val="0096673E"/>
    <w:rsid w:val="009669CB"/>
    <w:rsid w:val="009671CF"/>
    <w:rsid w:val="00967263"/>
    <w:rsid w:val="0096726C"/>
    <w:rsid w:val="00967795"/>
    <w:rsid w:val="00970ADB"/>
    <w:rsid w:val="00970B95"/>
    <w:rsid w:val="00971958"/>
    <w:rsid w:val="00971964"/>
    <w:rsid w:val="00971A6C"/>
    <w:rsid w:val="00972C61"/>
    <w:rsid w:val="00972E8A"/>
    <w:rsid w:val="009731A3"/>
    <w:rsid w:val="0097355E"/>
    <w:rsid w:val="00973905"/>
    <w:rsid w:val="00973EF6"/>
    <w:rsid w:val="00974FD2"/>
    <w:rsid w:val="0097579F"/>
    <w:rsid w:val="00975898"/>
    <w:rsid w:val="00975D3B"/>
    <w:rsid w:val="00975EBC"/>
    <w:rsid w:val="009766E2"/>
    <w:rsid w:val="0097714D"/>
    <w:rsid w:val="00977C0B"/>
    <w:rsid w:val="00980526"/>
    <w:rsid w:val="009805CD"/>
    <w:rsid w:val="00980813"/>
    <w:rsid w:val="0098081E"/>
    <w:rsid w:val="00980F1B"/>
    <w:rsid w:val="009822BC"/>
    <w:rsid w:val="0098231C"/>
    <w:rsid w:val="00982D90"/>
    <w:rsid w:val="00982E18"/>
    <w:rsid w:val="00983853"/>
    <w:rsid w:val="00983FB2"/>
    <w:rsid w:val="0098414F"/>
    <w:rsid w:val="009842D4"/>
    <w:rsid w:val="00984F2D"/>
    <w:rsid w:val="00985042"/>
    <w:rsid w:val="009862F4"/>
    <w:rsid w:val="00987655"/>
    <w:rsid w:val="0099007A"/>
    <w:rsid w:val="00990B6D"/>
    <w:rsid w:val="00990D80"/>
    <w:rsid w:val="00991932"/>
    <w:rsid w:val="00991C49"/>
    <w:rsid w:val="00991C7B"/>
    <w:rsid w:val="00991F89"/>
    <w:rsid w:val="009923A4"/>
    <w:rsid w:val="009925E4"/>
    <w:rsid w:val="00993969"/>
    <w:rsid w:val="00995BE4"/>
    <w:rsid w:val="00995C8C"/>
    <w:rsid w:val="00996B8A"/>
    <w:rsid w:val="00996DD1"/>
    <w:rsid w:val="00997785"/>
    <w:rsid w:val="00997E50"/>
    <w:rsid w:val="009A0563"/>
    <w:rsid w:val="009A0589"/>
    <w:rsid w:val="009A08EB"/>
    <w:rsid w:val="009A0C3B"/>
    <w:rsid w:val="009A1124"/>
    <w:rsid w:val="009A15C9"/>
    <w:rsid w:val="009A1AE7"/>
    <w:rsid w:val="009A258D"/>
    <w:rsid w:val="009A43BC"/>
    <w:rsid w:val="009A4646"/>
    <w:rsid w:val="009A5078"/>
    <w:rsid w:val="009A553E"/>
    <w:rsid w:val="009A5688"/>
    <w:rsid w:val="009A6734"/>
    <w:rsid w:val="009A6DD6"/>
    <w:rsid w:val="009A712C"/>
    <w:rsid w:val="009B0A72"/>
    <w:rsid w:val="009B1344"/>
    <w:rsid w:val="009B1A8C"/>
    <w:rsid w:val="009B2169"/>
    <w:rsid w:val="009B3351"/>
    <w:rsid w:val="009B3764"/>
    <w:rsid w:val="009B37F1"/>
    <w:rsid w:val="009B3FAF"/>
    <w:rsid w:val="009B4AB5"/>
    <w:rsid w:val="009B6536"/>
    <w:rsid w:val="009B6791"/>
    <w:rsid w:val="009B6953"/>
    <w:rsid w:val="009C0394"/>
    <w:rsid w:val="009C03A1"/>
    <w:rsid w:val="009C1148"/>
    <w:rsid w:val="009C17D1"/>
    <w:rsid w:val="009C1909"/>
    <w:rsid w:val="009C1AC6"/>
    <w:rsid w:val="009C2A06"/>
    <w:rsid w:val="009C33EE"/>
    <w:rsid w:val="009C389E"/>
    <w:rsid w:val="009C464F"/>
    <w:rsid w:val="009C4FA7"/>
    <w:rsid w:val="009C5DC6"/>
    <w:rsid w:val="009C671D"/>
    <w:rsid w:val="009C69F5"/>
    <w:rsid w:val="009D0D67"/>
    <w:rsid w:val="009D0EB0"/>
    <w:rsid w:val="009D1630"/>
    <w:rsid w:val="009D19CA"/>
    <w:rsid w:val="009D2157"/>
    <w:rsid w:val="009D2929"/>
    <w:rsid w:val="009D2D5C"/>
    <w:rsid w:val="009D3AA6"/>
    <w:rsid w:val="009D3D1F"/>
    <w:rsid w:val="009D4908"/>
    <w:rsid w:val="009D5224"/>
    <w:rsid w:val="009D5A09"/>
    <w:rsid w:val="009D6CBC"/>
    <w:rsid w:val="009D6CE4"/>
    <w:rsid w:val="009D739F"/>
    <w:rsid w:val="009D7C4E"/>
    <w:rsid w:val="009D7C92"/>
    <w:rsid w:val="009E08AC"/>
    <w:rsid w:val="009E1F5E"/>
    <w:rsid w:val="009E2C89"/>
    <w:rsid w:val="009E5C7E"/>
    <w:rsid w:val="009E6816"/>
    <w:rsid w:val="009E6A04"/>
    <w:rsid w:val="009E6F06"/>
    <w:rsid w:val="009E760F"/>
    <w:rsid w:val="009F0136"/>
    <w:rsid w:val="009F08F4"/>
    <w:rsid w:val="009F0E20"/>
    <w:rsid w:val="009F17CA"/>
    <w:rsid w:val="009F1871"/>
    <w:rsid w:val="009F3773"/>
    <w:rsid w:val="009F435D"/>
    <w:rsid w:val="009F4E64"/>
    <w:rsid w:val="009F50CB"/>
    <w:rsid w:val="009F5FF8"/>
    <w:rsid w:val="009F6437"/>
    <w:rsid w:val="009F677D"/>
    <w:rsid w:val="009F78BC"/>
    <w:rsid w:val="009F7C59"/>
    <w:rsid w:val="00A00646"/>
    <w:rsid w:val="00A008C9"/>
    <w:rsid w:val="00A00D0A"/>
    <w:rsid w:val="00A010B6"/>
    <w:rsid w:val="00A021F1"/>
    <w:rsid w:val="00A02D86"/>
    <w:rsid w:val="00A03507"/>
    <w:rsid w:val="00A04792"/>
    <w:rsid w:val="00A056FA"/>
    <w:rsid w:val="00A05C66"/>
    <w:rsid w:val="00A05C8D"/>
    <w:rsid w:val="00A06338"/>
    <w:rsid w:val="00A065AB"/>
    <w:rsid w:val="00A06E68"/>
    <w:rsid w:val="00A06F47"/>
    <w:rsid w:val="00A0765B"/>
    <w:rsid w:val="00A07A13"/>
    <w:rsid w:val="00A07C8B"/>
    <w:rsid w:val="00A1017C"/>
    <w:rsid w:val="00A10568"/>
    <w:rsid w:val="00A11A52"/>
    <w:rsid w:val="00A12267"/>
    <w:rsid w:val="00A12C9B"/>
    <w:rsid w:val="00A134E6"/>
    <w:rsid w:val="00A156D1"/>
    <w:rsid w:val="00A162F2"/>
    <w:rsid w:val="00A16ACB"/>
    <w:rsid w:val="00A17231"/>
    <w:rsid w:val="00A17A08"/>
    <w:rsid w:val="00A17A74"/>
    <w:rsid w:val="00A20101"/>
    <w:rsid w:val="00A202FA"/>
    <w:rsid w:val="00A20CC1"/>
    <w:rsid w:val="00A211D7"/>
    <w:rsid w:val="00A212A0"/>
    <w:rsid w:val="00A21581"/>
    <w:rsid w:val="00A21E34"/>
    <w:rsid w:val="00A2250B"/>
    <w:rsid w:val="00A237E6"/>
    <w:rsid w:val="00A23C36"/>
    <w:rsid w:val="00A241BE"/>
    <w:rsid w:val="00A24501"/>
    <w:rsid w:val="00A246A7"/>
    <w:rsid w:val="00A2520F"/>
    <w:rsid w:val="00A2572F"/>
    <w:rsid w:val="00A25C39"/>
    <w:rsid w:val="00A26C26"/>
    <w:rsid w:val="00A26C9E"/>
    <w:rsid w:val="00A2706D"/>
    <w:rsid w:val="00A30085"/>
    <w:rsid w:val="00A300B8"/>
    <w:rsid w:val="00A3040E"/>
    <w:rsid w:val="00A3153D"/>
    <w:rsid w:val="00A31634"/>
    <w:rsid w:val="00A31ADB"/>
    <w:rsid w:val="00A32465"/>
    <w:rsid w:val="00A32B8F"/>
    <w:rsid w:val="00A33BAF"/>
    <w:rsid w:val="00A34738"/>
    <w:rsid w:val="00A34A62"/>
    <w:rsid w:val="00A34B3C"/>
    <w:rsid w:val="00A361DE"/>
    <w:rsid w:val="00A36613"/>
    <w:rsid w:val="00A369FE"/>
    <w:rsid w:val="00A36E6C"/>
    <w:rsid w:val="00A37A19"/>
    <w:rsid w:val="00A37C14"/>
    <w:rsid w:val="00A37DB8"/>
    <w:rsid w:val="00A40062"/>
    <w:rsid w:val="00A4064A"/>
    <w:rsid w:val="00A40B6A"/>
    <w:rsid w:val="00A40F38"/>
    <w:rsid w:val="00A413DB"/>
    <w:rsid w:val="00A41E54"/>
    <w:rsid w:val="00A4217F"/>
    <w:rsid w:val="00A42437"/>
    <w:rsid w:val="00A42E47"/>
    <w:rsid w:val="00A44177"/>
    <w:rsid w:val="00A45614"/>
    <w:rsid w:val="00A4611E"/>
    <w:rsid w:val="00A46481"/>
    <w:rsid w:val="00A468C5"/>
    <w:rsid w:val="00A470A1"/>
    <w:rsid w:val="00A47EAD"/>
    <w:rsid w:val="00A514BE"/>
    <w:rsid w:val="00A51C6B"/>
    <w:rsid w:val="00A52160"/>
    <w:rsid w:val="00A5334D"/>
    <w:rsid w:val="00A53466"/>
    <w:rsid w:val="00A53B20"/>
    <w:rsid w:val="00A53C16"/>
    <w:rsid w:val="00A545E5"/>
    <w:rsid w:val="00A54C49"/>
    <w:rsid w:val="00A54E87"/>
    <w:rsid w:val="00A55927"/>
    <w:rsid w:val="00A567A6"/>
    <w:rsid w:val="00A56ECE"/>
    <w:rsid w:val="00A6075C"/>
    <w:rsid w:val="00A6111A"/>
    <w:rsid w:val="00A616A1"/>
    <w:rsid w:val="00A61708"/>
    <w:rsid w:val="00A6196B"/>
    <w:rsid w:val="00A61C3B"/>
    <w:rsid w:val="00A61F0F"/>
    <w:rsid w:val="00A6233B"/>
    <w:rsid w:val="00A62900"/>
    <w:rsid w:val="00A62BF5"/>
    <w:rsid w:val="00A62FAD"/>
    <w:rsid w:val="00A63176"/>
    <w:rsid w:val="00A649FC"/>
    <w:rsid w:val="00A65162"/>
    <w:rsid w:val="00A65499"/>
    <w:rsid w:val="00A65774"/>
    <w:rsid w:val="00A65E5C"/>
    <w:rsid w:val="00A660AC"/>
    <w:rsid w:val="00A67635"/>
    <w:rsid w:val="00A67AF3"/>
    <w:rsid w:val="00A67BA9"/>
    <w:rsid w:val="00A70F7C"/>
    <w:rsid w:val="00A717AB"/>
    <w:rsid w:val="00A719D0"/>
    <w:rsid w:val="00A71C90"/>
    <w:rsid w:val="00A71D41"/>
    <w:rsid w:val="00A71E29"/>
    <w:rsid w:val="00A72239"/>
    <w:rsid w:val="00A72DAA"/>
    <w:rsid w:val="00A732F3"/>
    <w:rsid w:val="00A73CF4"/>
    <w:rsid w:val="00A73D63"/>
    <w:rsid w:val="00A74136"/>
    <w:rsid w:val="00A74F1B"/>
    <w:rsid w:val="00A74F40"/>
    <w:rsid w:val="00A75125"/>
    <w:rsid w:val="00A751CC"/>
    <w:rsid w:val="00A75786"/>
    <w:rsid w:val="00A768A9"/>
    <w:rsid w:val="00A77151"/>
    <w:rsid w:val="00A77BAF"/>
    <w:rsid w:val="00A80421"/>
    <w:rsid w:val="00A80C32"/>
    <w:rsid w:val="00A82349"/>
    <w:rsid w:val="00A8296E"/>
    <w:rsid w:val="00A82A58"/>
    <w:rsid w:val="00A83587"/>
    <w:rsid w:val="00A83FA7"/>
    <w:rsid w:val="00A8407B"/>
    <w:rsid w:val="00A8447A"/>
    <w:rsid w:val="00A84590"/>
    <w:rsid w:val="00A845A3"/>
    <w:rsid w:val="00A85322"/>
    <w:rsid w:val="00A85E23"/>
    <w:rsid w:val="00A85FF2"/>
    <w:rsid w:val="00A862C2"/>
    <w:rsid w:val="00A86953"/>
    <w:rsid w:val="00A86F41"/>
    <w:rsid w:val="00A87194"/>
    <w:rsid w:val="00A9009A"/>
    <w:rsid w:val="00A90803"/>
    <w:rsid w:val="00A90CCF"/>
    <w:rsid w:val="00A91D13"/>
    <w:rsid w:val="00A92294"/>
    <w:rsid w:val="00A92C2C"/>
    <w:rsid w:val="00A933F0"/>
    <w:rsid w:val="00A936D8"/>
    <w:rsid w:val="00A93D6A"/>
    <w:rsid w:val="00A93D9C"/>
    <w:rsid w:val="00A9442F"/>
    <w:rsid w:val="00A95126"/>
    <w:rsid w:val="00A95553"/>
    <w:rsid w:val="00A97722"/>
    <w:rsid w:val="00A9781E"/>
    <w:rsid w:val="00A97B83"/>
    <w:rsid w:val="00AA1433"/>
    <w:rsid w:val="00AA24D8"/>
    <w:rsid w:val="00AA3B4B"/>
    <w:rsid w:val="00AA420F"/>
    <w:rsid w:val="00AA4D38"/>
    <w:rsid w:val="00AA5AB4"/>
    <w:rsid w:val="00AA5B21"/>
    <w:rsid w:val="00AA5BB0"/>
    <w:rsid w:val="00AA64F5"/>
    <w:rsid w:val="00AA6965"/>
    <w:rsid w:val="00AA7268"/>
    <w:rsid w:val="00AA76BD"/>
    <w:rsid w:val="00AA7A81"/>
    <w:rsid w:val="00AA7C89"/>
    <w:rsid w:val="00AA7EE8"/>
    <w:rsid w:val="00AB08D7"/>
    <w:rsid w:val="00AB0E37"/>
    <w:rsid w:val="00AB0EFE"/>
    <w:rsid w:val="00AB0FE1"/>
    <w:rsid w:val="00AB13D6"/>
    <w:rsid w:val="00AB1781"/>
    <w:rsid w:val="00AB2408"/>
    <w:rsid w:val="00AB26B9"/>
    <w:rsid w:val="00AB3076"/>
    <w:rsid w:val="00AB32CC"/>
    <w:rsid w:val="00AB38DA"/>
    <w:rsid w:val="00AB3A7E"/>
    <w:rsid w:val="00AB4482"/>
    <w:rsid w:val="00AB4614"/>
    <w:rsid w:val="00AB4B3C"/>
    <w:rsid w:val="00AB4E20"/>
    <w:rsid w:val="00AB559F"/>
    <w:rsid w:val="00AB588C"/>
    <w:rsid w:val="00AB5A58"/>
    <w:rsid w:val="00AB7E0B"/>
    <w:rsid w:val="00AC01E3"/>
    <w:rsid w:val="00AC196C"/>
    <w:rsid w:val="00AC1C15"/>
    <w:rsid w:val="00AC1D5A"/>
    <w:rsid w:val="00AC28C6"/>
    <w:rsid w:val="00AC2ADF"/>
    <w:rsid w:val="00AC2E3A"/>
    <w:rsid w:val="00AC2FA8"/>
    <w:rsid w:val="00AC4371"/>
    <w:rsid w:val="00AC4D80"/>
    <w:rsid w:val="00AC55EB"/>
    <w:rsid w:val="00AC604A"/>
    <w:rsid w:val="00AC68A2"/>
    <w:rsid w:val="00AC6B9D"/>
    <w:rsid w:val="00AC7264"/>
    <w:rsid w:val="00AD0D9D"/>
    <w:rsid w:val="00AD2438"/>
    <w:rsid w:val="00AD2DE6"/>
    <w:rsid w:val="00AD320B"/>
    <w:rsid w:val="00AD3831"/>
    <w:rsid w:val="00AD393F"/>
    <w:rsid w:val="00AD456E"/>
    <w:rsid w:val="00AD5584"/>
    <w:rsid w:val="00AD5BF1"/>
    <w:rsid w:val="00AD5C55"/>
    <w:rsid w:val="00AD62F2"/>
    <w:rsid w:val="00AD69AE"/>
    <w:rsid w:val="00AD7BF5"/>
    <w:rsid w:val="00AD7F42"/>
    <w:rsid w:val="00AE05EA"/>
    <w:rsid w:val="00AE1EEA"/>
    <w:rsid w:val="00AE3626"/>
    <w:rsid w:val="00AE378C"/>
    <w:rsid w:val="00AE3B22"/>
    <w:rsid w:val="00AE4ABB"/>
    <w:rsid w:val="00AE50B0"/>
    <w:rsid w:val="00AE522E"/>
    <w:rsid w:val="00AE6B76"/>
    <w:rsid w:val="00AE77BE"/>
    <w:rsid w:val="00AE7A06"/>
    <w:rsid w:val="00AE7C3D"/>
    <w:rsid w:val="00AE7DDF"/>
    <w:rsid w:val="00AE7EAB"/>
    <w:rsid w:val="00AF0EE9"/>
    <w:rsid w:val="00AF0F27"/>
    <w:rsid w:val="00AF1D62"/>
    <w:rsid w:val="00AF2C2D"/>
    <w:rsid w:val="00AF2DE0"/>
    <w:rsid w:val="00AF349E"/>
    <w:rsid w:val="00AF404F"/>
    <w:rsid w:val="00AF47DB"/>
    <w:rsid w:val="00AF51A5"/>
    <w:rsid w:val="00AF5248"/>
    <w:rsid w:val="00AF52B7"/>
    <w:rsid w:val="00AF588D"/>
    <w:rsid w:val="00AF5AEC"/>
    <w:rsid w:val="00AF5B38"/>
    <w:rsid w:val="00AF5C39"/>
    <w:rsid w:val="00AF605F"/>
    <w:rsid w:val="00AF608F"/>
    <w:rsid w:val="00AF6639"/>
    <w:rsid w:val="00AF6974"/>
    <w:rsid w:val="00B00035"/>
    <w:rsid w:val="00B0066D"/>
    <w:rsid w:val="00B00C7A"/>
    <w:rsid w:val="00B00E78"/>
    <w:rsid w:val="00B011B7"/>
    <w:rsid w:val="00B01357"/>
    <w:rsid w:val="00B01387"/>
    <w:rsid w:val="00B01601"/>
    <w:rsid w:val="00B017A9"/>
    <w:rsid w:val="00B01EDA"/>
    <w:rsid w:val="00B02680"/>
    <w:rsid w:val="00B035E0"/>
    <w:rsid w:val="00B0474F"/>
    <w:rsid w:val="00B04854"/>
    <w:rsid w:val="00B048F6"/>
    <w:rsid w:val="00B04C1F"/>
    <w:rsid w:val="00B05008"/>
    <w:rsid w:val="00B06ADF"/>
    <w:rsid w:val="00B07B79"/>
    <w:rsid w:val="00B10220"/>
    <w:rsid w:val="00B110F3"/>
    <w:rsid w:val="00B117F1"/>
    <w:rsid w:val="00B120B6"/>
    <w:rsid w:val="00B1240A"/>
    <w:rsid w:val="00B126F9"/>
    <w:rsid w:val="00B12DC2"/>
    <w:rsid w:val="00B13271"/>
    <w:rsid w:val="00B1345F"/>
    <w:rsid w:val="00B13C66"/>
    <w:rsid w:val="00B13D8D"/>
    <w:rsid w:val="00B14947"/>
    <w:rsid w:val="00B14F1E"/>
    <w:rsid w:val="00B15EE1"/>
    <w:rsid w:val="00B16317"/>
    <w:rsid w:val="00B167CF"/>
    <w:rsid w:val="00B17C55"/>
    <w:rsid w:val="00B20A5C"/>
    <w:rsid w:val="00B20FF0"/>
    <w:rsid w:val="00B2146B"/>
    <w:rsid w:val="00B215D9"/>
    <w:rsid w:val="00B21E17"/>
    <w:rsid w:val="00B220CA"/>
    <w:rsid w:val="00B22173"/>
    <w:rsid w:val="00B2285E"/>
    <w:rsid w:val="00B22CC1"/>
    <w:rsid w:val="00B235F1"/>
    <w:rsid w:val="00B239ED"/>
    <w:rsid w:val="00B24B8A"/>
    <w:rsid w:val="00B2530A"/>
    <w:rsid w:val="00B25C9C"/>
    <w:rsid w:val="00B26BEC"/>
    <w:rsid w:val="00B26C01"/>
    <w:rsid w:val="00B27918"/>
    <w:rsid w:val="00B3214F"/>
    <w:rsid w:val="00B3220C"/>
    <w:rsid w:val="00B32956"/>
    <w:rsid w:val="00B32C29"/>
    <w:rsid w:val="00B33217"/>
    <w:rsid w:val="00B34B78"/>
    <w:rsid w:val="00B34CF0"/>
    <w:rsid w:val="00B357EF"/>
    <w:rsid w:val="00B359C6"/>
    <w:rsid w:val="00B377BE"/>
    <w:rsid w:val="00B377EE"/>
    <w:rsid w:val="00B40566"/>
    <w:rsid w:val="00B411F4"/>
    <w:rsid w:val="00B41319"/>
    <w:rsid w:val="00B4189A"/>
    <w:rsid w:val="00B418D7"/>
    <w:rsid w:val="00B42322"/>
    <w:rsid w:val="00B42790"/>
    <w:rsid w:val="00B4284A"/>
    <w:rsid w:val="00B4322A"/>
    <w:rsid w:val="00B4331A"/>
    <w:rsid w:val="00B43445"/>
    <w:rsid w:val="00B43C93"/>
    <w:rsid w:val="00B455E9"/>
    <w:rsid w:val="00B470B8"/>
    <w:rsid w:val="00B4727B"/>
    <w:rsid w:val="00B47C19"/>
    <w:rsid w:val="00B51536"/>
    <w:rsid w:val="00B516D8"/>
    <w:rsid w:val="00B51AF1"/>
    <w:rsid w:val="00B52CDD"/>
    <w:rsid w:val="00B537BF"/>
    <w:rsid w:val="00B538E1"/>
    <w:rsid w:val="00B54319"/>
    <w:rsid w:val="00B544B1"/>
    <w:rsid w:val="00B54B2F"/>
    <w:rsid w:val="00B55375"/>
    <w:rsid w:val="00B5586E"/>
    <w:rsid w:val="00B55A86"/>
    <w:rsid w:val="00B56449"/>
    <w:rsid w:val="00B56AC2"/>
    <w:rsid w:val="00B57CFA"/>
    <w:rsid w:val="00B6098C"/>
    <w:rsid w:val="00B609CC"/>
    <w:rsid w:val="00B60BFE"/>
    <w:rsid w:val="00B60FC6"/>
    <w:rsid w:val="00B61261"/>
    <w:rsid w:val="00B6191D"/>
    <w:rsid w:val="00B6228E"/>
    <w:rsid w:val="00B63024"/>
    <w:rsid w:val="00B63240"/>
    <w:rsid w:val="00B63269"/>
    <w:rsid w:val="00B63A2E"/>
    <w:rsid w:val="00B63E93"/>
    <w:rsid w:val="00B650D3"/>
    <w:rsid w:val="00B6530C"/>
    <w:rsid w:val="00B658B9"/>
    <w:rsid w:val="00B65C3D"/>
    <w:rsid w:val="00B6756F"/>
    <w:rsid w:val="00B67A9A"/>
    <w:rsid w:val="00B71184"/>
    <w:rsid w:val="00B714D5"/>
    <w:rsid w:val="00B7172B"/>
    <w:rsid w:val="00B71A93"/>
    <w:rsid w:val="00B71E31"/>
    <w:rsid w:val="00B71EFA"/>
    <w:rsid w:val="00B721C5"/>
    <w:rsid w:val="00B72496"/>
    <w:rsid w:val="00B72C1C"/>
    <w:rsid w:val="00B72EE2"/>
    <w:rsid w:val="00B73F85"/>
    <w:rsid w:val="00B7442C"/>
    <w:rsid w:val="00B74580"/>
    <w:rsid w:val="00B7485B"/>
    <w:rsid w:val="00B74BE1"/>
    <w:rsid w:val="00B75367"/>
    <w:rsid w:val="00B76534"/>
    <w:rsid w:val="00B76860"/>
    <w:rsid w:val="00B768A9"/>
    <w:rsid w:val="00B76BDA"/>
    <w:rsid w:val="00B76F31"/>
    <w:rsid w:val="00B773F2"/>
    <w:rsid w:val="00B777AF"/>
    <w:rsid w:val="00B80C30"/>
    <w:rsid w:val="00B80D48"/>
    <w:rsid w:val="00B813C5"/>
    <w:rsid w:val="00B82320"/>
    <w:rsid w:val="00B82A42"/>
    <w:rsid w:val="00B82E51"/>
    <w:rsid w:val="00B8370E"/>
    <w:rsid w:val="00B83EF6"/>
    <w:rsid w:val="00B83F5B"/>
    <w:rsid w:val="00B8499D"/>
    <w:rsid w:val="00B853DA"/>
    <w:rsid w:val="00B86FAA"/>
    <w:rsid w:val="00B877DD"/>
    <w:rsid w:val="00B87DE8"/>
    <w:rsid w:val="00B90602"/>
    <w:rsid w:val="00B90842"/>
    <w:rsid w:val="00B9117D"/>
    <w:rsid w:val="00B91578"/>
    <w:rsid w:val="00B915EB"/>
    <w:rsid w:val="00B91E44"/>
    <w:rsid w:val="00B91F8D"/>
    <w:rsid w:val="00B9237A"/>
    <w:rsid w:val="00B926C5"/>
    <w:rsid w:val="00B92AD5"/>
    <w:rsid w:val="00B92FD3"/>
    <w:rsid w:val="00B93213"/>
    <w:rsid w:val="00B936E6"/>
    <w:rsid w:val="00B939FC"/>
    <w:rsid w:val="00B9412E"/>
    <w:rsid w:val="00B94AB4"/>
    <w:rsid w:val="00B950E1"/>
    <w:rsid w:val="00B954C3"/>
    <w:rsid w:val="00B956C0"/>
    <w:rsid w:val="00B962C8"/>
    <w:rsid w:val="00B96802"/>
    <w:rsid w:val="00B97290"/>
    <w:rsid w:val="00B977C2"/>
    <w:rsid w:val="00B978EA"/>
    <w:rsid w:val="00B979B3"/>
    <w:rsid w:val="00BA00E9"/>
    <w:rsid w:val="00BA0FB0"/>
    <w:rsid w:val="00BA1239"/>
    <w:rsid w:val="00BA1C54"/>
    <w:rsid w:val="00BA2A5D"/>
    <w:rsid w:val="00BA3457"/>
    <w:rsid w:val="00BA4A91"/>
    <w:rsid w:val="00BA4FF1"/>
    <w:rsid w:val="00BA51C7"/>
    <w:rsid w:val="00BA600F"/>
    <w:rsid w:val="00BA6645"/>
    <w:rsid w:val="00BB084E"/>
    <w:rsid w:val="00BB0C86"/>
    <w:rsid w:val="00BB1466"/>
    <w:rsid w:val="00BB2354"/>
    <w:rsid w:val="00BB2A3C"/>
    <w:rsid w:val="00BB2E15"/>
    <w:rsid w:val="00BB42CE"/>
    <w:rsid w:val="00BB4775"/>
    <w:rsid w:val="00BB48A7"/>
    <w:rsid w:val="00BB4A1D"/>
    <w:rsid w:val="00BB4D9A"/>
    <w:rsid w:val="00BB58BE"/>
    <w:rsid w:val="00BB5B54"/>
    <w:rsid w:val="00BB7635"/>
    <w:rsid w:val="00BB7AB2"/>
    <w:rsid w:val="00BC0911"/>
    <w:rsid w:val="00BC14F6"/>
    <w:rsid w:val="00BC2EE9"/>
    <w:rsid w:val="00BC647F"/>
    <w:rsid w:val="00BC6535"/>
    <w:rsid w:val="00BC6ADC"/>
    <w:rsid w:val="00BC75EF"/>
    <w:rsid w:val="00BD06F2"/>
    <w:rsid w:val="00BD0A86"/>
    <w:rsid w:val="00BD15BE"/>
    <w:rsid w:val="00BD4991"/>
    <w:rsid w:val="00BD4B7F"/>
    <w:rsid w:val="00BD589B"/>
    <w:rsid w:val="00BD5A7C"/>
    <w:rsid w:val="00BD7644"/>
    <w:rsid w:val="00BD79C7"/>
    <w:rsid w:val="00BD7B83"/>
    <w:rsid w:val="00BD7D6B"/>
    <w:rsid w:val="00BE0D65"/>
    <w:rsid w:val="00BE1703"/>
    <w:rsid w:val="00BE18DD"/>
    <w:rsid w:val="00BE1FCF"/>
    <w:rsid w:val="00BE22CA"/>
    <w:rsid w:val="00BE35BB"/>
    <w:rsid w:val="00BE36D2"/>
    <w:rsid w:val="00BE3E28"/>
    <w:rsid w:val="00BE43B1"/>
    <w:rsid w:val="00BE4978"/>
    <w:rsid w:val="00BE4DFB"/>
    <w:rsid w:val="00BE559D"/>
    <w:rsid w:val="00BE5776"/>
    <w:rsid w:val="00BE68EE"/>
    <w:rsid w:val="00BE6C12"/>
    <w:rsid w:val="00BE6F53"/>
    <w:rsid w:val="00BE7FBF"/>
    <w:rsid w:val="00BF008C"/>
    <w:rsid w:val="00BF049A"/>
    <w:rsid w:val="00BF04E9"/>
    <w:rsid w:val="00BF07F0"/>
    <w:rsid w:val="00BF088B"/>
    <w:rsid w:val="00BF0895"/>
    <w:rsid w:val="00BF095A"/>
    <w:rsid w:val="00BF0F96"/>
    <w:rsid w:val="00BF2661"/>
    <w:rsid w:val="00BF28F4"/>
    <w:rsid w:val="00BF484C"/>
    <w:rsid w:val="00BF4B11"/>
    <w:rsid w:val="00BF4B91"/>
    <w:rsid w:val="00BF5357"/>
    <w:rsid w:val="00BF585F"/>
    <w:rsid w:val="00BF5AE6"/>
    <w:rsid w:val="00BF7652"/>
    <w:rsid w:val="00BF7A22"/>
    <w:rsid w:val="00BF7A6C"/>
    <w:rsid w:val="00C00765"/>
    <w:rsid w:val="00C00FCE"/>
    <w:rsid w:val="00C010D6"/>
    <w:rsid w:val="00C0122A"/>
    <w:rsid w:val="00C017C0"/>
    <w:rsid w:val="00C018C6"/>
    <w:rsid w:val="00C01A6E"/>
    <w:rsid w:val="00C01FAD"/>
    <w:rsid w:val="00C028D3"/>
    <w:rsid w:val="00C02FD1"/>
    <w:rsid w:val="00C037F2"/>
    <w:rsid w:val="00C03F82"/>
    <w:rsid w:val="00C0410F"/>
    <w:rsid w:val="00C044D9"/>
    <w:rsid w:val="00C048F0"/>
    <w:rsid w:val="00C04B30"/>
    <w:rsid w:val="00C04F82"/>
    <w:rsid w:val="00C05B36"/>
    <w:rsid w:val="00C05C88"/>
    <w:rsid w:val="00C06732"/>
    <w:rsid w:val="00C0679E"/>
    <w:rsid w:val="00C07276"/>
    <w:rsid w:val="00C10537"/>
    <w:rsid w:val="00C108E1"/>
    <w:rsid w:val="00C10922"/>
    <w:rsid w:val="00C10B40"/>
    <w:rsid w:val="00C11228"/>
    <w:rsid w:val="00C11752"/>
    <w:rsid w:val="00C11EB0"/>
    <w:rsid w:val="00C1210A"/>
    <w:rsid w:val="00C126A4"/>
    <w:rsid w:val="00C1275D"/>
    <w:rsid w:val="00C136B1"/>
    <w:rsid w:val="00C14379"/>
    <w:rsid w:val="00C14A7E"/>
    <w:rsid w:val="00C14A84"/>
    <w:rsid w:val="00C14C83"/>
    <w:rsid w:val="00C16DD1"/>
    <w:rsid w:val="00C174C0"/>
    <w:rsid w:val="00C17D5E"/>
    <w:rsid w:val="00C201A8"/>
    <w:rsid w:val="00C20566"/>
    <w:rsid w:val="00C227CC"/>
    <w:rsid w:val="00C22A98"/>
    <w:rsid w:val="00C23556"/>
    <w:rsid w:val="00C236AE"/>
    <w:rsid w:val="00C237E4"/>
    <w:rsid w:val="00C23A30"/>
    <w:rsid w:val="00C24E9D"/>
    <w:rsid w:val="00C251D0"/>
    <w:rsid w:val="00C25377"/>
    <w:rsid w:val="00C253EE"/>
    <w:rsid w:val="00C268AB"/>
    <w:rsid w:val="00C30121"/>
    <w:rsid w:val="00C303F6"/>
    <w:rsid w:val="00C304C4"/>
    <w:rsid w:val="00C309AC"/>
    <w:rsid w:val="00C31691"/>
    <w:rsid w:val="00C316DC"/>
    <w:rsid w:val="00C31C2A"/>
    <w:rsid w:val="00C32C12"/>
    <w:rsid w:val="00C33B9A"/>
    <w:rsid w:val="00C33E46"/>
    <w:rsid w:val="00C34648"/>
    <w:rsid w:val="00C35CC8"/>
    <w:rsid w:val="00C35E6F"/>
    <w:rsid w:val="00C366AC"/>
    <w:rsid w:val="00C36F8A"/>
    <w:rsid w:val="00C37408"/>
    <w:rsid w:val="00C37D13"/>
    <w:rsid w:val="00C40316"/>
    <w:rsid w:val="00C4065C"/>
    <w:rsid w:val="00C40C9F"/>
    <w:rsid w:val="00C41376"/>
    <w:rsid w:val="00C41535"/>
    <w:rsid w:val="00C420CD"/>
    <w:rsid w:val="00C427ED"/>
    <w:rsid w:val="00C434F4"/>
    <w:rsid w:val="00C440DB"/>
    <w:rsid w:val="00C4436A"/>
    <w:rsid w:val="00C445BC"/>
    <w:rsid w:val="00C449F3"/>
    <w:rsid w:val="00C45686"/>
    <w:rsid w:val="00C45C65"/>
    <w:rsid w:val="00C46667"/>
    <w:rsid w:val="00C46689"/>
    <w:rsid w:val="00C468A3"/>
    <w:rsid w:val="00C469BF"/>
    <w:rsid w:val="00C46B4C"/>
    <w:rsid w:val="00C46BE8"/>
    <w:rsid w:val="00C479ED"/>
    <w:rsid w:val="00C50C6F"/>
    <w:rsid w:val="00C51920"/>
    <w:rsid w:val="00C51B81"/>
    <w:rsid w:val="00C556E5"/>
    <w:rsid w:val="00C55EA6"/>
    <w:rsid w:val="00C5665A"/>
    <w:rsid w:val="00C56A1B"/>
    <w:rsid w:val="00C577F4"/>
    <w:rsid w:val="00C57E9D"/>
    <w:rsid w:val="00C60CFD"/>
    <w:rsid w:val="00C62062"/>
    <w:rsid w:val="00C6227E"/>
    <w:rsid w:val="00C623D4"/>
    <w:rsid w:val="00C62682"/>
    <w:rsid w:val="00C628E5"/>
    <w:rsid w:val="00C62A9C"/>
    <w:rsid w:val="00C62F19"/>
    <w:rsid w:val="00C6351A"/>
    <w:rsid w:val="00C64B22"/>
    <w:rsid w:val="00C64C55"/>
    <w:rsid w:val="00C66424"/>
    <w:rsid w:val="00C66A5F"/>
    <w:rsid w:val="00C67672"/>
    <w:rsid w:val="00C7022D"/>
    <w:rsid w:val="00C70275"/>
    <w:rsid w:val="00C704D3"/>
    <w:rsid w:val="00C708DC"/>
    <w:rsid w:val="00C70CB7"/>
    <w:rsid w:val="00C70CFD"/>
    <w:rsid w:val="00C70F00"/>
    <w:rsid w:val="00C71F67"/>
    <w:rsid w:val="00C72D97"/>
    <w:rsid w:val="00C73189"/>
    <w:rsid w:val="00C74C95"/>
    <w:rsid w:val="00C74F86"/>
    <w:rsid w:val="00C768E9"/>
    <w:rsid w:val="00C773B2"/>
    <w:rsid w:val="00C77D0D"/>
    <w:rsid w:val="00C80A24"/>
    <w:rsid w:val="00C81615"/>
    <w:rsid w:val="00C81650"/>
    <w:rsid w:val="00C82941"/>
    <w:rsid w:val="00C82A6F"/>
    <w:rsid w:val="00C82CC5"/>
    <w:rsid w:val="00C83BDE"/>
    <w:rsid w:val="00C83CD9"/>
    <w:rsid w:val="00C84FEF"/>
    <w:rsid w:val="00C85428"/>
    <w:rsid w:val="00C85538"/>
    <w:rsid w:val="00C85F0E"/>
    <w:rsid w:val="00C86065"/>
    <w:rsid w:val="00C8719F"/>
    <w:rsid w:val="00C8748F"/>
    <w:rsid w:val="00C87A55"/>
    <w:rsid w:val="00C9010D"/>
    <w:rsid w:val="00C9061B"/>
    <w:rsid w:val="00C907C0"/>
    <w:rsid w:val="00C91472"/>
    <w:rsid w:val="00C91C16"/>
    <w:rsid w:val="00C9374C"/>
    <w:rsid w:val="00C93CB2"/>
    <w:rsid w:val="00C94660"/>
    <w:rsid w:val="00C94BFA"/>
    <w:rsid w:val="00C94F2D"/>
    <w:rsid w:val="00C95438"/>
    <w:rsid w:val="00C95623"/>
    <w:rsid w:val="00C957DB"/>
    <w:rsid w:val="00C95C46"/>
    <w:rsid w:val="00C9627F"/>
    <w:rsid w:val="00C968CF"/>
    <w:rsid w:val="00C968F0"/>
    <w:rsid w:val="00C969CD"/>
    <w:rsid w:val="00C96D88"/>
    <w:rsid w:val="00C9792E"/>
    <w:rsid w:val="00C97C5F"/>
    <w:rsid w:val="00CA0367"/>
    <w:rsid w:val="00CA0E61"/>
    <w:rsid w:val="00CA107F"/>
    <w:rsid w:val="00CA195D"/>
    <w:rsid w:val="00CA1E70"/>
    <w:rsid w:val="00CA2E99"/>
    <w:rsid w:val="00CA312B"/>
    <w:rsid w:val="00CA34AC"/>
    <w:rsid w:val="00CA3692"/>
    <w:rsid w:val="00CA379D"/>
    <w:rsid w:val="00CA3A2F"/>
    <w:rsid w:val="00CA3DC5"/>
    <w:rsid w:val="00CA3E2E"/>
    <w:rsid w:val="00CA43D5"/>
    <w:rsid w:val="00CA58AA"/>
    <w:rsid w:val="00CA6147"/>
    <w:rsid w:val="00CA731D"/>
    <w:rsid w:val="00CA7833"/>
    <w:rsid w:val="00CA796A"/>
    <w:rsid w:val="00CB07E5"/>
    <w:rsid w:val="00CB0A3E"/>
    <w:rsid w:val="00CB0EA3"/>
    <w:rsid w:val="00CB0F78"/>
    <w:rsid w:val="00CB1E2C"/>
    <w:rsid w:val="00CB1E6B"/>
    <w:rsid w:val="00CB211D"/>
    <w:rsid w:val="00CB2DC4"/>
    <w:rsid w:val="00CB3A9E"/>
    <w:rsid w:val="00CB48E7"/>
    <w:rsid w:val="00CB4B87"/>
    <w:rsid w:val="00CB515D"/>
    <w:rsid w:val="00CB65EE"/>
    <w:rsid w:val="00CB6EAC"/>
    <w:rsid w:val="00CB7527"/>
    <w:rsid w:val="00CB7ADA"/>
    <w:rsid w:val="00CB7CE3"/>
    <w:rsid w:val="00CC0944"/>
    <w:rsid w:val="00CC144A"/>
    <w:rsid w:val="00CC1C48"/>
    <w:rsid w:val="00CC1CAA"/>
    <w:rsid w:val="00CC2193"/>
    <w:rsid w:val="00CC29A4"/>
    <w:rsid w:val="00CC2C40"/>
    <w:rsid w:val="00CC2D50"/>
    <w:rsid w:val="00CC371C"/>
    <w:rsid w:val="00CC3CE0"/>
    <w:rsid w:val="00CC4281"/>
    <w:rsid w:val="00CC4548"/>
    <w:rsid w:val="00CC4B68"/>
    <w:rsid w:val="00CC5156"/>
    <w:rsid w:val="00CC52A3"/>
    <w:rsid w:val="00CC574F"/>
    <w:rsid w:val="00CC5F9E"/>
    <w:rsid w:val="00CC7355"/>
    <w:rsid w:val="00CD0310"/>
    <w:rsid w:val="00CD0341"/>
    <w:rsid w:val="00CD0BBD"/>
    <w:rsid w:val="00CD0E46"/>
    <w:rsid w:val="00CD11AA"/>
    <w:rsid w:val="00CD1613"/>
    <w:rsid w:val="00CD229D"/>
    <w:rsid w:val="00CD2A9D"/>
    <w:rsid w:val="00CD2C85"/>
    <w:rsid w:val="00CD45AE"/>
    <w:rsid w:val="00CD46FC"/>
    <w:rsid w:val="00CD47F2"/>
    <w:rsid w:val="00CD4A2E"/>
    <w:rsid w:val="00CD6162"/>
    <w:rsid w:val="00CD6AB9"/>
    <w:rsid w:val="00CD7AB6"/>
    <w:rsid w:val="00CD7D62"/>
    <w:rsid w:val="00CD7F08"/>
    <w:rsid w:val="00CE1593"/>
    <w:rsid w:val="00CE16DF"/>
    <w:rsid w:val="00CE1FA8"/>
    <w:rsid w:val="00CE284B"/>
    <w:rsid w:val="00CE2C18"/>
    <w:rsid w:val="00CE2E09"/>
    <w:rsid w:val="00CE3996"/>
    <w:rsid w:val="00CE3B7D"/>
    <w:rsid w:val="00CE3C3C"/>
    <w:rsid w:val="00CE3C7A"/>
    <w:rsid w:val="00CE585D"/>
    <w:rsid w:val="00CE5B7F"/>
    <w:rsid w:val="00CE5BB8"/>
    <w:rsid w:val="00CE663B"/>
    <w:rsid w:val="00CE6D64"/>
    <w:rsid w:val="00CE762E"/>
    <w:rsid w:val="00CF0B00"/>
    <w:rsid w:val="00CF15CB"/>
    <w:rsid w:val="00CF1671"/>
    <w:rsid w:val="00CF1C7B"/>
    <w:rsid w:val="00CF1EA7"/>
    <w:rsid w:val="00CF31C1"/>
    <w:rsid w:val="00CF53A5"/>
    <w:rsid w:val="00CF5EB6"/>
    <w:rsid w:val="00CF611E"/>
    <w:rsid w:val="00CF6B5D"/>
    <w:rsid w:val="00CF716F"/>
    <w:rsid w:val="00CF74B0"/>
    <w:rsid w:val="00CF7F7A"/>
    <w:rsid w:val="00D010F5"/>
    <w:rsid w:val="00D01FF6"/>
    <w:rsid w:val="00D02696"/>
    <w:rsid w:val="00D02FD8"/>
    <w:rsid w:val="00D03605"/>
    <w:rsid w:val="00D03613"/>
    <w:rsid w:val="00D04307"/>
    <w:rsid w:val="00D04B5E"/>
    <w:rsid w:val="00D050A0"/>
    <w:rsid w:val="00D05137"/>
    <w:rsid w:val="00D06186"/>
    <w:rsid w:val="00D06EAA"/>
    <w:rsid w:val="00D075E7"/>
    <w:rsid w:val="00D07A2D"/>
    <w:rsid w:val="00D07F19"/>
    <w:rsid w:val="00D103C2"/>
    <w:rsid w:val="00D11EFB"/>
    <w:rsid w:val="00D120DC"/>
    <w:rsid w:val="00D128E8"/>
    <w:rsid w:val="00D14456"/>
    <w:rsid w:val="00D1454E"/>
    <w:rsid w:val="00D15606"/>
    <w:rsid w:val="00D15A22"/>
    <w:rsid w:val="00D15BBC"/>
    <w:rsid w:val="00D17836"/>
    <w:rsid w:val="00D20EF1"/>
    <w:rsid w:val="00D21056"/>
    <w:rsid w:val="00D2154E"/>
    <w:rsid w:val="00D21B03"/>
    <w:rsid w:val="00D24A22"/>
    <w:rsid w:val="00D256C4"/>
    <w:rsid w:val="00D30AA9"/>
    <w:rsid w:val="00D30D4D"/>
    <w:rsid w:val="00D32127"/>
    <w:rsid w:val="00D328E0"/>
    <w:rsid w:val="00D32D55"/>
    <w:rsid w:val="00D32FC2"/>
    <w:rsid w:val="00D32FFC"/>
    <w:rsid w:val="00D33542"/>
    <w:rsid w:val="00D33DF6"/>
    <w:rsid w:val="00D34262"/>
    <w:rsid w:val="00D34A0C"/>
    <w:rsid w:val="00D34B08"/>
    <w:rsid w:val="00D34CAB"/>
    <w:rsid w:val="00D362FC"/>
    <w:rsid w:val="00D36773"/>
    <w:rsid w:val="00D373CB"/>
    <w:rsid w:val="00D37F28"/>
    <w:rsid w:val="00D4125A"/>
    <w:rsid w:val="00D41648"/>
    <w:rsid w:val="00D41919"/>
    <w:rsid w:val="00D4223B"/>
    <w:rsid w:val="00D4250D"/>
    <w:rsid w:val="00D42BE2"/>
    <w:rsid w:val="00D4383A"/>
    <w:rsid w:val="00D43991"/>
    <w:rsid w:val="00D43BB7"/>
    <w:rsid w:val="00D44559"/>
    <w:rsid w:val="00D44F57"/>
    <w:rsid w:val="00D457A0"/>
    <w:rsid w:val="00D4601C"/>
    <w:rsid w:val="00D4618F"/>
    <w:rsid w:val="00D467CB"/>
    <w:rsid w:val="00D46A3D"/>
    <w:rsid w:val="00D46BF0"/>
    <w:rsid w:val="00D46EE8"/>
    <w:rsid w:val="00D5001D"/>
    <w:rsid w:val="00D50310"/>
    <w:rsid w:val="00D5065A"/>
    <w:rsid w:val="00D50713"/>
    <w:rsid w:val="00D518E2"/>
    <w:rsid w:val="00D518EE"/>
    <w:rsid w:val="00D53276"/>
    <w:rsid w:val="00D536F0"/>
    <w:rsid w:val="00D53A76"/>
    <w:rsid w:val="00D54765"/>
    <w:rsid w:val="00D54BC2"/>
    <w:rsid w:val="00D54EEA"/>
    <w:rsid w:val="00D554C5"/>
    <w:rsid w:val="00D55690"/>
    <w:rsid w:val="00D55881"/>
    <w:rsid w:val="00D5740E"/>
    <w:rsid w:val="00D57649"/>
    <w:rsid w:val="00D57A1C"/>
    <w:rsid w:val="00D57C05"/>
    <w:rsid w:val="00D604A0"/>
    <w:rsid w:val="00D60E53"/>
    <w:rsid w:val="00D61253"/>
    <w:rsid w:val="00D6199D"/>
    <w:rsid w:val="00D61DCB"/>
    <w:rsid w:val="00D6250B"/>
    <w:rsid w:val="00D6344C"/>
    <w:rsid w:val="00D64186"/>
    <w:rsid w:val="00D649AE"/>
    <w:rsid w:val="00D64D36"/>
    <w:rsid w:val="00D6507C"/>
    <w:rsid w:val="00D651EA"/>
    <w:rsid w:val="00D65B29"/>
    <w:rsid w:val="00D665B9"/>
    <w:rsid w:val="00D67223"/>
    <w:rsid w:val="00D700C5"/>
    <w:rsid w:val="00D700F5"/>
    <w:rsid w:val="00D7082F"/>
    <w:rsid w:val="00D7090B"/>
    <w:rsid w:val="00D70A86"/>
    <w:rsid w:val="00D711B5"/>
    <w:rsid w:val="00D7139E"/>
    <w:rsid w:val="00D71427"/>
    <w:rsid w:val="00D71573"/>
    <w:rsid w:val="00D71B5F"/>
    <w:rsid w:val="00D72F94"/>
    <w:rsid w:val="00D73025"/>
    <w:rsid w:val="00D73B9F"/>
    <w:rsid w:val="00D742E8"/>
    <w:rsid w:val="00D74341"/>
    <w:rsid w:val="00D74608"/>
    <w:rsid w:val="00D7623B"/>
    <w:rsid w:val="00D764AD"/>
    <w:rsid w:val="00D765DF"/>
    <w:rsid w:val="00D77856"/>
    <w:rsid w:val="00D7791F"/>
    <w:rsid w:val="00D81302"/>
    <w:rsid w:val="00D81D18"/>
    <w:rsid w:val="00D8269C"/>
    <w:rsid w:val="00D831AE"/>
    <w:rsid w:val="00D8364C"/>
    <w:rsid w:val="00D84A4B"/>
    <w:rsid w:val="00D84E78"/>
    <w:rsid w:val="00D85640"/>
    <w:rsid w:val="00D856A7"/>
    <w:rsid w:val="00D85F7E"/>
    <w:rsid w:val="00D8623F"/>
    <w:rsid w:val="00D900E8"/>
    <w:rsid w:val="00D90693"/>
    <w:rsid w:val="00D91552"/>
    <w:rsid w:val="00D9264B"/>
    <w:rsid w:val="00D93D71"/>
    <w:rsid w:val="00D944B4"/>
    <w:rsid w:val="00D94B91"/>
    <w:rsid w:val="00D95CFE"/>
    <w:rsid w:val="00D972A0"/>
    <w:rsid w:val="00D97614"/>
    <w:rsid w:val="00D978EE"/>
    <w:rsid w:val="00DA00D6"/>
    <w:rsid w:val="00DA1668"/>
    <w:rsid w:val="00DA18B3"/>
    <w:rsid w:val="00DA291C"/>
    <w:rsid w:val="00DA2BE8"/>
    <w:rsid w:val="00DA2DF9"/>
    <w:rsid w:val="00DA31F7"/>
    <w:rsid w:val="00DA3541"/>
    <w:rsid w:val="00DA35F0"/>
    <w:rsid w:val="00DA43E9"/>
    <w:rsid w:val="00DA482E"/>
    <w:rsid w:val="00DA5105"/>
    <w:rsid w:val="00DB018A"/>
    <w:rsid w:val="00DB0225"/>
    <w:rsid w:val="00DB062B"/>
    <w:rsid w:val="00DB0E53"/>
    <w:rsid w:val="00DB147D"/>
    <w:rsid w:val="00DB16F2"/>
    <w:rsid w:val="00DB2A5F"/>
    <w:rsid w:val="00DB34AD"/>
    <w:rsid w:val="00DB3A7B"/>
    <w:rsid w:val="00DB3C05"/>
    <w:rsid w:val="00DB408F"/>
    <w:rsid w:val="00DB46A5"/>
    <w:rsid w:val="00DB493B"/>
    <w:rsid w:val="00DB52CB"/>
    <w:rsid w:val="00DB578E"/>
    <w:rsid w:val="00DB6016"/>
    <w:rsid w:val="00DB618A"/>
    <w:rsid w:val="00DB7498"/>
    <w:rsid w:val="00DB7B91"/>
    <w:rsid w:val="00DB7D87"/>
    <w:rsid w:val="00DC00FF"/>
    <w:rsid w:val="00DC01E3"/>
    <w:rsid w:val="00DC056E"/>
    <w:rsid w:val="00DC09C4"/>
    <w:rsid w:val="00DC2658"/>
    <w:rsid w:val="00DC2D67"/>
    <w:rsid w:val="00DC33D5"/>
    <w:rsid w:val="00DC4374"/>
    <w:rsid w:val="00DC4C1D"/>
    <w:rsid w:val="00DC55E9"/>
    <w:rsid w:val="00DC62A1"/>
    <w:rsid w:val="00DC6A28"/>
    <w:rsid w:val="00DC6EF8"/>
    <w:rsid w:val="00DC7176"/>
    <w:rsid w:val="00DD045F"/>
    <w:rsid w:val="00DD16CC"/>
    <w:rsid w:val="00DD181B"/>
    <w:rsid w:val="00DD20EA"/>
    <w:rsid w:val="00DD2B9F"/>
    <w:rsid w:val="00DD3777"/>
    <w:rsid w:val="00DD4AA1"/>
    <w:rsid w:val="00DD50A3"/>
    <w:rsid w:val="00DD65E4"/>
    <w:rsid w:val="00DD69F2"/>
    <w:rsid w:val="00DD6DC1"/>
    <w:rsid w:val="00DD75E2"/>
    <w:rsid w:val="00DD7E29"/>
    <w:rsid w:val="00DE04C8"/>
    <w:rsid w:val="00DE0850"/>
    <w:rsid w:val="00DE0AEB"/>
    <w:rsid w:val="00DE0BE2"/>
    <w:rsid w:val="00DE18F6"/>
    <w:rsid w:val="00DE2527"/>
    <w:rsid w:val="00DE27D2"/>
    <w:rsid w:val="00DE2E47"/>
    <w:rsid w:val="00DE312A"/>
    <w:rsid w:val="00DE4905"/>
    <w:rsid w:val="00DE669F"/>
    <w:rsid w:val="00DE6849"/>
    <w:rsid w:val="00DE6E1B"/>
    <w:rsid w:val="00DE6EEA"/>
    <w:rsid w:val="00DE702B"/>
    <w:rsid w:val="00DE702E"/>
    <w:rsid w:val="00DE7199"/>
    <w:rsid w:val="00DF0A85"/>
    <w:rsid w:val="00DF0BA6"/>
    <w:rsid w:val="00DF0FCE"/>
    <w:rsid w:val="00DF1074"/>
    <w:rsid w:val="00DF1CF8"/>
    <w:rsid w:val="00DF2322"/>
    <w:rsid w:val="00DF356B"/>
    <w:rsid w:val="00DF4291"/>
    <w:rsid w:val="00DF4402"/>
    <w:rsid w:val="00DF4A5E"/>
    <w:rsid w:val="00DF5193"/>
    <w:rsid w:val="00DF5376"/>
    <w:rsid w:val="00DF691B"/>
    <w:rsid w:val="00DF6BB0"/>
    <w:rsid w:val="00DF7504"/>
    <w:rsid w:val="00DF7588"/>
    <w:rsid w:val="00DF7949"/>
    <w:rsid w:val="00DF7B27"/>
    <w:rsid w:val="00DF7B6D"/>
    <w:rsid w:val="00E01881"/>
    <w:rsid w:val="00E01B65"/>
    <w:rsid w:val="00E01D88"/>
    <w:rsid w:val="00E01DC8"/>
    <w:rsid w:val="00E01F0B"/>
    <w:rsid w:val="00E02059"/>
    <w:rsid w:val="00E03689"/>
    <w:rsid w:val="00E037D8"/>
    <w:rsid w:val="00E03A26"/>
    <w:rsid w:val="00E04A75"/>
    <w:rsid w:val="00E053D0"/>
    <w:rsid w:val="00E05407"/>
    <w:rsid w:val="00E065AE"/>
    <w:rsid w:val="00E0724E"/>
    <w:rsid w:val="00E07294"/>
    <w:rsid w:val="00E07EA6"/>
    <w:rsid w:val="00E07F8E"/>
    <w:rsid w:val="00E1093B"/>
    <w:rsid w:val="00E116B5"/>
    <w:rsid w:val="00E1283D"/>
    <w:rsid w:val="00E12D5E"/>
    <w:rsid w:val="00E13126"/>
    <w:rsid w:val="00E1346D"/>
    <w:rsid w:val="00E13D77"/>
    <w:rsid w:val="00E14630"/>
    <w:rsid w:val="00E1496D"/>
    <w:rsid w:val="00E14B7F"/>
    <w:rsid w:val="00E14E21"/>
    <w:rsid w:val="00E1567B"/>
    <w:rsid w:val="00E15CB4"/>
    <w:rsid w:val="00E1684F"/>
    <w:rsid w:val="00E16A1F"/>
    <w:rsid w:val="00E1700F"/>
    <w:rsid w:val="00E1749A"/>
    <w:rsid w:val="00E178AE"/>
    <w:rsid w:val="00E17A9E"/>
    <w:rsid w:val="00E17E46"/>
    <w:rsid w:val="00E20D34"/>
    <w:rsid w:val="00E21525"/>
    <w:rsid w:val="00E21AEA"/>
    <w:rsid w:val="00E2238A"/>
    <w:rsid w:val="00E232D5"/>
    <w:rsid w:val="00E23474"/>
    <w:rsid w:val="00E23883"/>
    <w:rsid w:val="00E23A14"/>
    <w:rsid w:val="00E24065"/>
    <w:rsid w:val="00E24149"/>
    <w:rsid w:val="00E2484A"/>
    <w:rsid w:val="00E25053"/>
    <w:rsid w:val="00E26CD9"/>
    <w:rsid w:val="00E26F12"/>
    <w:rsid w:val="00E2739F"/>
    <w:rsid w:val="00E274E2"/>
    <w:rsid w:val="00E27BF2"/>
    <w:rsid w:val="00E30DE1"/>
    <w:rsid w:val="00E32020"/>
    <w:rsid w:val="00E33868"/>
    <w:rsid w:val="00E33B17"/>
    <w:rsid w:val="00E34B67"/>
    <w:rsid w:val="00E34B80"/>
    <w:rsid w:val="00E34CB6"/>
    <w:rsid w:val="00E34F39"/>
    <w:rsid w:val="00E350C6"/>
    <w:rsid w:val="00E37712"/>
    <w:rsid w:val="00E37A27"/>
    <w:rsid w:val="00E37E6F"/>
    <w:rsid w:val="00E40445"/>
    <w:rsid w:val="00E40BEE"/>
    <w:rsid w:val="00E40EB8"/>
    <w:rsid w:val="00E4109C"/>
    <w:rsid w:val="00E41B91"/>
    <w:rsid w:val="00E41F60"/>
    <w:rsid w:val="00E42063"/>
    <w:rsid w:val="00E42B58"/>
    <w:rsid w:val="00E42C2D"/>
    <w:rsid w:val="00E44680"/>
    <w:rsid w:val="00E45B81"/>
    <w:rsid w:val="00E45B9B"/>
    <w:rsid w:val="00E466EB"/>
    <w:rsid w:val="00E46ED7"/>
    <w:rsid w:val="00E47648"/>
    <w:rsid w:val="00E506FF"/>
    <w:rsid w:val="00E51AA6"/>
    <w:rsid w:val="00E51BF3"/>
    <w:rsid w:val="00E5286C"/>
    <w:rsid w:val="00E53379"/>
    <w:rsid w:val="00E537A1"/>
    <w:rsid w:val="00E53BD2"/>
    <w:rsid w:val="00E544C3"/>
    <w:rsid w:val="00E544F2"/>
    <w:rsid w:val="00E544FC"/>
    <w:rsid w:val="00E545EB"/>
    <w:rsid w:val="00E54B36"/>
    <w:rsid w:val="00E550BB"/>
    <w:rsid w:val="00E555D6"/>
    <w:rsid w:val="00E55D19"/>
    <w:rsid w:val="00E56431"/>
    <w:rsid w:val="00E567F7"/>
    <w:rsid w:val="00E56AAB"/>
    <w:rsid w:val="00E56DB9"/>
    <w:rsid w:val="00E60197"/>
    <w:rsid w:val="00E60B0A"/>
    <w:rsid w:val="00E62391"/>
    <w:rsid w:val="00E62CC0"/>
    <w:rsid w:val="00E62E91"/>
    <w:rsid w:val="00E63906"/>
    <w:rsid w:val="00E6416A"/>
    <w:rsid w:val="00E64244"/>
    <w:rsid w:val="00E649E1"/>
    <w:rsid w:val="00E6565B"/>
    <w:rsid w:val="00E65E68"/>
    <w:rsid w:val="00E663E9"/>
    <w:rsid w:val="00E6707E"/>
    <w:rsid w:val="00E673DB"/>
    <w:rsid w:val="00E67F89"/>
    <w:rsid w:val="00E70303"/>
    <w:rsid w:val="00E71AC7"/>
    <w:rsid w:val="00E71BD6"/>
    <w:rsid w:val="00E7237A"/>
    <w:rsid w:val="00E73798"/>
    <w:rsid w:val="00E73AC1"/>
    <w:rsid w:val="00E73CB3"/>
    <w:rsid w:val="00E73F66"/>
    <w:rsid w:val="00E74AB9"/>
    <w:rsid w:val="00E7573C"/>
    <w:rsid w:val="00E768C8"/>
    <w:rsid w:val="00E76E80"/>
    <w:rsid w:val="00E7755B"/>
    <w:rsid w:val="00E8043E"/>
    <w:rsid w:val="00E80495"/>
    <w:rsid w:val="00E80A85"/>
    <w:rsid w:val="00E80D4E"/>
    <w:rsid w:val="00E81012"/>
    <w:rsid w:val="00E81018"/>
    <w:rsid w:val="00E81845"/>
    <w:rsid w:val="00E82329"/>
    <w:rsid w:val="00E8250B"/>
    <w:rsid w:val="00E826FD"/>
    <w:rsid w:val="00E82AB0"/>
    <w:rsid w:val="00E831EA"/>
    <w:rsid w:val="00E8321F"/>
    <w:rsid w:val="00E84637"/>
    <w:rsid w:val="00E84C06"/>
    <w:rsid w:val="00E84E93"/>
    <w:rsid w:val="00E85313"/>
    <w:rsid w:val="00E85B67"/>
    <w:rsid w:val="00E86071"/>
    <w:rsid w:val="00E865BA"/>
    <w:rsid w:val="00E8670A"/>
    <w:rsid w:val="00E8684B"/>
    <w:rsid w:val="00E86DE9"/>
    <w:rsid w:val="00E86DFC"/>
    <w:rsid w:val="00E872F2"/>
    <w:rsid w:val="00E87AD5"/>
    <w:rsid w:val="00E901A5"/>
    <w:rsid w:val="00E90EA0"/>
    <w:rsid w:val="00E91B5C"/>
    <w:rsid w:val="00E9286B"/>
    <w:rsid w:val="00E937CA"/>
    <w:rsid w:val="00E94210"/>
    <w:rsid w:val="00E94848"/>
    <w:rsid w:val="00E94E5E"/>
    <w:rsid w:val="00E94ECA"/>
    <w:rsid w:val="00E95214"/>
    <w:rsid w:val="00E9526B"/>
    <w:rsid w:val="00E958A4"/>
    <w:rsid w:val="00E96575"/>
    <w:rsid w:val="00E9694C"/>
    <w:rsid w:val="00E97983"/>
    <w:rsid w:val="00E97D7D"/>
    <w:rsid w:val="00EA098B"/>
    <w:rsid w:val="00EA19A2"/>
    <w:rsid w:val="00EA1C5B"/>
    <w:rsid w:val="00EA1D9A"/>
    <w:rsid w:val="00EA2527"/>
    <w:rsid w:val="00EA2758"/>
    <w:rsid w:val="00EA2979"/>
    <w:rsid w:val="00EA2AA2"/>
    <w:rsid w:val="00EA2FB7"/>
    <w:rsid w:val="00EA3735"/>
    <w:rsid w:val="00EA38B7"/>
    <w:rsid w:val="00EA3A8E"/>
    <w:rsid w:val="00EA3D86"/>
    <w:rsid w:val="00EA3E80"/>
    <w:rsid w:val="00EA4D56"/>
    <w:rsid w:val="00EA52A0"/>
    <w:rsid w:val="00EA5817"/>
    <w:rsid w:val="00EA5827"/>
    <w:rsid w:val="00EA5FE2"/>
    <w:rsid w:val="00EA6118"/>
    <w:rsid w:val="00EA78D8"/>
    <w:rsid w:val="00EB0240"/>
    <w:rsid w:val="00EB0C57"/>
    <w:rsid w:val="00EB1522"/>
    <w:rsid w:val="00EB165C"/>
    <w:rsid w:val="00EB2494"/>
    <w:rsid w:val="00EB282F"/>
    <w:rsid w:val="00EB3289"/>
    <w:rsid w:val="00EB41FA"/>
    <w:rsid w:val="00EB4C9A"/>
    <w:rsid w:val="00EB4E04"/>
    <w:rsid w:val="00EB6169"/>
    <w:rsid w:val="00EB6476"/>
    <w:rsid w:val="00EB7240"/>
    <w:rsid w:val="00EB7346"/>
    <w:rsid w:val="00EB738D"/>
    <w:rsid w:val="00EB73BE"/>
    <w:rsid w:val="00EB77C9"/>
    <w:rsid w:val="00EB7AA2"/>
    <w:rsid w:val="00EC02A7"/>
    <w:rsid w:val="00EC08BB"/>
    <w:rsid w:val="00EC1214"/>
    <w:rsid w:val="00EC1D1B"/>
    <w:rsid w:val="00EC27D5"/>
    <w:rsid w:val="00EC2B28"/>
    <w:rsid w:val="00EC2E27"/>
    <w:rsid w:val="00EC326C"/>
    <w:rsid w:val="00EC3C2B"/>
    <w:rsid w:val="00EC3F6E"/>
    <w:rsid w:val="00EC46DA"/>
    <w:rsid w:val="00EC4E0B"/>
    <w:rsid w:val="00EC55F4"/>
    <w:rsid w:val="00EC5B9B"/>
    <w:rsid w:val="00EC5EDE"/>
    <w:rsid w:val="00EC6399"/>
    <w:rsid w:val="00EC667A"/>
    <w:rsid w:val="00EC6846"/>
    <w:rsid w:val="00EC69DF"/>
    <w:rsid w:val="00EC7647"/>
    <w:rsid w:val="00ED0C21"/>
    <w:rsid w:val="00ED263F"/>
    <w:rsid w:val="00ED642C"/>
    <w:rsid w:val="00ED6C5E"/>
    <w:rsid w:val="00ED6D9C"/>
    <w:rsid w:val="00ED7B37"/>
    <w:rsid w:val="00ED7C1B"/>
    <w:rsid w:val="00EE0234"/>
    <w:rsid w:val="00EE14F6"/>
    <w:rsid w:val="00EE1754"/>
    <w:rsid w:val="00EE1FEA"/>
    <w:rsid w:val="00EE2115"/>
    <w:rsid w:val="00EE2AB9"/>
    <w:rsid w:val="00EE36D5"/>
    <w:rsid w:val="00EE3B8E"/>
    <w:rsid w:val="00EE4656"/>
    <w:rsid w:val="00EE47EB"/>
    <w:rsid w:val="00EE4D02"/>
    <w:rsid w:val="00EE50EE"/>
    <w:rsid w:val="00EE58A4"/>
    <w:rsid w:val="00EE5A16"/>
    <w:rsid w:val="00EE5A74"/>
    <w:rsid w:val="00EE68BF"/>
    <w:rsid w:val="00EE6941"/>
    <w:rsid w:val="00EE6E48"/>
    <w:rsid w:val="00EE7048"/>
    <w:rsid w:val="00EF036A"/>
    <w:rsid w:val="00EF0E38"/>
    <w:rsid w:val="00EF1181"/>
    <w:rsid w:val="00EF1412"/>
    <w:rsid w:val="00EF1C54"/>
    <w:rsid w:val="00EF361E"/>
    <w:rsid w:val="00EF362D"/>
    <w:rsid w:val="00EF3EE5"/>
    <w:rsid w:val="00EF5414"/>
    <w:rsid w:val="00EF59C3"/>
    <w:rsid w:val="00EF5DAF"/>
    <w:rsid w:val="00EF6192"/>
    <w:rsid w:val="00EF641C"/>
    <w:rsid w:val="00EF73C1"/>
    <w:rsid w:val="00EF757E"/>
    <w:rsid w:val="00F0072A"/>
    <w:rsid w:val="00F00C47"/>
    <w:rsid w:val="00F01296"/>
    <w:rsid w:val="00F0233D"/>
    <w:rsid w:val="00F023D2"/>
    <w:rsid w:val="00F0288D"/>
    <w:rsid w:val="00F029E9"/>
    <w:rsid w:val="00F0319E"/>
    <w:rsid w:val="00F03F47"/>
    <w:rsid w:val="00F040D1"/>
    <w:rsid w:val="00F046E4"/>
    <w:rsid w:val="00F04A04"/>
    <w:rsid w:val="00F057D2"/>
    <w:rsid w:val="00F0608F"/>
    <w:rsid w:val="00F06227"/>
    <w:rsid w:val="00F06E77"/>
    <w:rsid w:val="00F076F7"/>
    <w:rsid w:val="00F07F1D"/>
    <w:rsid w:val="00F1019E"/>
    <w:rsid w:val="00F10BC5"/>
    <w:rsid w:val="00F10CA4"/>
    <w:rsid w:val="00F11BE4"/>
    <w:rsid w:val="00F11EFC"/>
    <w:rsid w:val="00F1217B"/>
    <w:rsid w:val="00F1227A"/>
    <w:rsid w:val="00F12944"/>
    <w:rsid w:val="00F12948"/>
    <w:rsid w:val="00F12AAF"/>
    <w:rsid w:val="00F12B58"/>
    <w:rsid w:val="00F12BCF"/>
    <w:rsid w:val="00F12E9D"/>
    <w:rsid w:val="00F12F23"/>
    <w:rsid w:val="00F1307B"/>
    <w:rsid w:val="00F14616"/>
    <w:rsid w:val="00F17514"/>
    <w:rsid w:val="00F17F14"/>
    <w:rsid w:val="00F201B1"/>
    <w:rsid w:val="00F206D4"/>
    <w:rsid w:val="00F21565"/>
    <w:rsid w:val="00F218DE"/>
    <w:rsid w:val="00F21FDF"/>
    <w:rsid w:val="00F221F3"/>
    <w:rsid w:val="00F23470"/>
    <w:rsid w:val="00F2468C"/>
    <w:rsid w:val="00F249AF"/>
    <w:rsid w:val="00F24A3F"/>
    <w:rsid w:val="00F24B5A"/>
    <w:rsid w:val="00F24CA2"/>
    <w:rsid w:val="00F26C1E"/>
    <w:rsid w:val="00F270D1"/>
    <w:rsid w:val="00F278BA"/>
    <w:rsid w:val="00F27AED"/>
    <w:rsid w:val="00F27C91"/>
    <w:rsid w:val="00F30736"/>
    <w:rsid w:val="00F307E0"/>
    <w:rsid w:val="00F308D5"/>
    <w:rsid w:val="00F30C9B"/>
    <w:rsid w:val="00F310EB"/>
    <w:rsid w:val="00F31FEE"/>
    <w:rsid w:val="00F32301"/>
    <w:rsid w:val="00F325B9"/>
    <w:rsid w:val="00F33543"/>
    <w:rsid w:val="00F33A95"/>
    <w:rsid w:val="00F34D16"/>
    <w:rsid w:val="00F355D0"/>
    <w:rsid w:val="00F35710"/>
    <w:rsid w:val="00F37046"/>
    <w:rsid w:val="00F404CC"/>
    <w:rsid w:val="00F40B0A"/>
    <w:rsid w:val="00F421CA"/>
    <w:rsid w:val="00F43228"/>
    <w:rsid w:val="00F440C4"/>
    <w:rsid w:val="00F44217"/>
    <w:rsid w:val="00F442CA"/>
    <w:rsid w:val="00F45055"/>
    <w:rsid w:val="00F45895"/>
    <w:rsid w:val="00F45D8D"/>
    <w:rsid w:val="00F461D4"/>
    <w:rsid w:val="00F468BD"/>
    <w:rsid w:val="00F474FE"/>
    <w:rsid w:val="00F47AE4"/>
    <w:rsid w:val="00F47C84"/>
    <w:rsid w:val="00F51550"/>
    <w:rsid w:val="00F51906"/>
    <w:rsid w:val="00F51C14"/>
    <w:rsid w:val="00F51D63"/>
    <w:rsid w:val="00F51FDE"/>
    <w:rsid w:val="00F52CCF"/>
    <w:rsid w:val="00F5339D"/>
    <w:rsid w:val="00F5377E"/>
    <w:rsid w:val="00F53F32"/>
    <w:rsid w:val="00F54691"/>
    <w:rsid w:val="00F54A5E"/>
    <w:rsid w:val="00F558C9"/>
    <w:rsid w:val="00F55C4C"/>
    <w:rsid w:val="00F55D71"/>
    <w:rsid w:val="00F56094"/>
    <w:rsid w:val="00F579AF"/>
    <w:rsid w:val="00F57BAC"/>
    <w:rsid w:val="00F60182"/>
    <w:rsid w:val="00F6168B"/>
    <w:rsid w:val="00F63EFC"/>
    <w:rsid w:val="00F647A8"/>
    <w:rsid w:val="00F647FC"/>
    <w:rsid w:val="00F6533B"/>
    <w:rsid w:val="00F659F5"/>
    <w:rsid w:val="00F65C98"/>
    <w:rsid w:val="00F65DA7"/>
    <w:rsid w:val="00F66C81"/>
    <w:rsid w:val="00F67B31"/>
    <w:rsid w:val="00F70510"/>
    <w:rsid w:val="00F70700"/>
    <w:rsid w:val="00F70BA9"/>
    <w:rsid w:val="00F70DB7"/>
    <w:rsid w:val="00F72582"/>
    <w:rsid w:val="00F72AE9"/>
    <w:rsid w:val="00F730D5"/>
    <w:rsid w:val="00F73AA0"/>
    <w:rsid w:val="00F742FD"/>
    <w:rsid w:val="00F7433A"/>
    <w:rsid w:val="00F74A49"/>
    <w:rsid w:val="00F74B29"/>
    <w:rsid w:val="00F75823"/>
    <w:rsid w:val="00F75884"/>
    <w:rsid w:val="00F75907"/>
    <w:rsid w:val="00F75BF9"/>
    <w:rsid w:val="00F77AA2"/>
    <w:rsid w:val="00F77DE1"/>
    <w:rsid w:val="00F77E99"/>
    <w:rsid w:val="00F81235"/>
    <w:rsid w:val="00F81BBD"/>
    <w:rsid w:val="00F81DFE"/>
    <w:rsid w:val="00F83262"/>
    <w:rsid w:val="00F8456B"/>
    <w:rsid w:val="00F8461F"/>
    <w:rsid w:val="00F84B8D"/>
    <w:rsid w:val="00F855C8"/>
    <w:rsid w:val="00F85832"/>
    <w:rsid w:val="00F85F7A"/>
    <w:rsid w:val="00F8648E"/>
    <w:rsid w:val="00F87FEB"/>
    <w:rsid w:val="00F90147"/>
    <w:rsid w:val="00F91DA3"/>
    <w:rsid w:val="00F93485"/>
    <w:rsid w:val="00F94C9D"/>
    <w:rsid w:val="00F94DA8"/>
    <w:rsid w:val="00F959C5"/>
    <w:rsid w:val="00F95FF6"/>
    <w:rsid w:val="00F96A1E"/>
    <w:rsid w:val="00F96D76"/>
    <w:rsid w:val="00F97997"/>
    <w:rsid w:val="00FA00B7"/>
    <w:rsid w:val="00FA0356"/>
    <w:rsid w:val="00FA0534"/>
    <w:rsid w:val="00FA0A41"/>
    <w:rsid w:val="00FA151C"/>
    <w:rsid w:val="00FA26B8"/>
    <w:rsid w:val="00FA338D"/>
    <w:rsid w:val="00FA3A8A"/>
    <w:rsid w:val="00FA4192"/>
    <w:rsid w:val="00FA4E3D"/>
    <w:rsid w:val="00FA4F6D"/>
    <w:rsid w:val="00FA4FB5"/>
    <w:rsid w:val="00FA51C5"/>
    <w:rsid w:val="00FA60B2"/>
    <w:rsid w:val="00FA6F3F"/>
    <w:rsid w:val="00FA7323"/>
    <w:rsid w:val="00FA7C4E"/>
    <w:rsid w:val="00FA7CDB"/>
    <w:rsid w:val="00FA7D85"/>
    <w:rsid w:val="00FB00D5"/>
    <w:rsid w:val="00FB0166"/>
    <w:rsid w:val="00FB07AF"/>
    <w:rsid w:val="00FB1B9E"/>
    <w:rsid w:val="00FB1BBC"/>
    <w:rsid w:val="00FB1C21"/>
    <w:rsid w:val="00FB1D5E"/>
    <w:rsid w:val="00FB1DE8"/>
    <w:rsid w:val="00FB2344"/>
    <w:rsid w:val="00FB3D88"/>
    <w:rsid w:val="00FB3E31"/>
    <w:rsid w:val="00FB472A"/>
    <w:rsid w:val="00FB4793"/>
    <w:rsid w:val="00FB488F"/>
    <w:rsid w:val="00FB4B2E"/>
    <w:rsid w:val="00FB4D84"/>
    <w:rsid w:val="00FB6C47"/>
    <w:rsid w:val="00FB750C"/>
    <w:rsid w:val="00FC1D40"/>
    <w:rsid w:val="00FC23D3"/>
    <w:rsid w:val="00FC2C95"/>
    <w:rsid w:val="00FC2E89"/>
    <w:rsid w:val="00FC3FEB"/>
    <w:rsid w:val="00FC48BE"/>
    <w:rsid w:val="00FC512A"/>
    <w:rsid w:val="00FC5FED"/>
    <w:rsid w:val="00FC6E12"/>
    <w:rsid w:val="00FD0025"/>
    <w:rsid w:val="00FD01AB"/>
    <w:rsid w:val="00FD1248"/>
    <w:rsid w:val="00FD13F0"/>
    <w:rsid w:val="00FD154A"/>
    <w:rsid w:val="00FD15BA"/>
    <w:rsid w:val="00FD160C"/>
    <w:rsid w:val="00FD173C"/>
    <w:rsid w:val="00FD223B"/>
    <w:rsid w:val="00FD2A18"/>
    <w:rsid w:val="00FD35A8"/>
    <w:rsid w:val="00FD412B"/>
    <w:rsid w:val="00FD43EB"/>
    <w:rsid w:val="00FD4657"/>
    <w:rsid w:val="00FD4B0A"/>
    <w:rsid w:val="00FD4DAE"/>
    <w:rsid w:val="00FD4EF1"/>
    <w:rsid w:val="00FD5970"/>
    <w:rsid w:val="00FD5B63"/>
    <w:rsid w:val="00FD646B"/>
    <w:rsid w:val="00FD6A71"/>
    <w:rsid w:val="00FD6E3E"/>
    <w:rsid w:val="00FD6ED1"/>
    <w:rsid w:val="00FE0692"/>
    <w:rsid w:val="00FE0E1C"/>
    <w:rsid w:val="00FE2219"/>
    <w:rsid w:val="00FE2AF1"/>
    <w:rsid w:val="00FE2CB6"/>
    <w:rsid w:val="00FE2CD9"/>
    <w:rsid w:val="00FE34D9"/>
    <w:rsid w:val="00FE4F5D"/>
    <w:rsid w:val="00FE51DF"/>
    <w:rsid w:val="00FE5D8F"/>
    <w:rsid w:val="00FE6E16"/>
    <w:rsid w:val="00FE7099"/>
    <w:rsid w:val="00FF07EB"/>
    <w:rsid w:val="00FF10EB"/>
    <w:rsid w:val="00FF3B0E"/>
    <w:rsid w:val="00FF4167"/>
    <w:rsid w:val="00FF495A"/>
    <w:rsid w:val="00FF4AC7"/>
    <w:rsid w:val="00FF516C"/>
    <w:rsid w:val="00FF5710"/>
    <w:rsid w:val="00FF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78353"/>
  <w15:chartTrackingRefBased/>
  <w15:docId w15:val="{B8EE5007-23C4-4539-BD26-4AF8BA357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267"/>
  </w:style>
  <w:style w:type="paragraph" w:styleId="Heading1">
    <w:name w:val="heading 1"/>
    <w:basedOn w:val="Normal"/>
    <w:next w:val="Normal"/>
    <w:link w:val="Heading1Char"/>
    <w:uiPriority w:val="9"/>
    <w:qFormat/>
    <w:rsid w:val="000D24C7"/>
    <w:pPr>
      <w:keepNext/>
      <w:keepLines/>
      <w:spacing w:before="400" w:after="40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24C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24C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24C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24C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4C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4C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4C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4C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D24C7"/>
  </w:style>
  <w:style w:type="character" w:customStyle="1" w:styleId="Heading1Char">
    <w:name w:val="Heading 1 Char"/>
    <w:basedOn w:val="DefaultParagraphFont"/>
    <w:link w:val="Heading1"/>
    <w:uiPriority w:val="9"/>
    <w:rsid w:val="000D24C7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24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24C7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24C7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24C7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4C7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4C7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4C7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4C7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D24C7"/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0D24C7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D24C7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24C7"/>
    <w:pPr>
      <w:numPr>
        <w:ilvl w:val="1"/>
      </w:numPr>
      <w:spacing w:after="240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24C7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0D24C7"/>
    <w:rPr>
      <w:b/>
      <w:bCs/>
    </w:rPr>
  </w:style>
  <w:style w:type="character" w:styleId="Emphasis">
    <w:name w:val="Emphasis"/>
    <w:basedOn w:val="DefaultParagraphFont"/>
    <w:uiPriority w:val="20"/>
    <w:qFormat/>
    <w:rsid w:val="000D24C7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0D24C7"/>
    <w:pPr>
      <w:spacing w:before="120" w:after="120"/>
      <w:ind w:left="720"/>
    </w:pPr>
    <w:rPr>
      <w:color w:val="44546A" w:themeColor="text2"/>
    </w:rPr>
  </w:style>
  <w:style w:type="character" w:customStyle="1" w:styleId="QuoteChar">
    <w:name w:val="Quote Char"/>
    <w:basedOn w:val="DefaultParagraphFont"/>
    <w:link w:val="Quote"/>
    <w:uiPriority w:val="29"/>
    <w:rsid w:val="000D24C7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24C7"/>
    <w:pPr>
      <w:spacing w:before="100" w:beforeAutospacing="1" w:after="240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24C7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0D24C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0D24C7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D24C7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0D24C7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0D24C7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D24C7"/>
    <w:pPr>
      <w:outlineLvl w:val="9"/>
    </w:pPr>
  </w:style>
  <w:style w:type="paragraph" w:styleId="ListParagraph">
    <w:name w:val="List Paragraph"/>
    <w:basedOn w:val="Normal"/>
    <w:uiPriority w:val="34"/>
    <w:qFormat/>
    <w:rsid w:val="00603A5E"/>
    <w:pPr>
      <w:ind w:left="720"/>
      <w:contextualSpacing/>
    </w:pPr>
  </w:style>
  <w:style w:type="table" w:styleId="TableGrid">
    <w:name w:val="Table Grid"/>
    <w:basedOn w:val="TableNormal"/>
    <w:uiPriority w:val="39"/>
    <w:rsid w:val="002F0F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4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4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4B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4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4B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4B9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B9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F54ED"/>
    <w:rPr>
      <w:color w:val="808080"/>
    </w:rPr>
  </w:style>
  <w:style w:type="character" w:customStyle="1" w:styleId="fc2">
    <w:name w:val="fc2"/>
    <w:basedOn w:val="DefaultParagraphFont"/>
    <w:rsid w:val="005A0C73"/>
  </w:style>
  <w:style w:type="character" w:styleId="LineNumber">
    <w:name w:val="line number"/>
    <w:basedOn w:val="DefaultParagraphFont"/>
    <w:uiPriority w:val="99"/>
    <w:semiHidden/>
    <w:unhideWhenUsed/>
    <w:rsid w:val="009458C6"/>
  </w:style>
  <w:style w:type="paragraph" w:styleId="Revision">
    <w:name w:val="Revision"/>
    <w:hidden/>
    <w:uiPriority w:val="99"/>
    <w:semiHidden/>
    <w:rsid w:val="00E73C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70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62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0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445CC0-6F12-444F-BC3B-9B0EF816B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7</Pages>
  <Words>2244</Words>
  <Characters>12797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Menge</dc:creator>
  <cp:keywords/>
  <dc:description/>
  <cp:lastModifiedBy>Duncan Menge</cp:lastModifiedBy>
  <cp:revision>9</cp:revision>
  <cp:lastPrinted>2022-11-08T20:05:00Z</cp:lastPrinted>
  <dcterms:created xsi:type="dcterms:W3CDTF">2024-07-02T17:42:00Z</dcterms:created>
  <dcterms:modified xsi:type="dcterms:W3CDTF">2024-08-24T13:55:00Z</dcterms:modified>
</cp:coreProperties>
</file>